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51387" w14:textId="7018B5C9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</w:rPr>
      </w:pPr>
      <w:r w:rsidRPr="00FF62A5">
        <w:rPr>
          <w:rFonts w:ascii="Arial" w:hAnsi="Arial" w:cs="Arial"/>
          <w:b/>
          <w:bCs/>
        </w:rPr>
        <w:t>Methods</w:t>
      </w:r>
    </w:p>
    <w:p w14:paraId="276AE9C0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B963E12" w14:textId="28DB9A45" w:rsidR="009605AC" w:rsidRPr="00FF5937" w:rsidRDefault="009605AC" w:rsidP="00FF5937">
      <w:pPr>
        <w:spacing w:line="360" w:lineRule="auto"/>
        <w:jc w:val="both"/>
        <w:rPr>
          <w:rFonts w:ascii="Arial" w:hAnsi="Arial" w:cs="Arial"/>
          <w:b/>
          <w:bCs/>
        </w:rPr>
      </w:pPr>
      <w:r w:rsidRPr="00FF5937">
        <w:rPr>
          <w:rFonts w:ascii="Arial" w:hAnsi="Arial" w:cs="Arial"/>
          <w:b/>
          <w:bCs/>
        </w:rPr>
        <w:t xml:space="preserve">Patients and healthy control </w:t>
      </w:r>
      <w:r w:rsidR="00FF5937">
        <w:rPr>
          <w:rFonts w:ascii="Arial" w:hAnsi="Arial" w:cs="Arial"/>
          <w:b/>
          <w:bCs/>
        </w:rPr>
        <w:t xml:space="preserve">cohorts </w:t>
      </w:r>
      <w:r w:rsidRPr="00FF5937">
        <w:rPr>
          <w:rFonts w:ascii="Arial" w:hAnsi="Arial" w:cs="Arial"/>
          <w:b/>
          <w:bCs/>
        </w:rPr>
        <w:t xml:space="preserve"> </w:t>
      </w:r>
    </w:p>
    <w:p w14:paraId="7B69AFD3" w14:textId="0B5C9C29" w:rsidR="006B7753" w:rsidRDefault="009605AC" w:rsidP="00B96743">
      <w:pPr>
        <w:spacing w:line="360" w:lineRule="auto"/>
        <w:ind w:firstLine="720"/>
        <w:jc w:val="both"/>
        <w:rPr>
          <w:rFonts w:ascii="Arial" w:hAnsi="Arial" w:cs="Arial"/>
        </w:rPr>
      </w:pPr>
      <w:r w:rsidRPr="00FF62A5">
        <w:rPr>
          <w:rFonts w:ascii="Arial" w:hAnsi="Arial" w:cs="Arial"/>
        </w:rPr>
        <w:t xml:space="preserve">Three </w:t>
      </w:r>
      <w:r w:rsidR="005D250D">
        <w:rPr>
          <w:rFonts w:ascii="Arial" w:hAnsi="Arial" w:cs="Arial"/>
        </w:rPr>
        <w:t>distinct</w:t>
      </w:r>
      <w:r w:rsidR="005D250D" w:rsidRPr="00FF62A5">
        <w:rPr>
          <w:rFonts w:ascii="Arial" w:hAnsi="Arial" w:cs="Arial"/>
        </w:rPr>
        <w:t xml:space="preserve"> </w:t>
      </w:r>
      <w:r w:rsidRPr="00FF62A5">
        <w:rPr>
          <w:rFonts w:ascii="Arial" w:hAnsi="Arial" w:cs="Arial"/>
        </w:rPr>
        <w:t xml:space="preserve">cohorts of AOSD patients were included in this study. Patients in </w:t>
      </w:r>
      <w:r w:rsidRPr="00FF62A5">
        <w:rPr>
          <w:rFonts w:ascii="Arial" w:hAnsi="Arial" w:cs="Arial"/>
          <w:b/>
          <w:bCs/>
        </w:rPr>
        <w:t>Cohort 1</w:t>
      </w:r>
      <w:r w:rsidRPr="00FF62A5">
        <w:rPr>
          <w:rFonts w:ascii="Arial" w:hAnsi="Arial" w:cs="Arial"/>
        </w:rPr>
        <w:t xml:space="preserve"> </w:t>
      </w:r>
      <w:r w:rsidR="00AA5AF9">
        <w:rPr>
          <w:rFonts w:ascii="Arial" w:hAnsi="Arial" w:cs="Arial"/>
        </w:rPr>
        <w:t xml:space="preserve">(AOSD#1) </w:t>
      </w:r>
      <w:r w:rsidRPr="00FF62A5">
        <w:rPr>
          <w:rFonts w:ascii="Arial" w:hAnsi="Arial" w:cs="Arial"/>
        </w:rPr>
        <w:t xml:space="preserve">were recruited via </w:t>
      </w:r>
      <w:proofErr w:type="spellStart"/>
      <w:r w:rsidRPr="00FF62A5">
        <w:rPr>
          <w:rFonts w:ascii="Arial" w:hAnsi="Arial" w:cs="Arial"/>
        </w:rPr>
        <w:t>ImmunAID</w:t>
      </w:r>
      <w:proofErr w:type="spellEnd"/>
      <w:r w:rsidRPr="00FF62A5">
        <w:rPr>
          <w:rFonts w:ascii="Arial" w:hAnsi="Arial" w:cs="Arial"/>
        </w:rPr>
        <w:t xml:space="preserve"> (</w:t>
      </w:r>
      <w:proofErr w:type="spellStart"/>
      <w:r w:rsidRPr="00FF62A5">
        <w:rPr>
          <w:rFonts w:ascii="Arial" w:hAnsi="Arial" w:cs="Arial"/>
        </w:rPr>
        <w:t>IMMUNome</w:t>
      </w:r>
      <w:proofErr w:type="spellEnd"/>
      <w:r w:rsidRPr="00FF62A5">
        <w:rPr>
          <w:rFonts w:ascii="Arial" w:hAnsi="Arial" w:cs="Arial"/>
        </w:rPr>
        <w:t xml:space="preserve"> project consortium for </w:t>
      </w:r>
      <w:proofErr w:type="spellStart"/>
      <w:r w:rsidRPr="006B75AA">
        <w:rPr>
          <w:rFonts w:ascii="Arial" w:hAnsi="Arial" w:cs="Arial"/>
          <w:u w:val="single"/>
        </w:rPr>
        <w:t>A</w:t>
      </w:r>
      <w:r w:rsidRPr="00FF62A5">
        <w:rPr>
          <w:rFonts w:ascii="Arial" w:hAnsi="Arial" w:cs="Arial"/>
        </w:rPr>
        <w:t>uto</w:t>
      </w:r>
      <w:r w:rsidRPr="006B75AA">
        <w:rPr>
          <w:rFonts w:ascii="Arial" w:hAnsi="Arial" w:cs="Arial"/>
          <w:u w:val="single"/>
        </w:rPr>
        <w:t>I</w:t>
      </w:r>
      <w:r w:rsidRPr="00FF62A5">
        <w:rPr>
          <w:rFonts w:ascii="Arial" w:hAnsi="Arial" w:cs="Arial"/>
        </w:rPr>
        <w:t>nflammatory</w:t>
      </w:r>
      <w:proofErr w:type="spellEnd"/>
      <w:r w:rsidRPr="00FF62A5">
        <w:rPr>
          <w:rFonts w:ascii="Arial" w:hAnsi="Arial" w:cs="Arial"/>
        </w:rPr>
        <w:t xml:space="preserve"> </w:t>
      </w:r>
      <w:r w:rsidRPr="006B75AA">
        <w:rPr>
          <w:rFonts w:ascii="Arial" w:hAnsi="Arial" w:cs="Arial"/>
          <w:u w:val="single"/>
        </w:rPr>
        <w:t>D</w:t>
      </w:r>
      <w:r w:rsidRPr="00FF62A5">
        <w:rPr>
          <w:rFonts w:ascii="Arial" w:hAnsi="Arial" w:cs="Arial"/>
        </w:rPr>
        <w:t>isorders)</w:t>
      </w:r>
      <w:r w:rsidR="00835D78">
        <w:rPr>
          <w:rFonts w:ascii="Arial" w:hAnsi="Arial" w:cs="Arial"/>
        </w:rPr>
        <w:fldChar w:fldCharType="begin"/>
      </w:r>
      <w:r w:rsidR="00C50379">
        <w:rPr>
          <w:rFonts w:ascii="Arial" w:hAnsi="Arial" w:cs="Arial"/>
        </w:rPr>
        <w:instrText xml:space="preserve"> ADDIN EN.CITE &lt;EndNote&gt;&lt;Cite&gt;&lt;RecNum&gt;163&lt;/RecNum&gt;&lt;DisplayText&gt;&lt;style face="superscript"&gt;1&lt;/style&gt;&lt;/DisplayText&gt;&lt;record&gt;&lt;rec-number&gt;163&lt;/rec-number&gt;&lt;foreign-keys&gt;&lt;key app="EN" db-id="2exvppp2kxt20zeexe6vff9hsar5vwsevw9f" timestamp="1696933595"&gt;163&lt;/key&gt;&lt;/foreign-keys&gt;&lt;ref-type name="Web Page"&gt;12&lt;/ref-type&gt;&lt;contributors&gt;&lt;/contributors&gt;&lt;titles&gt;&lt;title&gt;ImmunAID&lt;/title&gt;&lt;/titles&gt;&lt;dates&gt;&lt;/dates&gt;&lt;urls&gt;&lt;related-urls&gt;&lt;url&gt;https://www.immunaid.eu&lt;/url&gt;&lt;/related-urls&gt;&lt;/urls&gt;&lt;/record&gt;&lt;/Cite&gt;&lt;/EndNote&gt;</w:instrText>
      </w:r>
      <w:r w:rsidR="00835D78">
        <w:rPr>
          <w:rFonts w:ascii="Arial" w:hAnsi="Arial" w:cs="Arial"/>
        </w:rPr>
        <w:fldChar w:fldCharType="separate"/>
      </w:r>
      <w:r w:rsidR="00C50379" w:rsidRPr="00C50379">
        <w:rPr>
          <w:rFonts w:ascii="Arial" w:hAnsi="Arial" w:cs="Arial"/>
          <w:noProof/>
          <w:vertAlign w:val="superscript"/>
        </w:rPr>
        <w:t>1</w:t>
      </w:r>
      <w:r w:rsidR="00835D78">
        <w:rPr>
          <w:rFonts w:ascii="Arial" w:hAnsi="Arial" w:cs="Arial"/>
        </w:rPr>
        <w:fldChar w:fldCharType="end"/>
      </w:r>
      <w:r w:rsidRPr="00FF62A5">
        <w:rPr>
          <w:rFonts w:ascii="Arial" w:hAnsi="Arial" w:cs="Arial"/>
        </w:rPr>
        <w:t xml:space="preserve">. The complete set of inclusion and exclusion criteria for this cohort is detailed in </w:t>
      </w:r>
      <w:r w:rsidR="00592469">
        <w:rPr>
          <w:rFonts w:ascii="Arial" w:hAnsi="Arial" w:cs="Arial"/>
        </w:rPr>
        <w:t xml:space="preserve">the </w:t>
      </w:r>
      <w:r w:rsidR="0025672F">
        <w:rPr>
          <w:rFonts w:ascii="Arial" w:hAnsi="Arial" w:cs="Arial"/>
        </w:rPr>
        <w:t>Supplementa</w:t>
      </w:r>
      <w:r w:rsidR="00FD2B0E">
        <w:rPr>
          <w:rFonts w:ascii="Arial" w:hAnsi="Arial" w:cs="Arial"/>
        </w:rPr>
        <w:t>l</w:t>
      </w:r>
      <w:r w:rsidR="0025672F">
        <w:rPr>
          <w:rFonts w:ascii="Arial" w:hAnsi="Arial" w:cs="Arial"/>
        </w:rPr>
        <w:t xml:space="preserve"> methods</w:t>
      </w:r>
      <w:r w:rsidRPr="00FF62A5">
        <w:rPr>
          <w:rFonts w:ascii="Arial" w:hAnsi="Arial" w:cs="Arial"/>
        </w:rPr>
        <w:t>. In summary, these patients had active disease at the time of enrolment, satisf</w:t>
      </w:r>
      <w:r w:rsidR="005D250D">
        <w:rPr>
          <w:rFonts w:ascii="Arial" w:hAnsi="Arial" w:cs="Arial"/>
        </w:rPr>
        <w:t>ied</w:t>
      </w:r>
      <w:r w:rsidRPr="00FF62A5">
        <w:rPr>
          <w:rFonts w:ascii="Arial" w:hAnsi="Arial" w:cs="Arial"/>
        </w:rPr>
        <w:t xml:space="preserve"> either Yamaguchi’s or </w:t>
      </w:r>
      <w:proofErr w:type="spellStart"/>
      <w:r w:rsidRPr="00FF62A5">
        <w:rPr>
          <w:rFonts w:ascii="Arial" w:hAnsi="Arial" w:cs="Arial"/>
        </w:rPr>
        <w:t>Fautrel’s</w:t>
      </w:r>
      <w:proofErr w:type="spellEnd"/>
      <w:r w:rsidRPr="00FF62A5">
        <w:rPr>
          <w:rFonts w:ascii="Arial" w:hAnsi="Arial" w:cs="Arial"/>
        </w:rPr>
        <w:t xml:space="preserve"> criteria, and </w:t>
      </w:r>
      <w:r w:rsidR="005D250D">
        <w:rPr>
          <w:rFonts w:ascii="Arial" w:hAnsi="Arial" w:cs="Arial"/>
        </w:rPr>
        <w:t xml:space="preserve">were </w:t>
      </w:r>
      <w:r w:rsidRPr="00FF62A5">
        <w:rPr>
          <w:rFonts w:ascii="Arial" w:hAnsi="Arial" w:cs="Arial"/>
        </w:rPr>
        <w:t xml:space="preserve">not </w:t>
      </w:r>
      <w:r w:rsidR="005D250D">
        <w:rPr>
          <w:rFonts w:ascii="Arial" w:hAnsi="Arial" w:cs="Arial"/>
        </w:rPr>
        <w:t xml:space="preserve">receiving </w:t>
      </w:r>
      <w:r w:rsidRPr="00FF62A5">
        <w:rPr>
          <w:rFonts w:ascii="Arial" w:hAnsi="Arial" w:cs="Arial"/>
        </w:rPr>
        <w:t xml:space="preserve">active therapy. </w:t>
      </w:r>
      <w:r w:rsidR="00FE0C20">
        <w:rPr>
          <w:rFonts w:ascii="Arial" w:hAnsi="Arial" w:cs="Arial"/>
        </w:rPr>
        <w:t>Most</w:t>
      </w:r>
      <w:r w:rsidR="005D250D" w:rsidRPr="00FF62A5">
        <w:rPr>
          <w:rFonts w:ascii="Arial" w:hAnsi="Arial" w:cs="Arial"/>
        </w:rPr>
        <w:t xml:space="preserve"> </w:t>
      </w:r>
      <w:r w:rsidRPr="00FF62A5">
        <w:rPr>
          <w:rFonts w:ascii="Arial" w:hAnsi="Arial" w:cs="Arial"/>
        </w:rPr>
        <w:t>patients had newly presented with AOSD, whil</w:t>
      </w:r>
      <w:r w:rsidR="005D250D">
        <w:rPr>
          <w:rFonts w:ascii="Arial" w:hAnsi="Arial" w:cs="Arial"/>
        </w:rPr>
        <w:t>e</w:t>
      </w:r>
      <w:r w:rsidRPr="00FF62A5">
        <w:rPr>
          <w:rFonts w:ascii="Arial" w:hAnsi="Arial" w:cs="Arial"/>
        </w:rPr>
        <w:t xml:space="preserve"> a minority were presenting with a new flair</w:t>
      </w:r>
      <w:r w:rsidR="00541E93">
        <w:rPr>
          <w:rFonts w:ascii="Arial" w:hAnsi="Arial" w:cs="Arial"/>
        </w:rPr>
        <w:t>,</w:t>
      </w:r>
      <w:r w:rsidRPr="00FF62A5">
        <w:rPr>
          <w:rFonts w:ascii="Arial" w:hAnsi="Arial" w:cs="Arial"/>
        </w:rPr>
        <w:t xml:space="preserve"> having previously been in long-term, off-treatment remission. The patients in </w:t>
      </w:r>
      <w:r w:rsidRPr="00FF62A5">
        <w:rPr>
          <w:rFonts w:ascii="Arial" w:hAnsi="Arial" w:cs="Arial"/>
          <w:b/>
          <w:bCs/>
        </w:rPr>
        <w:t>Cohort 2</w:t>
      </w:r>
      <w:r w:rsidRPr="00FF62A5">
        <w:rPr>
          <w:rFonts w:ascii="Arial" w:hAnsi="Arial" w:cs="Arial"/>
        </w:rPr>
        <w:t xml:space="preserve"> </w:t>
      </w:r>
      <w:r w:rsidR="00AA5AF9">
        <w:rPr>
          <w:rFonts w:ascii="Arial" w:hAnsi="Arial" w:cs="Arial"/>
        </w:rPr>
        <w:t xml:space="preserve">(AOSD#2) </w:t>
      </w:r>
      <w:r w:rsidRPr="00FF62A5">
        <w:rPr>
          <w:rFonts w:ascii="Arial" w:hAnsi="Arial" w:cs="Arial"/>
        </w:rPr>
        <w:t>were recruited from a single centre in Germany (Erlangen). These patients were recruited consecutively, and diagnoses established according to the Yamaguchi’s criteria after exclusion of infection, malignancy, or other rheumatolog</w:t>
      </w:r>
      <w:r w:rsidR="007F0C59">
        <w:rPr>
          <w:rFonts w:ascii="Arial" w:hAnsi="Arial" w:cs="Arial"/>
        </w:rPr>
        <w:t>ical</w:t>
      </w:r>
      <w:r w:rsidRPr="00FF62A5">
        <w:rPr>
          <w:rFonts w:ascii="Arial" w:hAnsi="Arial" w:cs="Arial"/>
        </w:rPr>
        <w:t xml:space="preserve"> dis</w:t>
      </w:r>
      <w:r w:rsidR="007F0C59">
        <w:rPr>
          <w:rFonts w:ascii="Arial" w:hAnsi="Arial" w:cs="Arial"/>
        </w:rPr>
        <w:t>ord</w:t>
      </w:r>
      <w:r w:rsidRPr="00FF62A5">
        <w:rPr>
          <w:rFonts w:ascii="Arial" w:hAnsi="Arial" w:cs="Arial"/>
        </w:rPr>
        <w:t>e</w:t>
      </w:r>
      <w:r w:rsidR="007F0C59">
        <w:rPr>
          <w:rFonts w:ascii="Arial" w:hAnsi="Arial" w:cs="Arial"/>
        </w:rPr>
        <w:t>r</w:t>
      </w:r>
      <w:r w:rsidRPr="00FF62A5">
        <w:rPr>
          <w:rFonts w:ascii="Arial" w:hAnsi="Arial" w:cs="Arial"/>
        </w:rPr>
        <w:t xml:space="preserve">s. </w:t>
      </w:r>
      <w:r w:rsidRPr="00FF62A5">
        <w:rPr>
          <w:rFonts w:ascii="Arial" w:hAnsi="Arial" w:cs="Arial"/>
          <w:b/>
          <w:bCs/>
        </w:rPr>
        <w:t>Cohort 3</w:t>
      </w:r>
      <w:r w:rsidRPr="00FF62A5">
        <w:rPr>
          <w:rFonts w:ascii="Arial" w:hAnsi="Arial" w:cs="Arial"/>
        </w:rPr>
        <w:t xml:space="preserve"> </w:t>
      </w:r>
      <w:r w:rsidR="00AA5AF9">
        <w:rPr>
          <w:rFonts w:ascii="Arial" w:hAnsi="Arial" w:cs="Arial"/>
        </w:rPr>
        <w:t xml:space="preserve">(AOSD#3) </w:t>
      </w:r>
      <w:r w:rsidRPr="00FF62A5">
        <w:rPr>
          <w:rFonts w:ascii="Arial" w:hAnsi="Arial" w:cs="Arial"/>
        </w:rPr>
        <w:t>consisted of patients who took part in the CONSIDER trial (Canakinumab for Treatment of Adult-Onset Still’s Disease to Achieve Reduction of Arthritic Manifestation: phase II, randomised, double-blind, placebo-controlled, multicentre, investigator-initiated trial). Full inclusion and exclusion criteria for this study are provided in the published trial manuscript</w:t>
      </w:r>
      <w:r w:rsidR="007A4034">
        <w:rPr>
          <w:rFonts w:ascii="Arial" w:hAnsi="Arial" w:cs="Arial"/>
        </w:rPr>
        <w:fldChar w:fldCharType="begin">
          <w:fldData xml:space="preserve">PEVuZE5vdGU+PENpdGU+PEF1dGhvcj5LZWRvcjwvQXV0aG9yPjxZZWFyPjIwMjA8L1llYXI+PFJl
Y051bT45MDwvUmVjTnVtPjxEaXNwbGF5VGV4dD48c3R5bGUgZmFjZT0ic3VwZXJzY3JpcHQiPjI8
L3N0eWxlPjwvRGlzcGxheVRleHQ+PHJlY29yZD48cmVjLW51bWJlcj45MDwvcmVjLW51bWJlcj48
Zm9yZWlnbi1rZXlzPjxrZXkgYXBwPSJFTiIgZGItaWQ9IjJleHZwcHAya3h0MjB6ZWV4ZTZ2ZmY5
aHNhcjV2d3Nldnc5ZiIgdGltZXN0YW1wPSIxNjkzNzY3OTI3Ij45MDwva2V5PjwvZm9yZWlnbi1r
ZXlzPjxyZWYtdHlwZSBuYW1lPSJKb3VybmFsIEFydGljbGUiPjE3PC9yZWYtdHlwZT48Y29udHJp
YnV0b3JzPjxhdXRob3JzPjxhdXRob3I+S2Vkb3IsIEMuPC9hdXRob3I+PGF1dGhvcj5MaXN0aW5n
LCBKLjwvYXV0aG9yPjxhdXRob3I+WmVybmlja2UsIEouPC9hdXRob3I+PGF1dGhvcj5XZWlzcywg
QS48L2F1dGhvcj48YXV0aG9yPkJlaHJlbnMsIEYuPC9hdXRob3I+PGF1dGhvcj5CbGFuaywgTi48
L2F1dGhvcj48YXV0aG9yPkhlbmVzLCBKLiBDLjwvYXV0aG9yPjxhdXRob3I+S2Vrb3csIEouPC9h
dXRob3I+PGF1dGhvcj5SdWJiZXJ0LVJvdGgsIEEuPC9hdXRob3I+PGF1dGhvcj5TY2h1bHplLUtv
b3BzLCBILjwvYXV0aG9yPjxhdXRob3I+U2VpcGVsdCwgRS48L2F1dGhvcj48YXV0aG9yPlNwZWNr
ZXIsIEMuPC9hdXRob3I+PGF1dGhvcj5GZWlzdCwgRS48L2F1dGhvcj48L2F1dGhvcnM+PC9jb250
cmlidXRvcnM+PGF1dGgtYWRkcmVzcz5EZXBhcnRtZW50IG9mIFJoZXVtYXRvbG9neSBhbmQgQ2xp
bmljYWwgSW1tdW5vbG9neSwgQ2hhcml0ZSBVbml2ZXJzaXRhdHNtZWRpemluIEJlcmxpbiwgQmVy
bGluLCBHZXJtYW55IGNsYXVkaWEua2Vkb3JAY2hhcml0ZS5kZS4mI3hEO0VwaWRlbWlvbG9neSBV
bml0LCBHZXJtYW4gUmhldW1hdGlzbSBSZXNlYXJjaCBDZW50cmUsIEJlcmxpbiwgR2VybWFueS4m
I3hEO0RlcGFydG1lbnQgb2YgUmhldW1hdG9sb2d5IGFuZCBDbGluaWNhbCBJbW11bm9sb2d5LCBD
aGFyaXRlIFVuaXZlcnNpdGF0c21lZGl6aW4gQmVybGluLCBCZXJsaW4sIEdlcm1hbnkuJiN4RDtD
SVJJL1JoZXVtYXRvbG9neSBhbmQgRnJhdW5ob2ZlciBUTVAsIEdvZXRoZS1Vbml2ZXJzaXR5LCBG
cmFua2Z1cnQsIEdlcm1hbnkuJiN4RDtJbnRlcm5hbCBNZWRpY2luZSA1LCBVbml2ZXJzaXR5IG9m
IEhlaWRlbGJlcmcsIEhlaWRlbGJlcmcsIEdlcm1hbnkuJiN4RDtDZW50cmUgZm9yIEludGVyZGlz
Y2lwbGluYXJ5IENsaW5pY2FsIEltbXVub2xvZ3ksIFJoZXVtYXRvbG9neSBhbmQgQXV0by1pbmZs
YW1tYXRvcnkgRGlzZWFzZXMgYW5kIERlcGFydG1lbnQgb2YgSW50ZXJuYWwgTWVkaWNpbmUgSUkg
KE9uY29sb2d5LCBIYWVtYXRvbG9neSwgSW1tdW5vbG9neSwgUmhldW1hdG9sb2d5LCBQdWxtb2xv
Z3kpLCBVbml2ZXJzaXR5IEhvc3BpdGFsIFR1ZWJpbmdlbiwgVHVlYmluZ2VuLCBHZXJtYW55LiYj
eEQ7Q2xpbmljIG9mIFJoZXVtYXRvbG9neSBhbmQgT3J0aG9wYWVkaWNzLCBPdHRvLXZvbi1HdWVy
aWNrZSBVbml2ZXJzaXR5IE1hZ2RlYnVyZywgVm9nZWxzYW5nLUdvbW1lcm4sIEdlcm1hbnkuJiN4
RDtEaXZpc2lvbiBvZiBSaGV1bWF0b2xvZ3ksIENhbnRvbmFsIEhvc3BpdGFsIFN0IEdhbGxlbiwg
U3QgR2FsbGVuLCBTd2l0emVybGFuZC4mI3hEO0RlcGFydG1lbnQgb2YgUmhldW1hdG9sb2d5LCBV
bml2ZXJzaXR5IG9mIE11bmljaCwgTXVuaWNoLCBHZXJtYW55LiYjeEQ7QWJ0ZWlsdW5nIFJoZXVt
YXRvbG9naWUgdW5kIEtsaW5pc2NoZSBJbW11bm9sb2dpZSwgSW1tYW51ZWwgS3JhbmtlbmhhdXMg
QmVybGluLCBTdGFuZG9ydCBCZXJsaW4tQnVjaCwgQmVybGluLCBHZXJtYW55LiYjeEQ7S2xpbmlr
IGZ1ciBSaGV1bWF0b2xvZ2llIHVuZCBLbGluaXNjaGUgSW1tdW5vbG9naWUsIEtFTSBLbGluaWtl
biBFc3Nlbi1NaXR0ZSwgRXNzZW4sIEdlcm1hbnkuPC9hdXRoLWFkZHJlc3M+PHRpdGxlcz48dGl0
bGU+Q2FuYWtpbnVtYWIgZm9yIFRyZWF0bWVudCBvZiBBZHVsdC1PbnNldCBTdGlsbCZhcG9zO3Mg
RGlzZWFzZSB0byBBY2hpZXZlIFJlZHVjdGlvbiBvZiBBcnRocml0aWMgTWFuaWZlc3RhdGlvbiAo
Q09OU0lERVIpOiBwaGFzZSBJSSwgcmFuZG9taXNlZCwgZG91YmxlLWJsaW5kLCBwbGFjZWJvLWNv
bnRyb2xsZWQsIG11bHRpY2VudHJlLCBpbnZlc3RpZ2F0b3ItaW5pdGlhdGVkIHRyaWFsPC90aXRs
ZT48c2Vjb25kYXJ5LXRpdGxlPkFubiBSaGV1bSBEaXM8L3NlY29uZGFyeS10aXRsZT48L3RpdGxl
cz48cGVyaW9kaWNhbD48ZnVsbC10aXRsZT5Bbm4gUmhldW0gRGlzPC9mdWxsLXRpdGxlPjwvcGVy
aW9kaWNhbD48cGFnZXM+MTA5MC0xMDk3PC9wYWdlcz48dm9sdW1lPjc5PC92b2x1bWU+PG51bWJl
cj44PC9udW1iZXI+PGVkaXRpb24+MjAyMDA1MTM8L2VkaXRpb24+PGtleXdvcmRzPjxrZXl3b3Jk
PkFkdWx0PC9rZXl3b3JkPjxrZXl3b3JkPkFudGlib2RpZXMsIE1vbm9jbG9uYWwsIEh1bWFuaXpl
ZC8qdGhlcmFwZXV0aWMgdXNlPC9rZXl3b3JkPjxrZXl3b3JkPkFudGlyaGV1bWF0aWMgQWdlbnRz
Lyp0aGVyYXBldXRpYyB1c2U8L2tleXdvcmQ+PGtleXdvcmQ+RG91YmxlLUJsaW5kIE1ldGhvZDwv
a2V5d29yZD48a2V5d29yZD5GZW1hbGU8L2tleXdvcmQ+PGtleXdvcmQ+SHVtYW5zPC9rZXl3b3Jk
PjxrZXl3b3JkPk1hbGU8L2tleXdvcmQ+PGtleXdvcmQ+TWlkZGxlIEFnZWQ8L2tleXdvcmQ+PGtl
eXdvcmQ+U3RpbGwmYXBvcztzIERpc2Vhc2UsIEFkdWx0LU9uc2V0LypkcnVnIHRoZXJhcHk8L2tl
eXdvcmQ+PGtleXdvcmQ+VHJlYXRtZW50IE91dGNvbWU8L2tleXdvcmQ+PGtleXdvcmQ+YWR1bHQg
b25zZXQgc3RpbGwmYXBvcztzIGRpc2Vhc2U8L2tleXdvcmQ+PGtleXdvcmQ+YXJ0aHJpdGlzPC9r
ZXl3b3JkPjxrZXl3b3JkPmRpc2Vhc2UgYWN0aXZpdHk8L2tleXdvcmQ+PC9rZXl3b3Jkcz48ZGF0
ZXM+PHllYXI+MjAyMDwveWVhcj48cHViLWRhdGVzPjxkYXRlPkF1ZzwvZGF0ZT48L3B1Yi1kYXRl
cz48L2RhdGVzPjxpc2JuPjE0NjgtMjA2MCAoRWxlY3Ryb25pYykmI3hEOzAwMDMtNDk2NyAoUHJp
bnQpJiN4RDswMDAzLTQ5NjcgKExpbmtpbmcpPC9pc2JuPjxhY2Nlc3Npb24tbnVtPjMyNDA0MzQy
PC9hY2Nlc3Npb24tbnVtPjx1cmxzPjxyZWxhdGVkLXVybHM+PHVybD5odHRwczovL3d3dy5uY2Jp
Lm5sbS5uaWguZ292L3B1Ym1lZC8zMjQwNDM0MjwvdXJsPjwvcmVsYXRlZC11cmxzPjwvdXJscz48
Y3VzdG9tMT5Db21wZXRpbmcgaW50ZXJlc3RzOiBDSyBoYXMgcmVjZWl2ZWQgcGVyc29uYWwgYWR2
aXNvcnkgYm9hcmQgYW5kIGNvbmdyZXNzIGZlZXMgZnJvbSBOb3ZhcnRpcywgUGZpemVyLCBSb2No
ZSBhbmQgU29iaS4gRkIgaGFzIHJlY2VpdmVkIGdyYW50cyBmcm9tIEFiYnZpZSwgUGZpemVyLCBS
b2NoZSwgQ2h1Z2FpIGFuZCBKYW5zc2VuLCBhbmQgY29uc3VsdGFudCwgc3BlYWtlciBvciBhZHZp
c29yeSBib2FyZCBmZWVzIGZyb20gQWJidmllLCBQZml6ZXIsIFJvY2hlLCBDaHVnYWksIFVDQiwg
Qk1TLCBDZWxnZW5lLCBNU0QsIE5vdmFydGlzLCBCaW90ZXN0LCBKYW5zc2VuLCBHZW56eW1lIGFu
ZCBMaWxseTsgQm9laHJpbmdlcjsgYW5kIFNhbmRvei4gTkIgaGFzIHJlY2VpdmVkIGdyYW50cyBm
cm9tIE5vdmFydGlzIGFuZCBTb2JpLCBhbmQgcGVyc29uYWwgZmVlcyBmcm9tIE5vdmFydGlzLCBT
b2JpLCBMaWxseSwgUGZpemVyLCBBYmJ2aWUsIEJNUywgTVNELCBBY3RlbGlvbiwgVUNCLCBCb2Vo
cmluZ2VyLUluZ2VsaGVpbSBhbmQgUm9jaGUuIEpDSCBoYXMgcmVjZWl2ZWQgZ3JhbnRzIGZyb20g
Tm92YXJ0aXMsIFJvY2hlIGFuZCBDZWxnZW5lLCBhbmQgYWR2aXNvcnkgYm9hcmQgYW5kIHNwZWFr
ZXIgZmVlcyBmcm9tIE5vdmFydGlzLCBSb2NoZSwgUGZpemVyLCBBYmJ2aWUsIFNhbm9maSwgQm9l
aHJpbmdlci1JbmdlbGhlaW0gYW5kIENlbGdlbmUuIEFSLVIgaGFzIHJlY2VpdmVkIHNwZWFrZXIg
ZmVlcyBmcm9tIFVDQiwgYW5kIGFkdmlzb3J5IGJvYXJkIGFuZCBzcGVha2VyIGZlZXMgZnJvbSBO
b3ZhcnRpcywgUm9jaGUsIExpbGx5LCBQZml6ZXIsIEFiYnZpZSwgQk1TLCBKYW5zc2VuLCBTYW5v
ZmkgYW5kIENlbGdlbmUuIENTIGhhcyByZWNlaXZlZCBwZXJzb25hbCBmZWVzIGZyb20gQWJidmll
LCBCb2VocmluZ2VyLUluZ2VsaGVpbSwgQ2h1Z2FpLCBMaWxseSwgTm92YXJ0aXMsIFNvYmksIFVD
QiwgQ2VsZ2VuZSwgSmFuc3Nlbi1DaWxhZywgTVNELCBQZml6ZXIsIFJvY2hlLCBVQ0IgYW5kIFRv
c2hpYmEuIEVGIGhhcyByZWNlaXZlZCBhZHZpc29yeSBib2FyZCBhbmQgc3BlYWtlciBmZWVzIGZy
b20gTm92YXJ0aXMsIFJvY2hlLCBTb2JpLCBMaWxseSwgUGZpemVyLCBBYmJ2aWUsIEJNUywgTVNE
IGFuZCBTYW5vZmkuPC9jdXN0b20xPjxjdXN0b20yPlBNQzczOTI0ODY8L2N1c3RvbTI+PGVsZWN0
cm9uaWMtcmVzb3VyY2UtbnVtPjEwLjExMzYvYW5ucmhldW1kaXMtMjAyMC0yMTcxNTU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C50379">
        <w:rPr>
          <w:rFonts w:ascii="Arial" w:hAnsi="Arial" w:cs="Arial"/>
        </w:rPr>
        <w:instrText xml:space="preserve"> ADDIN EN.CITE </w:instrText>
      </w:r>
      <w:r w:rsidR="00C50379">
        <w:rPr>
          <w:rFonts w:ascii="Arial" w:hAnsi="Arial" w:cs="Arial"/>
        </w:rPr>
        <w:fldChar w:fldCharType="begin">
          <w:fldData xml:space="preserve">PEVuZE5vdGU+PENpdGU+PEF1dGhvcj5LZWRvcjwvQXV0aG9yPjxZZWFyPjIwMjA8L1llYXI+PFJl
Y051bT45MDwvUmVjTnVtPjxEaXNwbGF5VGV4dD48c3R5bGUgZmFjZT0ic3VwZXJzY3JpcHQiPjI8
L3N0eWxlPjwvRGlzcGxheVRleHQ+PHJlY29yZD48cmVjLW51bWJlcj45MDwvcmVjLW51bWJlcj48
Zm9yZWlnbi1rZXlzPjxrZXkgYXBwPSJFTiIgZGItaWQ9IjJleHZwcHAya3h0MjB6ZWV4ZTZ2ZmY5
aHNhcjV2d3Nldnc5ZiIgdGltZXN0YW1wPSIxNjkzNzY3OTI3Ij45MDwva2V5PjwvZm9yZWlnbi1r
ZXlzPjxyZWYtdHlwZSBuYW1lPSJKb3VybmFsIEFydGljbGUiPjE3PC9yZWYtdHlwZT48Y29udHJp
YnV0b3JzPjxhdXRob3JzPjxhdXRob3I+S2Vkb3IsIEMuPC9hdXRob3I+PGF1dGhvcj5MaXN0aW5n
LCBKLjwvYXV0aG9yPjxhdXRob3I+WmVybmlja2UsIEouPC9hdXRob3I+PGF1dGhvcj5XZWlzcywg
QS48L2F1dGhvcj48YXV0aG9yPkJlaHJlbnMsIEYuPC9hdXRob3I+PGF1dGhvcj5CbGFuaywgTi48
L2F1dGhvcj48YXV0aG9yPkhlbmVzLCBKLiBDLjwvYXV0aG9yPjxhdXRob3I+S2Vrb3csIEouPC9h
dXRob3I+PGF1dGhvcj5SdWJiZXJ0LVJvdGgsIEEuPC9hdXRob3I+PGF1dGhvcj5TY2h1bHplLUtv
b3BzLCBILjwvYXV0aG9yPjxhdXRob3I+U2VpcGVsdCwgRS48L2F1dGhvcj48YXV0aG9yPlNwZWNr
ZXIsIEMuPC9hdXRob3I+PGF1dGhvcj5GZWlzdCwgRS48L2F1dGhvcj48L2F1dGhvcnM+PC9jb250
cmlidXRvcnM+PGF1dGgtYWRkcmVzcz5EZXBhcnRtZW50IG9mIFJoZXVtYXRvbG9neSBhbmQgQ2xp
bmljYWwgSW1tdW5vbG9neSwgQ2hhcml0ZSBVbml2ZXJzaXRhdHNtZWRpemluIEJlcmxpbiwgQmVy
bGluLCBHZXJtYW55IGNsYXVkaWEua2Vkb3JAY2hhcml0ZS5kZS4mI3hEO0VwaWRlbWlvbG9neSBV
bml0LCBHZXJtYW4gUmhldW1hdGlzbSBSZXNlYXJjaCBDZW50cmUsIEJlcmxpbiwgR2VybWFueS4m
I3hEO0RlcGFydG1lbnQgb2YgUmhldW1hdG9sb2d5IGFuZCBDbGluaWNhbCBJbW11bm9sb2d5LCBD
aGFyaXRlIFVuaXZlcnNpdGF0c21lZGl6aW4gQmVybGluLCBCZXJsaW4sIEdlcm1hbnkuJiN4RDtD
SVJJL1JoZXVtYXRvbG9neSBhbmQgRnJhdW5ob2ZlciBUTVAsIEdvZXRoZS1Vbml2ZXJzaXR5LCBG
cmFua2Z1cnQsIEdlcm1hbnkuJiN4RDtJbnRlcm5hbCBNZWRpY2luZSA1LCBVbml2ZXJzaXR5IG9m
IEhlaWRlbGJlcmcsIEhlaWRlbGJlcmcsIEdlcm1hbnkuJiN4RDtDZW50cmUgZm9yIEludGVyZGlz
Y2lwbGluYXJ5IENsaW5pY2FsIEltbXVub2xvZ3ksIFJoZXVtYXRvbG9neSBhbmQgQXV0by1pbmZs
YW1tYXRvcnkgRGlzZWFzZXMgYW5kIERlcGFydG1lbnQgb2YgSW50ZXJuYWwgTWVkaWNpbmUgSUkg
KE9uY29sb2d5LCBIYWVtYXRvbG9neSwgSW1tdW5vbG9neSwgUmhldW1hdG9sb2d5LCBQdWxtb2xv
Z3kpLCBVbml2ZXJzaXR5IEhvc3BpdGFsIFR1ZWJpbmdlbiwgVHVlYmluZ2VuLCBHZXJtYW55LiYj
eEQ7Q2xpbmljIG9mIFJoZXVtYXRvbG9neSBhbmQgT3J0aG9wYWVkaWNzLCBPdHRvLXZvbi1HdWVy
aWNrZSBVbml2ZXJzaXR5IE1hZ2RlYnVyZywgVm9nZWxzYW5nLUdvbW1lcm4sIEdlcm1hbnkuJiN4
RDtEaXZpc2lvbiBvZiBSaGV1bWF0b2xvZ3ksIENhbnRvbmFsIEhvc3BpdGFsIFN0IEdhbGxlbiwg
U3QgR2FsbGVuLCBTd2l0emVybGFuZC4mI3hEO0RlcGFydG1lbnQgb2YgUmhldW1hdG9sb2d5LCBV
bml2ZXJzaXR5IG9mIE11bmljaCwgTXVuaWNoLCBHZXJtYW55LiYjeEQ7QWJ0ZWlsdW5nIFJoZXVt
YXRvbG9naWUgdW5kIEtsaW5pc2NoZSBJbW11bm9sb2dpZSwgSW1tYW51ZWwgS3JhbmtlbmhhdXMg
QmVybGluLCBTdGFuZG9ydCBCZXJsaW4tQnVjaCwgQmVybGluLCBHZXJtYW55LiYjeEQ7S2xpbmlr
IGZ1ciBSaGV1bWF0b2xvZ2llIHVuZCBLbGluaXNjaGUgSW1tdW5vbG9naWUsIEtFTSBLbGluaWtl
biBFc3Nlbi1NaXR0ZSwgRXNzZW4sIEdlcm1hbnkuPC9hdXRoLWFkZHJlc3M+PHRpdGxlcz48dGl0
bGU+Q2FuYWtpbnVtYWIgZm9yIFRyZWF0bWVudCBvZiBBZHVsdC1PbnNldCBTdGlsbCZhcG9zO3Mg
RGlzZWFzZSB0byBBY2hpZXZlIFJlZHVjdGlvbiBvZiBBcnRocml0aWMgTWFuaWZlc3RhdGlvbiAo
Q09OU0lERVIpOiBwaGFzZSBJSSwgcmFuZG9taXNlZCwgZG91YmxlLWJsaW5kLCBwbGFjZWJvLWNv
bnRyb2xsZWQsIG11bHRpY2VudHJlLCBpbnZlc3RpZ2F0b3ItaW5pdGlhdGVkIHRyaWFsPC90aXRs
ZT48c2Vjb25kYXJ5LXRpdGxlPkFubiBSaGV1bSBEaXM8L3NlY29uZGFyeS10aXRsZT48L3RpdGxl
cz48cGVyaW9kaWNhbD48ZnVsbC10aXRsZT5Bbm4gUmhldW0gRGlzPC9mdWxsLXRpdGxlPjwvcGVy
aW9kaWNhbD48cGFnZXM+MTA5MC0xMDk3PC9wYWdlcz48dm9sdW1lPjc5PC92b2x1bWU+PG51bWJl
cj44PC9udW1iZXI+PGVkaXRpb24+MjAyMDA1MTM8L2VkaXRpb24+PGtleXdvcmRzPjxrZXl3b3Jk
PkFkdWx0PC9rZXl3b3JkPjxrZXl3b3JkPkFudGlib2RpZXMsIE1vbm9jbG9uYWwsIEh1bWFuaXpl
ZC8qdGhlcmFwZXV0aWMgdXNlPC9rZXl3b3JkPjxrZXl3b3JkPkFudGlyaGV1bWF0aWMgQWdlbnRz
Lyp0aGVyYXBldXRpYyB1c2U8L2tleXdvcmQ+PGtleXdvcmQ+RG91YmxlLUJsaW5kIE1ldGhvZDwv
a2V5d29yZD48a2V5d29yZD5GZW1hbGU8L2tleXdvcmQ+PGtleXdvcmQ+SHVtYW5zPC9rZXl3b3Jk
PjxrZXl3b3JkPk1hbGU8L2tleXdvcmQ+PGtleXdvcmQ+TWlkZGxlIEFnZWQ8L2tleXdvcmQ+PGtl
eXdvcmQ+U3RpbGwmYXBvcztzIERpc2Vhc2UsIEFkdWx0LU9uc2V0LypkcnVnIHRoZXJhcHk8L2tl
eXdvcmQ+PGtleXdvcmQ+VHJlYXRtZW50IE91dGNvbWU8L2tleXdvcmQ+PGtleXdvcmQ+YWR1bHQg
b25zZXQgc3RpbGwmYXBvcztzIGRpc2Vhc2U8L2tleXdvcmQ+PGtleXdvcmQ+YXJ0aHJpdGlzPC9r
ZXl3b3JkPjxrZXl3b3JkPmRpc2Vhc2UgYWN0aXZpdHk8L2tleXdvcmQ+PC9rZXl3b3Jkcz48ZGF0
ZXM+PHllYXI+MjAyMDwveWVhcj48cHViLWRhdGVzPjxkYXRlPkF1ZzwvZGF0ZT48L3B1Yi1kYXRl
cz48L2RhdGVzPjxpc2JuPjE0NjgtMjA2MCAoRWxlY3Ryb25pYykmI3hEOzAwMDMtNDk2NyAoUHJp
bnQpJiN4RDswMDAzLTQ5NjcgKExpbmtpbmcpPC9pc2JuPjxhY2Nlc3Npb24tbnVtPjMyNDA0MzQy
PC9hY2Nlc3Npb24tbnVtPjx1cmxzPjxyZWxhdGVkLXVybHM+PHVybD5odHRwczovL3d3dy5uY2Jp
Lm5sbS5uaWguZ292L3B1Ym1lZC8zMjQwNDM0MjwvdXJsPjwvcmVsYXRlZC11cmxzPjwvdXJscz48
Y3VzdG9tMT5Db21wZXRpbmcgaW50ZXJlc3RzOiBDSyBoYXMgcmVjZWl2ZWQgcGVyc29uYWwgYWR2
aXNvcnkgYm9hcmQgYW5kIGNvbmdyZXNzIGZlZXMgZnJvbSBOb3ZhcnRpcywgUGZpemVyLCBSb2No
ZSBhbmQgU29iaS4gRkIgaGFzIHJlY2VpdmVkIGdyYW50cyBmcm9tIEFiYnZpZSwgUGZpemVyLCBS
b2NoZSwgQ2h1Z2FpIGFuZCBKYW5zc2VuLCBhbmQgY29uc3VsdGFudCwgc3BlYWtlciBvciBhZHZp
c29yeSBib2FyZCBmZWVzIGZyb20gQWJidmllLCBQZml6ZXIsIFJvY2hlLCBDaHVnYWksIFVDQiwg
Qk1TLCBDZWxnZW5lLCBNU0QsIE5vdmFydGlzLCBCaW90ZXN0LCBKYW5zc2VuLCBHZW56eW1lIGFu
ZCBMaWxseTsgQm9laHJpbmdlcjsgYW5kIFNhbmRvei4gTkIgaGFzIHJlY2VpdmVkIGdyYW50cyBm
cm9tIE5vdmFydGlzIGFuZCBTb2JpLCBhbmQgcGVyc29uYWwgZmVlcyBmcm9tIE5vdmFydGlzLCBT
b2JpLCBMaWxseSwgUGZpemVyLCBBYmJ2aWUsIEJNUywgTVNELCBBY3RlbGlvbiwgVUNCLCBCb2Vo
cmluZ2VyLUluZ2VsaGVpbSBhbmQgUm9jaGUuIEpDSCBoYXMgcmVjZWl2ZWQgZ3JhbnRzIGZyb20g
Tm92YXJ0aXMsIFJvY2hlIGFuZCBDZWxnZW5lLCBhbmQgYWR2aXNvcnkgYm9hcmQgYW5kIHNwZWFr
ZXIgZmVlcyBmcm9tIE5vdmFydGlzLCBSb2NoZSwgUGZpemVyLCBBYmJ2aWUsIFNhbm9maSwgQm9l
aHJpbmdlci1JbmdlbGhlaW0gYW5kIENlbGdlbmUuIEFSLVIgaGFzIHJlY2VpdmVkIHNwZWFrZXIg
ZmVlcyBmcm9tIFVDQiwgYW5kIGFkdmlzb3J5IGJvYXJkIGFuZCBzcGVha2VyIGZlZXMgZnJvbSBO
b3ZhcnRpcywgUm9jaGUsIExpbGx5LCBQZml6ZXIsIEFiYnZpZSwgQk1TLCBKYW5zc2VuLCBTYW5v
ZmkgYW5kIENlbGdlbmUuIENTIGhhcyByZWNlaXZlZCBwZXJzb25hbCBmZWVzIGZyb20gQWJidmll
LCBCb2VocmluZ2VyLUluZ2VsaGVpbSwgQ2h1Z2FpLCBMaWxseSwgTm92YXJ0aXMsIFNvYmksIFVD
QiwgQ2VsZ2VuZSwgSmFuc3Nlbi1DaWxhZywgTVNELCBQZml6ZXIsIFJvY2hlLCBVQ0IgYW5kIFRv
c2hpYmEuIEVGIGhhcyByZWNlaXZlZCBhZHZpc29yeSBib2FyZCBhbmQgc3BlYWtlciBmZWVzIGZy
b20gTm92YXJ0aXMsIFJvY2hlLCBTb2JpLCBMaWxseSwgUGZpemVyLCBBYmJ2aWUsIEJNUywgTVNE
IGFuZCBTYW5vZmkuPC9jdXN0b20xPjxjdXN0b20yPlBNQzczOTI0ODY8L2N1c3RvbTI+PGVsZWN0
cm9uaWMtcmVzb3VyY2UtbnVtPjEwLjExMzYvYW5ucmhldW1kaXMtMjAyMC0yMTcxNTU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C50379">
        <w:rPr>
          <w:rFonts w:ascii="Arial" w:hAnsi="Arial" w:cs="Arial"/>
        </w:rPr>
        <w:instrText xml:space="preserve"> ADDIN EN.CITE.DATA </w:instrText>
      </w:r>
      <w:r w:rsidR="00C50379">
        <w:rPr>
          <w:rFonts w:ascii="Arial" w:hAnsi="Arial" w:cs="Arial"/>
        </w:rPr>
      </w:r>
      <w:r w:rsidR="00C50379">
        <w:rPr>
          <w:rFonts w:ascii="Arial" w:hAnsi="Arial" w:cs="Arial"/>
        </w:rPr>
        <w:fldChar w:fldCharType="end"/>
      </w:r>
      <w:r w:rsidR="007A4034">
        <w:rPr>
          <w:rFonts w:ascii="Arial" w:hAnsi="Arial" w:cs="Arial"/>
        </w:rPr>
      </w:r>
      <w:r w:rsidR="007A4034">
        <w:rPr>
          <w:rFonts w:ascii="Arial" w:hAnsi="Arial" w:cs="Arial"/>
        </w:rPr>
        <w:fldChar w:fldCharType="separate"/>
      </w:r>
      <w:r w:rsidR="00C50379" w:rsidRPr="00C50379">
        <w:rPr>
          <w:rFonts w:ascii="Arial" w:hAnsi="Arial" w:cs="Arial"/>
          <w:noProof/>
          <w:vertAlign w:val="superscript"/>
        </w:rPr>
        <w:t>2</w:t>
      </w:r>
      <w:r w:rsidR="007A4034">
        <w:rPr>
          <w:rFonts w:ascii="Arial" w:hAnsi="Arial" w:cs="Arial"/>
        </w:rPr>
        <w:fldChar w:fldCharType="end"/>
      </w:r>
      <w:r w:rsidRPr="00FF62A5">
        <w:rPr>
          <w:rFonts w:ascii="Arial" w:hAnsi="Arial" w:cs="Arial"/>
        </w:rPr>
        <w:t xml:space="preserve">. In summary, these were patients, with a chronic, therapy resistant and arthritis predominant form of AOSD, who had previously failed several standard and biological disease modifying anti-rheumatic drugs (DMARD). Disease controls include patients with genetically defined and polygenic autoinflammatory disorders: </w:t>
      </w:r>
      <w:r w:rsidR="00076D5C">
        <w:rPr>
          <w:rFonts w:ascii="Arial" w:hAnsi="Arial" w:cs="Arial"/>
        </w:rPr>
        <w:t>s</w:t>
      </w:r>
      <w:r w:rsidRPr="00FF62A5">
        <w:rPr>
          <w:rFonts w:ascii="Arial" w:hAnsi="Arial" w:cs="Arial"/>
        </w:rPr>
        <w:t>ystemic</w:t>
      </w:r>
      <w:r w:rsidR="006A6030">
        <w:rPr>
          <w:rFonts w:ascii="Arial" w:hAnsi="Arial" w:cs="Arial"/>
        </w:rPr>
        <w:t>-</w:t>
      </w:r>
      <w:r w:rsidR="006E1147">
        <w:rPr>
          <w:rFonts w:ascii="Arial" w:hAnsi="Arial" w:cs="Arial"/>
        </w:rPr>
        <w:t xml:space="preserve">onset </w:t>
      </w:r>
      <w:r w:rsidRPr="00FF62A5">
        <w:rPr>
          <w:rFonts w:ascii="Arial" w:hAnsi="Arial" w:cs="Arial"/>
        </w:rPr>
        <w:t>Juvenile Idiopathic Arthritis (</w:t>
      </w:r>
      <w:proofErr w:type="spellStart"/>
      <w:r w:rsidRPr="00FF62A5">
        <w:rPr>
          <w:rFonts w:ascii="Arial" w:hAnsi="Arial" w:cs="Arial"/>
        </w:rPr>
        <w:t>sJIA</w:t>
      </w:r>
      <w:proofErr w:type="spellEnd"/>
      <w:r w:rsidRPr="00FF62A5">
        <w:rPr>
          <w:rFonts w:ascii="Arial" w:hAnsi="Arial" w:cs="Arial"/>
        </w:rPr>
        <w:t>, n=</w:t>
      </w:r>
      <w:r w:rsidR="00FD2B0E">
        <w:rPr>
          <w:rFonts w:ascii="Arial" w:hAnsi="Arial" w:cs="Arial"/>
        </w:rPr>
        <w:t>12</w:t>
      </w:r>
      <w:r w:rsidRPr="00FF62A5">
        <w:rPr>
          <w:rFonts w:ascii="Arial" w:hAnsi="Arial" w:cs="Arial"/>
        </w:rPr>
        <w:t xml:space="preserve">), </w:t>
      </w:r>
      <w:r w:rsidR="00C46A24">
        <w:rPr>
          <w:rFonts w:ascii="Arial" w:hAnsi="Arial" w:cs="Arial"/>
        </w:rPr>
        <w:t>c</w:t>
      </w:r>
      <w:r w:rsidRPr="00FF62A5">
        <w:rPr>
          <w:rFonts w:ascii="Arial" w:hAnsi="Arial" w:cs="Arial"/>
        </w:rPr>
        <w:t xml:space="preserve">ryopyrin </w:t>
      </w:r>
      <w:r w:rsidR="00C46A24">
        <w:rPr>
          <w:rFonts w:ascii="Arial" w:hAnsi="Arial" w:cs="Arial"/>
        </w:rPr>
        <w:t>a</w:t>
      </w:r>
      <w:r w:rsidRPr="00FF62A5">
        <w:rPr>
          <w:rFonts w:ascii="Arial" w:hAnsi="Arial" w:cs="Arial"/>
        </w:rPr>
        <w:t xml:space="preserve">ssociated </w:t>
      </w:r>
      <w:r w:rsidR="00C46A24">
        <w:rPr>
          <w:rFonts w:ascii="Arial" w:hAnsi="Arial" w:cs="Arial"/>
        </w:rPr>
        <w:t>p</w:t>
      </w:r>
      <w:r w:rsidRPr="00FF62A5">
        <w:rPr>
          <w:rFonts w:ascii="Arial" w:hAnsi="Arial" w:cs="Arial"/>
        </w:rPr>
        <w:t xml:space="preserve">eriodic </w:t>
      </w:r>
      <w:r w:rsidR="00C46A24">
        <w:rPr>
          <w:rFonts w:ascii="Arial" w:hAnsi="Arial" w:cs="Arial"/>
        </w:rPr>
        <w:t>s</w:t>
      </w:r>
      <w:r w:rsidRPr="00FF62A5">
        <w:rPr>
          <w:rFonts w:ascii="Arial" w:hAnsi="Arial" w:cs="Arial"/>
        </w:rPr>
        <w:t>yndrome (CAPS, n=</w:t>
      </w:r>
      <w:r w:rsidR="00FD2B0E">
        <w:rPr>
          <w:rFonts w:ascii="Arial" w:hAnsi="Arial" w:cs="Arial"/>
        </w:rPr>
        <w:t>11</w:t>
      </w:r>
      <w:r w:rsidRPr="00FF62A5">
        <w:rPr>
          <w:rFonts w:ascii="Arial" w:hAnsi="Arial" w:cs="Arial"/>
        </w:rPr>
        <w:t>), Schnitzler’s syndrome (</w:t>
      </w:r>
      <w:proofErr w:type="spellStart"/>
      <w:r w:rsidR="009E1AAD">
        <w:rPr>
          <w:rFonts w:ascii="Arial" w:hAnsi="Arial" w:cs="Arial"/>
        </w:rPr>
        <w:t>S</w:t>
      </w:r>
      <w:r w:rsidR="00FD2B0E">
        <w:rPr>
          <w:rFonts w:ascii="Arial" w:hAnsi="Arial" w:cs="Arial"/>
        </w:rPr>
        <w:t>chS</w:t>
      </w:r>
      <w:proofErr w:type="spellEnd"/>
      <w:r w:rsidR="009E1AAD">
        <w:rPr>
          <w:rFonts w:ascii="Arial" w:hAnsi="Arial" w:cs="Arial"/>
        </w:rPr>
        <w:t xml:space="preserve">, </w:t>
      </w:r>
      <w:r w:rsidRPr="00FF62A5">
        <w:rPr>
          <w:rFonts w:ascii="Arial" w:hAnsi="Arial" w:cs="Arial"/>
        </w:rPr>
        <w:t xml:space="preserve">n=10) and </w:t>
      </w:r>
      <w:r w:rsidR="00B175CE">
        <w:rPr>
          <w:rFonts w:ascii="Arial" w:hAnsi="Arial" w:cs="Arial"/>
        </w:rPr>
        <w:t>f</w:t>
      </w:r>
      <w:r w:rsidRPr="00FF62A5">
        <w:rPr>
          <w:rFonts w:ascii="Arial" w:hAnsi="Arial" w:cs="Arial"/>
        </w:rPr>
        <w:t xml:space="preserve">amilial Mediterranean </w:t>
      </w:r>
      <w:r w:rsidR="00B175CE">
        <w:rPr>
          <w:rFonts w:ascii="Arial" w:hAnsi="Arial" w:cs="Arial"/>
        </w:rPr>
        <w:t>f</w:t>
      </w:r>
      <w:r w:rsidRPr="00FF62A5">
        <w:rPr>
          <w:rFonts w:ascii="Arial" w:hAnsi="Arial" w:cs="Arial"/>
        </w:rPr>
        <w:t>ever (FMF, n=</w:t>
      </w:r>
      <w:r w:rsidR="00FD2B0E">
        <w:rPr>
          <w:rFonts w:ascii="Arial" w:hAnsi="Arial" w:cs="Arial"/>
        </w:rPr>
        <w:t>31</w:t>
      </w:r>
      <w:r w:rsidRPr="00FF62A5">
        <w:rPr>
          <w:rFonts w:ascii="Arial" w:hAnsi="Arial" w:cs="Arial"/>
        </w:rPr>
        <w:t xml:space="preserve">), all recruited via the </w:t>
      </w:r>
      <w:proofErr w:type="spellStart"/>
      <w:r w:rsidRPr="00FF62A5">
        <w:rPr>
          <w:rFonts w:ascii="Arial" w:hAnsi="Arial" w:cs="Arial"/>
        </w:rPr>
        <w:t>ImmunAID</w:t>
      </w:r>
      <w:proofErr w:type="spellEnd"/>
      <w:r w:rsidRPr="00FF62A5">
        <w:rPr>
          <w:rFonts w:ascii="Arial" w:hAnsi="Arial" w:cs="Arial"/>
        </w:rPr>
        <w:t xml:space="preserve"> study.</w:t>
      </w:r>
    </w:p>
    <w:p w14:paraId="546805F2" w14:textId="35B48DDB" w:rsidR="006B7753" w:rsidRPr="006B7753" w:rsidRDefault="006B7753" w:rsidP="00B96743">
      <w:pPr>
        <w:spacing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disease activity in AOSD patients was determined using novel Still’s activity </w:t>
      </w:r>
      <w:r w:rsidR="00A15521">
        <w:rPr>
          <w:rFonts w:ascii="Arial" w:hAnsi="Arial" w:cs="Arial"/>
        </w:rPr>
        <w:t>score</w:t>
      </w:r>
      <w:r w:rsidR="00060FD9">
        <w:rPr>
          <w:rFonts w:ascii="Arial" w:hAnsi="Arial" w:cs="Arial"/>
        </w:rPr>
        <w:t xml:space="preserve"> </w:t>
      </w:r>
      <w:r w:rsidR="00330C04">
        <w:rPr>
          <w:rFonts w:ascii="Arial" w:hAnsi="Arial" w:cs="Arial"/>
        </w:rPr>
        <w:t>validated by Kalyoncu et al</w:t>
      </w:r>
      <w:r w:rsidR="00C97B6E">
        <w:rPr>
          <w:rFonts w:ascii="Arial" w:hAnsi="Arial" w:cs="Arial"/>
        </w:rPr>
        <w:fldChar w:fldCharType="begin">
          <w:fldData xml:space="preserve">PEVuZE5vdGU+PENpdGU+PEF1dGhvcj5LYWx5b25jdTwvQXV0aG9yPjxZZWFyPjIwMjM8L1llYXI+
PFJlY051bT4xNTA8L1JlY051bT48RGlzcGxheVRleHQ+PHN0eWxlIGZhY2U9InN1cGVyc2NyaXB0
Ij4zPC9zdHlsZT48L0Rpc3BsYXlUZXh0PjxyZWNvcmQ+PHJlYy1udW1iZXI+MTUwPC9yZWMtbnVt
YmVyPjxmb3JlaWduLWtleXM+PGtleSBhcHA9IkVOIiBkYi1pZD0iMmV4dnBwcDJreHQyMHplZXhl
NnZmZjloc2FyNXZ3c2V2dzlmIiB0aW1lc3RhbXA9IjE2OTUyMjQ0NDkiPjE1MDwva2V5PjwvZm9y
ZWlnbi1rZXlzPjxyZWYtdHlwZSBuYW1lPSJKb3VybmFsIEFydGljbGUiPjE3PC9yZWYtdHlwZT48
Y29udHJpYnV0b3JzPjxhdXRob3JzPjxhdXRob3I+S2FseW9uY3UsIFUuPC9hdXRob3I+PGF1dGhv
cj5LYXNpZm9nbHUsIFQuPC9hdXRob3I+PGF1dGhvcj5PbW1hLCBBLjwvYXV0aG9yPjxhdXRob3I+
QmVzLCBDLjwvYXV0aG9yPjxhdXRob3I+Q2luYXIsIE0uPC9hdXRob3I+PGF1dGhvcj5FbW11bmdp
bCwgSC48L2F1dGhvcj48YXV0aG9yPkt1Y3Vrc2FoaW4sIE8uPC9hdXRob3I+PGF1dGhvcj5Ba2Fy
LCBTLjwvYXV0aG9yPjxhdXRob3I+QWtzdSwgSy48L2F1dGhvcj48YXV0aG9yPllpbGRpeiwgRi48
L2F1dGhvcj48YXV0aG9yPkthbml0ZXosIE4uIEEuPC9hdXRob3I+PGF1dGhvcj5FcmRlbiwgQS48
L2F1dGhvcj48YXV0aG9yPkJpbGdpbiwgRS48L2F1dGhvcj48YXV0aG9yPkRhbGtpbGljLCBFLjwv
YXV0aG9yPjxhdXRob3I+RXJtdXJhdCwgUy48L2F1dGhvcj48YXV0aG9yPkhheXJhbiwgTS48L2F1
dGhvcj48L2F1dGhvcnM+PC9jb250cmlidXRvcnM+PGF1dGgtYWRkcmVzcz5IYWNldHRlcGUgVW5p
dmVyc2l0eSBNZWRpY2FsIFNjaG9vbCBJbnRlcm5hbCBNZWRpY2luZSwgUmhldW1hdG9sb2d5LCBB
bmthcmEsIFR1cmtleS4mI3hEO0Vza2lzZWhpciBPc21hbmdhemkgVW5pdmVyc2l0eSBGYWN1bHR5
IG9mIE1lZGljaW5lLCBSaGV1bWF0b2xvZ3ksIEVza2lzZWhpciwgVHVya2V5LiYjeEQ7QW5rYXJh
IENpdHkgSG9zcGl0YWwsIFJoZXVtYXRvbG9neSwgQW5rYXJhLCBUdXJrZXkuJiN4RDtVbml2ZXJz
aXR5IG9mIEhlYWx0aCBTY2llbmNlcywgQmFraXJrb3kgU2FkaSBLb251ayBSZXNlYXJjaCBhbmQg
VHJhaW5pbmcgSG9zcGl0YWwsIFJoZXVtYXRvbG9neSwgSXN0YW5idWwsIFR1cmtleS4mI3hEO0d1
bGhhbmUgVHJhaW5pbmcgYW5kIFJlc2VhcmNoIEhvc3BpdGFsLCBSaGV1bWF0b2xvZ3ksIEFua2Fy
YSwgVHVya2V5LiYjeEQ7VHJha3lhIFVuaXZlcnNpdHkgTWVkaWNhbCBTY2hvb2wsIFJoZXVtYXRv
bG9neSwgRWRpcm5lLCBUdXJrZXkuJiN4RDtJem1pciBLYXRpcCBDZWxlYmkgVW5pdmVyc2l0eSwg
UmhldW1hdG9sb2d5LCBJem1pciwgVHVya2V5LiYjeEQ7RWdlIFVuaXZlcnNpdHkgTWVkaWNhbCBG
YWN1bHR5LCBSaGV1bWF0b2xvZ3ksIEl6bWlyLCBUdXJrZXkuJiN4RDtWYW4gUmVzZWFyY2ggYW5k
IFRyYWluaW5nIEhvc3BpdGFsLCBSaGV1bWF0b2xvZ3ksIFZhbiwgVHVya2V5LiYjeEQ7S29jIFVu
aXZlcnNpdHkgTWVkaWNhbCBTY2hvb2wsIFJoZXVtYXRvbG9neSwgSXN0YW5idWwsIFR1cmtleS4m
I3hEO0hhY2V0dGVwZSBVbml2ZXJzaXR5IE1lZGljYWwgU2Nob29sIEludGVybmFsIE1lZGljaW5l
LCBSaGV1bWF0b2xvZ3ksIEFua2FyYSwgVHVya2V5LiBFbGVjdHJvbmljIGFkZHJlc3M6IGRyLmVt
cmViaWxnaW5AZ21haWwuY29tLiYjeEQ7VWx1ZGFnIFVuaXZlcnNpdHkgTWVkaWNhbCBTY2hvb2ws
IFJoZXVtYXRvbG9neSwgQnVyc2EsIFR1cmtleS4mI3hEO0hhY2V0dGVwZSBVbml2ZXJzaXR5IE1l
ZGljYWwgU2Nob29sLCBQcmV2ZW50aXZlIE9uY29sb2d5LCBBbmthcmEsIFR1cmtleS48L2F1dGgt
YWRkcmVzcz48dGl0bGVzPjx0aXRsZT5EZXJpdmF0aW9uIGFuZCB2YWxpZGF0aW9uIG9mIGFkdWx0
IFN0aWxsIEFjdGl2aXR5IFNjb3JlIChTQVMpPC90aXRsZT48c2Vjb25kYXJ5LXRpdGxlPkpvaW50
IEJvbmUgU3BpbmU8L3NlY29uZGFyeS10aXRsZT48L3RpdGxlcz48cGVyaW9kaWNhbD48ZnVsbC10
aXRsZT5Kb2ludCBCb25lIFNwaW5lPC9mdWxsLXRpdGxlPjwvcGVyaW9kaWNhbD48cGFnZXM+MTA1
NDk5PC9wYWdlcz48dm9sdW1lPjkwPC92b2x1bWU+PG51bWJlcj4xPC9udW1iZXI+PGVkaXRpb24+
MjAyMjExMjE8L2VkaXRpb24+PGtleXdvcmRzPjxrZXl3b3JkPkFkdWx0PC9rZXl3b3JkPjxrZXl3
b3JkPkh1bWFuczwva2V5d29yZD48a2V5d29yZD5Dcm9zcy1TZWN0aW9uYWwgU3R1ZGllczwva2V5
d29yZD48a2V5d29yZD4qU3RpbGwmYXBvcztzIERpc2Vhc2UsIEFkdWx0LU9uc2V0L2RpYWdub3Np
czwva2V5d29yZD48a2V5d29yZD5GZXJyaXRpbnM8L2tleXdvcmQ+PGtleXdvcmQ+QWR1bHQtb25z
ZXQgU3RpbGwmYXBvcztzIGRpc2Vhc2U8L2tleXdvcmQ+PGtleXdvcmQ+QXJ0aHJhbGdpYTwva2V5
d29yZD48a2V5d29yZD5EaXNlYXNlIGFjdGl2aXR5IHNjb3JlPC9rZXl3b3JkPjxrZXl3b3JkPkZl
cnJpdGluPC9rZXl3b3JkPjwva2V5d29yZHM+PGRhdGVzPjx5ZWFyPjIwMjM8L3llYXI+PHB1Yi1k
YXRlcz48ZGF0ZT5KYW48L2RhdGU+PC9wdWItZGF0ZXM+PC9kYXRlcz48aXNibj4xNzc4LTcyNTQg
KEVsZWN0cm9uaWMpJiN4RDsxMjk3LTMxOVggKExpbmtpbmcpPC9pc2JuPjxhY2Nlc3Npb24tbnVt
PjM2NDIzNzgxPC9hY2Nlc3Npb24tbnVtPjx1cmxzPjxyZWxhdGVkLXVybHM+PHVybD5odHRwczov
L3d3dy5uY2JpLm5sbS5uaWguZ292L3B1Ym1lZC8zNjQyMzc4MTwvdXJsPjwvcmVsYXRlZC11cmxz
PjwvdXJscz48ZWxlY3Ryb25pYy1yZXNvdXJjZS1udW0+MTAuMTAxNi9qLmpic3Bpbi4yMDIyLjEw
NTQ5O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C50379">
        <w:rPr>
          <w:rFonts w:ascii="Arial" w:hAnsi="Arial" w:cs="Arial"/>
        </w:rPr>
        <w:instrText xml:space="preserve"> ADDIN EN.CITE </w:instrText>
      </w:r>
      <w:r w:rsidR="00C50379">
        <w:rPr>
          <w:rFonts w:ascii="Arial" w:hAnsi="Arial" w:cs="Arial"/>
        </w:rPr>
        <w:fldChar w:fldCharType="begin">
          <w:fldData xml:space="preserve">PEVuZE5vdGU+PENpdGU+PEF1dGhvcj5LYWx5b25jdTwvQXV0aG9yPjxZZWFyPjIwMjM8L1llYXI+
PFJlY051bT4xNTA8L1JlY051bT48RGlzcGxheVRleHQ+PHN0eWxlIGZhY2U9InN1cGVyc2NyaXB0
Ij4zPC9zdHlsZT48L0Rpc3BsYXlUZXh0PjxyZWNvcmQ+PHJlYy1udW1iZXI+MTUwPC9yZWMtbnVt
YmVyPjxmb3JlaWduLWtleXM+PGtleSBhcHA9IkVOIiBkYi1pZD0iMmV4dnBwcDJreHQyMHplZXhl
NnZmZjloc2FyNXZ3c2V2dzlmIiB0aW1lc3RhbXA9IjE2OTUyMjQ0NDkiPjE1MDwva2V5PjwvZm9y
ZWlnbi1rZXlzPjxyZWYtdHlwZSBuYW1lPSJKb3VybmFsIEFydGljbGUiPjE3PC9yZWYtdHlwZT48
Y29udHJpYnV0b3JzPjxhdXRob3JzPjxhdXRob3I+S2FseW9uY3UsIFUuPC9hdXRob3I+PGF1dGhv
cj5LYXNpZm9nbHUsIFQuPC9hdXRob3I+PGF1dGhvcj5PbW1hLCBBLjwvYXV0aG9yPjxhdXRob3I+
QmVzLCBDLjwvYXV0aG9yPjxhdXRob3I+Q2luYXIsIE0uPC9hdXRob3I+PGF1dGhvcj5FbW11bmdp
bCwgSC48L2F1dGhvcj48YXV0aG9yPkt1Y3Vrc2FoaW4sIE8uPC9hdXRob3I+PGF1dGhvcj5Ba2Fy
LCBTLjwvYXV0aG9yPjxhdXRob3I+QWtzdSwgSy48L2F1dGhvcj48YXV0aG9yPllpbGRpeiwgRi48
L2F1dGhvcj48YXV0aG9yPkthbml0ZXosIE4uIEEuPC9hdXRob3I+PGF1dGhvcj5FcmRlbiwgQS48
L2F1dGhvcj48YXV0aG9yPkJpbGdpbiwgRS48L2F1dGhvcj48YXV0aG9yPkRhbGtpbGljLCBFLjwv
YXV0aG9yPjxhdXRob3I+RXJtdXJhdCwgUy48L2F1dGhvcj48YXV0aG9yPkhheXJhbiwgTS48L2F1
dGhvcj48L2F1dGhvcnM+PC9jb250cmlidXRvcnM+PGF1dGgtYWRkcmVzcz5IYWNldHRlcGUgVW5p
dmVyc2l0eSBNZWRpY2FsIFNjaG9vbCBJbnRlcm5hbCBNZWRpY2luZSwgUmhldW1hdG9sb2d5LCBB
bmthcmEsIFR1cmtleS4mI3hEO0Vza2lzZWhpciBPc21hbmdhemkgVW5pdmVyc2l0eSBGYWN1bHR5
IG9mIE1lZGljaW5lLCBSaGV1bWF0b2xvZ3ksIEVza2lzZWhpciwgVHVya2V5LiYjeEQ7QW5rYXJh
IENpdHkgSG9zcGl0YWwsIFJoZXVtYXRvbG9neSwgQW5rYXJhLCBUdXJrZXkuJiN4RDtVbml2ZXJz
aXR5IG9mIEhlYWx0aCBTY2llbmNlcywgQmFraXJrb3kgU2FkaSBLb251ayBSZXNlYXJjaCBhbmQg
VHJhaW5pbmcgSG9zcGl0YWwsIFJoZXVtYXRvbG9neSwgSXN0YW5idWwsIFR1cmtleS4mI3hEO0d1
bGhhbmUgVHJhaW5pbmcgYW5kIFJlc2VhcmNoIEhvc3BpdGFsLCBSaGV1bWF0b2xvZ3ksIEFua2Fy
YSwgVHVya2V5LiYjeEQ7VHJha3lhIFVuaXZlcnNpdHkgTWVkaWNhbCBTY2hvb2wsIFJoZXVtYXRv
bG9neSwgRWRpcm5lLCBUdXJrZXkuJiN4RDtJem1pciBLYXRpcCBDZWxlYmkgVW5pdmVyc2l0eSwg
UmhldW1hdG9sb2d5LCBJem1pciwgVHVya2V5LiYjeEQ7RWdlIFVuaXZlcnNpdHkgTWVkaWNhbCBG
YWN1bHR5LCBSaGV1bWF0b2xvZ3ksIEl6bWlyLCBUdXJrZXkuJiN4RDtWYW4gUmVzZWFyY2ggYW5k
IFRyYWluaW5nIEhvc3BpdGFsLCBSaGV1bWF0b2xvZ3ksIFZhbiwgVHVya2V5LiYjeEQ7S29jIFVu
aXZlcnNpdHkgTWVkaWNhbCBTY2hvb2wsIFJoZXVtYXRvbG9neSwgSXN0YW5idWwsIFR1cmtleS4m
I3hEO0hhY2V0dGVwZSBVbml2ZXJzaXR5IE1lZGljYWwgU2Nob29sIEludGVybmFsIE1lZGljaW5l
LCBSaGV1bWF0b2xvZ3ksIEFua2FyYSwgVHVya2V5LiBFbGVjdHJvbmljIGFkZHJlc3M6IGRyLmVt
cmViaWxnaW5AZ21haWwuY29tLiYjeEQ7VWx1ZGFnIFVuaXZlcnNpdHkgTWVkaWNhbCBTY2hvb2ws
IFJoZXVtYXRvbG9neSwgQnVyc2EsIFR1cmtleS4mI3hEO0hhY2V0dGVwZSBVbml2ZXJzaXR5IE1l
ZGljYWwgU2Nob29sLCBQcmV2ZW50aXZlIE9uY29sb2d5LCBBbmthcmEsIFR1cmtleS48L2F1dGgt
YWRkcmVzcz48dGl0bGVzPjx0aXRsZT5EZXJpdmF0aW9uIGFuZCB2YWxpZGF0aW9uIG9mIGFkdWx0
IFN0aWxsIEFjdGl2aXR5IFNjb3JlIChTQVMpPC90aXRsZT48c2Vjb25kYXJ5LXRpdGxlPkpvaW50
IEJvbmUgU3BpbmU8L3NlY29uZGFyeS10aXRsZT48L3RpdGxlcz48cGVyaW9kaWNhbD48ZnVsbC10
aXRsZT5Kb2ludCBCb25lIFNwaW5lPC9mdWxsLXRpdGxlPjwvcGVyaW9kaWNhbD48cGFnZXM+MTA1
NDk5PC9wYWdlcz48dm9sdW1lPjkwPC92b2x1bWU+PG51bWJlcj4xPC9udW1iZXI+PGVkaXRpb24+
MjAyMjExMjE8L2VkaXRpb24+PGtleXdvcmRzPjxrZXl3b3JkPkFkdWx0PC9rZXl3b3JkPjxrZXl3
b3JkPkh1bWFuczwva2V5d29yZD48a2V5d29yZD5Dcm9zcy1TZWN0aW9uYWwgU3R1ZGllczwva2V5
d29yZD48a2V5d29yZD4qU3RpbGwmYXBvcztzIERpc2Vhc2UsIEFkdWx0LU9uc2V0L2RpYWdub3Np
czwva2V5d29yZD48a2V5d29yZD5GZXJyaXRpbnM8L2tleXdvcmQ+PGtleXdvcmQ+QWR1bHQtb25z
ZXQgU3RpbGwmYXBvcztzIGRpc2Vhc2U8L2tleXdvcmQ+PGtleXdvcmQ+QXJ0aHJhbGdpYTwva2V5
d29yZD48a2V5d29yZD5EaXNlYXNlIGFjdGl2aXR5IHNjb3JlPC9rZXl3b3JkPjxrZXl3b3JkPkZl
cnJpdGluPC9rZXl3b3JkPjwva2V5d29yZHM+PGRhdGVzPjx5ZWFyPjIwMjM8L3llYXI+PHB1Yi1k
YXRlcz48ZGF0ZT5KYW48L2RhdGU+PC9wdWItZGF0ZXM+PC9kYXRlcz48aXNibj4xNzc4LTcyNTQg
KEVsZWN0cm9uaWMpJiN4RDsxMjk3LTMxOVggKExpbmtpbmcpPC9pc2JuPjxhY2Nlc3Npb24tbnVt
PjM2NDIzNzgxPC9hY2Nlc3Npb24tbnVtPjx1cmxzPjxyZWxhdGVkLXVybHM+PHVybD5odHRwczov
L3d3dy5uY2JpLm5sbS5uaWguZ292L3B1Ym1lZC8zNjQyMzc4MTwvdXJsPjwvcmVsYXRlZC11cmxz
PjwvdXJscz48ZWxlY3Ryb25pYy1yZXNvdXJjZS1udW0+MTAuMTAxNi9qLmpic3Bpbi4yMDIyLjEw
NTQ5O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C50379">
        <w:rPr>
          <w:rFonts w:ascii="Arial" w:hAnsi="Arial" w:cs="Arial"/>
        </w:rPr>
        <w:instrText xml:space="preserve"> ADDIN EN.CITE.DATA </w:instrText>
      </w:r>
      <w:r w:rsidR="00C50379">
        <w:rPr>
          <w:rFonts w:ascii="Arial" w:hAnsi="Arial" w:cs="Arial"/>
        </w:rPr>
      </w:r>
      <w:r w:rsidR="00C50379">
        <w:rPr>
          <w:rFonts w:ascii="Arial" w:hAnsi="Arial" w:cs="Arial"/>
        </w:rPr>
        <w:fldChar w:fldCharType="end"/>
      </w:r>
      <w:r w:rsidR="00C97B6E">
        <w:rPr>
          <w:rFonts w:ascii="Arial" w:hAnsi="Arial" w:cs="Arial"/>
        </w:rPr>
      </w:r>
      <w:r w:rsidR="00C97B6E">
        <w:rPr>
          <w:rFonts w:ascii="Arial" w:hAnsi="Arial" w:cs="Arial"/>
        </w:rPr>
        <w:fldChar w:fldCharType="separate"/>
      </w:r>
      <w:r w:rsidR="00C50379" w:rsidRPr="00C50379">
        <w:rPr>
          <w:rFonts w:ascii="Arial" w:hAnsi="Arial" w:cs="Arial"/>
          <w:noProof/>
          <w:vertAlign w:val="superscript"/>
        </w:rPr>
        <w:t>3</w:t>
      </w:r>
      <w:r w:rsidR="00C97B6E">
        <w:rPr>
          <w:rFonts w:ascii="Arial" w:hAnsi="Arial" w:cs="Arial"/>
        </w:rPr>
        <w:fldChar w:fldCharType="end"/>
      </w:r>
      <w:r w:rsidR="00C97B6E">
        <w:rPr>
          <w:rFonts w:ascii="Arial" w:hAnsi="Arial" w:cs="Arial"/>
        </w:rPr>
        <w:t xml:space="preserve">. One of the main considerations for using this scoring system was availability of </w:t>
      </w:r>
      <w:r w:rsidR="00DC14A5">
        <w:rPr>
          <w:rFonts w:ascii="Arial" w:hAnsi="Arial" w:cs="Arial"/>
        </w:rPr>
        <w:t xml:space="preserve">clinical </w:t>
      </w:r>
      <w:r w:rsidR="00C97B6E">
        <w:rPr>
          <w:rFonts w:ascii="Arial" w:hAnsi="Arial" w:cs="Arial"/>
        </w:rPr>
        <w:t xml:space="preserve">data in this retrospective study. We </w:t>
      </w:r>
      <w:r w:rsidR="00DC14A5">
        <w:rPr>
          <w:rFonts w:ascii="Arial" w:hAnsi="Arial" w:cs="Arial"/>
        </w:rPr>
        <w:t>determined</w:t>
      </w:r>
      <w:r w:rsidR="00C97B6E">
        <w:rPr>
          <w:rFonts w:ascii="Arial" w:hAnsi="Arial" w:cs="Arial"/>
        </w:rPr>
        <w:t xml:space="preserve"> that </w:t>
      </w:r>
      <w:r w:rsidR="00DC14A5">
        <w:rPr>
          <w:rFonts w:ascii="Arial" w:hAnsi="Arial" w:cs="Arial"/>
        </w:rPr>
        <w:t xml:space="preserve">on balance SAS will not only be informative, but </w:t>
      </w:r>
      <w:r w:rsidR="00592469">
        <w:rPr>
          <w:rFonts w:ascii="Arial" w:hAnsi="Arial" w:cs="Arial"/>
        </w:rPr>
        <w:t xml:space="preserve">it is </w:t>
      </w:r>
      <w:r w:rsidR="00DC14A5">
        <w:rPr>
          <w:rFonts w:ascii="Arial" w:hAnsi="Arial" w:cs="Arial"/>
        </w:rPr>
        <w:t>also possible to determine for the majority of pat</w:t>
      </w:r>
      <w:r w:rsidR="00F6097A">
        <w:rPr>
          <w:rFonts w:ascii="Arial" w:hAnsi="Arial" w:cs="Arial"/>
        </w:rPr>
        <w:t>i</w:t>
      </w:r>
      <w:r w:rsidR="00DC14A5">
        <w:rPr>
          <w:rFonts w:ascii="Arial" w:hAnsi="Arial" w:cs="Arial"/>
        </w:rPr>
        <w:t>ents in the study.</w:t>
      </w:r>
    </w:p>
    <w:p w14:paraId="1DF9B461" w14:textId="77777777" w:rsidR="00A94446" w:rsidRDefault="00A94446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</w:p>
    <w:p w14:paraId="0CB99BF1" w14:textId="7DAE2CCD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FF62A5">
        <w:rPr>
          <w:rFonts w:ascii="Arial" w:hAnsi="Arial" w:cs="Arial"/>
          <w:b/>
          <w:bCs/>
          <w:i/>
          <w:iCs/>
        </w:rPr>
        <w:t>Exome sequencing and data pre-processing</w:t>
      </w:r>
    </w:p>
    <w:p w14:paraId="47A01D8E" w14:textId="33DC1B25" w:rsidR="009605AC" w:rsidRPr="00FF62A5" w:rsidRDefault="009605AC" w:rsidP="00FF5937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lastRenderedPageBreak/>
        <w:t xml:space="preserve">DNA extracted from whole blood </w:t>
      </w:r>
      <w:r w:rsidR="00592469" w:rsidRPr="46DF8594">
        <w:rPr>
          <w:rFonts w:ascii="Arial" w:hAnsi="Arial" w:cs="Arial"/>
        </w:rPr>
        <w:t xml:space="preserve">was </w:t>
      </w:r>
      <w:r w:rsidRPr="46DF8594">
        <w:rPr>
          <w:rFonts w:ascii="Arial" w:hAnsi="Arial" w:cs="Arial"/>
        </w:rPr>
        <w:t xml:space="preserve">sent to </w:t>
      </w:r>
      <w:proofErr w:type="spellStart"/>
      <w:r w:rsidRPr="46DF8594">
        <w:rPr>
          <w:rFonts w:ascii="Arial" w:hAnsi="Arial" w:cs="Arial"/>
        </w:rPr>
        <w:t>Novogene</w:t>
      </w:r>
      <w:proofErr w:type="spellEnd"/>
      <w:r w:rsidRPr="46DF8594">
        <w:rPr>
          <w:rFonts w:ascii="Arial" w:hAnsi="Arial" w:cs="Arial"/>
        </w:rPr>
        <w:t xml:space="preserve"> Cambridge for whole exome sequencing (</w:t>
      </w:r>
      <w:r w:rsidR="00E60725" w:rsidRPr="46DF8594">
        <w:rPr>
          <w:rFonts w:ascii="Arial" w:hAnsi="Arial" w:cs="Arial"/>
        </w:rPr>
        <w:t xml:space="preserve">WES, </w:t>
      </w:r>
      <w:r w:rsidR="00FD2B0E">
        <w:rPr>
          <w:rFonts w:ascii="Arial" w:hAnsi="Arial" w:cs="Arial"/>
        </w:rPr>
        <w:t>target &gt;</w:t>
      </w:r>
      <w:r w:rsidRPr="46DF8594">
        <w:rPr>
          <w:rFonts w:ascii="Arial" w:hAnsi="Arial" w:cs="Arial"/>
        </w:rPr>
        <w:t>100</w:t>
      </w:r>
      <w:r w:rsidR="00592469" w:rsidRPr="46DF8594">
        <w:rPr>
          <w:rFonts w:ascii="Arial" w:hAnsi="Arial" w:cs="Arial"/>
        </w:rPr>
        <w:t>×</w:t>
      </w:r>
      <w:r w:rsidR="00E60725" w:rsidRPr="46DF8594">
        <w:rPr>
          <w:rFonts w:ascii="Arial" w:hAnsi="Arial" w:cs="Arial"/>
        </w:rPr>
        <w:t xml:space="preserve"> mean read depth</w:t>
      </w:r>
      <w:r w:rsidRPr="46DF8594">
        <w:rPr>
          <w:rFonts w:ascii="Arial" w:hAnsi="Arial" w:cs="Arial"/>
        </w:rPr>
        <w:t xml:space="preserve">). DNA was quality checked using the Qubit® and </w:t>
      </w:r>
      <w:proofErr w:type="spellStart"/>
      <w:r w:rsidRPr="46DF8594">
        <w:rPr>
          <w:rFonts w:ascii="Arial" w:hAnsi="Arial" w:cs="Arial"/>
        </w:rPr>
        <w:t>NanoDrop</w:t>
      </w:r>
      <w:proofErr w:type="spellEnd"/>
      <w:r w:rsidRPr="46DF8594">
        <w:rPr>
          <w:rFonts w:ascii="Arial" w:hAnsi="Arial" w:cs="Arial"/>
        </w:rPr>
        <w:t xml:space="preserve"> before libraries were created for </w:t>
      </w:r>
      <w:r w:rsidR="002D4A1E" w:rsidRPr="46DF8594">
        <w:rPr>
          <w:rFonts w:ascii="Arial" w:hAnsi="Arial" w:cs="Arial"/>
        </w:rPr>
        <w:t xml:space="preserve">paired-end 150bp sequencing using </w:t>
      </w:r>
      <w:r w:rsidRPr="46DF8594">
        <w:rPr>
          <w:rFonts w:ascii="Arial" w:hAnsi="Arial" w:cs="Arial"/>
        </w:rPr>
        <w:t xml:space="preserve">the </w:t>
      </w:r>
      <w:proofErr w:type="spellStart"/>
      <w:r w:rsidRPr="46DF8594">
        <w:rPr>
          <w:rFonts w:ascii="Arial" w:hAnsi="Arial" w:cs="Arial"/>
        </w:rPr>
        <w:t>NovaSeq</w:t>
      </w:r>
      <w:proofErr w:type="spellEnd"/>
      <w:r w:rsidRPr="46DF8594">
        <w:rPr>
          <w:rFonts w:ascii="Arial" w:hAnsi="Arial" w:cs="Arial"/>
        </w:rPr>
        <w:t xml:space="preserve"> 6000 platform</w:t>
      </w:r>
      <w:r w:rsidR="002D4A1E" w:rsidRPr="46DF8594">
        <w:rPr>
          <w:rFonts w:ascii="Arial" w:hAnsi="Arial" w:cs="Arial"/>
        </w:rPr>
        <w:t xml:space="preserve"> (Illumina Inc.)</w:t>
      </w:r>
      <w:r w:rsidRPr="46DF8594">
        <w:rPr>
          <w:rFonts w:ascii="Arial" w:hAnsi="Arial" w:cs="Arial"/>
        </w:rPr>
        <w:t xml:space="preserve">. </w:t>
      </w:r>
      <w:r w:rsidR="002D4A1E" w:rsidRPr="46DF8594">
        <w:rPr>
          <w:rFonts w:ascii="Arial" w:hAnsi="Arial" w:cs="Arial"/>
        </w:rPr>
        <w:t xml:space="preserve">The resulting </w:t>
      </w:r>
      <w:r w:rsidRPr="46DF8594">
        <w:rPr>
          <w:rFonts w:ascii="Arial" w:hAnsi="Arial" w:cs="Arial"/>
        </w:rPr>
        <w:t>data was processed using an in-house bioinformatics pipeline</w:t>
      </w:r>
      <w:r w:rsidR="002D4A1E" w:rsidRPr="46DF8594">
        <w:rPr>
          <w:rFonts w:ascii="Arial" w:hAnsi="Arial" w:cs="Arial"/>
        </w:rPr>
        <w:t xml:space="preserve">. Aligned </w:t>
      </w:r>
      <w:r w:rsidRPr="46DF8594">
        <w:rPr>
          <w:rFonts w:ascii="Arial" w:hAnsi="Arial" w:cs="Arial"/>
        </w:rPr>
        <w:t>BAM files were generated using bwa-mem</w:t>
      </w:r>
      <w:r w:rsidR="002D4A1E" w:rsidRPr="46DF8594">
        <w:rPr>
          <w:rFonts w:ascii="Arial" w:hAnsi="Arial" w:cs="Arial"/>
        </w:rPr>
        <w:t xml:space="preserve"> version </w:t>
      </w:r>
      <w:r w:rsidR="00A211F4" w:rsidRPr="46DF8594">
        <w:rPr>
          <w:rFonts w:ascii="Arial" w:hAnsi="Arial" w:cs="Arial"/>
        </w:rPr>
        <w:t>0.7.17</w:t>
      </w:r>
      <w:r w:rsidRPr="46DF8594">
        <w:rPr>
          <w:rFonts w:ascii="Arial" w:hAnsi="Arial" w:cs="Arial"/>
        </w:rPr>
        <w:t xml:space="preserve"> </w:t>
      </w:r>
      <w:r w:rsidR="002D4A1E" w:rsidRPr="46DF8594">
        <w:rPr>
          <w:rFonts w:ascii="Arial" w:hAnsi="Arial" w:cs="Arial"/>
        </w:rPr>
        <w:t xml:space="preserve">with sequence reads being mapped to the human </w:t>
      </w:r>
      <w:r w:rsidRPr="46DF8594">
        <w:rPr>
          <w:rFonts w:ascii="Arial" w:hAnsi="Arial" w:cs="Arial"/>
        </w:rPr>
        <w:t xml:space="preserve">reference genome </w:t>
      </w:r>
      <w:r w:rsidR="002D4A1E" w:rsidRPr="46DF8594">
        <w:rPr>
          <w:rFonts w:ascii="Arial" w:hAnsi="Arial" w:cs="Arial"/>
        </w:rPr>
        <w:t xml:space="preserve">(build </w:t>
      </w:r>
      <w:r w:rsidRPr="46DF8594">
        <w:rPr>
          <w:rFonts w:ascii="Arial" w:hAnsi="Arial" w:cs="Arial"/>
        </w:rPr>
        <w:t>GRCh38/hg38</w:t>
      </w:r>
      <w:r w:rsidR="002D4A1E" w:rsidRPr="46DF8594">
        <w:rPr>
          <w:rFonts w:ascii="Arial" w:hAnsi="Arial" w:cs="Arial"/>
        </w:rPr>
        <w:t>)</w:t>
      </w:r>
      <w:r w:rsidRPr="46DF8594">
        <w:rPr>
          <w:rFonts w:ascii="Arial" w:hAnsi="Arial" w:cs="Arial"/>
        </w:rPr>
        <w:fldChar w:fldCharType="begin"/>
      </w:r>
      <w:r w:rsidRPr="46DF8594">
        <w:rPr>
          <w:rFonts w:ascii="Arial" w:hAnsi="Arial" w:cs="Arial"/>
        </w:rPr>
        <w:instrText xml:space="preserve"> ADDIN EN.CITE &lt;EndNote&gt;&lt;Cite&gt;&lt;Author&gt;Li&lt;/Author&gt;&lt;Year&gt;2009&lt;/Year&gt;&lt;RecNum&gt;160&lt;/RecNum&gt;&lt;DisplayText&gt;&lt;style face="superscript"&gt;4&lt;/style&gt;&lt;/DisplayText&gt;&lt;record&gt;&lt;rec-number&gt;160&lt;/rec-number&gt;&lt;foreign-keys&gt;&lt;key app="EN" db-id="2exvppp2kxt20zeexe6vff9hsar5vwsevw9f" timestamp="1696931870"&gt;160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0518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Print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remote-database-name&gt;Medline&lt;/remote-database-name&gt;&lt;remote-database-provider&gt;NLM&lt;/remote-database-provider&gt;&lt;/record&gt;&lt;/Cite&gt;&lt;/EndNote&gt;</w:instrText>
      </w:r>
      <w:r w:rsidRPr="46DF8594">
        <w:rPr>
          <w:rFonts w:ascii="Arial" w:hAnsi="Arial" w:cs="Arial"/>
        </w:rPr>
        <w:fldChar w:fldCharType="separate"/>
      </w:r>
      <w:r w:rsidR="00C50379" w:rsidRPr="46DF8594">
        <w:rPr>
          <w:rFonts w:ascii="Arial" w:hAnsi="Arial" w:cs="Arial"/>
          <w:noProof/>
          <w:vertAlign w:val="superscript"/>
        </w:rPr>
        <w:t>4</w:t>
      </w:r>
      <w:r w:rsidRPr="46DF8594">
        <w:rPr>
          <w:rFonts w:ascii="Arial" w:hAnsi="Arial" w:cs="Arial"/>
        </w:rPr>
        <w:fldChar w:fldCharType="end"/>
      </w:r>
      <w:r w:rsidRPr="46DF8594">
        <w:rPr>
          <w:rFonts w:ascii="Arial" w:hAnsi="Arial" w:cs="Arial"/>
        </w:rPr>
        <w:t xml:space="preserve">; before </w:t>
      </w:r>
      <w:r w:rsidR="002D4A1E" w:rsidRPr="46DF8594">
        <w:rPr>
          <w:rFonts w:ascii="Arial" w:hAnsi="Arial" w:cs="Arial"/>
        </w:rPr>
        <w:t xml:space="preserve">being </w:t>
      </w:r>
      <w:r w:rsidRPr="46DF8594">
        <w:rPr>
          <w:rFonts w:ascii="Arial" w:hAnsi="Arial" w:cs="Arial"/>
        </w:rPr>
        <w:t>sort</w:t>
      </w:r>
      <w:r w:rsidR="002D4A1E" w:rsidRPr="46DF8594">
        <w:rPr>
          <w:rFonts w:ascii="Arial" w:hAnsi="Arial" w:cs="Arial"/>
        </w:rPr>
        <w:t xml:space="preserve">ed </w:t>
      </w:r>
      <w:r w:rsidRPr="46DF8594">
        <w:rPr>
          <w:rFonts w:ascii="Arial" w:hAnsi="Arial" w:cs="Arial"/>
        </w:rPr>
        <w:t xml:space="preserve">by </w:t>
      </w:r>
      <w:r w:rsidR="002D4A1E" w:rsidRPr="46DF8594">
        <w:rPr>
          <w:rFonts w:ascii="Arial" w:hAnsi="Arial" w:cs="Arial"/>
        </w:rPr>
        <w:t xml:space="preserve">alignment </w:t>
      </w:r>
      <w:r w:rsidRPr="46DF8594">
        <w:rPr>
          <w:rFonts w:ascii="Arial" w:hAnsi="Arial" w:cs="Arial"/>
        </w:rPr>
        <w:t>coordinate</w:t>
      </w:r>
      <w:r w:rsidR="002D4A1E" w:rsidRPr="46DF8594">
        <w:rPr>
          <w:rFonts w:ascii="Arial" w:hAnsi="Arial" w:cs="Arial"/>
        </w:rPr>
        <w:t xml:space="preserve"> and PCR duplicate marking using </w:t>
      </w:r>
      <w:proofErr w:type="spellStart"/>
      <w:r w:rsidR="002D4A1E" w:rsidRPr="46DF8594">
        <w:rPr>
          <w:rFonts w:ascii="Arial" w:hAnsi="Arial" w:cs="Arial"/>
        </w:rPr>
        <w:t>samtools</w:t>
      </w:r>
      <w:proofErr w:type="spellEnd"/>
      <w:r w:rsidR="002D4A1E" w:rsidRPr="46DF8594">
        <w:rPr>
          <w:rFonts w:ascii="Arial" w:hAnsi="Arial" w:cs="Arial"/>
        </w:rPr>
        <w:t>/</w:t>
      </w:r>
      <w:proofErr w:type="spellStart"/>
      <w:r w:rsidR="002D4A1E" w:rsidRPr="46DF8594">
        <w:rPr>
          <w:rFonts w:ascii="Arial" w:hAnsi="Arial" w:cs="Arial"/>
        </w:rPr>
        <w:t>picard</w:t>
      </w:r>
      <w:proofErr w:type="spellEnd"/>
      <w:r w:rsidR="002D4A1E" w:rsidRPr="46DF8594">
        <w:rPr>
          <w:rFonts w:ascii="Arial" w:hAnsi="Arial" w:cs="Arial"/>
        </w:rPr>
        <w:t xml:space="preserve"> version</w:t>
      </w:r>
      <w:r w:rsidR="00A211F4" w:rsidRPr="46DF8594">
        <w:rPr>
          <w:rFonts w:ascii="Arial" w:hAnsi="Arial" w:cs="Arial"/>
        </w:rPr>
        <w:t xml:space="preserve"> 3.1.0</w:t>
      </w:r>
      <w:r w:rsidR="002D4A1E" w:rsidRPr="46DF8594">
        <w:rPr>
          <w:rFonts w:ascii="Arial" w:hAnsi="Arial" w:cs="Arial"/>
        </w:rPr>
        <w:t>. Variant identification was performed in accordance with GATK best practice guidelines</w:t>
      </w:r>
      <w:r w:rsidRPr="46DF8594">
        <w:rPr>
          <w:rFonts w:ascii="Arial" w:hAnsi="Arial" w:cs="Arial"/>
        </w:rPr>
        <w:fldChar w:fldCharType="begin"/>
      </w:r>
      <w:r w:rsidRPr="46DF8594">
        <w:rPr>
          <w:rFonts w:ascii="Arial" w:hAnsi="Arial" w:cs="Arial"/>
        </w:rPr>
        <w:instrText xml:space="preserve"> ADDIN EN.CITE &lt;EndNote&gt;&lt;Cite&gt;&lt;Author&gt;BD&lt;/Author&gt;&lt;Year&gt;2020&lt;/Year&gt;&lt;RecNum&gt;161&lt;/RecNum&gt;&lt;DisplayText&gt;&lt;style face="superscript"&gt;5&lt;/style&gt;&lt;/DisplayText&gt;&lt;record&gt;&lt;rec-number&gt;161&lt;/rec-number&gt;&lt;foreign-keys&gt;&lt;key app="EN" db-id="2exvppp2kxt20zeexe6vff9hsar5vwsevw9f" timestamp="1696932258"&gt;161&lt;/key&gt;&lt;/foreign-keys&gt;&lt;ref-type name="Book"&gt;6&lt;/ref-type&gt;&lt;contributors&gt;&lt;authors&gt;&lt;author&gt;Van der Auwera GA and O&amp;apos;Connor BD&lt;/author&gt;&lt;/authors&gt;&lt;/contributors&gt;&lt;titles&gt;&lt;title&gt;Genomics in the Cloud: Using Docker, GATK, and WDL in Terra&lt;/title&gt;&lt;/titles&gt;&lt;edition&gt;1 st&lt;/edition&gt;&lt;dates&gt;&lt;year&gt;2020&lt;/year&gt;&lt;/dates&gt;&lt;publisher&gt;O&amp;apos;Reilly Media&lt;/publisher&gt;&lt;isbn&gt;9781491975190&lt;/isbn&gt;&lt;urls&gt;&lt;/urls&gt;&lt;/record&gt;&lt;/Cite&gt;&lt;/EndNote&gt;</w:instrText>
      </w:r>
      <w:r w:rsidRPr="46DF8594">
        <w:rPr>
          <w:rFonts w:ascii="Arial" w:hAnsi="Arial" w:cs="Arial"/>
        </w:rPr>
        <w:fldChar w:fldCharType="separate"/>
      </w:r>
      <w:r w:rsidR="00C50379" w:rsidRPr="46DF8594">
        <w:rPr>
          <w:rFonts w:ascii="Arial" w:hAnsi="Arial" w:cs="Arial"/>
          <w:noProof/>
          <w:vertAlign w:val="superscript"/>
        </w:rPr>
        <w:t>5</w:t>
      </w:r>
      <w:r w:rsidRPr="46DF8594">
        <w:rPr>
          <w:rFonts w:ascii="Arial" w:hAnsi="Arial" w:cs="Arial"/>
        </w:rPr>
        <w:fldChar w:fldCharType="end"/>
      </w:r>
      <w:r w:rsidR="002D4A1E" w:rsidRPr="46DF8594">
        <w:rPr>
          <w:rFonts w:ascii="Arial" w:hAnsi="Arial" w:cs="Arial"/>
        </w:rPr>
        <w:t>.</w:t>
      </w:r>
    </w:p>
    <w:p w14:paraId="649AA27B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</w:p>
    <w:p w14:paraId="1B5836FB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FF62A5">
        <w:rPr>
          <w:rFonts w:ascii="Arial" w:hAnsi="Arial" w:cs="Arial"/>
          <w:b/>
          <w:bCs/>
          <w:i/>
          <w:iCs/>
        </w:rPr>
        <w:t>Custom gene panel</w:t>
      </w:r>
    </w:p>
    <w:p w14:paraId="5895823C" w14:textId="098E37C7" w:rsidR="009605AC" w:rsidRPr="00287CD2" w:rsidRDefault="009605AC" w:rsidP="00287CD2">
      <w:pPr>
        <w:spacing w:line="360" w:lineRule="auto"/>
        <w:ind w:firstLine="720"/>
        <w:jc w:val="both"/>
        <w:rPr>
          <w:rFonts w:ascii="Arial" w:hAnsi="Arial" w:cs="Arial"/>
        </w:rPr>
      </w:pPr>
      <w:r w:rsidRPr="281A6A82">
        <w:rPr>
          <w:rFonts w:ascii="Arial" w:hAnsi="Arial" w:cs="Arial"/>
        </w:rPr>
        <w:t>Targeted variant calling was achieved using a custom panel of 1</w:t>
      </w:r>
      <w:r w:rsidR="006826CC">
        <w:rPr>
          <w:rFonts w:ascii="Arial" w:hAnsi="Arial" w:cs="Arial"/>
        </w:rPr>
        <w:t>39</w:t>
      </w:r>
      <w:r w:rsidRPr="281A6A82">
        <w:rPr>
          <w:rFonts w:ascii="Arial" w:hAnsi="Arial" w:cs="Arial"/>
        </w:rPr>
        <w:t xml:space="preserve"> genes divided into </w:t>
      </w:r>
      <w:r w:rsidR="148B0597" w:rsidRPr="281A6A82">
        <w:rPr>
          <w:rFonts w:ascii="Arial" w:hAnsi="Arial" w:cs="Arial"/>
        </w:rPr>
        <w:t>three</w:t>
      </w:r>
      <w:r w:rsidRPr="281A6A82">
        <w:rPr>
          <w:rFonts w:ascii="Arial" w:hAnsi="Arial" w:cs="Arial"/>
        </w:rPr>
        <w:t xml:space="preserve"> sub-categories in association with CHIP (</w:t>
      </w:r>
      <w:r w:rsidR="006826CC">
        <w:rPr>
          <w:rFonts w:ascii="Arial" w:hAnsi="Arial" w:cs="Arial"/>
        </w:rPr>
        <w:t>87</w:t>
      </w:r>
      <w:r w:rsidRPr="281A6A82">
        <w:rPr>
          <w:rFonts w:ascii="Arial" w:hAnsi="Arial" w:cs="Arial"/>
        </w:rPr>
        <w:t xml:space="preserve"> genes), autoinflammation (3</w:t>
      </w:r>
      <w:r w:rsidR="006826CC">
        <w:rPr>
          <w:rFonts w:ascii="Arial" w:hAnsi="Arial" w:cs="Arial"/>
        </w:rPr>
        <w:t>8</w:t>
      </w:r>
      <w:r w:rsidRPr="281A6A82">
        <w:rPr>
          <w:rFonts w:ascii="Arial" w:hAnsi="Arial" w:cs="Arial"/>
        </w:rPr>
        <w:t xml:space="preserve"> genes) and </w:t>
      </w:r>
      <w:r w:rsidR="006826CC">
        <w:rPr>
          <w:rFonts w:ascii="Arial" w:hAnsi="Arial" w:cs="Arial"/>
        </w:rPr>
        <w:t>T</w:t>
      </w:r>
      <w:r w:rsidRPr="281A6A82">
        <w:rPr>
          <w:rFonts w:ascii="Arial" w:hAnsi="Arial" w:cs="Arial"/>
        </w:rPr>
        <w:t xml:space="preserve">ype I interferonopathies (14 genes). The full gene panel can be viewed in </w:t>
      </w:r>
      <w:r w:rsidR="006826CC">
        <w:rPr>
          <w:rFonts w:ascii="Arial" w:hAnsi="Arial" w:cs="Arial"/>
        </w:rPr>
        <w:t>S</w:t>
      </w:r>
      <w:r w:rsidRPr="281A6A82">
        <w:rPr>
          <w:rFonts w:ascii="Arial" w:hAnsi="Arial" w:cs="Arial"/>
        </w:rPr>
        <w:t xml:space="preserve">upplemental </w:t>
      </w:r>
      <w:r w:rsidR="006826CC">
        <w:rPr>
          <w:rFonts w:ascii="Arial" w:hAnsi="Arial" w:cs="Arial"/>
        </w:rPr>
        <w:t>Table S2</w:t>
      </w:r>
      <w:r w:rsidRPr="281A6A82">
        <w:rPr>
          <w:rFonts w:ascii="Arial" w:hAnsi="Arial" w:cs="Arial"/>
        </w:rPr>
        <w:t>.</w:t>
      </w:r>
    </w:p>
    <w:p w14:paraId="13F0E550" w14:textId="77777777" w:rsidR="002429E0" w:rsidRDefault="002429E0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</w:p>
    <w:p w14:paraId="7AB21F92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FF62A5">
        <w:rPr>
          <w:rFonts w:ascii="Arial" w:hAnsi="Arial" w:cs="Arial"/>
          <w:b/>
          <w:bCs/>
          <w:i/>
          <w:iCs/>
        </w:rPr>
        <w:t>Germline variant</w:t>
      </w:r>
      <w:r>
        <w:rPr>
          <w:rFonts w:ascii="Arial" w:hAnsi="Arial" w:cs="Arial"/>
          <w:b/>
          <w:bCs/>
          <w:i/>
          <w:iCs/>
        </w:rPr>
        <w:t xml:space="preserve"> discovery</w:t>
      </w:r>
    </w:p>
    <w:p w14:paraId="196FAC85" w14:textId="37CCCA06" w:rsidR="009605AC" w:rsidRDefault="009605AC" w:rsidP="00E942D2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 xml:space="preserve">Germline SNP and Indel variant calling was achieved using </w:t>
      </w:r>
      <w:r w:rsidR="00594FCE" w:rsidRPr="46DF8594">
        <w:rPr>
          <w:rFonts w:ascii="Arial" w:hAnsi="Arial" w:cs="Arial"/>
        </w:rPr>
        <w:t xml:space="preserve">the </w:t>
      </w:r>
      <w:r w:rsidRPr="46DF8594">
        <w:rPr>
          <w:rFonts w:ascii="Arial" w:hAnsi="Arial" w:cs="Arial"/>
        </w:rPr>
        <w:t xml:space="preserve">HaplotypeCaller. An AOSD cohort GVCF was passed through </w:t>
      </w:r>
      <w:r w:rsidR="00594FCE" w:rsidRPr="46DF8594">
        <w:rPr>
          <w:rFonts w:ascii="Arial" w:hAnsi="Arial" w:cs="Arial"/>
        </w:rPr>
        <w:t>the</w:t>
      </w:r>
      <w:r w:rsidRPr="46DF8594">
        <w:rPr>
          <w:rFonts w:ascii="Arial" w:hAnsi="Arial" w:cs="Arial"/>
        </w:rPr>
        <w:t xml:space="preserve"> genotyping tool before undergoing variant quality score recalibration (VQSR) to reduce the number of false positive variants. Post-VQSR variants were annotated with population allele frequencies from Genome Aggregation Database (</w:t>
      </w:r>
      <w:proofErr w:type="spellStart"/>
      <w:r w:rsidRPr="46DF8594">
        <w:rPr>
          <w:rFonts w:ascii="Arial" w:hAnsi="Arial" w:cs="Arial"/>
        </w:rPr>
        <w:t>gnomAD</w:t>
      </w:r>
      <w:proofErr w:type="spellEnd"/>
      <w:r w:rsidRPr="46DF8594">
        <w:rPr>
          <w:rFonts w:ascii="Arial" w:hAnsi="Arial" w:cs="Arial"/>
        </w:rPr>
        <w:t>) v</w:t>
      </w:r>
      <w:r w:rsidR="00594FCE" w:rsidRPr="46DF8594">
        <w:rPr>
          <w:rFonts w:ascii="Arial" w:hAnsi="Arial" w:cs="Arial"/>
        </w:rPr>
        <w:t>.</w:t>
      </w:r>
      <w:r w:rsidR="003F5974" w:rsidRPr="46DF8594">
        <w:rPr>
          <w:rFonts w:ascii="Arial" w:hAnsi="Arial" w:cs="Arial"/>
        </w:rPr>
        <w:t>4.0</w:t>
      </w:r>
      <w:r w:rsidR="00FA4A6A" w:rsidRPr="46DF8594">
        <w:rPr>
          <w:rFonts w:ascii="Arial" w:hAnsi="Arial" w:cs="Arial"/>
        </w:rPr>
        <w:t>.0</w:t>
      </w:r>
      <w:r w:rsidRPr="46DF8594">
        <w:rPr>
          <w:rFonts w:ascii="Arial" w:hAnsi="Arial" w:cs="Arial"/>
        </w:rPr>
        <w:t xml:space="preserve"> and functionally annotated using the </w:t>
      </w:r>
      <w:proofErr w:type="spellStart"/>
      <w:r w:rsidRPr="46DF8594">
        <w:rPr>
          <w:rFonts w:ascii="Arial" w:hAnsi="Arial" w:cs="Arial"/>
        </w:rPr>
        <w:t>Ensembl</w:t>
      </w:r>
      <w:proofErr w:type="spellEnd"/>
      <w:r w:rsidRPr="46DF8594">
        <w:rPr>
          <w:rFonts w:ascii="Arial" w:hAnsi="Arial" w:cs="Arial"/>
        </w:rPr>
        <w:t xml:space="preserve"> Variant Effect Predictor (VEP). Each variant was assigned a SIFT, PolyPhen-2 and CADD score to aid </w:t>
      </w:r>
      <w:r w:rsidR="007F0C59" w:rsidRPr="46DF8594">
        <w:rPr>
          <w:rFonts w:ascii="Arial" w:hAnsi="Arial" w:cs="Arial"/>
        </w:rPr>
        <w:t xml:space="preserve">with (data) </w:t>
      </w:r>
      <w:r w:rsidRPr="46DF8594">
        <w:rPr>
          <w:rFonts w:ascii="Arial" w:hAnsi="Arial" w:cs="Arial"/>
        </w:rPr>
        <w:t>interpretation. Germline variants were filtered with VASE</w:t>
      </w:r>
      <w:r w:rsidRPr="46DF8594">
        <w:rPr>
          <w:rFonts w:ascii="Arial" w:hAnsi="Arial" w:cs="Arial"/>
        </w:rPr>
        <w:fldChar w:fldCharType="begin"/>
      </w:r>
      <w:r w:rsidRPr="46DF8594">
        <w:rPr>
          <w:rFonts w:ascii="Arial" w:hAnsi="Arial" w:cs="Arial"/>
        </w:rPr>
        <w:instrText xml:space="preserve"> ADDIN EN.CITE &lt;EndNote&gt;&lt;Cite&gt;&lt;Author&gt;Parry&lt;/Author&gt;&lt;Year&gt;2023&lt;/Year&gt;&lt;RecNum&gt;162&lt;/RecNum&gt;&lt;DisplayText&gt;&lt;style face="superscript"&gt;6&lt;/style&gt;&lt;/DisplayText&gt;&lt;record&gt;&lt;rec-number&gt;162&lt;/rec-number&gt;&lt;foreign-keys&gt;&lt;key app="EN" db-id="2exvppp2kxt20zeexe6vff9hsar5vwsevw9f" timestamp="1696932858"&gt;162&lt;/key&gt;&lt;/foreign-keys&gt;&lt;ref-type name="Web Page"&gt;12&lt;/ref-type&gt;&lt;contributors&gt;&lt;authors&gt;&lt;author&gt;David Parry&lt;/author&gt;&lt;/authors&gt;&lt;/contributors&gt;&lt;titles&gt;&lt;title&gt;VASE source code&lt;/title&gt;&lt;/titles&gt;&lt;dates&gt;&lt;year&gt;2023&lt;/year&gt;&lt;/dates&gt;&lt;urls&gt;&lt;related-urls&gt;&lt;url&gt;https://github.com/david-a-parry/vase&lt;/url&gt;&lt;/related-urls&gt;&lt;/urls&gt;&lt;/record&gt;&lt;/Cite&gt;&lt;/EndNote&gt;</w:instrText>
      </w:r>
      <w:r w:rsidRPr="46DF8594">
        <w:rPr>
          <w:rFonts w:ascii="Arial" w:hAnsi="Arial" w:cs="Arial"/>
        </w:rPr>
        <w:fldChar w:fldCharType="separate"/>
      </w:r>
      <w:r w:rsidR="00C50379" w:rsidRPr="46DF8594">
        <w:rPr>
          <w:rFonts w:ascii="Arial" w:hAnsi="Arial" w:cs="Arial"/>
          <w:noProof/>
          <w:vertAlign w:val="superscript"/>
        </w:rPr>
        <w:t>6</w:t>
      </w:r>
      <w:r w:rsidRPr="46DF8594">
        <w:rPr>
          <w:rFonts w:ascii="Arial" w:hAnsi="Arial" w:cs="Arial"/>
        </w:rPr>
        <w:fldChar w:fldCharType="end"/>
      </w:r>
      <w:r w:rsidR="007F0C59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using the following criteria: &lt;1% population allele frequency in </w:t>
      </w:r>
      <w:proofErr w:type="spellStart"/>
      <w:r w:rsidRPr="46DF8594">
        <w:rPr>
          <w:rFonts w:ascii="Arial" w:hAnsi="Arial" w:cs="Arial"/>
        </w:rPr>
        <w:t>gnomAD</w:t>
      </w:r>
      <w:proofErr w:type="spellEnd"/>
      <w:r w:rsidRPr="46DF8594">
        <w:rPr>
          <w:rFonts w:ascii="Arial" w:hAnsi="Arial" w:cs="Arial"/>
        </w:rPr>
        <w:t>, CADD&gt;</w:t>
      </w:r>
      <w:r w:rsidR="00246875" w:rsidRPr="46DF8594">
        <w:rPr>
          <w:rFonts w:ascii="Arial" w:hAnsi="Arial" w:cs="Arial"/>
        </w:rPr>
        <w:t>20</w:t>
      </w:r>
      <w:r w:rsidRPr="46DF8594">
        <w:rPr>
          <w:rFonts w:ascii="Arial" w:hAnsi="Arial" w:cs="Arial"/>
        </w:rPr>
        <w:t>, DP&gt; 8, GQ&gt;20 and VQSR Filter= PASS. This incidence of all germline variants called within our gene panel w</w:t>
      </w:r>
      <w:r w:rsidR="00251E7B" w:rsidRPr="46DF8594">
        <w:rPr>
          <w:rFonts w:ascii="Arial" w:hAnsi="Arial" w:cs="Arial"/>
        </w:rPr>
        <w:t>as</w:t>
      </w:r>
      <w:r w:rsidRPr="46DF8594">
        <w:rPr>
          <w:rFonts w:ascii="Arial" w:hAnsi="Arial" w:cs="Arial"/>
        </w:rPr>
        <w:t xml:space="preserve"> compared against their prevalence within </w:t>
      </w:r>
      <w:proofErr w:type="spellStart"/>
      <w:r w:rsidRPr="46DF8594">
        <w:rPr>
          <w:rFonts w:ascii="Arial" w:hAnsi="Arial" w:cs="Arial"/>
        </w:rPr>
        <w:t>gnomAD</w:t>
      </w:r>
      <w:proofErr w:type="spellEnd"/>
      <w:r w:rsidRPr="46DF8594">
        <w:rPr>
          <w:rFonts w:ascii="Arial" w:hAnsi="Arial" w:cs="Arial"/>
        </w:rPr>
        <w:t xml:space="preserve"> </w:t>
      </w:r>
      <w:r w:rsidR="00246875" w:rsidRPr="46DF8594">
        <w:rPr>
          <w:rFonts w:ascii="Arial" w:hAnsi="Arial" w:cs="Arial"/>
        </w:rPr>
        <w:t>v4.0.0</w:t>
      </w:r>
      <w:r w:rsidRPr="46DF8594">
        <w:rPr>
          <w:rFonts w:ascii="Arial" w:hAnsi="Arial" w:cs="Arial"/>
        </w:rPr>
        <w:t xml:space="preserve"> which </w:t>
      </w:r>
      <w:r w:rsidR="00B12221" w:rsidRPr="46DF8594">
        <w:rPr>
          <w:rFonts w:ascii="Arial" w:hAnsi="Arial" w:cs="Arial"/>
        </w:rPr>
        <w:t xml:space="preserve">hosts </w:t>
      </w:r>
      <w:r w:rsidR="003603AC" w:rsidRPr="46DF8594">
        <w:rPr>
          <w:rFonts w:ascii="Arial" w:hAnsi="Arial" w:cs="Arial"/>
        </w:rPr>
        <w:t xml:space="preserve">sequencing data from </w:t>
      </w:r>
      <w:r w:rsidR="00B12221" w:rsidRPr="46DF8594">
        <w:rPr>
          <w:rFonts w:ascii="Arial" w:hAnsi="Arial" w:cs="Arial"/>
        </w:rPr>
        <w:t xml:space="preserve">590,031 </w:t>
      </w:r>
      <w:r w:rsidR="003603AC" w:rsidRPr="46DF8594">
        <w:rPr>
          <w:rFonts w:ascii="Arial" w:hAnsi="Arial" w:cs="Arial"/>
        </w:rPr>
        <w:t>individuals of</w:t>
      </w:r>
      <w:r w:rsidR="00B12221" w:rsidRPr="46DF8594">
        <w:rPr>
          <w:rFonts w:ascii="Arial" w:hAnsi="Arial" w:cs="Arial"/>
        </w:rPr>
        <w:t xml:space="preserve"> European Non-Finnish ancestry. </w:t>
      </w:r>
    </w:p>
    <w:p w14:paraId="0F89C469" w14:textId="77777777" w:rsidR="009605AC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</w:p>
    <w:p w14:paraId="33409995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FF62A5">
        <w:rPr>
          <w:rFonts w:ascii="Arial" w:hAnsi="Arial" w:cs="Arial"/>
          <w:b/>
          <w:bCs/>
          <w:i/>
          <w:iCs/>
        </w:rPr>
        <w:t>Somatic variant discovery</w:t>
      </w:r>
    </w:p>
    <w:p w14:paraId="5050ADC3" w14:textId="6A14BE3C" w:rsidR="009605AC" w:rsidRPr="00FF62A5" w:rsidRDefault="009605AC" w:rsidP="00FF5937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>Mutect2 was r</w:t>
      </w:r>
      <w:r w:rsidR="00594FCE" w:rsidRPr="46DF8594">
        <w:rPr>
          <w:rFonts w:ascii="Arial" w:hAnsi="Arial" w:cs="Arial"/>
        </w:rPr>
        <w:t>u</w:t>
      </w:r>
      <w:r w:rsidRPr="46DF8594">
        <w:rPr>
          <w:rFonts w:ascii="Arial" w:hAnsi="Arial" w:cs="Arial"/>
        </w:rPr>
        <w:t>n on individual exomes in tumo</w:t>
      </w:r>
      <w:r w:rsidR="007F0C59" w:rsidRPr="46DF8594">
        <w:rPr>
          <w:rFonts w:ascii="Arial" w:hAnsi="Arial" w:cs="Arial"/>
        </w:rPr>
        <w:t>u</w:t>
      </w:r>
      <w:r w:rsidRPr="46DF8594">
        <w:rPr>
          <w:rFonts w:ascii="Arial" w:hAnsi="Arial" w:cs="Arial"/>
        </w:rPr>
        <w:t xml:space="preserve">r-only mode, using </w:t>
      </w:r>
      <w:r w:rsidR="00594FCE" w:rsidRPr="46DF8594">
        <w:rPr>
          <w:rFonts w:ascii="Arial" w:hAnsi="Arial" w:cs="Arial"/>
        </w:rPr>
        <w:t xml:space="preserve">the human </w:t>
      </w:r>
      <w:r w:rsidRPr="46DF8594">
        <w:rPr>
          <w:rFonts w:ascii="Arial" w:hAnsi="Arial" w:cs="Arial"/>
        </w:rPr>
        <w:t xml:space="preserve">reference genome </w:t>
      </w:r>
      <w:r w:rsidR="00594FCE" w:rsidRPr="46DF8594">
        <w:rPr>
          <w:rFonts w:ascii="Arial" w:hAnsi="Arial" w:cs="Arial"/>
        </w:rPr>
        <w:t xml:space="preserve">(build </w:t>
      </w:r>
      <w:r w:rsidRPr="46DF8594">
        <w:rPr>
          <w:rFonts w:ascii="Arial" w:hAnsi="Arial" w:cs="Arial"/>
        </w:rPr>
        <w:t>GRCh38/hg38</w:t>
      </w:r>
      <w:r w:rsidR="00594FCE" w:rsidRPr="46DF8594">
        <w:rPr>
          <w:rFonts w:ascii="Arial" w:hAnsi="Arial" w:cs="Arial"/>
        </w:rPr>
        <w:t>)</w:t>
      </w:r>
      <w:r w:rsidRPr="46DF8594">
        <w:rPr>
          <w:rFonts w:ascii="Arial" w:hAnsi="Arial" w:cs="Arial"/>
        </w:rPr>
        <w:t>. Variant sites were pre-filtered for common germline variants and sequencing artifacts</w:t>
      </w:r>
      <w:r w:rsidR="007F0C59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using a</w:t>
      </w:r>
      <w:r w:rsidR="003603AC" w:rsidRPr="46DF8594">
        <w:rPr>
          <w:rFonts w:ascii="Arial" w:hAnsi="Arial" w:cs="Arial"/>
        </w:rPr>
        <w:t>, in-house</w:t>
      </w:r>
      <w:r w:rsidRPr="46DF8594">
        <w:rPr>
          <w:rFonts w:ascii="Arial" w:hAnsi="Arial" w:cs="Arial"/>
        </w:rPr>
        <w:t xml:space="preserve"> ‘panel </w:t>
      </w:r>
      <w:r w:rsidR="003603AC" w:rsidRPr="46DF8594">
        <w:rPr>
          <w:rFonts w:ascii="Arial" w:hAnsi="Arial" w:cs="Arial"/>
        </w:rPr>
        <w:t>o</w:t>
      </w:r>
      <w:r w:rsidRPr="46DF8594">
        <w:rPr>
          <w:rFonts w:ascii="Arial" w:hAnsi="Arial" w:cs="Arial"/>
        </w:rPr>
        <w:t xml:space="preserve">f </w:t>
      </w:r>
      <w:proofErr w:type="spellStart"/>
      <w:r w:rsidRPr="46DF8594">
        <w:rPr>
          <w:rFonts w:ascii="Arial" w:hAnsi="Arial" w:cs="Arial"/>
        </w:rPr>
        <w:t>normals</w:t>
      </w:r>
      <w:proofErr w:type="spellEnd"/>
      <w:r w:rsidRPr="46DF8594">
        <w:rPr>
          <w:rFonts w:ascii="Arial" w:hAnsi="Arial" w:cs="Arial"/>
        </w:rPr>
        <w:t xml:space="preserve">’ </w:t>
      </w:r>
      <w:r w:rsidR="003603AC" w:rsidRPr="46DF8594">
        <w:rPr>
          <w:rFonts w:ascii="Arial" w:hAnsi="Arial" w:cs="Arial"/>
        </w:rPr>
        <w:lastRenderedPageBreak/>
        <w:t>created from the WES</w:t>
      </w:r>
      <w:r w:rsidR="00E60725" w:rsidRPr="46DF8594">
        <w:rPr>
          <w:rFonts w:ascii="Arial" w:hAnsi="Arial" w:cs="Arial"/>
        </w:rPr>
        <w:t xml:space="preserve"> data of 49 healthy controls</w:t>
      </w:r>
      <w:r w:rsidR="001803B6" w:rsidRPr="46DF8594">
        <w:rPr>
          <w:rFonts w:ascii="Arial" w:hAnsi="Arial" w:cs="Arial"/>
        </w:rPr>
        <w:t xml:space="preserve"> (HC)</w:t>
      </w:r>
      <w:r w:rsidR="00E60725" w:rsidRPr="46DF8594">
        <w:rPr>
          <w:rFonts w:ascii="Arial" w:hAnsi="Arial" w:cs="Arial"/>
        </w:rPr>
        <w:t xml:space="preserve"> </w:t>
      </w:r>
      <w:r w:rsidRPr="46DF8594">
        <w:rPr>
          <w:rFonts w:ascii="Arial" w:hAnsi="Arial" w:cs="Arial"/>
        </w:rPr>
        <w:t xml:space="preserve">and </w:t>
      </w:r>
      <w:r w:rsidR="00444FE3" w:rsidRPr="46DF8594">
        <w:rPr>
          <w:rFonts w:ascii="Arial" w:hAnsi="Arial" w:cs="Arial"/>
        </w:rPr>
        <w:t xml:space="preserve">a </w:t>
      </w:r>
      <w:r w:rsidRPr="46DF8594">
        <w:rPr>
          <w:rFonts w:ascii="Arial" w:hAnsi="Arial" w:cs="Arial"/>
        </w:rPr>
        <w:t>population germline resource supplied by GATK (gs://gatk-best-practices/somatic-hg38). Cross-sample contamination was estimated</w:t>
      </w:r>
      <w:r w:rsidR="007F0C59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using </w:t>
      </w:r>
      <w:proofErr w:type="spellStart"/>
      <w:r w:rsidRPr="46DF8594">
        <w:rPr>
          <w:rFonts w:ascii="Arial" w:hAnsi="Arial" w:cs="Arial"/>
        </w:rPr>
        <w:t>GetPileupSummaries</w:t>
      </w:r>
      <w:proofErr w:type="spellEnd"/>
      <w:r w:rsidR="007F0C59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and this information was used with </w:t>
      </w:r>
      <w:proofErr w:type="spellStart"/>
      <w:r w:rsidRPr="46DF8594">
        <w:rPr>
          <w:rFonts w:ascii="Arial" w:hAnsi="Arial" w:cs="Arial"/>
        </w:rPr>
        <w:t>FilterMutectCalls</w:t>
      </w:r>
      <w:proofErr w:type="spellEnd"/>
      <w:r w:rsidRPr="46DF8594">
        <w:rPr>
          <w:rFonts w:ascii="Arial" w:hAnsi="Arial" w:cs="Arial"/>
        </w:rPr>
        <w:t xml:space="preserve"> to define somatic variants</w:t>
      </w:r>
      <w:r w:rsidR="007F0C59" w:rsidRPr="46DF8594">
        <w:rPr>
          <w:rFonts w:ascii="Arial" w:hAnsi="Arial" w:cs="Arial"/>
        </w:rPr>
        <w:t>, with a degree of confidence</w:t>
      </w:r>
      <w:r w:rsidRPr="46DF8594">
        <w:rPr>
          <w:rFonts w:ascii="Arial" w:hAnsi="Arial" w:cs="Arial"/>
        </w:rPr>
        <w:t xml:space="preserve">. </w:t>
      </w:r>
      <w:r w:rsidR="004E2465" w:rsidRPr="004E2465">
        <w:rPr>
          <w:rFonts w:ascii="Arial" w:hAnsi="Arial" w:cs="Arial"/>
        </w:rPr>
        <w:t>Putative somatic variants must have ≥69x total depth and at least 5 mutant reads (ensuring &gt;5% VAF in variants with ≤100 total depth), unless it is a previously confirmed somatic variant reported in COSMIC.</w:t>
      </w:r>
    </w:p>
    <w:p w14:paraId="4226FA5D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</w:rPr>
      </w:pPr>
    </w:p>
    <w:p w14:paraId="6C5FAA88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FF62A5">
        <w:rPr>
          <w:rFonts w:ascii="Arial" w:hAnsi="Arial" w:cs="Arial"/>
          <w:b/>
          <w:bCs/>
          <w:i/>
          <w:iCs/>
        </w:rPr>
        <w:t>Bulk Transcriptomics</w:t>
      </w:r>
    </w:p>
    <w:p w14:paraId="2D1E2110" w14:textId="62DE67FF" w:rsidR="009605AC" w:rsidRPr="00FF62A5" w:rsidRDefault="009605AC" w:rsidP="00FF5937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>Whole blood samples (AOSD</w:t>
      </w:r>
      <w:r w:rsidR="001803B6" w:rsidRPr="46DF8594">
        <w:rPr>
          <w:rFonts w:ascii="Arial" w:hAnsi="Arial" w:cs="Arial"/>
        </w:rPr>
        <w:t>#2</w:t>
      </w:r>
      <w:r w:rsidRPr="46DF8594">
        <w:rPr>
          <w:rFonts w:ascii="Arial" w:hAnsi="Arial" w:cs="Arial"/>
        </w:rPr>
        <w:t xml:space="preserve"> n=2</w:t>
      </w:r>
      <w:r w:rsidR="00666E83" w:rsidRPr="46DF8594">
        <w:rPr>
          <w:rFonts w:ascii="Arial" w:hAnsi="Arial" w:cs="Arial"/>
        </w:rPr>
        <w:t>7</w:t>
      </w:r>
      <w:r w:rsidRPr="46DF8594">
        <w:rPr>
          <w:rFonts w:ascii="Arial" w:hAnsi="Arial" w:cs="Arial"/>
        </w:rPr>
        <w:t xml:space="preserve">, </w:t>
      </w:r>
      <w:r w:rsidR="001803B6" w:rsidRPr="46DF8594">
        <w:rPr>
          <w:rFonts w:ascii="Arial" w:hAnsi="Arial" w:cs="Arial"/>
        </w:rPr>
        <w:t>HC</w:t>
      </w:r>
      <w:r w:rsidRPr="46DF8594">
        <w:rPr>
          <w:rFonts w:ascii="Arial" w:hAnsi="Arial" w:cs="Arial"/>
        </w:rPr>
        <w:t xml:space="preserve"> n=10) were sent to </w:t>
      </w:r>
      <w:proofErr w:type="spellStart"/>
      <w:r w:rsidRPr="46DF8594">
        <w:rPr>
          <w:rFonts w:ascii="Arial" w:hAnsi="Arial" w:cs="Arial"/>
        </w:rPr>
        <w:t>Novogene</w:t>
      </w:r>
      <w:proofErr w:type="spellEnd"/>
      <w:r w:rsidRPr="46DF8594">
        <w:rPr>
          <w:rFonts w:ascii="Arial" w:hAnsi="Arial" w:cs="Arial"/>
        </w:rPr>
        <w:t xml:space="preserve"> Cambridge for total RNA extraction and RNA sequencing (RNAseq). Total RNA samples were quality checked using the Agilent 2100 and </w:t>
      </w:r>
      <w:proofErr w:type="spellStart"/>
      <w:r w:rsidRPr="46DF8594">
        <w:rPr>
          <w:rFonts w:ascii="Arial" w:hAnsi="Arial" w:cs="Arial"/>
        </w:rPr>
        <w:t>NanoDrop</w:t>
      </w:r>
      <w:proofErr w:type="spellEnd"/>
      <w:r w:rsidRPr="46DF8594">
        <w:rPr>
          <w:rFonts w:ascii="Arial" w:hAnsi="Arial" w:cs="Arial"/>
        </w:rPr>
        <w:t xml:space="preserve">, before poly-A enriched 150bp paired-end libraries were created for sequencing on the Illumina </w:t>
      </w:r>
      <w:proofErr w:type="spellStart"/>
      <w:r w:rsidRPr="46DF8594">
        <w:rPr>
          <w:rFonts w:ascii="Arial" w:hAnsi="Arial" w:cs="Arial"/>
        </w:rPr>
        <w:t>NovaSeq</w:t>
      </w:r>
      <w:proofErr w:type="spellEnd"/>
      <w:r w:rsidRPr="46DF8594">
        <w:rPr>
          <w:rFonts w:ascii="Arial" w:hAnsi="Arial" w:cs="Arial"/>
        </w:rPr>
        <w:t xml:space="preserve"> 6000 platform. Data trimming and pre-processing was performed in-house and BAM files were created aligning to reference genome GRCh38/hg38 using STAR aligner. PCR duplicates were marked, and gene level read counts were quantified using </w:t>
      </w:r>
      <w:proofErr w:type="spellStart"/>
      <w:r w:rsidRPr="46DF8594">
        <w:rPr>
          <w:rFonts w:ascii="Arial" w:hAnsi="Arial" w:cs="Arial"/>
        </w:rPr>
        <w:t>featureCounts</w:t>
      </w:r>
      <w:proofErr w:type="spellEnd"/>
      <w:r w:rsidRPr="46DF8594">
        <w:rPr>
          <w:rFonts w:ascii="Arial" w:hAnsi="Arial" w:cs="Arial"/>
        </w:rPr>
        <w:t>. Gene counts were exported into RStudio and analysed using DESeq2. Differentially expressed genes were defined as those with a log2FoldChange &gt;1 or &lt;-1, and an adjusted p-value &lt;0.001. Data w</w:t>
      </w:r>
      <w:r w:rsidR="007F0C59" w:rsidRPr="46DF8594">
        <w:rPr>
          <w:rFonts w:ascii="Arial" w:hAnsi="Arial" w:cs="Arial"/>
        </w:rPr>
        <w:t>ere</w:t>
      </w:r>
      <w:r w:rsidRPr="46DF8594">
        <w:rPr>
          <w:rFonts w:ascii="Arial" w:hAnsi="Arial" w:cs="Arial"/>
        </w:rPr>
        <w:t xml:space="preserve"> visualised using ggplot2 and functionally annotated using </w:t>
      </w:r>
      <w:proofErr w:type="spellStart"/>
      <w:r w:rsidRPr="46DF8594">
        <w:rPr>
          <w:rFonts w:ascii="Arial" w:hAnsi="Arial" w:cs="Arial"/>
        </w:rPr>
        <w:t>EnrichR</w:t>
      </w:r>
      <w:proofErr w:type="spellEnd"/>
      <w:r w:rsidRPr="46DF8594">
        <w:rPr>
          <w:rFonts w:ascii="Arial" w:hAnsi="Arial" w:cs="Arial"/>
        </w:rPr>
        <w:t xml:space="preserve">.  </w:t>
      </w:r>
    </w:p>
    <w:p w14:paraId="77E72DD0" w14:textId="77777777" w:rsidR="009605AC" w:rsidRPr="00FF62A5" w:rsidRDefault="009605AC" w:rsidP="009605AC">
      <w:pPr>
        <w:spacing w:line="360" w:lineRule="auto"/>
        <w:jc w:val="both"/>
        <w:rPr>
          <w:rFonts w:ascii="Arial" w:hAnsi="Arial" w:cs="Arial"/>
        </w:rPr>
      </w:pPr>
    </w:p>
    <w:p w14:paraId="7AD57DF1" w14:textId="4F8326B5" w:rsidR="009605AC" w:rsidRPr="00DD67B4" w:rsidRDefault="009605AC" w:rsidP="009605AC">
      <w:pPr>
        <w:spacing w:line="360" w:lineRule="auto"/>
        <w:jc w:val="both"/>
        <w:rPr>
          <w:rFonts w:ascii="Arial" w:hAnsi="Arial" w:cs="Arial"/>
          <w:b/>
          <w:bCs/>
        </w:rPr>
      </w:pPr>
      <w:r w:rsidRPr="00DD67B4">
        <w:rPr>
          <w:rFonts w:ascii="Arial" w:hAnsi="Arial" w:cs="Arial"/>
          <w:b/>
          <w:bCs/>
        </w:rPr>
        <w:t>ASC</w:t>
      </w:r>
      <w:r w:rsidR="00D1502B">
        <w:rPr>
          <w:rFonts w:ascii="Arial" w:hAnsi="Arial" w:cs="Arial"/>
          <w:b/>
          <w:bCs/>
        </w:rPr>
        <w:t>/NLRP3</w:t>
      </w:r>
      <w:r w:rsidRPr="00DD67B4">
        <w:rPr>
          <w:rFonts w:ascii="Arial" w:hAnsi="Arial" w:cs="Arial"/>
          <w:b/>
          <w:bCs/>
        </w:rPr>
        <w:t xml:space="preserve"> protein speck assay</w:t>
      </w:r>
    </w:p>
    <w:p w14:paraId="19B2DACB" w14:textId="22BDAB1D" w:rsidR="009605AC" w:rsidRPr="0059140C" w:rsidRDefault="00D1502B" w:rsidP="0059140C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>We used i</w:t>
      </w:r>
      <w:r w:rsidR="0059140C" w:rsidRPr="46DF8594">
        <w:rPr>
          <w:rFonts w:ascii="Arial" w:hAnsi="Arial" w:cs="Arial"/>
        </w:rPr>
        <w:t>n-house flow cytometry assay, for quantification of ASC/NLRP3 protein specks in sera. Briefly, 100</w:t>
      </w:r>
      <w:r w:rsidR="00065498" w:rsidRPr="46DF8594">
        <w:rPr>
          <w:rFonts w:ascii="Arial" w:hAnsi="Arial" w:cs="Arial"/>
        </w:rPr>
        <w:t>µ</w:t>
      </w:r>
      <w:r w:rsidR="0059140C" w:rsidRPr="46DF8594">
        <w:rPr>
          <w:rFonts w:ascii="Arial" w:hAnsi="Arial" w:cs="Arial"/>
        </w:rPr>
        <w:t xml:space="preserve">l of patients’ sera was incubated in Phycoerythrin conjugated anti-ASC (TMS-1) Antibody (653904, </w:t>
      </w:r>
      <w:proofErr w:type="spellStart"/>
      <w:r w:rsidR="0059140C" w:rsidRPr="46DF8594">
        <w:rPr>
          <w:rFonts w:ascii="Arial" w:hAnsi="Arial" w:cs="Arial"/>
        </w:rPr>
        <w:t>BioLegend</w:t>
      </w:r>
      <w:proofErr w:type="spellEnd"/>
      <w:r w:rsidR="0059140C" w:rsidRPr="46DF8594">
        <w:rPr>
          <w:rFonts w:ascii="Arial" w:hAnsi="Arial" w:cs="Arial"/>
        </w:rPr>
        <w:t xml:space="preserve">) and APC-conjugated NLRP3 Antibody (IC7578A, </w:t>
      </w:r>
      <w:proofErr w:type="spellStart"/>
      <w:r w:rsidR="0059140C" w:rsidRPr="46DF8594">
        <w:rPr>
          <w:rFonts w:ascii="Arial" w:hAnsi="Arial" w:cs="Arial"/>
        </w:rPr>
        <w:t>BioTechne</w:t>
      </w:r>
      <w:proofErr w:type="spellEnd"/>
      <w:r w:rsidR="0059140C" w:rsidRPr="46DF8594">
        <w:rPr>
          <w:rFonts w:ascii="Arial" w:hAnsi="Arial" w:cs="Arial"/>
        </w:rPr>
        <w:t xml:space="preserve">) for 1 hour at room temperature, </w:t>
      </w:r>
      <w:r w:rsidR="007F0C59" w:rsidRPr="46DF8594">
        <w:rPr>
          <w:rFonts w:ascii="Arial" w:hAnsi="Arial" w:cs="Arial"/>
        </w:rPr>
        <w:t xml:space="preserve">with </w:t>
      </w:r>
      <w:r w:rsidR="0059140C" w:rsidRPr="46DF8594">
        <w:rPr>
          <w:rFonts w:ascii="Arial" w:hAnsi="Arial" w:cs="Arial"/>
        </w:rPr>
        <w:t xml:space="preserve">shaking. </w:t>
      </w:r>
      <w:r w:rsidR="007F0C59" w:rsidRPr="46DF8594">
        <w:rPr>
          <w:rFonts w:ascii="Arial" w:hAnsi="Arial" w:cs="Arial"/>
        </w:rPr>
        <w:t xml:space="preserve">A </w:t>
      </w:r>
      <w:r w:rsidR="0059140C" w:rsidRPr="46DF8594">
        <w:rPr>
          <w:rFonts w:ascii="Arial" w:hAnsi="Arial" w:cs="Arial"/>
        </w:rPr>
        <w:t>50</w:t>
      </w:r>
      <w:r w:rsidR="008F7A6E" w:rsidRPr="46DF8594">
        <w:rPr>
          <w:rFonts w:ascii="Arial" w:hAnsi="Arial" w:cs="Arial"/>
        </w:rPr>
        <w:t>µ</w:t>
      </w:r>
      <w:r w:rsidR="0059140C" w:rsidRPr="46DF8594">
        <w:rPr>
          <w:rFonts w:ascii="Arial" w:hAnsi="Arial" w:cs="Arial"/>
        </w:rPr>
        <w:t xml:space="preserve">l sample </w:t>
      </w:r>
      <w:r w:rsidR="007F0C59" w:rsidRPr="46DF8594">
        <w:rPr>
          <w:rFonts w:ascii="Arial" w:hAnsi="Arial" w:cs="Arial"/>
        </w:rPr>
        <w:t xml:space="preserve">volume </w:t>
      </w:r>
      <w:r w:rsidR="0059140C" w:rsidRPr="46DF8594">
        <w:rPr>
          <w:rFonts w:ascii="Arial" w:hAnsi="Arial" w:cs="Arial"/>
        </w:rPr>
        <w:t xml:space="preserve">was measured by using a </w:t>
      </w:r>
      <w:proofErr w:type="spellStart"/>
      <w:r w:rsidR="0059140C" w:rsidRPr="46DF8594">
        <w:rPr>
          <w:rFonts w:ascii="Arial" w:hAnsi="Arial" w:cs="Arial"/>
        </w:rPr>
        <w:t>Cytoflex</w:t>
      </w:r>
      <w:proofErr w:type="spellEnd"/>
      <w:r w:rsidR="0059140C" w:rsidRPr="46DF8594">
        <w:rPr>
          <w:rFonts w:ascii="Arial" w:hAnsi="Arial" w:cs="Arial"/>
        </w:rPr>
        <w:t xml:space="preserve"> S Flow Cytometer, gating for events 1</w:t>
      </w:r>
      <w:r w:rsidR="00065498" w:rsidRPr="46DF8594">
        <w:rPr>
          <w:rFonts w:ascii="Arial" w:hAnsi="Arial" w:cs="Arial"/>
        </w:rPr>
        <w:t>µ</w:t>
      </w:r>
      <w:r w:rsidR="0059140C" w:rsidRPr="46DF8594">
        <w:rPr>
          <w:rFonts w:ascii="Arial" w:hAnsi="Arial" w:cs="Arial"/>
        </w:rPr>
        <w:t>M in size, using Flow Cytometry Sub-</w:t>
      </w:r>
      <w:proofErr w:type="gramStart"/>
      <w:r w:rsidR="0059140C" w:rsidRPr="46DF8594">
        <w:rPr>
          <w:rFonts w:ascii="Arial" w:hAnsi="Arial" w:cs="Arial"/>
        </w:rPr>
        <w:t>micron</w:t>
      </w:r>
      <w:proofErr w:type="gramEnd"/>
      <w:r w:rsidR="0059140C" w:rsidRPr="46DF8594">
        <w:rPr>
          <w:rFonts w:ascii="Arial" w:hAnsi="Arial" w:cs="Arial"/>
        </w:rPr>
        <w:t xml:space="preserve"> Particle Size Reference beads (F13839, Thermo-Fisher Scientific).</w:t>
      </w:r>
      <w:r w:rsidRPr="46DF8594">
        <w:rPr>
          <w:rFonts w:ascii="Arial" w:hAnsi="Arial" w:cs="Arial"/>
        </w:rPr>
        <w:t xml:space="preserve"> For </w:t>
      </w:r>
      <w:r w:rsidR="007F0C59" w:rsidRPr="46DF8594">
        <w:rPr>
          <w:rFonts w:ascii="Arial" w:hAnsi="Arial" w:cs="Arial"/>
        </w:rPr>
        <w:t xml:space="preserve">the </w:t>
      </w:r>
      <w:r w:rsidRPr="46DF8594">
        <w:rPr>
          <w:rFonts w:ascii="Arial" w:hAnsi="Arial" w:cs="Arial"/>
        </w:rPr>
        <w:t>detailed gating strategy please see Supplementa</w:t>
      </w:r>
      <w:r w:rsidR="00140738" w:rsidRPr="46DF8594">
        <w:rPr>
          <w:rFonts w:ascii="Arial" w:hAnsi="Arial" w:cs="Arial"/>
        </w:rPr>
        <w:t>l</w:t>
      </w:r>
      <w:r w:rsidRPr="46DF8594">
        <w:rPr>
          <w:rFonts w:ascii="Arial" w:hAnsi="Arial" w:cs="Arial"/>
        </w:rPr>
        <w:t xml:space="preserve"> </w:t>
      </w:r>
      <w:r w:rsidR="006228BC" w:rsidRPr="46DF8594">
        <w:rPr>
          <w:rFonts w:ascii="Arial" w:hAnsi="Arial" w:cs="Arial"/>
        </w:rPr>
        <w:t>F</w:t>
      </w:r>
      <w:r w:rsidRPr="46DF8594">
        <w:rPr>
          <w:rFonts w:ascii="Arial" w:hAnsi="Arial" w:cs="Arial"/>
        </w:rPr>
        <w:t xml:space="preserve">igure </w:t>
      </w:r>
      <w:r w:rsidR="00140738" w:rsidRPr="46DF8594">
        <w:rPr>
          <w:rFonts w:ascii="Arial" w:hAnsi="Arial" w:cs="Arial"/>
        </w:rPr>
        <w:t>S1</w:t>
      </w:r>
      <w:r w:rsidR="006228BC" w:rsidRPr="46DF8594">
        <w:rPr>
          <w:rFonts w:ascii="Arial" w:hAnsi="Arial" w:cs="Arial"/>
        </w:rPr>
        <w:t>.</w:t>
      </w:r>
      <w:r w:rsidR="0059140C" w:rsidRPr="46DF8594">
        <w:rPr>
          <w:rFonts w:ascii="Arial" w:hAnsi="Arial" w:cs="Arial"/>
        </w:rPr>
        <w:t xml:space="preserve"> Results were analysed using </w:t>
      </w:r>
      <w:proofErr w:type="spellStart"/>
      <w:r w:rsidR="0059140C" w:rsidRPr="46DF8594">
        <w:rPr>
          <w:rFonts w:ascii="Arial" w:hAnsi="Arial" w:cs="Arial"/>
        </w:rPr>
        <w:t>CytExpert</w:t>
      </w:r>
      <w:proofErr w:type="spellEnd"/>
      <w:r w:rsidR="0059140C" w:rsidRPr="46DF8594">
        <w:rPr>
          <w:rFonts w:ascii="Arial" w:hAnsi="Arial" w:cs="Arial"/>
        </w:rPr>
        <w:t xml:space="preserve"> software and presented as ASC</w:t>
      </w:r>
      <w:r w:rsidR="007E52F6" w:rsidRPr="46DF8594">
        <w:rPr>
          <w:rFonts w:ascii="Arial" w:hAnsi="Arial" w:cs="Arial"/>
        </w:rPr>
        <w:t>/NLRP3</w:t>
      </w:r>
      <w:r w:rsidR="0059140C" w:rsidRPr="46DF8594">
        <w:rPr>
          <w:rFonts w:ascii="Arial" w:hAnsi="Arial" w:cs="Arial"/>
        </w:rPr>
        <w:t xml:space="preserve"> positive </w:t>
      </w:r>
      <w:r w:rsidR="007F0C59" w:rsidRPr="46DF8594">
        <w:rPr>
          <w:rFonts w:ascii="Arial" w:hAnsi="Arial" w:cs="Arial"/>
        </w:rPr>
        <w:t>e</w:t>
      </w:r>
      <w:r w:rsidR="0059140C" w:rsidRPr="46DF8594">
        <w:rPr>
          <w:rFonts w:ascii="Arial" w:hAnsi="Arial" w:cs="Arial"/>
        </w:rPr>
        <w:t>vents/</w:t>
      </w:r>
      <w:r w:rsidR="00065498" w:rsidRPr="46DF8594">
        <w:rPr>
          <w:rFonts w:ascii="Arial" w:hAnsi="Arial" w:cs="Arial"/>
        </w:rPr>
        <w:t>µ</w:t>
      </w:r>
      <w:r w:rsidR="0059140C" w:rsidRPr="46DF8594">
        <w:rPr>
          <w:rFonts w:ascii="Arial" w:hAnsi="Arial" w:cs="Arial"/>
        </w:rPr>
        <w:t>l</w:t>
      </w:r>
      <w:r w:rsidR="008F7A6E" w:rsidRPr="46DF8594">
        <w:rPr>
          <w:rFonts w:ascii="Arial" w:hAnsi="Arial" w:cs="Arial"/>
        </w:rPr>
        <w:t>.</w:t>
      </w:r>
    </w:p>
    <w:p w14:paraId="110A85B0" w14:textId="77777777" w:rsidR="0059140C" w:rsidRDefault="0059140C" w:rsidP="009605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DCB5DAA" w14:textId="77777777" w:rsidR="00A94446" w:rsidRDefault="00A94446" w:rsidP="009605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D8050EB" w14:textId="68E1140E" w:rsidR="009605AC" w:rsidRPr="00DD67B4" w:rsidRDefault="009605AC" w:rsidP="009605AC">
      <w:pPr>
        <w:spacing w:line="360" w:lineRule="auto"/>
        <w:jc w:val="both"/>
        <w:rPr>
          <w:rFonts w:ascii="Arial" w:hAnsi="Arial" w:cs="Arial"/>
          <w:b/>
          <w:bCs/>
        </w:rPr>
      </w:pPr>
      <w:r w:rsidRPr="00DD67B4">
        <w:rPr>
          <w:rFonts w:ascii="Arial" w:hAnsi="Arial" w:cs="Arial"/>
          <w:b/>
          <w:bCs/>
        </w:rPr>
        <w:t>Cytokine profile analysis</w:t>
      </w:r>
    </w:p>
    <w:p w14:paraId="3EAD49E6" w14:textId="2A74B362" w:rsidR="009605AC" w:rsidRPr="00FF62A5" w:rsidRDefault="009605AC" w:rsidP="00FF5937">
      <w:pPr>
        <w:spacing w:line="360" w:lineRule="auto"/>
        <w:ind w:firstLine="720"/>
        <w:jc w:val="both"/>
        <w:rPr>
          <w:rFonts w:ascii="Arial" w:hAnsi="Arial" w:cs="Arial"/>
        </w:rPr>
      </w:pPr>
      <w:r w:rsidRPr="00FF62A5">
        <w:rPr>
          <w:rFonts w:ascii="Arial" w:hAnsi="Arial" w:cs="Arial"/>
        </w:rPr>
        <w:lastRenderedPageBreak/>
        <w:t xml:space="preserve">The inflammatory profiles of patients in the three different cohorts were investigated using the multiplex </w:t>
      </w:r>
      <w:proofErr w:type="spellStart"/>
      <w:r w:rsidRPr="00FF62A5">
        <w:rPr>
          <w:rFonts w:ascii="Arial" w:hAnsi="Arial" w:cs="Arial"/>
        </w:rPr>
        <w:t>LEGENDplex</w:t>
      </w:r>
      <w:proofErr w:type="spellEnd"/>
      <w:r w:rsidRPr="00FF62A5">
        <w:rPr>
          <w:rFonts w:ascii="Arial" w:hAnsi="Arial" w:cs="Arial"/>
        </w:rPr>
        <w:t>™ Multi-Analyte Flow Assay kit (</w:t>
      </w:r>
      <w:proofErr w:type="spellStart"/>
      <w:r w:rsidRPr="00FF62A5">
        <w:rPr>
          <w:rFonts w:ascii="Arial" w:hAnsi="Arial" w:cs="Arial"/>
        </w:rPr>
        <w:t>Biolegend</w:t>
      </w:r>
      <w:proofErr w:type="spellEnd"/>
      <w:r w:rsidRPr="00FF62A5">
        <w:rPr>
          <w:rFonts w:ascii="Arial" w:hAnsi="Arial" w:cs="Arial"/>
        </w:rPr>
        <w:t xml:space="preserve">). The human inflammation panel 1 includes IL-1β, IFN-α2, IFN-γ, TNF, CCL2, IL-6, CXCL8, IL-10, IL-12p70, IL-17A, IL-18, 1L-23 and IL-33. Serum samples were all diluted 2-fold in assay buffer prior to analysis and assays carried out according to the manufacturer’s instructions for analysis of </w:t>
      </w:r>
      <w:r w:rsidR="00AE0D2C">
        <w:rPr>
          <w:rFonts w:ascii="Arial" w:hAnsi="Arial" w:cs="Arial"/>
        </w:rPr>
        <w:t>serum</w:t>
      </w:r>
      <w:r w:rsidRPr="00FF62A5">
        <w:rPr>
          <w:rFonts w:ascii="Arial" w:hAnsi="Arial" w:cs="Arial"/>
        </w:rPr>
        <w:t xml:space="preserve"> samples in V-bottom 96</w:t>
      </w:r>
      <w:r w:rsidRPr="00FF62A5" w:rsidDel="002B78F7">
        <w:rPr>
          <w:rFonts w:ascii="Arial" w:hAnsi="Arial" w:cs="Arial"/>
        </w:rPr>
        <w:t>-</w:t>
      </w:r>
      <w:r w:rsidRPr="00FF62A5">
        <w:rPr>
          <w:rFonts w:ascii="Arial" w:hAnsi="Arial" w:cs="Arial"/>
        </w:rPr>
        <w:t xml:space="preserve">well plates (provided, </w:t>
      </w:r>
      <w:proofErr w:type="spellStart"/>
      <w:r w:rsidRPr="00FF62A5">
        <w:rPr>
          <w:rFonts w:ascii="Arial" w:hAnsi="Arial" w:cs="Arial"/>
        </w:rPr>
        <w:t>Biolegend</w:t>
      </w:r>
      <w:proofErr w:type="spellEnd"/>
      <w:r w:rsidRPr="00FF62A5">
        <w:rPr>
          <w:rFonts w:ascii="Arial" w:hAnsi="Arial" w:cs="Arial"/>
        </w:rPr>
        <w:t xml:space="preserve">). All standards and samples were run in duplicate. Data were acquired using a BD Canto II flow cytometer (BD Bioscience) and BD Diva software. A total of 1000 events were collected per well using a high throughput 96-well plate autosampler. Analyses were carried out using the </w:t>
      </w:r>
      <w:proofErr w:type="spellStart"/>
      <w:r w:rsidRPr="00FF62A5">
        <w:rPr>
          <w:rFonts w:ascii="Arial" w:hAnsi="Arial" w:cs="Arial"/>
        </w:rPr>
        <w:t>LEGENDplex</w:t>
      </w:r>
      <w:proofErr w:type="spellEnd"/>
      <w:r w:rsidRPr="00FF62A5">
        <w:rPr>
          <w:rFonts w:ascii="Arial" w:hAnsi="Arial" w:cs="Arial"/>
        </w:rPr>
        <w:t>™ Data Analysis Software.</w:t>
      </w:r>
    </w:p>
    <w:p w14:paraId="146E038B" w14:textId="77777777" w:rsidR="009605AC" w:rsidRDefault="009605AC" w:rsidP="009605A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B8A978D" w14:textId="159C44F0" w:rsidR="009605AC" w:rsidRDefault="009048B7" w:rsidP="009605A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ype I </w:t>
      </w:r>
      <w:r w:rsidR="009605AC" w:rsidRPr="00DD67B4">
        <w:rPr>
          <w:rFonts w:ascii="Arial" w:hAnsi="Arial" w:cs="Arial"/>
          <w:b/>
          <w:bCs/>
        </w:rPr>
        <w:t>Interferon score</w:t>
      </w:r>
    </w:p>
    <w:p w14:paraId="1DA39780" w14:textId="77777777" w:rsidR="003D474B" w:rsidRDefault="009605AC" w:rsidP="00FF5937">
      <w:pPr>
        <w:spacing w:line="360" w:lineRule="auto"/>
        <w:ind w:firstLine="36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 xml:space="preserve">The </w:t>
      </w:r>
      <w:r w:rsidR="009048B7" w:rsidRPr="46DF8594">
        <w:rPr>
          <w:rFonts w:ascii="Arial" w:hAnsi="Arial" w:cs="Arial"/>
        </w:rPr>
        <w:t xml:space="preserve">Type I </w:t>
      </w:r>
      <w:r w:rsidR="005423E4" w:rsidRPr="46DF8594">
        <w:rPr>
          <w:rFonts w:ascii="Arial" w:hAnsi="Arial" w:cs="Arial"/>
        </w:rPr>
        <w:t>I</w:t>
      </w:r>
      <w:r w:rsidRPr="46DF8594">
        <w:rPr>
          <w:rFonts w:ascii="Arial" w:hAnsi="Arial" w:cs="Arial"/>
        </w:rPr>
        <w:t xml:space="preserve">nterferon </w:t>
      </w:r>
      <w:r w:rsidR="005423E4" w:rsidRPr="46DF8594">
        <w:rPr>
          <w:rFonts w:ascii="Arial" w:hAnsi="Arial" w:cs="Arial"/>
        </w:rPr>
        <w:t>(IFN)</w:t>
      </w:r>
      <w:r w:rsidR="00DB1A05" w:rsidRPr="46DF8594">
        <w:rPr>
          <w:rFonts w:ascii="Arial" w:hAnsi="Arial" w:cs="Arial"/>
        </w:rPr>
        <w:t xml:space="preserve"> </w:t>
      </w:r>
      <w:r w:rsidRPr="46DF8594">
        <w:rPr>
          <w:rFonts w:ascii="Arial" w:hAnsi="Arial" w:cs="Arial"/>
        </w:rPr>
        <w:t xml:space="preserve">score was investigated using a custom Luminex Discovery Assay (bio-techne, R&amp;D systems) which included the following chemokines: CXCL10, CCL2, CCL8, CCL19 and CXCL11. Serum samples were prepared and assayed according to the manufacturer’s instructions. Briefly, frozen serum samples were thawed, centrifuged at 16000 g for 4 min and diluted 2-fold. All standards and samples were run in duplicate. All incubations were carried out at </w:t>
      </w:r>
      <w:r w:rsidR="006A2B49" w:rsidRPr="46DF8594">
        <w:rPr>
          <w:rFonts w:ascii="Arial" w:hAnsi="Arial" w:cs="Arial"/>
        </w:rPr>
        <w:t>RT</w:t>
      </w:r>
      <w:r w:rsidR="00FE6072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with shaking at 800 rpm and protected from light. Standards and diluted serum were mixed with</w:t>
      </w:r>
      <w:r w:rsidR="00F533CA" w:rsidRPr="46DF8594">
        <w:rPr>
          <w:rFonts w:ascii="Arial" w:hAnsi="Arial" w:cs="Arial"/>
        </w:rPr>
        <w:t xml:space="preserve"> an</w:t>
      </w:r>
      <w:r w:rsidRPr="46DF8594">
        <w:rPr>
          <w:rFonts w:ascii="Arial" w:hAnsi="Arial" w:cs="Arial"/>
        </w:rPr>
        <w:t xml:space="preserve"> equal volume of the diluted magnetic </w:t>
      </w:r>
      <w:r w:rsidR="007F0C59" w:rsidRPr="46DF8594">
        <w:rPr>
          <w:rFonts w:ascii="Arial" w:hAnsi="Arial" w:cs="Arial"/>
        </w:rPr>
        <w:t>m</w:t>
      </w:r>
      <w:r w:rsidRPr="46DF8594">
        <w:rPr>
          <w:rFonts w:ascii="Arial" w:hAnsi="Arial" w:cs="Arial"/>
        </w:rPr>
        <w:t>icroparticle cocktail</w:t>
      </w:r>
      <w:r w:rsidR="00F533CA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in a 96 well plate</w:t>
      </w:r>
      <w:r w:rsidR="00F533CA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prior to incubation for 2 h. A magnet was subsequently used to wash the beads a total of three times. Diluted Biotin-antibody cocktail was then added to each well, </w:t>
      </w:r>
      <w:r w:rsidRPr="46DF8594">
        <w:rPr>
          <w:rFonts w:ascii="Arial" w:hAnsi="Arial" w:cs="Arial"/>
          <w:color w:val="000000" w:themeColor="text1"/>
        </w:rPr>
        <w:t>the plate</w:t>
      </w:r>
      <w:r w:rsidR="004868CA" w:rsidRPr="46DF8594">
        <w:rPr>
          <w:rFonts w:ascii="Arial" w:hAnsi="Arial" w:cs="Arial"/>
          <w:color w:val="000000" w:themeColor="text1"/>
        </w:rPr>
        <w:t xml:space="preserve"> was incubated</w:t>
      </w:r>
      <w:r w:rsidRPr="46DF8594">
        <w:rPr>
          <w:rFonts w:ascii="Arial" w:hAnsi="Arial" w:cs="Arial"/>
          <w:color w:val="000000" w:themeColor="text1"/>
        </w:rPr>
        <w:t xml:space="preserve"> </w:t>
      </w:r>
      <w:r w:rsidR="004868CA" w:rsidRPr="46DF8594">
        <w:rPr>
          <w:rFonts w:ascii="Arial" w:hAnsi="Arial" w:cs="Arial"/>
          <w:color w:val="000000" w:themeColor="text1"/>
        </w:rPr>
        <w:t xml:space="preserve">protected from </w:t>
      </w:r>
      <w:r w:rsidRPr="46DF8594">
        <w:rPr>
          <w:rFonts w:ascii="Arial" w:hAnsi="Arial" w:cs="Arial"/>
          <w:color w:val="000000" w:themeColor="text1"/>
        </w:rPr>
        <w:t xml:space="preserve">light for 1 h at RT. Following this incubation period, the </w:t>
      </w:r>
      <w:r w:rsidRPr="46DF8594">
        <w:rPr>
          <w:rFonts w:ascii="Arial" w:hAnsi="Arial" w:cs="Arial"/>
        </w:rPr>
        <w:t xml:space="preserve">beads were washed again, and diluted Streptavidin-PE </w:t>
      </w:r>
      <w:r w:rsidR="001F3CA4" w:rsidRPr="46DF8594">
        <w:rPr>
          <w:rFonts w:ascii="Arial" w:hAnsi="Arial" w:cs="Arial"/>
        </w:rPr>
        <w:t xml:space="preserve">was </w:t>
      </w:r>
      <w:r w:rsidRPr="46DF8594">
        <w:rPr>
          <w:rFonts w:ascii="Arial" w:hAnsi="Arial" w:cs="Arial"/>
        </w:rPr>
        <w:t>added. The plate was incubated for a final 30 min followed by a final wash. The plate was loaded onto a Luminex 200</w:t>
      </w:r>
      <w:r w:rsidR="001F3CA4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configured as per manufacturer’s instructions for the analytes in this assay. Results were generated using the </w:t>
      </w:r>
      <w:proofErr w:type="spellStart"/>
      <w:r w:rsidRPr="46DF8594">
        <w:rPr>
          <w:rFonts w:ascii="Arial" w:hAnsi="Arial" w:cs="Arial"/>
        </w:rPr>
        <w:t>xPONENT</w:t>
      </w:r>
      <w:proofErr w:type="spellEnd"/>
      <w:r w:rsidRPr="46DF8594">
        <w:rPr>
          <w:rFonts w:ascii="Arial" w:hAnsi="Arial" w:cs="Arial"/>
        </w:rPr>
        <w:t xml:space="preserve"> software, comparing MFIs of each analyte against a 5-point standard curve to calculate chemokine concentrations (</w:t>
      </w:r>
      <w:proofErr w:type="spellStart"/>
      <w:r w:rsidRPr="46DF8594">
        <w:rPr>
          <w:rFonts w:ascii="Arial" w:hAnsi="Arial" w:cs="Arial"/>
        </w:rPr>
        <w:t>pg</w:t>
      </w:r>
      <w:proofErr w:type="spellEnd"/>
      <w:r w:rsidRPr="46DF8594">
        <w:rPr>
          <w:rFonts w:ascii="Arial" w:hAnsi="Arial" w:cs="Arial"/>
        </w:rPr>
        <w:t xml:space="preserve">/mL). The concentration of the five chemokines were natural logged and averaged to calculate the </w:t>
      </w:r>
      <w:r w:rsidR="007D1425" w:rsidRPr="46DF8594">
        <w:rPr>
          <w:rFonts w:ascii="Arial" w:hAnsi="Arial" w:cs="Arial"/>
        </w:rPr>
        <w:t>Type I Interferon scores</w:t>
      </w:r>
      <w:r w:rsidRPr="46DF8594">
        <w:rPr>
          <w:rFonts w:ascii="Arial" w:hAnsi="Arial" w:cs="Arial"/>
        </w:rPr>
        <w:t>. Results below the detection limit of the assay for any analyte</w:t>
      </w:r>
      <w:r w:rsidR="00113932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w</w:t>
      </w:r>
      <w:r w:rsidR="008E0903" w:rsidRPr="46DF8594">
        <w:rPr>
          <w:rFonts w:ascii="Arial" w:hAnsi="Arial" w:cs="Arial"/>
        </w:rPr>
        <w:t>ere</w:t>
      </w:r>
      <w:r w:rsidRPr="46DF8594">
        <w:rPr>
          <w:rFonts w:ascii="Arial" w:hAnsi="Arial" w:cs="Arial"/>
        </w:rPr>
        <w:t xml:space="preserve"> considered to be equal to the lowest detectable concentration</w:t>
      </w:r>
      <w:r w:rsidR="001F3CA4" w:rsidRPr="46DF8594">
        <w:rPr>
          <w:rFonts w:ascii="Arial" w:hAnsi="Arial" w:cs="Arial"/>
        </w:rPr>
        <w:t>,</w:t>
      </w:r>
      <w:r w:rsidRPr="46DF8594">
        <w:rPr>
          <w:rFonts w:ascii="Arial" w:hAnsi="Arial" w:cs="Arial"/>
        </w:rPr>
        <w:t xml:space="preserve"> for the purposes of </w:t>
      </w:r>
      <w:r w:rsidR="007D1425" w:rsidRPr="46DF8594">
        <w:rPr>
          <w:rFonts w:ascii="Arial" w:hAnsi="Arial" w:cs="Arial"/>
        </w:rPr>
        <w:t xml:space="preserve">Type I Interferon score </w:t>
      </w:r>
      <w:r w:rsidRPr="46DF8594">
        <w:rPr>
          <w:rFonts w:ascii="Arial" w:hAnsi="Arial" w:cs="Arial"/>
        </w:rPr>
        <w:t>calculations.</w:t>
      </w:r>
    </w:p>
    <w:p w14:paraId="6EE4F4EE" w14:textId="11196064" w:rsidR="009605AC" w:rsidRPr="00DD67B4" w:rsidRDefault="003D474B" w:rsidP="00FF5937">
      <w:pPr>
        <w:spacing w:line="360" w:lineRule="auto"/>
        <w:ind w:firstLine="36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lastRenderedPageBreak/>
        <w:t>We also calculated</w:t>
      </w:r>
      <w:r w:rsidR="008417AD" w:rsidRPr="46DF8594">
        <w:rPr>
          <w:rFonts w:ascii="Arial" w:hAnsi="Arial" w:cs="Arial"/>
        </w:rPr>
        <w:t xml:space="preserve"> traditional</w:t>
      </w:r>
      <w:r w:rsidRPr="46DF8594">
        <w:rPr>
          <w:rFonts w:ascii="Arial" w:hAnsi="Arial" w:cs="Arial"/>
        </w:rPr>
        <w:t xml:space="preserve"> </w:t>
      </w:r>
      <w:r w:rsidR="00600F3C" w:rsidRPr="46DF8594">
        <w:rPr>
          <w:rFonts w:ascii="Arial" w:hAnsi="Arial" w:cs="Arial"/>
        </w:rPr>
        <w:t>Type I Interferon score</w:t>
      </w:r>
      <w:r w:rsidR="008417AD" w:rsidRPr="46DF8594">
        <w:rPr>
          <w:rFonts w:ascii="Arial" w:hAnsi="Arial" w:cs="Arial"/>
        </w:rPr>
        <w:t>s</w:t>
      </w:r>
      <w:r w:rsidR="00600F3C" w:rsidRPr="46DF8594">
        <w:rPr>
          <w:rFonts w:ascii="Arial" w:hAnsi="Arial" w:cs="Arial"/>
        </w:rPr>
        <w:t xml:space="preserve"> based on the gene expression data generated from RNAseq. </w:t>
      </w:r>
      <w:r w:rsidR="00214927" w:rsidRPr="46DF8594">
        <w:rPr>
          <w:rFonts w:ascii="Arial" w:hAnsi="Arial" w:cs="Arial"/>
        </w:rPr>
        <w:t>We</w:t>
      </w:r>
      <w:r w:rsidR="0031471A" w:rsidRPr="46DF8594">
        <w:rPr>
          <w:rFonts w:ascii="Arial" w:hAnsi="Arial" w:cs="Arial"/>
        </w:rPr>
        <w:t xml:space="preserve"> calculated a second IFN score for each patient by</w:t>
      </w:r>
      <w:r w:rsidR="00214927" w:rsidRPr="46DF8594">
        <w:rPr>
          <w:rFonts w:ascii="Arial" w:hAnsi="Arial" w:cs="Arial"/>
        </w:rPr>
        <w:t xml:space="preserve"> adopt</w:t>
      </w:r>
      <w:r w:rsidR="0031471A" w:rsidRPr="46DF8594">
        <w:rPr>
          <w:rFonts w:ascii="Arial" w:hAnsi="Arial" w:cs="Arial"/>
        </w:rPr>
        <w:t>ing</w:t>
      </w:r>
      <w:r w:rsidR="00214927" w:rsidRPr="46DF8594">
        <w:rPr>
          <w:rFonts w:ascii="Arial" w:hAnsi="Arial" w:cs="Arial"/>
        </w:rPr>
        <w:t xml:space="preserve"> the methodology </w:t>
      </w:r>
      <w:r w:rsidR="005C4465" w:rsidRPr="46DF8594">
        <w:rPr>
          <w:rFonts w:ascii="Arial" w:hAnsi="Arial" w:cs="Arial"/>
        </w:rPr>
        <w:t xml:space="preserve">from </w:t>
      </w:r>
      <w:r w:rsidR="00137B67" w:rsidRPr="46DF8594">
        <w:rPr>
          <w:rFonts w:ascii="Arial" w:hAnsi="Arial" w:cs="Arial"/>
        </w:rPr>
        <w:t>Kim et al</w:t>
      </w:r>
      <w:r w:rsidR="00530359">
        <w:rPr>
          <w:rFonts w:ascii="Arial" w:hAnsi="Arial" w:cs="Arial"/>
        </w:rPr>
        <w:fldChar w:fldCharType="begin">
          <w:fldData xml:space="preserve">PEVuZE5vdGU+PENpdGU+PEF1dGhvcj5LaW08L0F1dGhvcj48WWVhcj4yMDE4PC9ZZWFyPjxSZWNO
dW0+MTkyPC9SZWNOdW0+PERpc3BsYXlUZXh0PjxzdHlsZSBmYWNlPSJzdXBlcnNjcmlwdCI+Nzwv
c3R5bGU+PC9EaXNwbGF5VGV4dD48cmVjb3JkPjxyZWMtbnVtYmVyPjE5MjwvcmVjLW51bWJlcj48
Zm9yZWlnbi1rZXlzPjxrZXkgYXBwPSJFTiIgZGItaWQ9IjJleHZwcHAya3h0MjB6ZWV4ZTZ2ZmY5
aHNhcjV2d3Nldnc5ZiIgdGltZXN0YW1wPSIxNzEyNjcyMzkzIj4xOTI8L2tleT48L2ZvcmVpZ24t
a2V5cz48cmVmLXR5cGUgbmFtZT0iSm91cm5hbCBBcnRpY2xlIj4xNzwvcmVmLXR5cGU+PGNvbnRy
aWJ1dG9ycz48YXV0aG9ycz48YXV0aG9yPktpbSwgSC48L2F1dGhvcj48YXV0aG9yPmRlIEplc3Vz
LCBBLiBBLjwvYXV0aG9yPjxhdXRob3I+QnJvb2tzLCBTLiBSLjwvYXV0aG9yPjxhdXRob3I+TGl1
LCBZLjwvYXV0aG9yPjxhdXRob3I+SHVhbmcsIFkuPC9hdXRob3I+PGF1dGhvcj5WYW5Ucmllcywg
Ui48L2F1dGhvcj48YXV0aG9yPk1vbnRlYWxlZ3JlIFNhbmNoZXosIEcuIEEuPC9hdXRob3I+PGF1
dGhvcj5Sb3RtYW4sIFkuPC9hdXRob3I+PGF1dGhvcj5HYWRpbmEsIE0uPC9hdXRob3I+PGF1dGhv
cj5Hb2xkYmFjaC1NYW5za3ksIFIuPC9hdXRob3I+PC9hdXRob3JzPjwvY29udHJpYnV0b3JzPjxh
dXRoLWFkZHJlc3M+MSBMYXdyZW5jZSBTaHVsbWFuIFNjaG9sYXIsIE9mZmljZSBvZiB0aGUgQ2xp
bmljYWwgRGlyZWN0b3IsIGFuZCBQZWRpYXRyaWMgVHJhbnNsYXRpb25hbCBSZXNlYXJjaCBCcmFu
Y2gsIE5JQU1TLCBOSUggLCBCZXRoZXNkYSwgTWFyeWxhbmQuJiN4RDsyIFRyYW5zbGF0aW9uYWwg
QXV0b2luZmxhbW1hdG9yeSBEaXNlYXNlIFN0dWRpZXMgKFRBRFMpLCBOSUFJRCwgTklIICwgQmV0
aGVzZGEsIE1hcnlsYW5kLiYjeEQ7MyBCaW9kYXRhIE1pbmluZyBhbmQgRGlzY292ZXJ5IFNlY3Rp
b24sIE9mZmljZSBvZiBTY2llbmNlIGFuZCBUZWNobm9sb2d5LCBOSUFNUywgTklIICwgQmV0aGVz
ZGEsIE1hcnlsYW5kLiYjeEQ7NCBFeHRyYW11cmFsIFByb2dyYW0sIE5JQU1TLCBOSUggLCBCZXRo
ZXNkYSwgTWFyeWxhbmQuJiN4RDs1IExpdmVyICZhbXA7IEVuZXJneSBNZXRhYm9saXNtIFVuaXQs
IExpdmVyIERpc2Vhc2VzIEJyYW5jaCwgTklEREssIE5JSCAsIEJldGhlc2RhLCBNYXJ5bGFuZC4m
I3hEOzYgVHJhbnNsYXRpb25hbCBJbW11bm9sb2d5IFNlY3Rpb24sIE9mZmljZSBvZiBTY2llbmNl
IGFuZCBUZWNobm9sb2d5LCBOSUFNUywgTklILCBCZXRoZXNkYSwgTWFyeWxhbmQuPC9hdXRoLWFk
ZHJlc3M+PHRpdGxlcz48dGl0bGU+RGV2ZWxvcG1lbnQgb2YgYSBWYWxpZGF0ZWQgSW50ZXJmZXJv
biBTY29yZSBVc2luZyBOYW5vU3RyaW5nIFRlY2hub2xvZ3k8L3RpdGxlPjxzZWNvbmRhcnktdGl0
bGU+SiBJbnRlcmZlcm9uIEN5dG9raW5lIFJlczwvc2Vjb25kYXJ5LXRpdGxlPjwvdGl0bGVzPjxw
ZXJpb2RpY2FsPjxmdWxsLXRpdGxlPkogSW50ZXJmZXJvbiBDeXRva2luZSBSZXM8L2Z1bGwtdGl0
bGU+PC9wZXJpb2RpY2FsPjxwYWdlcz4xNzEtMTg1PC9wYWdlcz48dm9sdW1lPjM4PC92b2x1bWU+
PG51bWJlcj40PC9udW1iZXI+PGtleXdvcmRzPjxrZXl3b3JkPkFkb2xlc2NlbnQ8L2tleXdvcmQ+
PGtleXdvcmQ+QWR1bHQ8L2tleXdvcmQ+PGtleXdvcmQ+QXV0b2ltbXVuZSBEaXNlYXNlcy8qZGlh
Z25vc2lzLypnZW5ldGljcy9pbW11bm9sb2d5L3BoeXNpb3BhdGhvbG9neTwva2V5d29yZD48a2V5
d29yZD5CaW9tYXJrZXJzL2FuYWx5c2lzPC9rZXl3b3JkPjxrZXl3b3JkPkNoaWxkPC9rZXl3b3Jk
PjxrZXl3b3JkPkNoaWxkLCBQcmVzY2hvb2w8L2tleXdvcmQ+PGtleXdvcmQ+RmVtYWxlPC9rZXl3
b3JkPjxrZXl3b3JkPkh1bWFuczwva2V5d29yZD48a2V5d29yZD5JbmZhbnQ8L2tleXdvcmQ+PGtl
eXdvcmQ+SW50ZXJmZXJvbnMvKmltbXVub2xvZ3kvbWV0YWJvbGlzbTwva2V5d29yZD48a2V5d29y
ZD5NYWxlPC9rZXl3b3JkPjxrZXl3b3JkPk1pZGRsZSBBZ2VkPC9rZXl3b3JkPjxrZXl3b3JkPipO
dWNsZWljIEFjaWQgQW1wbGlmaWNhdGlvbiBUZWNobmlxdWVzPC9rZXl3b3JkPjxrZXl3b3JkPlJl
cHJvZHVjaWJpbGl0eSBvZiBSZXN1bHRzPC9rZXl3b3JkPjxrZXl3b3JkPllvdW5nIEFkdWx0PC9r
ZXl3b3JkPjxrZXl3b3JkPklGTiBzY29yZTwva2V5d29yZD48a2V5d29yZD5JRk4tbWVkaWF0ZWQg
YXV0b2luZmxhbW1hdG9yeSBkaXNlYXNlczwva2V5d29yZD48a2V5d29yZD5OYW5vU3RyaW5nIGFz
c2F5PC9rZXl3b3JkPjxrZXl3b3JkPmFzc2F5IHZhbGlkYXRpb248L2tleXdvcmQ+PGtleXdvcmQ+
Ymxvb2QgSUZOIHNpZ25hdHVyZTwva2V5d29yZD48a2V5d29yZD5pbnRlcmZlcm9ub3BhdGhpZXM8
L2tleXdvcmQ+PC9rZXl3b3Jkcz48ZGF0ZXM+PHllYXI+MjAxODwveWVhcj48cHViLWRhdGVzPjxk
YXRlPkFwcjwvZGF0ZT48L3B1Yi1kYXRlcz48L2RhdGVzPjxpc2JuPjE1NTctNzQ2NSAoRWxlY3Ry
b25pYykmI3hEOzEwNzktOTkwNyAoUHJpbnQpJiN4RDsxMDc5LTk5MDcgKExpbmtpbmcpPC9pc2Ju
PjxhY2Nlc3Npb24tbnVtPjI5NjM4MjA2PC9hY2Nlc3Npb24tbnVtPjx1cmxzPjxyZWxhdGVkLXVy
bHM+PHVybD5odHRwczovL3d3dy5uY2JpLm5sbS5uaWguZ292L3B1Ym1lZC8yOTYzODIwNjwvdXJs
PjwvcmVsYXRlZC11cmxzPjwvdXJscz48Y3VzdG9tMT5UaGUgYXV0aG9ycyBoYXZlIG5vIHJlbGV2
YW50IGRpc2Nsb3N1cmVzLiBSLkcuTS4gaGFzIHJlY2VpdmVkIGdyYW50IHN1cHBvcnQgZnJvbSBT
T0JJLCBOb3ZhcnRpcywgUmVnZW5lcm9uLCBhbmQgRWxpIExpbGx5IGZvciBjbGluaWNhbCBzdHVk
aWVzLjwvY3VzdG9tMT48Y3VzdG9tMj5QTUM1OTYzNjA2PC9jdXN0b20yPjxlbGVjdHJvbmljLXJl
c291cmNlLW51bT4xMC4xMDg5L2ppci4yMDE3LjAxMj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530359">
        <w:rPr>
          <w:rFonts w:ascii="Arial" w:hAnsi="Arial" w:cs="Arial"/>
        </w:rPr>
        <w:instrText xml:space="preserve"> ADDIN EN.CITE </w:instrText>
      </w:r>
      <w:r w:rsidR="00530359">
        <w:rPr>
          <w:rFonts w:ascii="Arial" w:hAnsi="Arial" w:cs="Arial"/>
        </w:rPr>
        <w:fldChar w:fldCharType="begin">
          <w:fldData xml:space="preserve">PEVuZE5vdGU+PENpdGU+PEF1dGhvcj5LaW08L0F1dGhvcj48WWVhcj4yMDE4PC9ZZWFyPjxSZWNO
dW0+MTkyPC9SZWNOdW0+PERpc3BsYXlUZXh0PjxzdHlsZSBmYWNlPSJzdXBlcnNjcmlwdCI+Nzwv
c3R5bGU+PC9EaXNwbGF5VGV4dD48cmVjb3JkPjxyZWMtbnVtYmVyPjE5MjwvcmVjLW51bWJlcj48
Zm9yZWlnbi1rZXlzPjxrZXkgYXBwPSJFTiIgZGItaWQ9IjJleHZwcHAya3h0MjB6ZWV4ZTZ2ZmY5
aHNhcjV2d3Nldnc5ZiIgdGltZXN0YW1wPSIxNzEyNjcyMzkzIj4xOTI8L2tleT48L2ZvcmVpZ24t
a2V5cz48cmVmLXR5cGUgbmFtZT0iSm91cm5hbCBBcnRpY2xlIj4xNzwvcmVmLXR5cGU+PGNvbnRy
aWJ1dG9ycz48YXV0aG9ycz48YXV0aG9yPktpbSwgSC48L2F1dGhvcj48YXV0aG9yPmRlIEplc3Vz
LCBBLiBBLjwvYXV0aG9yPjxhdXRob3I+QnJvb2tzLCBTLiBSLjwvYXV0aG9yPjxhdXRob3I+TGl1
LCBZLjwvYXV0aG9yPjxhdXRob3I+SHVhbmcsIFkuPC9hdXRob3I+PGF1dGhvcj5WYW5Ucmllcywg
Ui48L2F1dGhvcj48YXV0aG9yPk1vbnRlYWxlZ3JlIFNhbmNoZXosIEcuIEEuPC9hdXRob3I+PGF1
dGhvcj5Sb3RtYW4sIFkuPC9hdXRob3I+PGF1dGhvcj5HYWRpbmEsIE0uPC9hdXRob3I+PGF1dGhv
cj5Hb2xkYmFjaC1NYW5za3ksIFIuPC9hdXRob3I+PC9hdXRob3JzPjwvY29udHJpYnV0b3JzPjxh
dXRoLWFkZHJlc3M+MSBMYXdyZW5jZSBTaHVsbWFuIFNjaG9sYXIsIE9mZmljZSBvZiB0aGUgQ2xp
bmljYWwgRGlyZWN0b3IsIGFuZCBQZWRpYXRyaWMgVHJhbnNsYXRpb25hbCBSZXNlYXJjaCBCcmFu
Y2gsIE5JQU1TLCBOSUggLCBCZXRoZXNkYSwgTWFyeWxhbmQuJiN4RDsyIFRyYW5zbGF0aW9uYWwg
QXV0b2luZmxhbW1hdG9yeSBEaXNlYXNlIFN0dWRpZXMgKFRBRFMpLCBOSUFJRCwgTklIICwgQmV0
aGVzZGEsIE1hcnlsYW5kLiYjeEQ7MyBCaW9kYXRhIE1pbmluZyBhbmQgRGlzY292ZXJ5IFNlY3Rp
b24sIE9mZmljZSBvZiBTY2llbmNlIGFuZCBUZWNobm9sb2d5LCBOSUFNUywgTklIICwgQmV0aGVz
ZGEsIE1hcnlsYW5kLiYjeEQ7NCBFeHRyYW11cmFsIFByb2dyYW0sIE5JQU1TLCBOSUggLCBCZXRo
ZXNkYSwgTWFyeWxhbmQuJiN4RDs1IExpdmVyICZhbXA7IEVuZXJneSBNZXRhYm9saXNtIFVuaXQs
IExpdmVyIERpc2Vhc2VzIEJyYW5jaCwgTklEREssIE5JSCAsIEJldGhlc2RhLCBNYXJ5bGFuZC4m
I3hEOzYgVHJhbnNsYXRpb25hbCBJbW11bm9sb2d5IFNlY3Rpb24sIE9mZmljZSBvZiBTY2llbmNl
IGFuZCBUZWNobm9sb2d5LCBOSUFNUywgTklILCBCZXRoZXNkYSwgTWFyeWxhbmQuPC9hdXRoLWFk
ZHJlc3M+PHRpdGxlcz48dGl0bGU+RGV2ZWxvcG1lbnQgb2YgYSBWYWxpZGF0ZWQgSW50ZXJmZXJv
biBTY29yZSBVc2luZyBOYW5vU3RyaW5nIFRlY2hub2xvZ3k8L3RpdGxlPjxzZWNvbmRhcnktdGl0
bGU+SiBJbnRlcmZlcm9uIEN5dG9raW5lIFJlczwvc2Vjb25kYXJ5LXRpdGxlPjwvdGl0bGVzPjxw
ZXJpb2RpY2FsPjxmdWxsLXRpdGxlPkogSW50ZXJmZXJvbiBDeXRva2luZSBSZXM8L2Z1bGwtdGl0
bGU+PC9wZXJpb2RpY2FsPjxwYWdlcz4xNzEtMTg1PC9wYWdlcz48dm9sdW1lPjM4PC92b2x1bWU+
PG51bWJlcj40PC9udW1iZXI+PGtleXdvcmRzPjxrZXl3b3JkPkFkb2xlc2NlbnQ8L2tleXdvcmQ+
PGtleXdvcmQ+QWR1bHQ8L2tleXdvcmQ+PGtleXdvcmQ+QXV0b2ltbXVuZSBEaXNlYXNlcy8qZGlh
Z25vc2lzLypnZW5ldGljcy9pbW11bm9sb2d5L3BoeXNpb3BhdGhvbG9neTwva2V5d29yZD48a2V5
d29yZD5CaW9tYXJrZXJzL2FuYWx5c2lzPC9rZXl3b3JkPjxrZXl3b3JkPkNoaWxkPC9rZXl3b3Jk
PjxrZXl3b3JkPkNoaWxkLCBQcmVzY2hvb2w8L2tleXdvcmQ+PGtleXdvcmQ+RmVtYWxlPC9rZXl3
b3JkPjxrZXl3b3JkPkh1bWFuczwva2V5d29yZD48a2V5d29yZD5JbmZhbnQ8L2tleXdvcmQ+PGtl
eXdvcmQ+SW50ZXJmZXJvbnMvKmltbXVub2xvZ3kvbWV0YWJvbGlzbTwva2V5d29yZD48a2V5d29y
ZD5NYWxlPC9rZXl3b3JkPjxrZXl3b3JkPk1pZGRsZSBBZ2VkPC9rZXl3b3JkPjxrZXl3b3JkPipO
dWNsZWljIEFjaWQgQW1wbGlmaWNhdGlvbiBUZWNobmlxdWVzPC9rZXl3b3JkPjxrZXl3b3JkPlJl
cHJvZHVjaWJpbGl0eSBvZiBSZXN1bHRzPC9rZXl3b3JkPjxrZXl3b3JkPllvdW5nIEFkdWx0PC9r
ZXl3b3JkPjxrZXl3b3JkPklGTiBzY29yZTwva2V5d29yZD48a2V5d29yZD5JRk4tbWVkaWF0ZWQg
YXV0b2luZmxhbW1hdG9yeSBkaXNlYXNlczwva2V5d29yZD48a2V5d29yZD5OYW5vU3RyaW5nIGFz
c2F5PC9rZXl3b3JkPjxrZXl3b3JkPmFzc2F5IHZhbGlkYXRpb248L2tleXdvcmQ+PGtleXdvcmQ+
Ymxvb2QgSUZOIHNpZ25hdHVyZTwva2V5d29yZD48a2V5d29yZD5pbnRlcmZlcm9ub3BhdGhpZXM8
L2tleXdvcmQ+PC9rZXl3b3Jkcz48ZGF0ZXM+PHllYXI+MjAxODwveWVhcj48cHViLWRhdGVzPjxk
YXRlPkFwcjwvZGF0ZT48L3B1Yi1kYXRlcz48L2RhdGVzPjxpc2JuPjE1NTctNzQ2NSAoRWxlY3Ry
b25pYykmI3hEOzEwNzktOTkwNyAoUHJpbnQpJiN4RDsxMDc5LTk5MDcgKExpbmtpbmcpPC9pc2Ju
PjxhY2Nlc3Npb24tbnVtPjI5NjM4MjA2PC9hY2Nlc3Npb24tbnVtPjx1cmxzPjxyZWxhdGVkLXVy
bHM+PHVybD5odHRwczovL3d3dy5uY2JpLm5sbS5uaWguZ292L3B1Ym1lZC8yOTYzODIwNjwvdXJs
PjwvcmVsYXRlZC11cmxzPjwvdXJscz48Y3VzdG9tMT5UaGUgYXV0aG9ycyBoYXZlIG5vIHJlbGV2
YW50IGRpc2Nsb3N1cmVzLiBSLkcuTS4gaGFzIHJlY2VpdmVkIGdyYW50IHN1cHBvcnQgZnJvbSBT
T0JJLCBOb3ZhcnRpcywgUmVnZW5lcm9uLCBhbmQgRWxpIExpbGx5IGZvciBjbGluaWNhbCBzdHVk
aWVzLjwvY3VzdG9tMT48Y3VzdG9tMj5QTUM1OTYzNjA2PC9jdXN0b20yPjxlbGVjdHJvbmljLXJl
c291cmNlLW51bT4xMC4xMDg5L2ppci4yMDE3LjAxMj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530359">
        <w:rPr>
          <w:rFonts w:ascii="Arial" w:hAnsi="Arial" w:cs="Arial"/>
        </w:rPr>
        <w:instrText xml:space="preserve"> ADDIN EN.CITE.DATA </w:instrText>
      </w:r>
      <w:r w:rsidR="00530359">
        <w:rPr>
          <w:rFonts w:ascii="Arial" w:hAnsi="Arial" w:cs="Arial"/>
        </w:rPr>
      </w:r>
      <w:r w:rsidR="00530359">
        <w:rPr>
          <w:rFonts w:ascii="Arial" w:hAnsi="Arial" w:cs="Arial"/>
        </w:rPr>
        <w:fldChar w:fldCharType="end"/>
      </w:r>
      <w:r w:rsidR="00530359">
        <w:rPr>
          <w:rFonts w:ascii="Arial" w:hAnsi="Arial" w:cs="Arial"/>
        </w:rPr>
      </w:r>
      <w:r w:rsidR="00530359">
        <w:rPr>
          <w:rFonts w:ascii="Arial" w:hAnsi="Arial" w:cs="Arial"/>
        </w:rPr>
        <w:fldChar w:fldCharType="separate"/>
      </w:r>
      <w:r w:rsidR="00530359" w:rsidRPr="00530359">
        <w:rPr>
          <w:rFonts w:ascii="Arial" w:hAnsi="Arial" w:cs="Arial"/>
          <w:noProof/>
          <w:vertAlign w:val="superscript"/>
        </w:rPr>
        <w:t>7</w:t>
      </w:r>
      <w:r w:rsidR="00530359">
        <w:rPr>
          <w:rFonts w:ascii="Arial" w:hAnsi="Arial" w:cs="Arial"/>
        </w:rPr>
        <w:fldChar w:fldCharType="end"/>
      </w:r>
      <w:r w:rsidR="00137B67" w:rsidRPr="46DF8594">
        <w:rPr>
          <w:rFonts w:ascii="Arial" w:hAnsi="Arial" w:cs="Arial"/>
        </w:rPr>
        <w:t>.,</w:t>
      </w:r>
      <w:r w:rsidR="00530359">
        <w:rPr>
          <w:rFonts w:ascii="Arial" w:hAnsi="Arial" w:cs="Arial"/>
        </w:rPr>
        <w:t xml:space="preserve"> </w:t>
      </w:r>
      <w:r w:rsidR="00137B67" w:rsidRPr="46DF8594">
        <w:rPr>
          <w:rFonts w:ascii="Arial" w:hAnsi="Arial" w:cs="Arial"/>
        </w:rPr>
        <w:t xml:space="preserve">using the </w:t>
      </w:r>
      <w:r w:rsidR="009B5517" w:rsidRPr="46DF8594">
        <w:rPr>
          <w:rFonts w:ascii="Arial" w:hAnsi="Arial" w:cs="Arial"/>
        </w:rPr>
        <w:t>gene</w:t>
      </w:r>
      <w:r w:rsidR="00FE17D5" w:rsidRPr="46DF8594">
        <w:rPr>
          <w:rFonts w:ascii="Arial" w:hAnsi="Arial" w:cs="Arial"/>
        </w:rPr>
        <w:t xml:space="preserve"> expression of</w:t>
      </w:r>
      <w:r w:rsidR="00600F3C" w:rsidRPr="46DF8594">
        <w:rPr>
          <w:rFonts w:ascii="Arial" w:hAnsi="Arial" w:cs="Arial"/>
        </w:rPr>
        <w:t xml:space="preserve"> 2</w:t>
      </w:r>
      <w:r w:rsidR="00E77BF6" w:rsidRPr="46DF8594">
        <w:rPr>
          <w:rFonts w:ascii="Arial" w:hAnsi="Arial" w:cs="Arial"/>
        </w:rPr>
        <w:t>8-</w:t>
      </w:r>
      <w:r w:rsidR="00137B67" w:rsidRPr="46DF8594">
        <w:rPr>
          <w:rFonts w:ascii="Arial" w:hAnsi="Arial" w:cs="Arial"/>
        </w:rPr>
        <w:t>I</w:t>
      </w:r>
      <w:r w:rsidR="00FE17D5" w:rsidRPr="46DF8594">
        <w:rPr>
          <w:rFonts w:ascii="Arial" w:hAnsi="Arial" w:cs="Arial"/>
        </w:rPr>
        <w:t>nterferon response genes</w:t>
      </w:r>
      <w:r w:rsidR="009B5517" w:rsidRPr="46DF8594">
        <w:rPr>
          <w:rFonts w:ascii="Arial" w:hAnsi="Arial" w:cs="Arial"/>
        </w:rPr>
        <w:t xml:space="preserve"> and compared these scores to our novel IFN scoring method.</w:t>
      </w:r>
      <w:r w:rsidR="008417AD" w:rsidRPr="46DF8594">
        <w:rPr>
          <w:rFonts w:ascii="Arial" w:hAnsi="Arial" w:cs="Arial"/>
        </w:rPr>
        <w:t xml:space="preserve"> Correlation was assessed by linear regression analysis.</w:t>
      </w:r>
      <w:r w:rsidR="009B5517" w:rsidRPr="46DF8594">
        <w:rPr>
          <w:rFonts w:ascii="Arial" w:hAnsi="Arial" w:cs="Arial"/>
        </w:rPr>
        <w:t xml:space="preserve"> </w:t>
      </w:r>
      <w:r w:rsidR="00FE17D5" w:rsidRPr="46DF8594">
        <w:rPr>
          <w:rFonts w:ascii="Arial" w:hAnsi="Arial" w:cs="Arial"/>
        </w:rPr>
        <w:t xml:space="preserve"> </w:t>
      </w:r>
      <w:r w:rsidR="009605AC" w:rsidRPr="46DF8594">
        <w:rPr>
          <w:rFonts w:ascii="Arial" w:hAnsi="Arial" w:cs="Arial"/>
        </w:rPr>
        <w:t xml:space="preserve">  </w:t>
      </w:r>
    </w:p>
    <w:p w14:paraId="1420AE18" w14:textId="77777777" w:rsidR="00F012CE" w:rsidRDefault="00F012CE" w:rsidP="00FF5937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0954033" w14:textId="4054E6A2" w:rsidR="009605AC" w:rsidRDefault="009605AC" w:rsidP="00FF5937">
      <w:pPr>
        <w:spacing w:line="360" w:lineRule="auto"/>
        <w:jc w:val="both"/>
        <w:rPr>
          <w:rFonts w:ascii="Arial" w:hAnsi="Arial" w:cs="Arial"/>
          <w:b/>
          <w:bCs/>
        </w:rPr>
      </w:pPr>
      <w:r w:rsidRPr="00FF5937">
        <w:rPr>
          <w:rFonts w:ascii="Arial" w:hAnsi="Arial" w:cs="Arial"/>
          <w:b/>
          <w:bCs/>
        </w:rPr>
        <w:t>Statistical analys</w:t>
      </w:r>
      <w:r w:rsidR="001F3CA4">
        <w:rPr>
          <w:rFonts w:ascii="Arial" w:hAnsi="Arial" w:cs="Arial"/>
          <w:b/>
          <w:bCs/>
        </w:rPr>
        <w:t>e</w:t>
      </w:r>
      <w:r w:rsidRPr="00FF5937">
        <w:rPr>
          <w:rFonts w:ascii="Arial" w:hAnsi="Arial" w:cs="Arial"/>
          <w:b/>
          <w:bCs/>
        </w:rPr>
        <w:t xml:space="preserve">s </w:t>
      </w:r>
    </w:p>
    <w:p w14:paraId="2C401598" w14:textId="13E4E2C6" w:rsidR="00540EC1" w:rsidRDefault="002567AB" w:rsidP="002429E0">
      <w:pPr>
        <w:spacing w:line="360" w:lineRule="auto"/>
        <w:ind w:firstLine="720"/>
        <w:jc w:val="both"/>
        <w:rPr>
          <w:rFonts w:ascii="Arial" w:hAnsi="Arial" w:cs="Arial"/>
        </w:rPr>
      </w:pPr>
      <w:r w:rsidRPr="46DF8594">
        <w:rPr>
          <w:rFonts w:ascii="Arial" w:hAnsi="Arial" w:cs="Arial"/>
        </w:rPr>
        <w:t>D</w:t>
      </w:r>
      <w:r w:rsidR="00B2343C" w:rsidRPr="46DF8594">
        <w:rPr>
          <w:rFonts w:ascii="Arial" w:hAnsi="Arial" w:cs="Arial"/>
        </w:rPr>
        <w:t xml:space="preserve">ifferences in patient age </w:t>
      </w:r>
      <w:r w:rsidR="00853433" w:rsidRPr="46DF8594">
        <w:rPr>
          <w:rFonts w:ascii="Arial" w:hAnsi="Arial" w:cs="Arial"/>
        </w:rPr>
        <w:t xml:space="preserve">distribution </w:t>
      </w:r>
      <w:r w:rsidR="001F1863" w:rsidRPr="46DF8594">
        <w:rPr>
          <w:rFonts w:ascii="Arial" w:hAnsi="Arial" w:cs="Arial"/>
        </w:rPr>
        <w:t>were</w:t>
      </w:r>
      <w:r w:rsidR="00B2343C" w:rsidRPr="46DF8594">
        <w:rPr>
          <w:rFonts w:ascii="Arial" w:hAnsi="Arial" w:cs="Arial"/>
        </w:rPr>
        <w:t xml:space="preserve"> assessed with a one-way ANOVA.</w:t>
      </w:r>
      <w:r w:rsidR="00853433" w:rsidRPr="46DF8594">
        <w:rPr>
          <w:rFonts w:ascii="Arial" w:hAnsi="Arial" w:cs="Arial"/>
        </w:rPr>
        <w:t xml:space="preserve"> </w:t>
      </w:r>
      <w:r w:rsidR="003441CA" w:rsidRPr="46DF8594">
        <w:rPr>
          <w:rFonts w:ascii="Arial" w:hAnsi="Arial" w:cs="Arial"/>
        </w:rPr>
        <w:t xml:space="preserve">Enrichment analysis of genetic variants </w:t>
      </w:r>
      <w:r w:rsidR="0078231A" w:rsidRPr="46DF8594">
        <w:rPr>
          <w:rFonts w:ascii="Arial" w:hAnsi="Arial" w:cs="Arial"/>
        </w:rPr>
        <w:t>w</w:t>
      </w:r>
      <w:r w:rsidR="00160223" w:rsidRPr="46DF8594">
        <w:rPr>
          <w:rFonts w:ascii="Arial" w:hAnsi="Arial" w:cs="Arial"/>
        </w:rPr>
        <w:t>ere</w:t>
      </w:r>
      <w:r w:rsidR="0078231A" w:rsidRPr="46DF8594">
        <w:rPr>
          <w:rFonts w:ascii="Arial" w:hAnsi="Arial" w:cs="Arial"/>
        </w:rPr>
        <w:t xml:space="preserve"> performed using a</w:t>
      </w:r>
      <w:r w:rsidR="00E942D2" w:rsidRPr="46DF8594">
        <w:rPr>
          <w:rFonts w:ascii="Arial" w:hAnsi="Arial" w:cs="Arial"/>
        </w:rPr>
        <w:t xml:space="preserve"> </w:t>
      </w:r>
      <w:r w:rsidR="00D6059D" w:rsidRPr="46DF8594">
        <w:rPr>
          <w:rFonts w:ascii="Arial" w:hAnsi="Arial" w:cs="Arial"/>
        </w:rPr>
        <w:t xml:space="preserve">Fisher’s exact test for each variant, using the recorded prevalence in the European Non-Finnish population in </w:t>
      </w:r>
      <w:proofErr w:type="spellStart"/>
      <w:r w:rsidR="00D6059D" w:rsidRPr="46DF8594">
        <w:rPr>
          <w:rFonts w:ascii="Arial" w:hAnsi="Arial" w:cs="Arial"/>
        </w:rPr>
        <w:t>gnomAD</w:t>
      </w:r>
      <w:proofErr w:type="spellEnd"/>
      <w:r w:rsidR="00D6059D" w:rsidRPr="46DF8594">
        <w:rPr>
          <w:rFonts w:ascii="Arial" w:hAnsi="Arial" w:cs="Arial"/>
        </w:rPr>
        <w:t xml:space="preserve"> for comparison. We accepted statistical significance at an adjusted p-value after applying Bonferroni correction for multiple testing (0.05/variant count).</w:t>
      </w:r>
      <w:r w:rsidR="00E942D2" w:rsidRPr="46DF8594">
        <w:rPr>
          <w:rFonts w:ascii="Arial" w:hAnsi="Arial" w:cs="Arial"/>
        </w:rPr>
        <w:t xml:space="preserve"> </w:t>
      </w:r>
      <w:r w:rsidR="00415750" w:rsidRPr="46DF8594">
        <w:rPr>
          <w:rFonts w:ascii="Arial" w:hAnsi="Arial" w:cs="Arial"/>
        </w:rPr>
        <w:t xml:space="preserve">Differential </w:t>
      </w:r>
      <w:r w:rsidR="00CA159D" w:rsidRPr="46DF8594">
        <w:rPr>
          <w:rFonts w:ascii="Arial" w:hAnsi="Arial" w:cs="Arial"/>
        </w:rPr>
        <w:t xml:space="preserve">gene expression </w:t>
      </w:r>
      <w:r w:rsidR="00ED7A10" w:rsidRPr="46DF8594">
        <w:rPr>
          <w:rFonts w:ascii="Arial" w:hAnsi="Arial" w:cs="Arial"/>
        </w:rPr>
        <w:t>was analysed using</w:t>
      </w:r>
      <w:r w:rsidR="00727D06" w:rsidRPr="46DF8594">
        <w:rPr>
          <w:rFonts w:ascii="Arial" w:hAnsi="Arial" w:cs="Arial"/>
        </w:rPr>
        <w:t xml:space="preserve"> </w:t>
      </w:r>
      <w:r w:rsidR="00415750" w:rsidRPr="46DF8594">
        <w:rPr>
          <w:rFonts w:ascii="Arial" w:hAnsi="Arial" w:cs="Arial"/>
        </w:rPr>
        <w:t>DESeq2</w:t>
      </w:r>
      <w:r w:rsidR="006C7064" w:rsidRPr="46DF8594">
        <w:rPr>
          <w:rFonts w:ascii="Arial" w:hAnsi="Arial" w:cs="Arial"/>
        </w:rPr>
        <w:t>,</w:t>
      </w:r>
      <w:r w:rsidR="00ED7A10" w:rsidRPr="46DF8594">
        <w:rPr>
          <w:rFonts w:ascii="Arial" w:hAnsi="Arial" w:cs="Arial"/>
        </w:rPr>
        <w:t xml:space="preserve"> and subsequent pathway</w:t>
      </w:r>
      <w:r w:rsidR="006C7064" w:rsidRPr="46DF8594">
        <w:rPr>
          <w:rFonts w:ascii="Arial" w:hAnsi="Arial" w:cs="Arial"/>
        </w:rPr>
        <w:t>/</w:t>
      </w:r>
      <w:r w:rsidR="00ED7A10" w:rsidRPr="46DF8594">
        <w:rPr>
          <w:rFonts w:ascii="Arial" w:hAnsi="Arial" w:cs="Arial"/>
        </w:rPr>
        <w:t xml:space="preserve">ontology analysis was achieved using </w:t>
      </w:r>
      <w:proofErr w:type="spellStart"/>
      <w:r w:rsidR="00ED7A10" w:rsidRPr="46DF8594">
        <w:rPr>
          <w:rFonts w:ascii="Arial" w:hAnsi="Arial" w:cs="Arial"/>
        </w:rPr>
        <w:t>Enrichr</w:t>
      </w:r>
      <w:proofErr w:type="spellEnd"/>
      <w:r w:rsidR="001F1863" w:rsidRPr="46DF8594">
        <w:rPr>
          <w:rFonts w:ascii="Arial" w:hAnsi="Arial" w:cs="Arial"/>
        </w:rPr>
        <w:t>.</w:t>
      </w:r>
      <w:r w:rsidR="00267727" w:rsidRPr="46DF8594">
        <w:rPr>
          <w:rFonts w:ascii="Arial" w:hAnsi="Arial" w:cs="Arial"/>
        </w:rPr>
        <w:t xml:space="preserve"> </w:t>
      </w:r>
      <w:r w:rsidR="007B47D1" w:rsidRPr="46DF8594">
        <w:rPr>
          <w:rFonts w:ascii="Arial" w:hAnsi="Arial" w:cs="Arial"/>
        </w:rPr>
        <w:t>Statistical a</w:t>
      </w:r>
      <w:r w:rsidR="00267727" w:rsidRPr="46DF8594">
        <w:rPr>
          <w:rFonts w:ascii="Arial" w:hAnsi="Arial" w:cs="Arial"/>
        </w:rPr>
        <w:t>nalys</w:t>
      </w:r>
      <w:r w:rsidR="001F3CA4" w:rsidRPr="46DF8594">
        <w:rPr>
          <w:rFonts w:ascii="Arial" w:hAnsi="Arial" w:cs="Arial"/>
        </w:rPr>
        <w:t>e</w:t>
      </w:r>
      <w:r w:rsidR="00267727" w:rsidRPr="46DF8594">
        <w:rPr>
          <w:rFonts w:ascii="Arial" w:hAnsi="Arial" w:cs="Arial"/>
        </w:rPr>
        <w:t xml:space="preserve">s of functional data </w:t>
      </w:r>
      <w:r w:rsidR="007E2825" w:rsidRPr="46DF8594">
        <w:rPr>
          <w:rFonts w:ascii="Arial" w:hAnsi="Arial" w:cs="Arial"/>
        </w:rPr>
        <w:t>(</w:t>
      </w:r>
      <w:r w:rsidR="00267727" w:rsidRPr="46DF8594">
        <w:rPr>
          <w:rFonts w:ascii="Arial" w:hAnsi="Arial" w:cs="Arial"/>
        </w:rPr>
        <w:t>ASC/NLRP3 speck</w:t>
      </w:r>
      <w:r w:rsidR="00F63C56" w:rsidRPr="46DF8594">
        <w:rPr>
          <w:rFonts w:ascii="Arial" w:hAnsi="Arial" w:cs="Arial"/>
        </w:rPr>
        <w:t>s</w:t>
      </w:r>
      <w:r w:rsidR="00267727" w:rsidRPr="46DF8594">
        <w:rPr>
          <w:rFonts w:ascii="Arial" w:hAnsi="Arial" w:cs="Arial"/>
        </w:rPr>
        <w:t xml:space="preserve">, </w:t>
      </w:r>
      <w:r w:rsidR="00444EC5" w:rsidRPr="46DF8594">
        <w:rPr>
          <w:rFonts w:ascii="Arial" w:hAnsi="Arial" w:cs="Arial"/>
        </w:rPr>
        <w:t>ASC</w:t>
      </w:r>
      <w:r w:rsidR="00C06E7A" w:rsidRPr="46DF8594">
        <w:rPr>
          <w:rFonts w:ascii="Arial" w:hAnsi="Arial" w:cs="Arial"/>
        </w:rPr>
        <w:t xml:space="preserve"> (only)</w:t>
      </w:r>
      <w:r w:rsidR="00444EC5" w:rsidRPr="46DF8594">
        <w:rPr>
          <w:rFonts w:ascii="Arial" w:hAnsi="Arial" w:cs="Arial"/>
        </w:rPr>
        <w:t xml:space="preserve"> speck</w:t>
      </w:r>
      <w:r w:rsidR="00F63C56" w:rsidRPr="46DF8594">
        <w:rPr>
          <w:rFonts w:ascii="Arial" w:hAnsi="Arial" w:cs="Arial"/>
        </w:rPr>
        <w:t>s</w:t>
      </w:r>
      <w:r w:rsidR="00444EC5" w:rsidRPr="46DF8594">
        <w:rPr>
          <w:rFonts w:ascii="Arial" w:hAnsi="Arial" w:cs="Arial"/>
        </w:rPr>
        <w:t xml:space="preserve">, </w:t>
      </w:r>
      <w:r w:rsidR="00267727" w:rsidRPr="46DF8594">
        <w:rPr>
          <w:rFonts w:ascii="Arial" w:hAnsi="Arial" w:cs="Arial"/>
        </w:rPr>
        <w:t>SAS</w:t>
      </w:r>
      <w:r w:rsidR="007B47D1" w:rsidRPr="46DF8594">
        <w:rPr>
          <w:rFonts w:ascii="Arial" w:hAnsi="Arial" w:cs="Arial"/>
        </w:rPr>
        <w:t>, cytokine levels and IFN scores</w:t>
      </w:r>
      <w:r w:rsidR="007E2825" w:rsidRPr="46DF8594">
        <w:rPr>
          <w:rFonts w:ascii="Arial" w:hAnsi="Arial" w:cs="Arial"/>
        </w:rPr>
        <w:t>)</w:t>
      </w:r>
      <w:r w:rsidR="007B47D1" w:rsidRPr="46DF8594">
        <w:rPr>
          <w:rFonts w:ascii="Arial" w:hAnsi="Arial" w:cs="Arial"/>
        </w:rPr>
        <w:t xml:space="preserve"> were calculated using a non-parametric </w:t>
      </w:r>
      <w:proofErr w:type="spellStart"/>
      <w:r w:rsidR="007B47D1" w:rsidRPr="46DF8594">
        <w:rPr>
          <w:rFonts w:ascii="Arial" w:hAnsi="Arial" w:cs="Arial"/>
        </w:rPr>
        <w:t>Kruskall</w:t>
      </w:r>
      <w:proofErr w:type="spellEnd"/>
      <w:r w:rsidR="007B47D1" w:rsidRPr="46DF8594">
        <w:rPr>
          <w:rFonts w:ascii="Arial" w:hAnsi="Arial" w:cs="Arial"/>
        </w:rPr>
        <w:t>-</w:t>
      </w:r>
      <w:proofErr w:type="gramStart"/>
      <w:r w:rsidR="007B47D1" w:rsidRPr="46DF8594">
        <w:rPr>
          <w:rFonts w:ascii="Arial" w:hAnsi="Arial" w:cs="Arial"/>
        </w:rPr>
        <w:t>Wallis</w:t>
      </w:r>
      <w:proofErr w:type="gramEnd"/>
      <w:r w:rsidR="007B47D1" w:rsidRPr="46DF8594">
        <w:rPr>
          <w:rFonts w:ascii="Arial" w:hAnsi="Arial" w:cs="Arial"/>
        </w:rPr>
        <w:t xml:space="preserve"> test</w:t>
      </w:r>
      <w:r w:rsidR="001F3CA4" w:rsidRPr="46DF8594">
        <w:rPr>
          <w:rFonts w:ascii="Arial" w:hAnsi="Arial" w:cs="Arial"/>
        </w:rPr>
        <w:t>,</w:t>
      </w:r>
      <w:r w:rsidR="007B47D1" w:rsidRPr="46DF8594">
        <w:rPr>
          <w:rFonts w:ascii="Arial" w:hAnsi="Arial" w:cs="Arial"/>
        </w:rPr>
        <w:t xml:space="preserve"> with </w:t>
      </w:r>
      <w:r w:rsidR="0038124D" w:rsidRPr="46DF8594">
        <w:rPr>
          <w:rFonts w:ascii="Arial" w:hAnsi="Arial" w:cs="Arial"/>
        </w:rPr>
        <w:t>postdoc Dunn’s test for pairwise comparisons.</w:t>
      </w:r>
      <w:r w:rsidR="003D496F" w:rsidRPr="46DF8594">
        <w:rPr>
          <w:rFonts w:ascii="Arial" w:hAnsi="Arial" w:cs="Arial"/>
        </w:rPr>
        <w:t xml:space="preserve"> </w:t>
      </w:r>
      <w:r w:rsidR="006E6CE3" w:rsidRPr="46DF8594">
        <w:rPr>
          <w:rFonts w:ascii="Arial" w:hAnsi="Arial" w:cs="Arial"/>
        </w:rPr>
        <w:t>Except for</w:t>
      </w:r>
      <w:r w:rsidR="00AF6138" w:rsidRPr="46DF8594">
        <w:rPr>
          <w:rFonts w:ascii="Arial" w:hAnsi="Arial" w:cs="Arial"/>
        </w:rPr>
        <w:t xml:space="preserve"> Figure </w:t>
      </w:r>
      <w:r w:rsidR="00376310">
        <w:rPr>
          <w:rFonts w:ascii="Arial" w:hAnsi="Arial" w:cs="Arial"/>
        </w:rPr>
        <w:t>4D</w:t>
      </w:r>
      <w:r w:rsidR="00AF6138" w:rsidRPr="46DF8594">
        <w:rPr>
          <w:rFonts w:ascii="Arial" w:hAnsi="Arial" w:cs="Arial"/>
        </w:rPr>
        <w:t xml:space="preserve"> which </w:t>
      </w:r>
      <w:r w:rsidR="00754873" w:rsidRPr="46DF8594">
        <w:rPr>
          <w:rFonts w:ascii="Arial" w:hAnsi="Arial" w:cs="Arial"/>
        </w:rPr>
        <w:t>involved paired data and was analysed using a</w:t>
      </w:r>
      <w:r w:rsidR="00AF6138" w:rsidRPr="46DF8594">
        <w:rPr>
          <w:rFonts w:ascii="Arial" w:hAnsi="Arial" w:cs="Arial"/>
        </w:rPr>
        <w:t xml:space="preserve"> </w:t>
      </w:r>
      <w:r w:rsidR="00F038D2" w:rsidRPr="46DF8594">
        <w:rPr>
          <w:rFonts w:ascii="Arial" w:hAnsi="Arial" w:cs="Arial"/>
        </w:rPr>
        <w:t>Wilcoxon signed-rank test</w:t>
      </w:r>
      <w:r w:rsidR="006E6CE3" w:rsidRPr="46DF8594">
        <w:rPr>
          <w:rFonts w:ascii="Arial" w:hAnsi="Arial" w:cs="Arial"/>
        </w:rPr>
        <w:t xml:space="preserve"> to assess differences b</w:t>
      </w:r>
      <w:r w:rsidR="00924626" w:rsidRPr="46DF8594">
        <w:rPr>
          <w:rFonts w:ascii="Arial" w:hAnsi="Arial" w:cs="Arial"/>
        </w:rPr>
        <w:t>efore and after treatments.</w:t>
      </w:r>
      <w:r w:rsidR="006E6CE3" w:rsidRPr="46DF8594">
        <w:rPr>
          <w:rFonts w:ascii="Arial" w:hAnsi="Arial" w:cs="Arial"/>
        </w:rPr>
        <w:t xml:space="preserve"> </w:t>
      </w:r>
    </w:p>
    <w:p w14:paraId="26BDF58E" w14:textId="77777777" w:rsidR="00A96A12" w:rsidRPr="00666A77" w:rsidRDefault="00A96A12" w:rsidP="00FF5937">
      <w:pPr>
        <w:spacing w:line="360" w:lineRule="auto"/>
        <w:jc w:val="both"/>
        <w:rPr>
          <w:rFonts w:ascii="Arial" w:hAnsi="Arial" w:cs="Arial"/>
        </w:rPr>
      </w:pPr>
    </w:p>
    <w:p w14:paraId="276B95F9" w14:textId="77777777" w:rsidR="004C0151" w:rsidRDefault="00424FF5" w:rsidP="00FF5937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ta ava</w:t>
      </w:r>
      <w:r w:rsidR="00540EC1">
        <w:rPr>
          <w:rFonts w:ascii="Arial" w:hAnsi="Arial" w:cs="Arial"/>
          <w:b/>
          <w:bCs/>
        </w:rPr>
        <w:t>ilability</w:t>
      </w:r>
    </w:p>
    <w:p w14:paraId="7F41507D" w14:textId="40AD6410" w:rsidR="00424FF5" w:rsidRPr="00FF5937" w:rsidRDefault="00DC7934" w:rsidP="00FF5937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Processed and raw RNA</w:t>
      </w:r>
      <w:r w:rsidR="00256230">
        <w:rPr>
          <w:rFonts w:ascii="Arial" w:hAnsi="Arial" w:cs="Arial"/>
        </w:rPr>
        <w:t>seq data is publicly available at time of publication</w:t>
      </w:r>
      <w:r w:rsidR="00177F1D">
        <w:rPr>
          <w:rFonts w:ascii="Arial" w:hAnsi="Arial" w:cs="Arial"/>
        </w:rPr>
        <w:t>; GEO accession number</w:t>
      </w:r>
      <w:r w:rsidR="00BC57E3">
        <w:rPr>
          <w:rFonts w:ascii="Arial" w:hAnsi="Arial" w:cs="Arial"/>
        </w:rPr>
        <w:t xml:space="preserve"> GSE244372; </w:t>
      </w:r>
      <w:proofErr w:type="spellStart"/>
      <w:r w:rsidR="00A8078E">
        <w:rPr>
          <w:rFonts w:ascii="Arial" w:hAnsi="Arial" w:cs="Arial"/>
        </w:rPr>
        <w:t>BioProject</w:t>
      </w:r>
      <w:proofErr w:type="spellEnd"/>
      <w:r w:rsidR="00A8078E">
        <w:rPr>
          <w:rFonts w:ascii="Arial" w:hAnsi="Arial" w:cs="Arial"/>
        </w:rPr>
        <w:t xml:space="preserve"> </w:t>
      </w:r>
      <w:r w:rsidR="00A8078E" w:rsidRPr="00A8078E">
        <w:rPr>
          <w:rFonts w:ascii="Arial" w:hAnsi="Arial" w:cs="Arial"/>
        </w:rPr>
        <w:t>PRJNA1022483</w:t>
      </w:r>
      <w:r w:rsidR="00A8078E">
        <w:rPr>
          <w:rFonts w:ascii="Arial" w:hAnsi="Arial" w:cs="Arial"/>
        </w:rPr>
        <w:t>.</w:t>
      </w:r>
    </w:p>
    <w:p w14:paraId="20E8CFD8" w14:textId="77777777" w:rsidR="009605AC" w:rsidRDefault="009605AC" w:rsidP="00B141C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6E048B5" w14:textId="34B570A1" w:rsidR="00D36998" w:rsidRDefault="008B2C4C" w:rsidP="00B141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ferences </w:t>
      </w:r>
    </w:p>
    <w:p w14:paraId="30D4BB9C" w14:textId="490FB59F" w:rsidR="00530359" w:rsidRPr="00530359" w:rsidRDefault="00D36998" w:rsidP="0053035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30359" w:rsidRPr="00530359">
        <w:rPr>
          <w:noProof/>
        </w:rPr>
        <w:t>1</w:t>
      </w:r>
      <w:r w:rsidR="00530359" w:rsidRPr="00530359">
        <w:rPr>
          <w:noProof/>
        </w:rPr>
        <w:tab/>
      </w:r>
      <w:r w:rsidR="00530359" w:rsidRPr="00530359">
        <w:rPr>
          <w:i/>
          <w:noProof/>
        </w:rPr>
        <w:t>ImmunAID</w:t>
      </w:r>
      <w:r w:rsidR="00530359" w:rsidRPr="00530359">
        <w:rPr>
          <w:noProof/>
        </w:rPr>
        <w:t>, &lt;</w:t>
      </w:r>
      <w:hyperlink r:id="rId11" w:history="1">
        <w:r w:rsidR="00530359" w:rsidRPr="00530359">
          <w:rPr>
            <w:rStyle w:val="Hyperlink"/>
            <w:noProof/>
          </w:rPr>
          <w:t>https://www.immunaid.eu</w:t>
        </w:r>
      </w:hyperlink>
      <w:r w:rsidR="00530359" w:rsidRPr="00530359">
        <w:rPr>
          <w:noProof/>
        </w:rPr>
        <w:t>&gt; (</w:t>
      </w:r>
    </w:p>
    <w:p w14:paraId="2037173F" w14:textId="37C7E8B6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t>2</w:t>
      </w:r>
      <w:r w:rsidRPr="00530359">
        <w:rPr>
          <w:noProof/>
        </w:rPr>
        <w:tab/>
        <w:t>Kedor, C.</w:t>
      </w:r>
      <w:r w:rsidRPr="00530359">
        <w:rPr>
          <w:i/>
          <w:noProof/>
        </w:rPr>
        <w:t xml:space="preserve"> et al.</w:t>
      </w:r>
      <w:r w:rsidRPr="00530359">
        <w:rPr>
          <w:noProof/>
        </w:rPr>
        <w:t xml:space="preserve"> Canakinumab for Treatment of Adult-Onset Still's Disease to Achieve Reduction of Arthritic Manifestation (CONSIDER): phase II, randomised, double-blind, placebo-controlled, multicentre, investigator-initiated trial. </w:t>
      </w:r>
      <w:r w:rsidRPr="00530359">
        <w:rPr>
          <w:i/>
          <w:noProof/>
        </w:rPr>
        <w:t>Ann Rheum Dis</w:t>
      </w:r>
      <w:r w:rsidRPr="00530359">
        <w:rPr>
          <w:noProof/>
        </w:rPr>
        <w:t xml:space="preserve"> </w:t>
      </w:r>
      <w:r w:rsidRPr="00530359">
        <w:rPr>
          <w:b/>
          <w:noProof/>
        </w:rPr>
        <w:t>79</w:t>
      </w:r>
      <w:r w:rsidRPr="00530359">
        <w:rPr>
          <w:noProof/>
        </w:rPr>
        <w:t xml:space="preserve">, 1090-1097 (2020). </w:t>
      </w:r>
      <w:hyperlink r:id="rId12" w:history="1">
        <w:r w:rsidRPr="00530359">
          <w:rPr>
            <w:rStyle w:val="Hyperlink"/>
            <w:noProof/>
          </w:rPr>
          <w:t>https://doi.org:10.1136/annrheumdis-2020-217155</w:t>
        </w:r>
      </w:hyperlink>
    </w:p>
    <w:p w14:paraId="3885DA05" w14:textId="2FB84DCF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t>3</w:t>
      </w:r>
      <w:r w:rsidRPr="00530359">
        <w:rPr>
          <w:noProof/>
        </w:rPr>
        <w:tab/>
        <w:t>Kalyoncu, U.</w:t>
      </w:r>
      <w:r w:rsidRPr="00530359">
        <w:rPr>
          <w:i/>
          <w:noProof/>
        </w:rPr>
        <w:t xml:space="preserve"> et al.</w:t>
      </w:r>
      <w:r w:rsidRPr="00530359">
        <w:rPr>
          <w:noProof/>
        </w:rPr>
        <w:t xml:space="preserve"> Derivation and validation of adult Still Activity Score (SAS). </w:t>
      </w:r>
      <w:r w:rsidRPr="00530359">
        <w:rPr>
          <w:i/>
          <w:noProof/>
        </w:rPr>
        <w:t>Joint Bone Spine</w:t>
      </w:r>
      <w:r w:rsidRPr="00530359">
        <w:rPr>
          <w:noProof/>
        </w:rPr>
        <w:t xml:space="preserve"> </w:t>
      </w:r>
      <w:r w:rsidRPr="00530359">
        <w:rPr>
          <w:b/>
          <w:noProof/>
        </w:rPr>
        <w:t>90</w:t>
      </w:r>
      <w:r w:rsidRPr="00530359">
        <w:rPr>
          <w:noProof/>
        </w:rPr>
        <w:t xml:space="preserve">, 105499 (2023). </w:t>
      </w:r>
      <w:hyperlink r:id="rId13" w:history="1">
        <w:r w:rsidRPr="00530359">
          <w:rPr>
            <w:rStyle w:val="Hyperlink"/>
            <w:noProof/>
          </w:rPr>
          <w:t>https://doi.org:10.1016/j.jbspin.2022.105499</w:t>
        </w:r>
      </w:hyperlink>
    </w:p>
    <w:p w14:paraId="4B80AD18" w14:textId="03EBFFDA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t>4</w:t>
      </w:r>
      <w:r w:rsidRPr="00530359">
        <w:rPr>
          <w:noProof/>
        </w:rPr>
        <w:tab/>
        <w:t xml:space="preserve">Li, H. &amp; Durbin, R. Fast and accurate short read alignment with Burrows-Wheeler transform. </w:t>
      </w:r>
      <w:r w:rsidRPr="00530359">
        <w:rPr>
          <w:i/>
          <w:noProof/>
        </w:rPr>
        <w:t>Bioinformatics</w:t>
      </w:r>
      <w:r w:rsidRPr="00530359">
        <w:rPr>
          <w:noProof/>
        </w:rPr>
        <w:t xml:space="preserve"> </w:t>
      </w:r>
      <w:r w:rsidRPr="00530359">
        <w:rPr>
          <w:b/>
          <w:noProof/>
        </w:rPr>
        <w:t>25</w:t>
      </w:r>
      <w:r w:rsidRPr="00530359">
        <w:rPr>
          <w:noProof/>
        </w:rPr>
        <w:t xml:space="preserve">, 1754-1760 (2009). </w:t>
      </w:r>
      <w:hyperlink r:id="rId14" w:history="1">
        <w:r w:rsidRPr="00530359">
          <w:rPr>
            <w:rStyle w:val="Hyperlink"/>
            <w:noProof/>
          </w:rPr>
          <w:t>https://doi.org:10.1093/bioinformatics/btp324</w:t>
        </w:r>
      </w:hyperlink>
    </w:p>
    <w:p w14:paraId="32F2863E" w14:textId="77777777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t>5</w:t>
      </w:r>
      <w:r w:rsidRPr="00530359">
        <w:rPr>
          <w:noProof/>
        </w:rPr>
        <w:tab/>
        <w:t xml:space="preserve">BD, V. d. A. G. a. O. C. </w:t>
      </w:r>
      <w:r w:rsidRPr="00530359">
        <w:rPr>
          <w:i/>
          <w:noProof/>
        </w:rPr>
        <w:t>Genomics in the Cloud: Using Docker, GATK, and WDL in Terra</w:t>
      </w:r>
      <w:r w:rsidRPr="00530359">
        <w:rPr>
          <w:noProof/>
        </w:rPr>
        <w:t>. 1 st edn,  (O'Reilly Media, 2020).</w:t>
      </w:r>
    </w:p>
    <w:p w14:paraId="40674785" w14:textId="687E8107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lastRenderedPageBreak/>
        <w:t>6</w:t>
      </w:r>
      <w:r w:rsidRPr="00530359">
        <w:rPr>
          <w:noProof/>
        </w:rPr>
        <w:tab/>
        <w:t xml:space="preserve">Parry, D. </w:t>
      </w:r>
      <w:r w:rsidRPr="00530359">
        <w:rPr>
          <w:i/>
          <w:noProof/>
        </w:rPr>
        <w:t>VASE source code</w:t>
      </w:r>
      <w:r w:rsidRPr="00530359">
        <w:rPr>
          <w:noProof/>
        </w:rPr>
        <w:t>, &lt;</w:t>
      </w:r>
      <w:hyperlink r:id="rId15" w:history="1">
        <w:r w:rsidRPr="00530359">
          <w:rPr>
            <w:rStyle w:val="Hyperlink"/>
            <w:noProof/>
          </w:rPr>
          <w:t>https://github.com/david-a-parry/vase</w:t>
        </w:r>
      </w:hyperlink>
      <w:r w:rsidRPr="00530359">
        <w:rPr>
          <w:noProof/>
        </w:rPr>
        <w:t>&gt; (2023).</w:t>
      </w:r>
    </w:p>
    <w:p w14:paraId="52C0E88D" w14:textId="43079A3C" w:rsidR="00530359" w:rsidRPr="00530359" w:rsidRDefault="00530359" w:rsidP="00530359">
      <w:pPr>
        <w:pStyle w:val="EndNoteBibliography"/>
        <w:ind w:left="720" w:hanging="720"/>
        <w:rPr>
          <w:noProof/>
        </w:rPr>
      </w:pPr>
      <w:r w:rsidRPr="00530359">
        <w:rPr>
          <w:noProof/>
        </w:rPr>
        <w:t>7</w:t>
      </w:r>
      <w:r w:rsidRPr="00530359">
        <w:rPr>
          <w:noProof/>
        </w:rPr>
        <w:tab/>
        <w:t>Kim, H.</w:t>
      </w:r>
      <w:r w:rsidRPr="00530359">
        <w:rPr>
          <w:i/>
          <w:noProof/>
        </w:rPr>
        <w:t xml:space="preserve"> et al.</w:t>
      </w:r>
      <w:r w:rsidRPr="00530359">
        <w:rPr>
          <w:noProof/>
        </w:rPr>
        <w:t xml:space="preserve"> Development of a Validated Interferon Score Using NanoString Technology. </w:t>
      </w:r>
      <w:r w:rsidRPr="00530359">
        <w:rPr>
          <w:i/>
          <w:noProof/>
        </w:rPr>
        <w:t>J Interferon Cytokine Res</w:t>
      </w:r>
      <w:r w:rsidRPr="00530359">
        <w:rPr>
          <w:noProof/>
        </w:rPr>
        <w:t xml:space="preserve"> </w:t>
      </w:r>
      <w:r w:rsidRPr="00530359">
        <w:rPr>
          <w:b/>
          <w:noProof/>
        </w:rPr>
        <w:t>38</w:t>
      </w:r>
      <w:r w:rsidRPr="00530359">
        <w:rPr>
          <w:noProof/>
        </w:rPr>
        <w:t xml:space="preserve">, 171-185 (2018). </w:t>
      </w:r>
      <w:hyperlink r:id="rId16" w:history="1">
        <w:r w:rsidRPr="00530359">
          <w:rPr>
            <w:rStyle w:val="Hyperlink"/>
            <w:noProof/>
          </w:rPr>
          <w:t>https://doi.org:10.1089/jir.2017.0127</w:t>
        </w:r>
      </w:hyperlink>
    </w:p>
    <w:p w14:paraId="4984887A" w14:textId="1EE5036B" w:rsidR="0078653F" w:rsidRDefault="00D36998" w:rsidP="00B141CC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p w14:paraId="30434818" w14:textId="71F9ED3A" w:rsidR="00693985" w:rsidRPr="00FF62A5" w:rsidRDefault="00693985" w:rsidP="000E18E2">
      <w:pPr>
        <w:spacing w:line="360" w:lineRule="auto"/>
        <w:jc w:val="both"/>
        <w:rPr>
          <w:rFonts w:ascii="Arial" w:hAnsi="Arial" w:cs="Arial"/>
          <w:b/>
          <w:bCs/>
        </w:rPr>
      </w:pPr>
    </w:p>
    <w:sectPr w:rsidR="00693985" w:rsidRPr="00FF62A5" w:rsidSect="009C3B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3866D" w14:textId="77777777" w:rsidR="00D46FCC" w:rsidRDefault="00D46FCC" w:rsidP="00BA3A1F">
      <w:r>
        <w:separator/>
      </w:r>
    </w:p>
  </w:endnote>
  <w:endnote w:type="continuationSeparator" w:id="0">
    <w:p w14:paraId="3E46B8D4" w14:textId="77777777" w:rsidR="00D46FCC" w:rsidRDefault="00D46FCC" w:rsidP="00BA3A1F">
      <w:r>
        <w:continuationSeparator/>
      </w:r>
    </w:p>
  </w:endnote>
  <w:endnote w:type="continuationNotice" w:id="1">
    <w:p w14:paraId="7C2D0D20" w14:textId="77777777" w:rsidR="00D46FCC" w:rsidRDefault="00D46F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8A355C" w14:textId="77777777" w:rsidR="00D46FCC" w:rsidRDefault="00D46FCC" w:rsidP="00BA3A1F">
      <w:r>
        <w:separator/>
      </w:r>
    </w:p>
  </w:footnote>
  <w:footnote w:type="continuationSeparator" w:id="0">
    <w:p w14:paraId="05A3241E" w14:textId="77777777" w:rsidR="00D46FCC" w:rsidRDefault="00D46FCC" w:rsidP="00BA3A1F">
      <w:r>
        <w:continuationSeparator/>
      </w:r>
    </w:p>
  </w:footnote>
  <w:footnote w:type="continuationNotice" w:id="1">
    <w:p w14:paraId="390CDB90" w14:textId="77777777" w:rsidR="00D46FCC" w:rsidRDefault="00D46FCC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L5VJryQChNhml" int2:id="rGqkJ4B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553138"/>
    <w:multiLevelType w:val="hybridMultilevel"/>
    <w:tmpl w:val="F2740E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B41B2"/>
    <w:multiLevelType w:val="hybridMultilevel"/>
    <w:tmpl w:val="0BB8F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20D4A"/>
    <w:multiLevelType w:val="hybridMultilevel"/>
    <w:tmpl w:val="2A1A8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31C4A"/>
    <w:multiLevelType w:val="hybridMultilevel"/>
    <w:tmpl w:val="EA80E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97284"/>
    <w:multiLevelType w:val="hybridMultilevel"/>
    <w:tmpl w:val="E7D2FB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B716F1"/>
    <w:multiLevelType w:val="hybridMultilevel"/>
    <w:tmpl w:val="C616C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307862">
    <w:abstractNumId w:val="1"/>
  </w:num>
  <w:num w:numId="2" w16cid:durableId="1133447155">
    <w:abstractNumId w:val="3"/>
  </w:num>
  <w:num w:numId="3" w16cid:durableId="2058818676">
    <w:abstractNumId w:val="5"/>
  </w:num>
  <w:num w:numId="4" w16cid:durableId="864754683">
    <w:abstractNumId w:val="0"/>
  </w:num>
  <w:num w:numId="5" w16cid:durableId="434448617">
    <w:abstractNumId w:val="2"/>
  </w:num>
  <w:num w:numId="6" w16cid:durableId="17911684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vppp2kxt20zeexe6vff9hsar5vwsevw9f&quot;&gt;My EndNote Library-Converted_1&lt;record-ids&gt;&lt;item&gt;90&lt;/item&gt;&lt;item&gt;150&lt;/item&gt;&lt;item&gt;160&lt;/item&gt;&lt;item&gt;161&lt;/item&gt;&lt;item&gt;162&lt;/item&gt;&lt;item&gt;163&lt;/item&gt;&lt;item&gt;192&lt;/item&gt;&lt;/record-ids&gt;&lt;/item&gt;&lt;/Libraries&gt;"/>
  </w:docVars>
  <w:rsids>
    <w:rsidRoot w:val="00EF190D"/>
    <w:rsid w:val="00000080"/>
    <w:rsid w:val="0000036C"/>
    <w:rsid w:val="00000606"/>
    <w:rsid w:val="000006EB"/>
    <w:rsid w:val="000018AA"/>
    <w:rsid w:val="00002359"/>
    <w:rsid w:val="000023FC"/>
    <w:rsid w:val="00002A80"/>
    <w:rsid w:val="00003050"/>
    <w:rsid w:val="00003F9A"/>
    <w:rsid w:val="0000476E"/>
    <w:rsid w:val="00004A65"/>
    <w:rsid w:val="00004DEF"/>
    <w:rsid w:val="00005BC7"/>
    <w:rsid w:val="00005E90"/>
    <w:rsid w:val="00006571"/>
    <w:rsid w:val="00006642"/>
    <w:rsid w:val="000067A6"/>
    <w:rsid w:val="00006B20"/>
    <w:rsid w:val="00007778"/>
    <w:rsid w:val="00007851"/>
    <w:rsid w:val="00011071"/>
    <w:rsid w:val="000116B6"/>
    <w:rsid w:val="00011E91"/>
    <w:rsid w:val="00011EDA"/>
    <w:rsid w:val="00011F3A"/>
    <w:rsid w:val="000134FF"/>
    <w:rsid w:val="00013D6E"/>
    <w:rsid w:val="00013D8A"/>
    <w:rsid w:val="00014161"/>
    <w:rsid w:val="00014283"/>
    <w:rsid w:val="0001470E"/>
    <w:rsid w:val="00014ADC"/>
    <w:rsid w:val="00014DE4"/>
    <w:rsid w:val="00014F6E"/>
    <w:rsid w:val="00015FD9"/>
    <w:rsid w:val="0001635E"/>
    <w:rsid w:val="00016B36"/>
    <w:rsid w:val="00017698"/>
    <w:rsid w:val="000178AB"/>
    <w:rsid w:val="00017A40"/>
    <w:rsid w:val="00017B8A"/>
    <w:rsid w:val="00020234"/>
    <w:rsid w:val="0002095E"/>
    <w:rsid w:val="00020E94"/>
    <w:rsid w:val="00021387"/>
    <w:rsid w:val="00021BC9"/>
    <w:rsid w:val="00022058"/>
    <w:rsid w:val="000220AA"/>
    <w:rsid w:val="0002232B"/>
    <w:rsid w:val="00022416"/>
    <w:rsid w:val="000228C3"/>
    <w:rsid w:val="00022A49"/>
    <w:rsid w:val="000235B7"/>
    <w:rsid w:val="00023DB4"/>
    <w:rsid w:val="00023DC8"/>
    <w:rsid w:val="0002514F"/>
    <w:rsid w:val="000252F7"/>
    <w:rsid w:val="000254E4"/>
    <w:rsid w:val="000259F8"/>
    <w:rsid w:val="00025A10"/>
    <w:rsid w:val="00025C08"/>
    <w:rsid w:val="00025C95"/>
    <w:rsid w:val="00025F9C"/>
    <w:rsid w:val="00026577"/>
    <w:rsid w:val="00026BD1"/>
    <w:rsid w:val="00026EAF"/>
    <w:rsid w:val="00026F68"/>
    <w:rsid w:val="00027233"/>
    <w:rsid w:val="00027551"/>
    <w:rsid w:val="0002797F"/>
    <w:rsid w:val="00030134"/>
    <w:rsid w:val="00030296"/>
    <w:rsid w:val="00030BFD"/>
    <w:rsid w:val="00030C13"/>
    <w:rsid w:val="00031163"/>
    <w:rsid w:val="00031665"/>
    <w:rsid w:val="0003166B"/>
    <w:rsid w:val="0003180D"/>
    <w:rsid w:val="000319D4"/>
    <w:rsid w:val="000334FA"/>
    <w:rsid w:val="0003447A"/>
    <w:rsid w:val="00034631"/>
    <w:rsid w:val="0003468D"/>
    <w:rsid w:val="000353E7"/>
    <w:rsid w:val="000355AA"/>
    <w:rsid w:val="00035B50"/>
    <w:rsid w:val="00035F2E"/>
    <w:rsid w:val="00036D63"/>
    <w:rsid w:val="00037627"/>
    <w:rsid w:val="000377B1"/>
    <w:rsid w:val="00037987"/>
    <w:rsid w:val="000379B6"/>
    <w:rsid w:val="00037AA0"/>
    <w:rsid w:val="00037C5E"/>
    <w:rsid w:val="00037EAB"/>
    <w:rsid w:val="00040540"/>
    <w:rsid w:val="000405D9"/>
    <w:rsid w:val="00040957"/>
    <w:rsid w:val="00041218"/>
    <w:rsid w:val="00041434"/>
    <w:rsid w:val="000420E7"/>
    <w:rsid w:val="00042682"/>
    <w:rsid w:val="00042D5A"/>
    <w:rsid w:val="00042D8C"/>
    <w:rsid w:val="00042FD1"/>
    <w:rsid w:val="000431C2"/>
    <w:rsid w:val="0004364C"/>
    <w:rsid w:val="00043EDC"/>
    <w:rsid w:val="00044F6C"/>
    <w:rsid w:val="00046291"/>
    <w:rsid w:val="00046BC3"/>
    <w:rsid w:val="00046E94"/>
    <w:rsid w:val="00046FF8"/>
    <w:rsid w:val="00047473"/>
    <w:rsid w:val="000475F7"/>
    <w:rsid w:val="000476BE"/>
    <w:rsid w:val="00050675"/>
    <w:rsid w:val="0005110A"/>
    <w:rsid w:val="00051274"/>
    <w:rsid w:val="00051370"/>
    <w:rsid w:val="000513E1"/>
    <w:rsid w:val="00051C8F"/>
    <w:rsid w:val="00052AF4"/>
    <w:rsid w:val="00053268"/>
    <w:rsid w:val="00053696"/>
    <w:rsid w:val="00055F66"/>
    <w:rsid w:val="00056326"/>
    <w:rsid w:val="000568BB"/>
    <w:rsid w:val="00057154"/>
    <w:rsid w:val="00057213"/>
    <w:rsid w:val="000572C2"/>
    <w:rsid w:val="000572FC"/>
    <w:rsid w:val="000575E7"/>
    <w:rsid w:val="0006050B"/>
    <w:rsid w:val="00060CFA"/>
    <w:rsid w:val="00060FD9"/>
    <w:rsid w:val="00061609"/>
    <w:rsid w:val="00061826"/>
    <w:rsid w:val="00061BFA"/>
    <w:rsid w:val="00062196"/>
    <w:rsid w:val="000621DE"/>
    <w:rsid w:val="0006449E"/>
    <w:rsid w:val="00065121"/>
    <w:rsid w:val="00065498"/>
    <w:rsid w:val="00065AF1"/>
    <w:rsid w:val="00065B5D"/>
    <w:rsid w:val="00065D18"/>
    <w:rsid w:val="00065E64"/>
    <w:rsid w:val="00065F74"/>
    <w:rsid w:val="00065F87"/>
    <w:rsid w:val="00066773"/>
    <w:rsid w:val="000668D5"/>
    <w:rsid w:val="00066942"/>
    <w:rsid w:val="000669D3"/>
    <w:rsid w:val="00066B92"/>
    <w:rsid w:val="00067429"/>
    <w:rsid w:val="00067B6F"/>
    <w:rsid w:val="00067C01"/>
    <w:rsid w:val="00067CD2"/>
    <w:rsid w:val="00067D15"/>
    <w:rsid w:val="00067E90"/>
    <w:rsid w:val="00070B70"/>
    <w:rsid w:val="00070CAE"/>
    <w:rsid w:val="000710C0"/>
    <w:rsid w:val="00071571"/>
    <w:rsid w:val="00071A16"/>
    <w:rsid w:val="00071B1F"/>
    <w:rsid w:val="00071D4F"/>
    <w:rsid w:val="00071E4C"/>
    <w:rsid w:val="00071E4F"/>
    <w:rsid w:val="000730AA"/>
    <w:rsid w:val="000734A6"/>
    <w:rsid w:val="000735A2"/>
    <w:rsid w:val="00073689"/>
    <w:rsid w:val="00073715"/>
    <w:rsid w:val="00073947"/>
    <w:rsid w:val="00073B8A"/>
    <w:rsid w:val="0007447E"/>
    <w:rsid w:val="00074F1F"/>
    <w:rsid w:val="000753C5"/>
    <w:rsid w:val="00075A94"/>
    <w:rsid w:val="000768A0"/>
    <w:rsid w:val="00076D43"/>
    <w:rsid w:val="00076D5C"/>
    <w:rsid w:val="00077217"/>
    <w:rsid w:val="0007794E"/>
    <w:rsid w:val="00077C9F"/>
    <w:rsid w:val="00077E92"/>
    <w:rsid w:val="00080117"/>
    <w:rsid w:val="00080A3A"/>
    <w:rsid w:val="00081128"/>
    <w:rsid w:val="000813B9"/>
    <w:rsid w:val="000814A6"/>
    <w:rsid w:val="0008186B"/>
    <w:rsid w:val="00082350"/>
    <w:rsid w:val="000825E3"/>
    <w:rsid w:val="00082EE8"/>
    <w:rsid w:val="0008341F"/>
    <w:rsid w:val="000839CE"/>
    <w:rsid w:val="00084AA7"/>
    <w:rsid w:val="00084B89"/>
    <w:rsid w:val="000856EC"/>
    <w:rsid w:val="00085A8B"/>
    <w:rsid w:val="00085C1A"/>
    <w:rsid w:val="00085C63"/>
    <w:rsid w:val="00086CF1"/>
    <w:rsid w:val="0008718A"/>
    <w:rsid w:val="0008748B"/>
    <w:rsid w:val="00090458"/>
    <w:rsid w:val="000908B1"/>
    <w:rsid w:val="000917CC"/>
    <w:rsid w:val="00091F76"/>
    <w:rsid w:val="000921F5"/>
    <w:rsid w:val="00092CA0"/>
    <w:rsid w:val="00093588"/>
    <w:rsid w:val="00093C26"/>
    <w:rsid w:val="00093DAC"/>
    <w:rsid w:val="00093E6F"/>
    <w:rsid w:val="00094048"/>
    <w:rsid w:val="0009437C"/>
    <w:rsid w:val="000945FB"/>
    <w:rsid w:val="00094C06"/>
    <w:rsid w:val="00094C4B"/>
    <w:rsid w:val="0009536C"/>
    <w:rsid w:val="00095412"/>
    <w:rsid w:val="0009561B"/>
    <w:rsid w:val="00095A5F"/>
    <w:rsid w:val="00095B46"/>
    <w:rsid w:val="00095C94"/>
    <w:rsid w:val="00096059"/>
    <w:rsid w:val="000960EB"/>
    <w:rsid w:val="0009625F"/>
    <w:rsid w:val="000966B8"/>
    <w:rsid w:val="00096BB9"/>
    <w:rsid w:val="00096C74"/>
    <w:rsid w:val="00096DCB"/>
    <w:rsid w:val="00096FB5"/>
    <w:rsid w:val="000972BE"/>
    <w:rsid w:val="00097BCC"/>
    <w:rsid w:val="00097F8D"/>
    <w:rsid w:val="000A00FD"/>
    <w:rsid w:val="000A024A"/>
    <w:rsid w:val="000A115B"/>
    <w:rsid w:val="000A1ACF"/>
    <w:rsid w:val="000A1E78"/>
    <w:rsid w:val="000A1E84"/>
    <w:rsid w:val="000A1ECE"/>
    <w:rsid w:val="000A1F50"/>
    <w:rsid w:val="000A22F8"/>
    <w:rsid w:val="000A295C"/>
    <w:rsid w:val="000A3857"/>
    <w:rsid w:val="000A46C1"/>
    <w:rsid w:val="000A4C72"/>
    <w:rsid w:val="000A4ED8"/>
    <w:rsid w:val="000A53B3"/>
    <w:rsid w:val="000A5468"/>
    <w:rsid w:val="000A5B06"/>
    <w:rsid w:val="000A709C"/>
    <w:rsid w:val="000A730F"/>
    <w:rsid w:val="000A79A9"/>
    <w:rsid w:val="000B078E"/>
    <w:rsid w:val="000B0AB7"/>
    <w:rsid w:val="000B0D60"/>
    <w:rsid w:val="000B18C9"/>
    <w:rsid w:val="000B193E"/>
    <w:rsid w:val="000B294D"/>
    <w:rsid w:val="000B2DF3"/>
    <w:rsid w:val="000B33F5"/>
    <w:rsid w:val="000B346F"/>
    <w:rsid w:val="000B3837"/>
    <w:rsid w:val="000B3985"/>
    <w:rsid w:val="000B4687"/>
    <w:rsid w:val="000B47B7"/>
    <w:rsid w:val="000B47E7"/>
    <w:rsid w:val="000B4B54"/>
    <w:rsid w:val="000B4D2B"/>
    <w:rsid w:val="000B4EA4"/>
    <w:rsid w:val="000B563A"/>
    <w:rsid w:val="000B59FF"/>
    <w:rsid w:val="000B5D46"/>
    <w:rsid w:val="000B64AA"/>
    <w:rsid w:val="000B6A0C"/>
    <w:rsid w:val="000B6B36"/>
    <w:rsid w:val="000B7629"/>
    <w:rsid w:val="000B763A"/>
    <w:rsid w:val="000B7857"/>
    <w:rsid w:val="000C13AC"/>
    <w:rsid w:val="000C1554"/>
    <w:rsid w:val="000C21AC"/>
    <w:rsid w:val="000C238C"/>
    <w:rsid w:val="000C27B5"/>
    <w:rsid w:val="000C3492"/>
    <w:rsid w:val="000C3B35"/>
    <w:rsid w:val="000C3F2C"/>
    <w:rsid w:val="000C4A19"/>
    <w:rsid w:val="000C4AC5"/>
    <w:rsid w:val="000C512A"/>
    <w:rsid w:val="000C5228"/>
    <w:rsid w:val="000C52B8"/>
    <w:rsid w:val="000C539F"/>
    <w:rsid w:val="000C63DB"/>
    <w:rsid w:val="000C6964"/>
    <w:rsid w:val="000C72C4"/>
    <w:rsid w:val="000C78D6"/>
    <w:rsid w:val="000C7A08"/>
    <w:rsid w:val="000D01AD"/>
    <w:rsid w:val="000D086E"/>
    <w:rsid w:val="000D0F76"/>
    <w:rsid w:val="000D13AB"/>
    <w:rsid w:val="000D155F"/>
    <w:rsid w:val="000D1C37"/>
    <w:rsid w:val="000D1F51"/>
    <w:rsid w:val="000D2E38"/>
    <w:rsid w:val="000D3542"/>
    <w:rsid w:val="000D35CA"/>
    <w:rsid w:val="000D3863"/>
    <w:rsid w:val="000D3A97"/>
    <w:rsid w:val="000D3E37"/>
    <w:rsid w:val="000D436A"/>
    <w:rsid w:val="000D4992"/>
    <w:rsid w:val="000D4F22"/>
    <w:rsid w:val="000D512A"/>
    <w:rsid w:val="000D523F"/>
    <w:rsid w:val="000D5B39"/>
    <w:rsid w:val="000D5B47"/>
    <w:rsid w:val="000D5F22"/>
    <w:rsid w:val="000D707E"/>
    <w:rsid w:val="000E0397"/>
    <w:rsid w:val="000E057E"/>
    <w:rsid w:val="000E18E2"/>
    <w:rsid w:val="000E1BA7"/>
    <w:rsid w:val="000E1EA7"/>
    <w:rsid w:val="000E2516"/>
    <w:rsid w:val="000E287F"/>
    <w:rsid w:val="000E2B81"/>
    <w:rsid w:val="000E2FB0"/>
    <w:rsid w:val="000E3B51"/>
    <w:rsid w:val="000E3E92"/>
    <w:rsid w:val="000E3E9D"/>
    <w:rsid w:val="000E3F85"/>
    <w:rsid w:val="000E490E"/>
    <w:rsid w:val="000E4927"/>
    <w:rsid w:val="000E4A0B"/>
    <w:rsid w:val="000E4A51"/>
    <w:rsid w:val="000E4F26"/>
    <w:rsid w:val="000E505C"/>
    <w:rsid w:val="000E56F3"/>
    <w:rsid w:val="000E5A97"/>
    <w:rsid w:val="000E5C56"/>
    <w:rsid w:val="000E622A"/>
    <w:rsid w:val="000E67F3"/>
    <w:rsid w:val="000E682A"/>
    <w:rsid w:val="000E6EA4"/>
    <w:rsid w:val="000E6F26"/>
    <w:rsid w:val="000E7057"/>
    <w:rsid w:val="000E724F"/>
    <w:rsid w:val="000E7D16"/>
    <w:rsid w:val="000F0388"/>
    <w:rsid w:val="000F05A2"/>
    <w:rsid w:val="000F0687"/>
    <w:rsid w:val="000F070A"/>
    <w:rsid w:val="000F0FAD"/>
    <w:rsid w:val="000F1506"/>
    <w:rsid w:val="000F1DC6"/>
    <w:rsid w:val="000F1F03"/>
    <w:rsid w:val="000F257C"/>
    <w:rsid w:val="000F32E4"/>
    <w:rsid w:val="000F3874"/>
    <w:rsid w:val="000F3971"/>
    <w:rsid w:val="000F3A59"/>
    <w:rsid w:val="000F4020"/>
    <w:rsid w:val="000F406D"/>
    <w:rsid w:val="000F485C"/>
    <w:rsid w:val="000F4BA4"/>
    <w:rsid w:val="000F4EE8"/>
    <w:rsid w:val="000F58DE"/>
    <w:rsid w:val="000F5BBC"/>
    <w:rsid w:val="000F6081"/>
    <w:rsid w:val="000F6230"/>
    <w:rsid w:val="000F755D"/>
    <w:rsid w:val="000F76FD"/>
    <w:rsid w:val="00100D4F"/>
    <w:rsid w:val="0010142D"/>
    <w:rsid w:val="00102F54"/>
    <w:rsid w:val="001032A9"/>
    <w:rsid w:val="00103407"/>
    <w:rsid w:val="001035ED"/>
    <w:rsid w:val="00103A79"/>
    <w:rsid w:val="0010439A"/>
    <w:rsid w:val="00104EFD"/>
    <w:rsid w:val="00105038"/>
    <w:rsid w:val="00105689"/>
    <w:rsid w:val="00105D4A"/>
    <w:rsid w:val="00105FD8"/>
    <w:rsid w:val="001069E7"/>
    <w:rsid w:val="00106B19"/>
    <w:rsid w:val="001079B7"/>
    <w:rsid w:val="00107D95"/>
    <w:rsid w:val="0011042D"/>
    <w:rsid w:val="001108DA"/>
    <w:rsid w:val="00110B04"/>
    <w:rsid w:val="00110B60"/>
    <w:rsid w:val="00110D31"/>
    <w:rsid w:val="00112520"/>
    <w:rsid w:val="0011262C"/>
    <w:rsid w:val="0011278E"/>
    <w:rsid w:val="00112983"/>
    <w:rsid w:val="001132F5"/>
    <w:rsid w:val="001133C5"/>
    <w:rsid w:val="00113525"/>
    <w:rsid w:val="00113932"/>
    <w:rsid w:val="00113D7A"/>
    <w:rsid w:val="00113FDE"/>
    <w:rsid w:val="0011432C"/>
    <w:rsid w:val="00114777"/>
    <w:rsid w:val="00114A2C"/>
    <w:rsid w:val="00115225"/>
    <w:rsid w:val="0011535A"/>
    <w:rsid w:val="00115D2A"/>
    <w:rsid w:val="00115DDA"/>
    <w:rsid w:val="0011642C"/>
    <w:rsid w:val="00116546"/>
    <w:rsid w:val="00116978"/>
    <w:rsid w:val="00117AE6"/>
    <w:rsid w:val="00117C34"/>
    <w:rsid w:val="00117FAF"/>
    <w:rsid w:val="00120164"/>
    <w:rsid w:val="00120DDB"/>
    <w:rsid w:val="0012167A"/>
    <w:rsid w:val="00122445"/>
    <w:rsid w:val="001236D0"/>
    <w:rsid w:val="001239E3"/>
    <w:rsid w:val="00123EAE"/>
    <w:rsid w:val="001241A6"/>
    <w:rsid w:val="001252E2"/>
    <w:rsid w:val="0012577F"/>
    <w:rsid w:val="00125C9A"/>
    <w:rsid w:val="001260B8"/>
    <w:rsid w:val="00126522"/>
    <w:rsid w:val="00126BA4"/>
    <w:rsid w:val="00127169"/>
    <w:rsid w:val="00127F30"/>
    <w:rsid w:val="001303FE"/>
    <w:rsid w:val="00130AFB"/>
    <w:rsid w:val="001312B3"/>
    <w:rsid w:val="0013136A"/>
    <w:rsid w:val="001320C0"/>
    <w:rsid w:val="00132973"/>
    <w:rsid w:val="00132E0D"/>
    <w:rsid w:val="0013378A"/>
    <w:rsid w:val="001337B5"/>
    <w:rsid w:val="00133843"/>
    <w:rsid w:val="00133E16"/>
    <w:rsid w:val="00133EC6"/>
    <w:rsid w:val="00133EF4"/>
    <w:rsid w:val="00133F2D"/>
    <w:rsid w:val="00134712"/>
    <w:rsid w:val="0013558B"/>
    <w:rsid w:val="00136930"/>
    <w:rsid w:val="001377E5"/>
    <w:rsid w:val="00137B67"/>
    <w:rsid w:val="001401E0"/>
    <w:rsid w:val="0014039F"/>
    <w:rsid w:val="001404B0"/>
    <w:rsid w:val="00140738"/>
    <w:rsid w:val="0014088C"/>
    <w:rsid w:val="00141BFB"/>
    <w:rsid w:val="00141C38"/>
    <w:rsid w:val="00142CA5"/>
    <w:rsid w:val="00142E13"/>
    <w:rsid w:val="00143141"/>
    <w:rsid w:val="001431E9"/>
    <w:rsid w:val="001432DC"/>
    <w:rsid w:val="00144E75"/>
    <w:rsid w:val="00145239"/>
    <w:rsid w:val="00145766"/>
    <w:rsid w:val="00146283"/>
    <w:rsid w:val="00146A52"/>
    <w:rsid w:val="00146D3C"/>
    <w:rsid w:val="00146DC5"/>
    <w:rsid w:val="00146F1C"/>
    <w:rsid w:val="001474D4"/>
    <w:rsid w:val="00147767"/>
    <w:rsid w:val="00147806"/>
    <w:rsid w:val="00150DB6"/>
    <w:rsid w:val="0015161E"/>
    <w:rsid w:val="00151F43"/>
    <w:rsid w:val="001523A8"/>
    <w:rsid w:val="00152918"/>
    <w:rsid w:val="00152955"/>
    <w:rsid w:val="001530E8"/>
    <w:rsid w:val="001534C2"/>
    <w:rsid w:val="001539C4"/>
    <w:rsid w:val="00153E1B"/>
    <w:rsid w:val="00154777"/>
    <w:rsid w:val="00154ADE"/>
    <w:rsid w:val="00154FDC"/>
    <w:rsid w:val="00155E80"/>
    <w:rsid w:val="0015616A"/>
    <w:rsid w:val="0015633F"/>
    <w:rsid w:val="00156ABB"/>
    <w:rsid w:val="00156C7A"/>
    <w:rsid w:val="00156EB7"/>
    <w:rsid w:val="001572EF"/>
    <w:rsid w:val="001579A2"/>
    <w:rsid w:val="00157C3A"/>
    <w:rsid w:val="00160223"/>
    <w:rsid w:val="00161856"/>
    <w:rsid w:val="0016192E"/>
    <w:rsid w:val="00161D4D"/>
    <w:rsid w:val="001622B5"/>
    <w:rsid w:val="001623B5"/>
    <w:rsid w:val="001628EB"/>
    <w:rsid w:val="001631A8"/>
    <w:rsid w:val="00163281"/>
    <w:rsid w:val="0016328E"/>
    <w:rsid w:val="0016335B"/>
    <w:rsid w:val="001636E9"/>
    <w:rsid w:val="00163A26"/>
    <w:rsid w:val="00163BF2"/>
    <w:rsid w:val="00163D19"/>
    <w:rsid w:val="00163D8B"/>
    <w:rsid w:val="00163F4A"/>
    <w:rsid w:val="00164429"/>
    <w:rsid w:val="001649A6"/>
    <w:rsid w:val="001655D2"/>
    <w:rsid w:val="0016563B"/>
    <w:rsid w:val="00165CBB"/>
    <w:rsid w:val="001663D6"/>
    <w:rsid w:val="00166B05"/>
    <w:rsid w:val="00166D0A"/>
    <w:rsid w:val="00167608"/>
    <w:rsid w:val="0016760E"/>
    <w:rsid w:val="00170BFF"/>
    <w:rsid w:val="00170EDB"/>
    <w:rsid w:val="00170FB7"/>
    <w:rsid w:val="001716B2"/>
    <w:rsid w:val="001716D3"/>
    <w:rsid w:val="00171C8F"/>
    <w:rsid w:val="00171FBD"/>
    <w:rsid w:val="00172230"/>
    <w:rsid w:val="00172740"/>
    <w:rsid w:val="001728F0"/>
    <w:rsid w:val="001729BD"/>
    <w:rsid w:val="001730FF"/>
    <w:rsid w:val="0017333F"/>
    <w:rsid w:val="00173359"/>
    <w:rsid w:val="0017403D"/>
    <w:rsid w:val="001740AC"/>
    <w:rsid w:val="001746BA"/>
    <w:rsid w:val="0017585D"/>
    <w:rsid w:val="00175A7D"/>
    <w:rsid w:val="00175CD1"/>
    <w:rsid w:val="001765B7"/>
    <w:rsid w:val="0017676C"/>
    <w:rsid w:val="00177549"/>
    <w:rsid w:val="001778B4"/>
    <w:rsid w:val="001778CF"/>
    <w:rsid w:val="00177A78"/>
    <w:rsid w:val="00177F1D"/>
    <w:rsid w:val="0017FBE2"/>
    <w:rsid w:val="00180314"/>
    <w:rsid w:val="001803B6"/>
    <w:rsid w:val="001809C2"/>
    <w:rsid w:val="00180D3F"/>
    <w:rsid w:val="00181398"/>
    <w:rsid w:val="00181593"/>
    <w:rsid w:val="00181FF2"/>
    <w:rsid w:val="001820A2"/>
    <w:rsid w:val="00182C4C"/>
    <w:rsid w:val="00182CD1"/>
    <w:rsid w:val="00183646"/>
    <w:rsid w:val="001838B9"/>
    <w:rsid w:val="00183D8E"/>
    <w:rsid w:val="00183DC9"/>
    <w:rsid w:val="0018435C"/>
    <w:rsid w:val="001846A9"/>
    <w:rsid w:val="00184710"/>
    <w:rsid w:val="001847D7"/>
    <w:rsid w:val="00184ABF"/>
    <w:rsid w:val="00184BB7"/>
    <w:rsid w:val="001853FF"/>
    <w:rsid w:val="00185480"/>
    <w:rsid w:val="00185837"/>
    <w:rsid w:val="0018604A"/>
    <w:rsid w:val="00186B1A"/>
    <w:rsid w:val="00186EC5"/>
    <w:rsid w:val="00186ED3"/>
    <w:rsid w:val="00187E7C"/>
    <w:rsid w:val="00190695"/>
    <w:rsid w:val="001909CE"/>
    <w:rsid w:val="00190EAC"/>
    <w:rsid w:val="0019117D"/>
    <w:rsid w:val="001912B5"/>
    <w:rsid w:val="001913E8"/>
    <w:rsid w:val="0019210B"/>
    <w:rsid w:val="00192474"/>
    <w:rsid w:val="001928F6"/>
    <w:rsid w:val="001930FD"/>
    <w:rsid w:val="0019391F"/>
    <w:rsid w:val="00194DA4"/>
    <w:rsid w:val="00194F68"/>
    <w:rsid w:val="00195507"/>
    <w:rsid w:val="001959C1"/>
    <w:rsid w:val="00195EA5"/>
    <w:rsid w:val="001962DD"/>
    <w:rsid w:val="00196B29"/>
    <w:rsid w:val="00196B81"/>
    <w:rsid w:val="00197B19"/>
    <w:rsid w:val="00197B92"/>
    <w:rsid w:val="001A0519"/>
    <w:rsid w:val="001A073E"/>
    <w:rsid w:val="001A1181"/>
    <w:rsid w:val="001A12ED"/>
    <w:rsid w:val="001A1846"/>
    <w:rsid w:val="001A1D86"/>
    <w:rsid w:val="001A21EC"/>
    <w:rsid w:val="001A228F"/>
    <w:rsid w:val="001A2BC5"/>
    <w:rsid w:val="001A3559"/>
    <w:rsid w:val="001A4012"/>
    <w:rsid w:val="001A4301"/>
    <w:rsid w:val="001A47A6"/>
    <w:rsid w:val="001A4B9E"/>
    <w:rsid w:val="001A4EED"/>
    <w:rsid w:val="001A5069"/>
    <w:rsid w:val="001A6041"/>
    <w:rsid w:val="001A60AA"/>
    <w:rsid w:val="001A66AA"/>
    <w:rsid w:val="001A7033"/>
    <w:rsid w:val="001A73CA"/>
    <w:rsid w:val="001A7D52"/>
    <w:rsid w:val="001B0290"/>
    <w:rsid w:val="001B0556"/>
    <w:rsid w:val="001B0F6B"/>
    <w:rsid w:val="001B1120"/>
    <w:rsid w:val="001B17B6"/>
    <w:rsid w:val="001B1979"/>
    <w:rsid w:val="001B2ABD"/>
    <w:rsid w:val="001B3678"/>
    <w:rsid w:val="001B4187"/>
    <w:rsid w:val="001B4988"/>
    <w:rsid w:val="001B532F"/>
    <w:rsid w:val="001B5455"/>
    <w:rsid w:val="001B6530"/>
    <w:rsid w:val="001B7042"/>
    <w:rsid w:val="001B7386"/>
    <w:rsid w:val="001B76FC"/>
    <w:rsid w:val="001B77F5"/>
    <w:rsid w:val="001B7A4F"/>
    <w:rsid w:val="001B7BD5"/>
    <w:rsid w:val="001B7E2B"/>
    <w:rsid w:val="001B7EF8"/>
    <w:rsid w:val="001C0323"/>
    <w:rsid w:val="001C0B5F"/>
    <w:rsid w:val="001C149E"/>
    <w:rsid w:val="001C1E7C"/>
    <w:rsid w:val="001C27EF"/>
    <w:rsid w:val="001C3521"/>
    <w:rsid w:val="001C4652"/>
    <w:rsid w:val="001C5493"/>
    <w:rsid w:val="001C55BD"/>
    <w:rsid w:val="001C5667"/>
    <w:rsid w:val="001C5689"/>
    <w:rsid w:val="001C59A2"/>
    <w:rsid w:val="001C5E70"/>
    <w:rsid w:val="001C659A"/>
    <w:rsid w:val="001C6D0C"/>
    <w:rsid w:val="001C6DDC"/>
    <w:rsid w:val="001C7108"/>
    <w:rsid w:val="001C7124"/>
    <w:rsid w:val="001C762A"/>
    <w:rsid w:val="001C766C"/>
    <w:rsid w:val="001C784F"/>
    <w:rsid w:val="001D0127"/>
    <w:rsid w:val="001D03EA"/>
    <w:rsid w:val="001D06A1"/>
    <w:rsid w:val="001D0F6D"/>
    <w:rsid w:val="001D14F7"/>
    <w:rsid w:val="001D195E"/>
    <w:rsid w:val="001D1A6B"/>
    <w:rsid w:val="001D263E"/>
    <w:rsid w:val="001D28DE"/>
    <w:rsid w:val="001D2B87"/>
    <w:rsid w:val="001D3212"/>
    <w:rsid w:val="001D3420"/>
    <w:rsid w:val="001D3A4D"/>
    <w:rsid w:val="001D40EB"/>
    <w:rsid w:val="001D44E6"/>
    <w:rsid w:val="001D469E"/>
    <w:rsid w:val="001D577B"/>
    <w:rsid w:val="001D5B2D"/>
    <w:rsid w:val="001D5BF4"/>
    <w:rsid w:val="001D5F64"/>
    <w:rsid w:val="001D6FB7"/>
    <w:rsid w:val="001D739D"/>
    <w:rsid w:val="001D7605"/>
    <w:rsid w:val="001D785A"/>
    <w:rsid w:val="001D789C"/>
    <w:rsid w:val="001D7E62"/>
    <w:rsid w:val="001E0312"/>
    <w:rsid w:val="001E0473"/>
    <w:rsid w:val="001E0BA2"/>
    <w:rsid w:val="001E0E26"/>
    <w:rsid w:val="001E116C"/>
    <w:rsid w:val="001E1171"/>
    <w:rsid w:val="001E1196"/>
    <w:rsid w:val="001E1AB8"/>
    <w:rsid w:val="001E23DA"/>
    <w:rsid w:val="001E3321"/>
    <w:rsid w:val="001E3526"/>
    <w:rsid w:val="001E3CAF"/>
    <w:rsid w:val="001E3FBA"/>
    <w:rsid w:val="001E3FE4"/>
    <w:rsid w:val="001E41E6"/>
    <w:rsid w:val="001E4AAA"/>
    <w:rsid w:val="001E545A"/>
    <w:rsid w:val="001E5626"/>
    <w:rsid w:val="001E575A"/>
    <w:rsid w:val="001E5DF9"/>
    <w:rsid w:val="001E6745"/>
    <w:rsid w:val="001E6D9B"/>
    <w:rsid w:val="001E79BE"/>
    <w:rsid w:val="001E7E27"/>
    <w:rsid w:val="001F1818"/>
    <w:rsid w:val="001F1829"/>
    <w:rsid w:val="001F1863"/>
    <w:rsid w:val="001F1D3B"/>
    <w:rsid w:val="001F1F17"/>
    <w:rsid w:val="001F1F47"/>
    <w:rsid w:val="001F2705"/>
    <w:rsid w:val="001F341E"/>
    <w:rsid w:val="001F3581"/>
    <w:rsid w:val="001F3888"/>
    <w:rsid w:val="001F3CA4"/>
    <w:rsid w:val="001F4DF6"/>
    <w:rsid w:val="001F4F29"/>
    <w:rsid w:val="001F5011"/>
    <w:rsid w:val="001F5B59"/>
    <w:rsid w:val="001F5E4F"/>
    <w:rsid w:val="001F5FF5"/>
    <w:rsid w:val="001F6143"/>
    <w:rsid w:val="001F77B6"/>
    <w:rsid w:val="00200038"/>
    <w:rsid w:val="002007CF"/>
    <w:rsid w:val="00201143"/>
    <w:rsid w:val="00201257"/>
    <w:rsid w:val="00201856"/>
    <w:rsid w:val="00201A32"/>
    <w:rsid w:val="00201BA3"/>
    <w:rsid w:val="00201E3B"/>
    <w:rsid w:val="0020256A"/>
    <w:rsid w:val="00202FF2"/>
    <w:rsid w:val="0020312C"/>
    <w:rsid w:val="002032F9"/>
    <w:rsid w:val="002036C5"/>
    <w:rsid w:val="00204339"/>
    <w:rsid w:val="00204998"/>
    <w:rsid w:val="00204A52"/>
    <w:rsid w:val="00204AB7"/>
    <w:rsid w:val="00204EEF"/>
    <w:rsid w:val="00204EF1"/>
    <w:rsid w:val="00205409"/>
    <w:rsid w:val="00205566"/>
    <w:rsid w:val="00205F01"/>
    <w:rsid w:val="00206329"/>
    <w:rsid w:val="00206382"/>
    <w:rsid w:val="00206703"/>
    <w:rsid w:val="00206C07"/>
    <w:rsid w:val="00206D55"/>
    <w:rsid w:val="00206DCF"/>
    <w:rsid w:val="00206EAB"/>
    <w:rsid w:val="0020767D"/>
    <w:rsid w:val="002107C7"/>
    <w:rsid w:val="00210C02"/>
    <w:rsid w:val="00211E9F"/>
    <w:rsid w:val="002122EB"/>
    <w:rsid w:val="00212E3F"/>
    <w:rsid w:val="00213432"/>
    <w:rsid w:val="00213692"/>
    <w:rsid w:val="00213819"/>
    <w:rsid w:val="00213911"/>
    <w:rsid w:val="00213916"/>
    <w:rsid w:val="00214927"/>
    <w:rsid w:val="00215E45"/>
    <w:rsid w:val="00215EC0"/>
    <w:rsid w:val="00215F26"/>
    <w:rsid w:val="00216304"/>
    <w:rsid w:val="0021655D"/>
    <w:rsid w:val="00216AA9"/>
    <w:rsid w:val="00216B70"/>
    <w:rsid w:val="00217D79"/>
    <w:rsid w:val="00217F74"/>
    <w:rsid w:val="00220497"/>
    <w:rsid w:val="00220ED4"/>
    <w:rsid w:val="0022199A"/>
    <w:rsid w:val="00221B28"/>
    <w:rsid w:val="00222036"/>
    <w:rsid w:val="0022211D"/>
    <w:rsid w:val="00223694"/>
    <w:rsid w:val="002242B1"/>
    <w:rsid w:val="002247CF"/>
    <w:rsid w:val="0022499B"/>
    <w:rsid w:val="00224D3E"/>
    <w:rsid w:val="00225038"/>
    <w:rsid w:val="0022530B"/>
    <w:rsid w:val="0022586D"/>
    <w:rsid w:val="002259EA"/>
    <w:rsid w:val="00225BAA"/>
    <w:rsid w:val="00225F4C"/>
    <w:rsid w:val="0022646E"/>
    <w:rsid w:val="00226DB5"/>
    <w:rsid w:val="00227084"/>
    <w:rsid w:val="002271F1"/>
    <w:rsid w:val="00227451"/>
    <w:rsid w:val="002274B7"/>
    <w:rsid w:val="0022799E"/>
    <w:rsid w:val="00227AC7"/>
    <w:rsid w:val="00227D45"/>
    <w:rsid w:val="002300E1"/>
    <w:rsid w:val="0023040F"/>
    <w:rsid w:val="00230F53"/>
    <w:rsid w:val="00232A7E"/>
    <w:rsid w:val="0023356F"/>
    <w:rsid w:val="00233874"/>
    <w:rsid w:val="00233902"/>
    <w:rsid w:val="00233F20"/>
    <w:rsid w:val="00234250"/>
    <w:rsid w:val="00234A30"/>
    <w:rsid w:val="00234CDB"/>
    <w:rsid w:val="00234EE0"/>
    <w:rsid w:val="0023528C"/>
    <w:rsid w:val="00235AA6"/>
    <w:rsid w:val="00235E33"/>
    <w:rsid w:val="0023645B"/>
    <w:rsid w:val="0023696C"/>
    <w:rsid w:val="0023703F"/>
    <w:rsid w:val="002377AF"/>
    <w:rsid w:val="00237869"/>
    <w:rsid w:val="002406CC"/>
    <w:rsid w:val="0024090F"/>
    <w:rsid w:val="00240EC0"/>
    <w:rsid w:val="00241368"/>
    <w:rsid w:val="00241648"/>
    <w:rsid w:val="002416B2"/>
    <w:rsid w:val="00242244"/>
    <w:rsid w:val="00242582"/>
    <w:rsid w:val="002429E0"/>
    <w:rsid w:val="00242B1A"/>
    <w:rsid w:val="00243A72"/>
    <w:rsid w:val="00243A8D"/>
    <w:rsid w:val="00243C1A"/>
    <w:rsid w:val="0024460C"/>
    <w:rsid w:val="00244652"/>
    <w:rsid w:val="00245487"/>
    <w:rsid w:val="002454EA"/>
    <w:rsid w:val="00245C54"/>
    <w:rsid w:val="002463F2"/>
    <w:rsid w:val="002466EF"/>
    <w:rsid w:val="00246875"/>
    <w:rsid w:val="002469EF"/>
    <w:rsid w:val="00246EDA"/>
    <w:rsid w:val="002471FB"/>
    <w:rsid w:val="0024796A"/>
    <w:rsid w:val="00247A72"/>
    <w:rsid w:val="00247B22"/>
    <w:rsid w:val="00247C0D"/>
    <w:rsid w:val="00247FBF"/>
    <w:rsid w:val="002501D1"/>
    <w:rsid w:val="002507F4"/>
    <w:rsid w:val="00250825"/>
    <w:rsid w:val="00250B15"/>
    <w:rsid w:val="00251E7B"/>
    <w:rsid w:val="00251FDF"/>
    <w:rsid w:val="002520E0"/>
    <w:rsid w:val="00253D3B"/>
    <w:rsid w:val="00253E42"/>
    <w:rsid w:val="00254C62"/>
    <w:rsid w:val="00255763"/>
    <w:rsid w:val="00256230"/>
    <w:rsid w:val="00256318"/>
    <w:rsid w:val="002564A6"/>
    <w:rsid w:val="002565E4"/>
    <w:rsid w:val="0025672F"/>
    <w:rsid w:val="00256732"/>
    <w:rsid w:val="002567AB"/>
    <w:rsid w:val="002571AD"/>
    <w:rsid w:val="00257549"/>
    <w:rsid w:val="00257632"/>
    <w:rsid w:val="00257E18"/>
    <w:rsid w:val="00260468"/>
    <w:rsid w:val="00260D62"/>
    <w:rsid w:val="00260F69"/>
    <w:rsid w:val="002616F7"/>
    <w:rsid w:val="0026194F"/>
    <w:rsid w:val="00261E7E"/>
    <w:rsid w:val="002624CA"/>
    <w:rsid w:val="00262701"/>
    <w:rsid w:val="00263236"/>
    <w:rsid w:val="00263420"/>
    <w:rsid w:val="002634BF"/>
    <w:rsid w:val="00263760"/>
    <w:rsid w:val="00263AA9"/>
    <w:rsid w:val="0026454C"/>
    <w:rsid w:val="002645F4"/>
    <w:rsid w:val="0026465B"/>
    <w:rsid w:val="00264863"/>
    <w:rsid w:val="00264989"/>
    <w:rsid w:val="002652F9"/>
    <w:rsid w:val="00265850"/>
    <w:rsid w:val="00265C88"/>
    <w:rsid w:val="00265EF0"/>
    <w:rsid w:val="00265F89"/>
    <w:rsid w:val="00266896"/>
    <w:rsid w:val="00267727"/>
    <w:rsid w:val="00267ED2"/>
    <w:rsid w:val="002700F3"/>
    <w:rsid w:val="002702A8"/>
    <w:rsid w:val="0027048E"/>
    <w:rsid w:val="00270B26"/>
    <w:rsid w:val="002710EC"/>
    <w:rsid w:val="00271475"/>
    <w:rsid w:val="002719F6"/>
    <w:rsid w:val="00271B84"/>
    <w:rsid w:val="00272213"/>
    <w:rsid w:val="00272334"/>
    <w:rsid w:val="00272502"/>
    <w:rsid w:val="00273DE4"/>
    <w:rsid w:val="0027429A"/>
    <w:rsid w:val="002747AA"/>
    <w:rsid w:val="00274BE7"/>
    <w:rsid w:val="00274F9F"/>
    <w:rsid w:val="0027509A"/>
    <w:rsid w:val="0027518B"/>
    <w:rsid w:val="00275258"/>
    <w:rsid w:val="002753CF"/>
    <w:rsid w:val="002754DE"/>
    <w:rsid w:val="00275DA7"/>
    <w:rsid w:val="00276076"/>
    <w:rsid w:val="0027624E"/>
    <w:rsid w:val="002764D6"/>
    <w:rsid w:val="002766BF"/>
    <w:rsid w:val="002766DB"/>
    <w:rsid w:val="00276A94"/>
    <w:rsid w:val="00276B33"/>
    <w:rsid w:val="00276C35"/>
    <w:rsid w:val="002771D6"/>
    <w:rsid w:val="0027753B"/>
    <w:rsid w:val="00277897"/>
    <w:rsid w:val="00277C15"/>
    <w:rsid w:val="00277E45"/>
    <w:rsid w:val="0028085C"/>
    <w:rsid w:val="002809C0"/>
    <w:rsid w:val="002809DE"/>
    <w:rsid w:val="002809F3"/>
    <w:rsid w:val="00280D14"/>
    <w:rsid w:val="00280E93"/>
    <w:rsid w:val="0028149F"/>
    <w:rsid w:val="00281E04"/>
    <w:rsid w:val="00282280"/>
    <w:rsid w:val="002825D5"/>
    <w:rsid w:val="0028269D"/>
    <w:rsid w:val="00282B91"/>
    <w:rsid w:val="00282F6A"/>
    <w:rsid w:val="002839B3"/>
    <w:rsid w:val="00283F87"/>
    <w:rsid w:val="00284CE2"/>
    <w:rsid w:val="0028540E"/>
    <w:rsid w:val="00285DE4"/>
    <w:rsid w:val="002865B1"/>
    <w:rsid w:val="002867E4"/>
    <w:rsid w:val="00287689"/>
    <w:rsid w:val="002879DD"/>
    <w:rsid w:val="00287CD2"/>
    <w:rsid w:val="002902BF"/>
    <w:rsid w:val="00290706"/>
    <w:rsid w:val="0029084D"/>
    <w:rsid w:val="00290905"/>
    <w:rsid w:val="00290C1F"/>
    <w:rsid w:val="00290DE6"/>
    <w:rsid w:val="00290DFE"/>
    <w:rsid w:val="00290FF5"/>
    <w:rsid w:val="0029158B"/>
    <w:rsid w:val="00291952"/>
    <w:rsid w:val="00291F93"/>
    <w:rsid w:val="00292042"/>
    <w:rsid w:val="00292572"/>
    <w:rsid w:val="00292577"/>
    <w:rsid w:val="00292EB6"/>
    <w:rsid w:val="00293152"/>
    <w:rsid w:val="00293217"/>
    <w:rsid w:val="00293878"/>
    <w:rsid w:val="00293C32"/>
    <w:rsid w:val="00293CDB"/>
    <w:rsid w:val="0029441E"/>
    <w:rsid w:val="002947EB"/>
    <w:rsid w:val="00294A52"/>
    <w:rsid w:val="00294FB5"/>
    <w:rsid w:val="00295EBF"/>
    <w:rsid w:val="00296966"/>
    <w:rsid w:val="00296983"/>
    <w:rsid w:val="00296E1B"/>
    <w:rsid w:val="00296E50"/>
    <w:rsid w:val="00297203"/>
    <w:rsid w:val="00297678"/>
    <w:rsid w:val="00297DEA"/>
    <w:rsid w:val="00297E07"/>
    <w:rsid w:val="002A1103"/>
    <w:rsid w:val="002A28EA"/>
    <w:rsid w:val="002A2A97"/>
    <w:rsid w:val="002A2AF7"/>
    <w:rsid w:val="002A2F02"/>
    <w:rsid w:val="002A493C"/>
    <w:rsid w:val="002A4E05"/>
    <w:rsid w:val="002A501A"/>
    <w:rsid w:val="002A56DE"/>
    <w:rsid w:val="002A6629"/>
    <w:rsid w:val="002A6ACA"/>
    <w:rsid w:val="002A6F48"/>
    <w:rsid w:val="002A7059"/>
    <w:rsid w:val="002A718F"/>
    <w:rsid w:val="002A7494"/>
    <w:rsid w:val="002A7692"/>
    <w:rsid w:val="002A7BAB"/>
    <w:rsid w:val="002A7F4E"/>
    <w:rsid w:val="002B0352"/>
    <w:rsid w:val="002B189B"/>
    <w:rsid w:val="002B1B6A"/>
    <w:rsid w:val="002B2177"/>
    <w:rsid w:val="002B2373"/>
    <w:rsid w:val="002B24C3"/>
    <w:rsid w:val="002B2D52"/>
    <w:rsid w:val="002B4145"/>
    <w:rsid w:val="002B4622"/>
    <w:rsid w:val="002B47B7"/>
    <w:rsid w:val="002B4F76"/>
    <w:rsid w:val="002B517A"/>
    <w:rsid w:val="002B5569"/>
    <w:rsid w:val="002B5608"/>
    <w:rsid w:val="002B5958"/>
    <w:rsid w:val="002B5AB9"/>
    <w:rsid w:val="002B6100"/>
    <w:rsid w:val="002B623A"/>
    <w:rsid w:val="002B67C0"/>
    <w:rsid w:val="002B6810"/>
    <w:rsid w:val="002B6AA7"/>
    <w:rsid w:val="002B75CC"/>
    <w:rsid w:val="002B78F7"/>
    <w:rsid w:val="002B79FE"/>
    <w:rsid w:val="002C005B"/>
    <w:rsid w:val="002C0264"/>
    <w:rsid w:val="002C026D"/>
    <w:rsid w:val="002C0707"/>
    <w:rsid w:val="002C113A"/>
    <w:rsid w:val="002C1772"/>
    <w:rsid w:val="002C1791"/>
    <w:rsid w:val="002C1C0C"/>
    <w:rsid w:val="002C1D41"/>
    <w:rsid w:val="002C2F35"/>
    <w:rsid w:val="002C349D"/>
    <w:rsid w:val="002C4504"/>
    <w:rsid w:val="002C452C"/>
    <w:rsid w:val="002C468F"/>
    <w:rsid w:val="002C4786"/>
    <w:rsid w:val="002C4CC9"/>
    <w:rsid w:val="002C4FF5"/>
    <w:rsid w:val="002C5723"/>
    <w:rsid w:val="002C5D24"/>
    <w:rsid w:val="002C6158"/>
    <w:rsid w:val="002C7287"/>
    <w:rsid w:val="002C72E1"/>
    <w:rsid w:val="002C7324"/>
    <w:rsid w:val="002C7A70"/>
    <w:rsid w:val="002C7D44"/>
    <w:rsid w:val="002D0027"/>
    <w:rsid w:val="002D03F5"/>
    <w:rsid w:val="002D077B"/>
    <w:rsid w:val="002D0BA6"/>
    <w:rsid w:val="002D269C"/>
    <w:rsid w:val="002D28AE"/>
    <w:rsid w:val="002D2C6A"/>
    <w:rsid w:val="002D3FE1"/>
    <w:rsid w:val="002D426B"/>
    <w:rsid w:val="002D43B9"/>
    <w:rsid w:val="002D451C"/>
    <w:rsid w:val="002D4A1E"/>
    <w:rsid w:val="002D51AF"/>
    <w:rsid w:val="002D5746"/>
    <w:rsid w:val="002D590D"/>
    <w:rsid w:val="002D5B71"/>
    <w:rsid w:val="002D5D8F"/>
    <w:rsid w:val="002D5F19"/>
    <w:rsid w:val="002D64C5"/>
    <w:rsid w:val="002D6A87"/>
    <w:rsid w:val="002D718B"/>
    <w:rsid w:val="002D7260"/>
    <w:rsid w:val="002D73EA"/>
    <w:rsid w:val="002E0E62"/>
    <w:rsid w:val="002E11A6"/>
    <w:rsid w:val="002E12EB"/>
    <w:rsid w:val="002E13E2"/>
    <w:rsid w:val="002E1521"/>
    <w:rsid w:val="002E1539"/>
    <w:rsid w:val="002E20DD"/>
    <w:rsid w:val="002E220D"/>
    <w:rsid w:val="002E24C1"/>
    <w:rsid w:val="002E311E"/>
    <w:rsid w:val="002E3E9E"/>
    <w:rsid w:val="002E40BE"/>
    <w:rsid w:val="002E497B"/>
    <w:rsid w:val="002E55F1"/>
    <w:rsid w:val="002E562C"/>
    <w:rsid w:val="002E5F53"/>
    <w:rsid w:val="002E6A88"/>
    <w:rsid w:val="002E6C56"/>
    <w:rsid w:val="002E6D5F"/>
    <w:rsid w:val="002E6F32"/>
    <w:rsid w:val="002E7A00"/>
    <w:rsid w:val="002E7BA2"/>
    <w:rsid w:val="002E7DA2"/>
    <w:rsid w:val="002F03B2"/>
    <w:rsid w:val="002F118C"/>
    <w:rsid w:val="002F2DCB"/>
    <w:rsid w:val="002F441D"/>
    <w:rsid w:val="002F4928"/>
    <w:rsid w:val="002F4AF6"/>
    <w:rsid w:val="002F4D41"/>
    <w:rsid w:val="002F4D68"/>
    <w:rsid w:val="002F5086"/>
    <w:rsid w:val="002F5129"/>
    <w:rsid w:val="002F58D1"/>
    <w:rsid w:val="002F630A"/>
    <w:rsid w:val="002F6442"/>
    <w:rsid w:val="002F64CF"/>
    <w:rsid w:val="002F65D6"/>
    <w:rsid w:val="002F67F6"/>
    <w:rsid w:val="002F76EC"/>
    <w:rsid w:val="002F7A23"/>
    <w:rsid w:val="002F7C96"/>
    <w:rsid w:val="003000CB"/>
    <w:rsid w:val="00300982"/>
    <w:rsid w:val="00300AF8"/>
    <w:rsid w:val="003010A0"/>
    <w:rsid w:val="00301A2D"/>
    <w:rsid w:val="00301A98"/>
    <w:rsid w:val="00301C96"/>
    <w:rsid w:val="003025B7"/>
    <w:rsid w:val="00302AB9"/>
    <w:rsid w:val="00303D65"/>
    <w:rsid w:val="0030434F"/>
    <w:rsid w:val="003044BB"/>
    <w:rsid w:val="00304681"/>
    <w:rsid w:val="0030485D"/>
    <w:rsid w:val="003048D8"/>
    <w:rsid w:val="00304FCE"/>
    <w:rsid w:val="00305678"/>
    <w:rsid w:val="00305CFD"/>
    <w:rsid w:val="00305D80"/>
    <w:rsid w:val="003062DF"/>
    <w:rsid w:val="00306C43"/>
    <w:rsid w:val="00307C46"/>
    <w:rsid w:val="00310060"/>
    <w:rsid w:val="0031030B"/>
    <w:rsid w:val="00310724"/>
    <w:rsid w:val="00310870"/>
    <w:rsid w:val="00310B11"/>
    <w:rsid w:val="00310E69"/>
    <w:rsid w:val="0031129B"/>
    <w:rsid w:val="0031160F"/>
    <w:rsid w:val="003116BE"/>
    <w:rsid w:val="0031210E"/>
    <w:rsid w:val="0031249C"/>
    <w:rsid w:val="00312728"/>
    <w:rsid w:val="00312BE1"/>
    <w:rsid w:val="00313760"/>
    <w:rsid w:val="00313CA2"/>
    <w:rsid w:val="00314019"/>
    <w:rsid w:val="0031471A"/>
    <w:rsid w:val="00314BFD"/>
    <w:rsid w:val="00314E50"/>
    <w:rsid w:val="0031544B"/>
    <w:rsid w:val="003154B7"/>
    <w:rsid w:val="0031583C"/>
    <w:rsid w:val="00315A87"/>
    <w:rsid w:val="00315D74"/>
    <w:rsid w:val="00315E74"/>
    <w:rsid w:val="003163B5"/>
    <w:rsid w:val="00316CD9"/>
    <w:rsid w:val="00316F5A"/>
    <w:rsid w:val="003171C6"/>
    <w:rsid w:val="003172FE"/>
    <w:rsid w:val="00317473"/>
    <w:rsid w:val="003177BC"/>
    <w:rsid w:val="00317CE7"/>
    <w:rsid w:val="00320281"/>
    <w:rsid w:val="003203D6"/>
    <w:rsid w:val="0032045D"/>
    <w:rsid w:val="0032093C"/>
    <w:rsid w:val="00320A5A"/>
    <w:rsid w:val="00320BB4"/>
    <w:rsid w:val="00321469"/>
    <w:rsid w:val="003214A5"/>
    <w:rsid w:val="00321668"/>
    <w:rsid w:val="003226EC"/>
    <w:rsid w:val="0032284A"/>
    <w:rsid w:val="00322E89"/>
    <w:rsid w:val="00323366"/>
    <w:rsid w:val="0032355A"/>
    <w:rsid w:val="00324064"/>
    <w:rsid w:val="003244A4"/>
    <w:rsid w:val="00324583"/>
    <w:rsid w:val="0032485F"/>
    <w:rsid w:val="00326065"/>
    <w:rsid w:val="00326129"/>
    <w:rsid w:val="0032614E"/>
    <w:rsid w:val="00326616"/>
    <w:rsid w:val="003269ED"/>
    <w:rsid w:val="003273E1"/>
    <w:rsid w:val="00327E12"/>
    <w:rsid w:val="00330030"/>
    <w:rsid w:val="00330934"/>
    <w:rsid w:val="00330C04"/>
    <w:rsid w:val="00331192"/>
    <w:rsid w:val="00331796"/>
    <w:rsid w:val="00331945"/>
    <w:rsid w:val="0033230E"/>
    <w:rsid w:val="00332514"/>
    <w:rsid w:val="00332787"/>
    <w:rsid w:val="00332AED"/>
    <w:rsid w:val="0033309E"/>
    <w:rsid w:val="00333725"/>
    <w:rsid w:val="003341A4"/>
    <w:rsid w:val="003341A8"/>
    <w:rsid w:val="003348E7"/>
    <w:rsid w:val="00334A5A"/>
    <w:rsid w:val="003357DF"/>
    <w:rsid w:val="003358BB"/>
    <w:rsid w:val="00335DF8"/>
    <w:rsid w:val="003361DD"/>
    <w:rsid w:val="00340047"/>
    <w:rsid w:val="00340AF6"/>
    <w:rsid w:val="0034172C"/>
    <w:rsid w:val="00341787"/>
    <w:rsid w:val="003424DD"/>
    <w:rsid w:val="00342BE8"/>
    <w:rsid w:val="00342CC3"/>
    <w:rsid w:val="00342DFD"/>
    <w:rsid w:val="00342FBB"/>
    <w:rsid w:val="003430EC"/>
    <w:rsid w:val="0034350E"/>
    <w:rsid w:val="00343DED"/>
    <w:rsid w:val="0034407E"/>
    <w:rsid w:val="003441CA"/>
    <w:rsid w:val="003443BF"/>
    <w:rsid w:val="003444C6"/>
    <w:rsid w:val="003446D4"/>
    <w:rsid w:val="00345423"/>
    <w:rsid w:val="00345B59"/>
    <w:rsid w:val="00346D09"/>
    <w:rsid w:val="00346D1F"/>
    <w:rsid w:val="00346EA6"/>
    <w:rsid w:val="00346FAE"/>
    <w:rsid w:val="0034784F"/>
    <w:rsid w:val="00347E7B"/>
    <w:rsid w:val="003500CE"/>
    <w:rsid w:val="003505EA"/>
    <w:rsid w:val="00350BC1"/>
    <w:rsid w:val="00350D95"/>
    <w:rsid w:val="00350F8B"/>
    <w:rsid w:val="00351B39"/>
    <w:rsid w:val="00351EDA"/>
    <w:rsid w:val="00352593"/>
    <w:rsid w:val="00352C0C"/>
    <w:rsid w:val="00352C1C"/>
    <w:rsid w:val="00352C27"/>
    <w:rsid w:val="00352C5A"/>
    <w:rsid w:val="00352CC0"/>
    <w:rsid w:val="00353BC3"/>
    <w:rsid w:val="00353C5A"/>
    <w:rsid w:val="00353D67"/>
    <w:rsid w:val="003540DC"/>
    <w:rsid w:val="0035413A"/>
    <w:rsid w:val="003541C4"/>
    <w:rsid w:val="00354353"/>
    <w:rsid w:val="0035466E"/>
    <w:rsid w:val="00355307"/>
    <w:rsid w:val="003555B8"/>
    <w:rsid w:val="003555D4"/>
    <w:rsid w:val="003557F3"/>
    <w:rsid w:val="00356284"/>
    <w:rsid w:val="0035702F"/>
    <w:rsid w:val="00357208"/>
    <w:rsid w:val="00357C00"/>
    <w:rsid w:val="00357E9F"/>
    <w:rsid w:val="00360349"/>
    <w:rsid w:val="003603AC"/>
    <w:rsid w:val="00360E9E"/>
    <w:rsid w:val="003615B1"/>
    <w:rsid w:val="00361666"/>
    <w:rsid w:val="00361889"/>
    <w:rsid w:val="00361D62"/>
    <w:rsid w:val="0036229F"/>
    <w:rsid w:val="00362971"/>
    <w:rsid w:val="00362AFA"/>
    <w:rsid w:val="00363189"/>
    <w:rsid w:val="0036348D"/>
    <w:rsid w:val="00363D73"/>
    <w:rsid w:val="00363E6C"/>
    <w:rsid w:val="00363F40"/>
    <w:rsid w:val="003641C3"/>
    <w:rsid w:val="00364DD5"/>
    <w:rsid w:val="00365345"/>
    <w:rsid w:val="00365FD7"/>
    <w:rsid w:val="00366830"/>
    <w:rsid w:val="003701E1"/>
    <w:rsid w:val="0037079B"/>
    <w:rsid w:val="003707E2"/>
    <w:rsid w:val="00370EBC"/>
    <w:rsid w:val="00371721"/>
    <w:rsid w:val="00372C69"/>
    <w:rsid w:val="00373020"/>
    <w:rsid w:val="003747B8"/>
    <w:rsid w:val="00374CA5"/>
    <w:rsid w:val="00374CFC"/>
    <w:rsid w:val="003753AF"/>
    <w:rsid w:val="003760C6"/>
    <w:rsid w:val="00376174"/>
    <w:rsid w:val="00376310"/>
    <w:rsid w:val="003765B9"/>
    <w:rsid w:val="003765EE"/>
    <w:rsid w:val="003768AD"/>
    <w:rsid w:val="00376A61"/>
    <w:rsid w:val="00376DBC"/>
    <w:rsid w:val="003773AB"/>
    <w:rsid w:val="003775B3"/>
    <w:rsid w:val="003779BF"/>
    <w:rsid w:val="00380123"/>
    <w:rsid w:val="0038030F"/>
    <w:rsid w:val="003806C4"/>
    <w:rsid w:val="00380CAF"/>
    <w:rsid w:val="0038123D"/>
    <w:rsid w:val="0038124D"/>
    <w:rsid w:val="0038188A"/>
    <w:rsid w:val="003832B9"/>
    <w:rsid w:val="00383568"/>
    <w:rsid w:val="00383F9E"/>
    <w:rsid w:val="0038496A"/>
    <w:rsid w:val="00384F2F"/>
    <w:rsid w:val="003853C2"/>
    <w:rsid w:val="00385496"/>
    <w:rsid w:val="003855B9"/>
    <w:rsid w:val="0038562C"/>
    <w:rsid w:val="00385D8D"/>
    <w:rsid w:val="00386037"/>
    <w:rsid w:val="003864EC"/>
    <w:rsid w:val="0039024A"/>
    <w:rsid w:val="003908D0"/>
    <w:rsid w:val="00390CFF"/>
    <w:rsid w:val="00392473"/>
    <w:rsid w:val="00392676"/>
    <w:rsid w:val="00392A26"/>
    <w:rsid w:val="00392E52"/>
    <w:rsid w:val="003939A1"/>
    <w:rsid w:val="00393C2D"/>
    <w:rsid w:val="00394CDC"/>
    <w:rsid w:val="003951BD"/>
    <w:rsid w:val="00395561"/>
    <w:rsid w:val="00395F45"/>
    <w:rsid w:val="00396463"/>
    <w:rsid w:val="00396ED1"/>
    <w:rsid w:val="00396F73"/>
    <w:rsid w:val="00397BAF"/>
    <w:rsid w:val="00397BC2"/>
    <w:rsid w:val="00397D60"/>
    <w:rsid w:val="00397F8C"/>
    <w:rsid w:val="003A0419"/>
    <w:rsid w:val="003A09AE"/>
    <w:rsid w:val="003A0BBF"/>
    <w:rsid w:val="003A196C"/>
    <w:rsid w:val="003A1B4D"/>
    <w:rsid w:val="003A1D1C"/>
    <w:rsid w:val="003A1D97"/>
    <w:rsid w:val="003A2048"/>
    <w:rsid w:val="003A22F8"/>
    <w:rsid w:val="003A2375"/>
    <w:rsid w:val="003A343D"/>
    <w:rsid w:val="003A3EFA"/>
    <w:rsid w:val="003A4406"/>
    <w:rsid w:val="003A4813"/>
    <w:rsid w:val="003A4949"/>
    <w:rsid w:val="003A57F8"/>
    <w:rsid w:val="003A5CCB"/>
    <w:rsid w:val="003A5F12"/>
    <w:rsid w:val="003A75BB"/>
    <w:rsid w:val="003A7A41"/>
    <w:rsid w:val="003A7A4A"/>
    <w:rsid w:val="003B0BAB"/>
    <w:rsid w:val="003B1251"/>
    <w:rsid w:val="003B29C3"/>
    <w:rsid w:val="003B3156"/>
    <w:rsid w:val="003B37E1"/>
    <w:rsid w:val="003B3B6E"/>
    <w:rsid w:val="003B3ED0"/>
    <w:rsid w:val="003B4056"/>
    <w:rsid w:val="003B46BE"/>
    <w:rsid w:val="003B474F"/>
    <w:rsid w:val="003B5471"/>
    <w:rsid w:val="003B58FC"/>
    <w:rsid w:val="003B5F66"/>
    <w:rsid w:val="003B6EB8"/>
    <w:rsid w:val="003B76BB"/>
    <w:rsid w:val="003B7DB5"/>
    <w:rsid w:val="003C08F4"/>
    <w:rsid w:val="003C0C82"/>
    <w:rsid w:val="003C10E3"/>
    <w:rsid w:val="003C12CC"/>
    <w:rsid w:val="003C14B1"/>
    <w:rsid w:val="003C1950"/>
    <w:rsid w:val="003C1A58"/>
    <w:rsid w:val="003C1D36"/>
    <w:rsid w:val="003C1F07"/>
    <w:rsid w:val="003C23C7"/>
    <w:rsid w:val="003C293E"/>
    <w:rsid w:val="003C29E0"/>
    <w:rsid w:val="003C2F1E"/>
    <w:rsid w:val="003C3543"/>
    <w:rsid w:val="003C3714"/>
    <w:rsid w:val="003C4024"/>
    <w:rsid w:val="003C45B2"/>
    <w:rsid w:val="003C4602"/>
    <w:rsid w:val="003C46CA"/>
    <w:rsid w:val="003C5001"/>
    <w:rsid w:val="003C5169"/>
    <w:rsid w:val="003C5763"/>
    <w:rsid w:val="003C60AA"/>
    <w:rsid w:val="003C612F"/>
    <w:rsid w:val="003C6142"/>
    <w:rsid w:val="003C62DD"/>
    <w:rsid w:val="003C668E"/>
    <w:rsid w:val="003C6F12"/>
    <w:rsid w:val="003C7232"/>
    <w:rsid w:val="003C76B1"/>
    <w:rsid w:val="003D087C"/>
    <w:rsid w:val="003D10F0"/>
    <w:rsid w:val="003D1345"/>
    <w:rsid w:val="003D13FC"/>
    <w:rsid w:val="003D1EA5"/>
    <w:rsid w:val="003D22C8"/>
    <w:rsid w:val="003D2852"/>
    <w:rsid w:val="003D3489"/>
    <w:rsid w:val="003D3600"/>
    <w:rsid w:val="003D3CC6"/>
    <w:rsid w:val="003D474B"/>
    <w:rsid w:val="003D496F"/>
    <w:rsid w:val="003D4E73"/>
    <w:rsid w:val="003D5085"/>
    <w:rsid w:val="003D5325"/>
    <w:rsid w:val="003D5C5C"/>
    <w:rsid w:val="003D64A7"/>
    <w:rsid w:val="003D66B9"/>
    <w:rsid w:val="003D685D"/>
    <w:rsid w:val="003D6A41"/>
    <w:rsid w:val="003D70DA"/>
    <w:rsid w:val="003D7581"/>
    <w:rsid w:val="003D7797"/>
    <w:rsid w:val="003D7D89"/>
    <w:rsid w:val="003D7F43"/>
    <w:rsid w:val="003E010B"/>
    <w:rsid w:val="003E0394"/>
    <w:rsid w:val="003E0E45"/>
    <w:rsid w:val="003E1C45"/>
    <w:rsid w:val="003E24F5"/>
    <w:rsid w:val="003E273A"/>
    <w:rsid w:val="003E28A2"/>
    <w:rsid w:val="003E2B10"/>
    <w:rsid w:val="003E3207"/>
    <w:rsid w:val="003E331D"/>
    <w:rsid w:val="003E3903"/>
    <w:rsid w:val="003E3F8E"/>
    <w:rsid w:val="003E4007"/>
    <w:rsid w:val="003E48E1"/>
    <w:rsid w:val="003E4FE4"/>
    <w:rsid w:val="003E5313"/>
    <w:rsid w:val="003E5397"/>
    <w:rsid w:val="003E5D1E"/>
    <w:rsid w:val="003E5E0D"/>
    <w:rsid w:val="003E629A"/>
    <w:rsid w:val="003E6921"/>
    <w:rsid w:val="003E6AE7"/>
    <w:rsid w:val="003E6DEF"/>
    <w:rsid w:val="003F02CA"/>
    <w:rsid w:val="003F05DD"/>
    <w:rsid w:val="003F06F3"/>
    <w:rsid w:val="003F1CB7"/>
    <w:rsid w:val="003F1DDE"/>
    <w:rsid w:val="003F1E84"/>
    <w:rsid w:val="003F24F7"/>
    <w:rsid w:val="003F2BCB"/>
    <w:rsid w:val="003F2C5A"/>
    <w:rsid w:val="003F2F53"/>
    <w:rsid w:val="003F3044"/>
    <w:rsid w:val="003F3D16"/>
    <w:rsid w:val="003F3DE4"/>
    <w:rsid w:val="003F3EC2"/>
    <w:rsid w:val="003F3F1B"/>
    <w:rsid w:val="003F4816"/>
    <w:rsid w:val="003F490C"/>
    <w:rsid w:val="003F4967"/>
    <w:rsid w:val="003F4E92"/>
    <w:rsid w:val="003F4EB1"/>
    <w:rsid w:val="003F574A"/>
    <w:rsid w:val="003F5974"/>
    <w:rsid w:val="003F59B8"/>
    <w:rsid w:val="003F61DB"/>
    <w:rsid w:val="003F61ED"/>
    <w:rsid w:val="003F621B"/>
    <w:rsid w:val="003F6A42"/>
    <w:rsid w:val="003F6DE7"/>
    <w:rsid w:val="003F738F"/>
    <w:rsid w:val="004007A9"/>
    <w:rsid w:val="00400C9A"/>
    <w:rsid w:val="00401397"/>
    <w:rsid w:val="004014E3"/>
    <w:rsid w:val="0040154C"/>
    <w:rsid w:val="00402291"/>
    <w:rsid w:val="004022AA"/>
    <w:rsid w:val="00402DE9"/>
    <w:rsid w:val="00403B19"/>
    <w:rsid w:val="004040BD"/>
    <w:rsid w:val="00404747"/>
    <w:rsid w:val="0040500A"/>
    <w:rsid w:val="004055D4"/>
    <w:rsid w:val="004056B9"/>
    <w:rsid w:val="00405810"/>
    <w:rsid w:val="00405CF5"/>
    <w:rsid w:val="004065EE"/>
    <w:rsid w:val="004068E7"/>
    <w:rsid w:val="0040691B"/>
    <w:rsid w:val="00406D06"/>
    <w:rsid w:val="00406E08"/>
    <w:rsid w:val="00407C30"/>
    <w:rsid w:val="00407FAC"/>
    <w:rsid w:val="0041009B"/>
    <w:rsid w:val="00410236"/>
    <w:rsid w:val="004108A0"/>
    <w:rsid w:val="00410ED9"/>
    <w:rsid w:val="0041107F"/>
    <w:rsid w:val="0041121F"/>
    <w:rsid w:val="004125F0"/>
    <w:rsid w:val="004129BD"/>
    <w:rsid w:val="00412BA4"/>
    <w:rsid w:val="00412CE9"/>
    <w:rsid w:val="00412D29"/>
    <w:rsid w:val="00412F9E"/>
    <w:rsid w:val="00413554"/>
    <w:rsid w:val="00413AE3"/>
    <w:rsid w:val="00413B9D"/>
    <w:rsid w:val="00413FF3"/>
    <w:rsid w:val="00414732"/>
    <w:rsid w:val="004148BF"/>
    <w:rsid w:val="00414B06"/>
    <w:rsid w:val="00414BA1"/>
    <w:rsid w:val="00414F81"/>
    <w:rsid w:val="004151DD"/>
    <w:rsid w:val="004152B5"/>
    <w:rsid w:val="00415521"/>
    <w:rsid w:val="00415750"/>
    <w:rsid w:val="00415863"/>
    <w:rsid w:val="00415904"/>
    <w:rsid w:val="00416638"/>
    <w:rsid w:val="00416B9E"/>
    <w:rsid w:val="00416C2F"/>
    <w:rsid w:val="00417384"/>
    <w:rsid w:val="0041756D"/>
    <w:rsid w:val="0041768D"/>
    <w:rsid w:val="0041772B"/>
    <w:rsid w:val="004177CC"/>
    <w:rsid w:val="00417FCE"/>
    <w:rsid w:val="0042009E"/>
    <w:rsid w:val="00420211"/>
    <w:rsid w:val="00420CF3"/>
    <w:rsid w:val="00420EFC"/>
    <w:rsid w:val="00420F99"/>
    <w:rsid w:val="004225C8"/>
    <w:rsid w:val="0042262B"/>
    <w:rsid w:val="0042263A"/>
    <w:rsid w:val="00422E72"/>
    <w:rsid w:val="004234DF"/>
    <w:rsid w:val="004237CA"/>
    <w:rsid w:val="00423C2B"/>
    <w:rsid w:val="00424A4A"/>
    <w:rsid w:val="00424ACF"/>
    <w:rsid w:val="00424B0A"/>
    <w:rsid w:val="00424D82"/>
    <w:rsid w:val="00424FF5"/>
    <w:rsid w:val="00425F0E"/>
    <w:rsid w:val="0042706A"/>
    <w:rsid w:val="00427952"/>
    <w:rsid w:val="00431787"/>
    <w:rsid w:val="00431B34"/>
    <w:rsid w:val="00432631"/>
    <w:rsid w:val="004327DE"/>
    <w:rsid w:val="00432850"/>
    <w:rsid w:val="00432C1B"/>
    <w:rsid w:val="004338C7"/>
    <w:rsid w:val="004349A0"/>
    <w:rsid w:val="00435024"/>
    <w:rsid w:val="00435B39"/>
    <w:rsid w:val="00436325"/>
    <w:rsid w:val="004369B9"/>
    <w:rsid w:val="00436AA8"/>
    <w:rsid w:val="00436BD8"/>
    <w:rsid w:val="00436DC8"/>
    <w:rsid w:val="00436EB7"/>
    <w:rsid w:val="00436F51"/>
    <w:rsid w:val="0043761A"/>
    <w:rsid w:val="00437CC8"/>
    <w:rsid w:val="0044065E"/>
    <w:rsid w:val="0044076C"/>
    <w:rsid w:val="0044097A"/>
    <w:rsid w:val="00440D22"/>
    <w:rsid w:val="00440EB9"/>
    <w:rsid w:val="0044118C"/>
    <w:rsid w:val="00441681"/>
    <w:rsid w:val="00441B42"/>
    <w:rsid w:val="00442121"/>
    <w:rsid w:val="00442853"/>
    <w:rsid w:val="00442A1D"/>
    <w:rsid w:val="00442F10"/>
    <w:rsid w:val="00442FAA"/>
    <w:rsid w:val="00442FD4"/>
    <w:rsid w:val="004438C9"/>
    <w:rsid w:val="00444160"/>
    <w:rsid w:val="00444881"/>
    <w:rsid w:val="00444B65"/>
    <w:rsid w:val="00444EC5"/>
    <w:rsid w:val="00444FE3"/>
    <w:rsid w:val="00445272"/>
    <w:rsid w:val="004456AA"/>
    <w:rsid w:val="00445BD8"/>
    <w:rsid w:val="00445FA9"/>
    <w:rsid w:val="00446927"/>
    <w:rsid w:val="00446C0F"/>
    <w:rsid w:val="00446D99"/>
    <w:rsid w:val="00446F4E"/>
    <w:rsid w:val="004471A8"/>
    <w:rsid w:val="0044746B"/>
    <w:rsid w:val="00447985"/>
    <w:rsid w:val="00447A0D"/>
    <w:rsid w:val="00447E66"/>
    <w:rsid w:val="0045020C"/>
    <w:rsid w:val="00451981"/>
    <w:rsid w:val="004524EC"/>
    <w:rsid w:val="00452632"/>
    <w:rsid w:val="00452966"/>
    <w:rsid w:val="00452F04"/>
    <w:rsid w:val="00453148"/>
    <w:rsid w:val="00453441"/>
    <w:rsid w:val="00453895"/>
    <w:rsid w:val="00453F40"/>
    <w:rsid w:val="00454339"/>
    <w:rsid w:val="004543A3"/>
    <w:rsid w:val="00454E77"/>
    <w:rsid w:val="00455456"/>
    <w:rsid w:val="004554F1"/>
    <w:rsid w:val="00455828"/>
    <w:rsid w:val="004559CE"/>
    <w:rsid w:val="00455A83"/>
    <w:rsid w:val="00455B1E"/>
    <w:rsid w:val="00455B27"/>
    <w:rsid w:val="00455D62"/>
    <w:rsid w:val="00456921"/>
    <w:rsid w:val="00456E20"/>
    <w:rsid w:val="00456F32"/>
    <w:rsid w:val="00456FE9"/>
    <w:rsid w:val="00457A2A"/>
    <w:rsid w:val="00457E14"/>
    <w:rsid w:val="00460422"/>
    <w:rsid w:val="004611E8"/>
    <w:rsid w:val="00461435"/>
    <w:rsid w:val="004615B9"/>
    <w:rsid w:val="00461801"/>
    <w:rsid w:val="00461ACE"/>
    <w:rsid w:val="00461C18"/>
    <w:rsid w:val="00461C3B"/>
    <w:rsid w:val="00461EB3"/>
    <w:rsid w:val="004628D9"/>
    <w:rsid w:val="00462CC7"/>
    <w:rsid w:val="00462E2A"/>
    <w:rsid w:val="00463088"/>
    <w:rsid w:val="00463C5F"/>
    <w:rsid w:val="004643C8"/>
    <w:rsid w:val="0046442D"/>
    <w:rsid w:val="004644D1"/>
    <w:rsid w:val="00464AA5"/>
    <w:rsid w:val="00464E95"/>
    <w:rsid w:val="004650DF"/>
    <w:rsid w:val="004653CA"/>
    <w:rsid w:val="004655A1"/>
    <w:rsid w:val="00465625"/>
    <w:rsid w:val="00465F87"/>
    <w:rsid w:val="00466462"/>
    <w:rsid w:val="00466481"/>
    <w:rsid w:val="004665D9"/>
    <w:rsid w:val="00466783"/>
    <w:rsid w:val="0046713F"/>
    <w:rsid w:val="004672BC"/>
    <w:rsid w:val="004673DD"/>
    <w:rsid w:val="0046762F"/>
    <w:rsid w:val="00467B90"/>
    <w:rsid w:val="00467D20"/>
    <w:rsid w:val="004701DC"/>
    <w:rsid w:val="00470C69"/>
    <w:rsid w:val="004710BD"/>
    <w:rsid w:val="00471647"/>
    <w:rsid w:val="00471ECD"/>
    <w:rsid w:val="0047200F"/>
    <w:rsid w:val="004729F2"/>
    <w:rsid w:val="00472E7F"/>
    <w:rsid w:val="00473282"/>
    <w:rsid w:val="00474419"/>
    <w:rsid w:val="00474B3A"/>
    <w:rsid w:val="00474E85"/>
    <w:rsid w:val="00475783"/>
    <w:rsid w:val="00475D34"/>
    <w:rsid w:val="004775D8"/>
    <w:rsid w:val="0048021C"/>
    <w:rsid w:val="00480898"/>
    <w:rsid w:val="00480AB3"/>
    <w:rsid w:val="0048255E"/>
    <w:rsid w:val="0048342F"/>
    <w:rsid w:val="00483B90"/>
    <w:rsid w:val="00484059"/>
    <w:rsid w:val="004843BB"/>
    <w:rsid w:val="00484420"/>
    <w:rsid w:val="0048478E"/>
    <w:rsid w:val="0048483C"/>
    <w:rsid w:val="004849D8"/>
    <w:rsid w:val="00485298"/>
    <w:rsid w:val="00486189"/>
    <w:rsid w:val="004862E4"/>
    <w:rsid w:val="004863D3"/>
    <w:rsid w:val="00486850"/>
    <w:rsid w:val="004868CA"/>
    <w:rsid w:val="00486996"/>
    <w:rsid w:val="00486A1D"/>
    <w:rsid w:val="00486E52"/>
    <w:rsid w:val="00487303"/>
    <w:rsid w:val="00487D22"/>
    <w:rsid w:val="00490214"/>
    <w:rsid w:val="0049088D"/>
    <w:rsid w:val="00490C96"/>
    <w:rsid w:val="00490D47"/>
    <w:rsid w:val="00490DAF"/>
    <w:rsid w:val="0049152C"/>
    <w:rsid w:val="00491A92"/>
    <w:rsid w:val="004927F6"/>
    <w:rsid w:val="00492840"/>
    <w:rsid w:val="00492FA3"/>
    <w:rsid w:val="00492FD7"/>
    <w:rsid w:val="00493A6D"/>
    <w:rsid w:val="00494680"/>
    <w:rsid w:val="00494A16"/>
    <w:rsid w:val="004953EA"/>
    <w:rsid w:val="0049588E"/>
    <w:rsid w:val="004966AA"/>
    <w:rsid w:val="00496F1E"/>
    <w:rsid w:val="0049760F"/>
    <w:rsid w:val="00497C9A"/>
    <w:rsid w:val="00497F4A"/>
    <w:rsid w:val="004A08D7"/>
    <w:rsid w:val="004A0DFA"/>
    <w:rsid w:val="004A2358"/>
    <w:rsid w:val="004A24DA"/>
    <w:rsid w:val="004A34B4"/>
    <w:rsid w:val="004A3553"/>
    <w:rsid w:val="004A36CE"/>
    <w:rsid w:val="004A38D1"/>
    <w:rsid w:val="004A3A4D"/>
    <w:rsid w:val="004A3B68"/>
    <w:rsid w:val="004A40FE"/>
    <w:rsid w:val="004A4570"/>
    <w:rsid w:val="004A45EA"/>
    <w:rsid w:val="004A4919"/>
    <w:rsid w:val="004A4CF4"/>
    <w:rsid w:val="004A4DC3"/>
    <w:rsid w:val="004A4FA5"/>
    <w:rsid w:val="004A6058"/>
    <w:rsid w:val="004A6112"/>
    <w:rsid w:val="004A76B6"/>
    <w:rsid w:val="004B02FA"/>
    <w:rsid w:val="004B0580"/>
    <w:rsid w:val="004B1104"/>
    <w:rsid w:val="004B20B4"/>
    <w:rsid w:val="004B2830"/>
    <w:rsid w:val="004B2B98"/>
    <w:rsid w:val="004B3063"/>
    <w:rsid w:val="004B3BC6"/>
    <w:rsid w:val="004B4030"/>
    <w:rsid w:val="004B4430"/>
    <w:rsid w:val="004B4CC8"/>
    <w:rsid w:val="004B5B2E"/>
    <w:rsid w:val="004B5BB7"/>
    <w:rsid w:val="004B62F7"/>
    <w:rsid w:val="004B797E"/>
    <w:rsid w:val="004B7C1D"/>
    <w:rsid w:val="004C0151"/>
    <w:rsid w:val="004C0523"/>
    <w:rsid w:val="004C0C96"/>
    <w:rsid w:val="004C0CE3"/>
    <w:rsid w:val="004C14F0"/>
    <w:rsid w:val="004C1800"/>
    <w:rsid w:val="004C18E1"/>
    <w:rsid w:val="004C1F4D"/>
    <w:rsid w:val="004C1F5F"/>
    <w:rsid w:val="004C215F"/>
    <w:rsid w:val="004C279F"/>
    <w:rsid w:val="004C2A89"/>
    <w:rsid w:val="004C2D9C"/>
    <w:rsid w:val="004C2F31"/>
    <w:rsid w:val="004C345E"/>
    <w:rsid w:val="004C3612"/>
    <w:rsid w:val="004C38AC"/>
    <w:rsid w:val="004C3940"/>
    <w:rsid w:val="004C39C2"/>
    <w:rsid w:val="004C39DF"/>
    <w:rsid w:val="004C3ACD"/>
    <w:rsid w:val="004C41E4"/>
    <w:rsid w:val="004C44BC"/>
    <w:rsid w:val="004C5838"/>
    <w:rsid w:val="004C5F15"/>
    <w:rsid w:val="004C6336"/>
    <w:rsid w:val="004C6669"/>
    <w:rsid w:val="004C6A08"/>
    <w:rsid w:val="004C6BF7"/>
    <w:rsid w:val="004C704A"/>
    <w:rsid w:val="004C7229"/>
    <w:rsid w:val="004C7F02"/>
    <w:rsid w:val="004D09A6"/>
    <w:rsid w:val="004D0B3D"/>
    <w:rsid w:val="004D11E6"/>
    <w:rsid w:val="004D1E09"/>
    <w:rsid w:val="004D1E44"/>
    <w:rsid w:val="004D256D"/>
    <w:rsid w:val="004D267E"/>
    <w:rsid w:val="004D306B"/>
    <w:rsid w:val="004D316E"/>
    <w:rsid w:val="004D3940"/>
    <w:rsid w:val="004D4EB7"/>
    <w:rsid w:val="004D5205"/>
    <w:rsid w:val="004D5B2B"/>
    <w:rsid w:val="004D5BAD"/>
    <w:rsid w:val="004D5C3B"/>
    <w:rsid w:val="004D5D6E"/>
    <w:rsid w:val="004D74FB"/>
    <w:rsid w:val="004D7D19"/>
    <w:rsid w:val="004E028A"/>
    <w:rsid w:val="004E0562"/>
    <w:rsid w:val="004E1120"/>
    <w:rsid w:val="004E1941"/>
    <w:rsid w:val="004E1BFB"/>
    <w:rsid w:val="004E20E0"/>
    <w:rsid w:val="004E2465"/>
    <w:rsid w:val="004E2CB1"/>
    <w:rsid w:val="004E3093"/>
    <w:rsid w:val="004E3323"/>
    <w:rsid w:val="004E3C4B"/>
    <w:rsid w:val="004E3E9E"/>
    <w:rsid w:val="004E4936"/>
    <w:rsid w:val="004E4C26"/>
    <w:rsid w:val="004E4D81"/>
    <w:rsid w:val="004E56FA"/>
    <w:rsid w:val="004E5AB7"/>
    <w:rsid w:val="004E5FDA"/>
    <w:rsid w:val="004E6279"/>
    <w:rsid w:val="004E7245"/>
    <w:rsid w:val="004F0030"/>
    <w:rsid w:val="004F0091"/>
    <w:rsid w:val="004F09AA"/>
    <w:rsid w:val="004F0C3F"/>
    <w:rsid w:val="004F0C76"/>
    <w:rsid w:val="004F0D55"/>
    <w:rsid w:val="004F0F63"/>
    <w:rsid w:val="004F17E7"/>
    <w:rsid w:val="004F18B1"/>
    <w:rsid w:val="004F21B3"/>
    <w:rsid w:val="004F29BC"/>
    <w:rsid w:val="004F2FBC"/>
    <w:rsid w:val="004F3321"/>
    <w:rsid w:val="004F3553"/>
    <w:rsid w:val="004F3939"/>
    <w:rsid w:val="004F4651"/>
    <w:rsid w:val="004F4F43"/>
    <w:rsid w:val="004F5B7C"/>
    <w:rsid w:val="004F5E03"/>
    <w:rsid w:val="004F619A"/>
    <w:rsid w:val="004F65F1"/>
    <w:rsid w:val="004F6944"/>
    <w:rsid w:val="004F6C63"/>
    <w:rsid w:val="004F6EBD"/>
    <w:rsid w:val="004F71B6"/>
    <w:rsid w:val="004F7409"/>
    <w:rsid w:val="004F7522"/>
    <w:rsid w:val="00500DF2"/>
    <w:rsid w:val="005010AF"/>
    <w:rsid w:val="00501340"/>
    <w:rsid w:val="00501376"/>
    <w:rsid w:val="00501DB6"/>
    <w:rsid w:val="005020DA"/>
    <w:rsid w:val="00502267"/>
    <w:rsid w:val="00502319"/>
    <w:rsid w:val="00502BF8"/>
    <w:rsid w:val="005037A7"/>
    <w:rsid w:val="005037DF"/>
    <w:rsid w:val="00503A23"/>
    <w:rsid w:val="005041C5"/>
    <w:rsid w:val="0050491C"/>
    <w:rsid w:val="005055DE"/>
    <w:rsid w:val="005059C9"/>
    <w:rsid w:val="00505E0C"/>
    <w:rsid w:val="00505F31"/>
    <w:rsid w:val="005062A1"/>
    <w:rsid w:val="00506C27"/>
    <w:rsid w:val="005070E2"/>
    <w:rsid w:val="0050730E"/>
    <w:rsid w:val="00507344"/>
    <w:rsid w:val="00507636"/>
    <w:rsid w:val="00507A75"/>
    <w:rsid w:val="00507B3D"/>
    <w:rsid w:val="00510266"/>
    <w:rsid w:val="00510386"/>
    <w:rsid w:val="00510863"/>
    <w:rsid w:val="005115E7"/>
    <w:rsid w:val="00511A26"/>
    <w:rsid w:val="00511E5F"/>
    <w:rsid w:val="00511FD0"/>
    <w:rsid w:val="00512075"/>
    <w:rsid w:val="005121CA"/>
    <w:rsid w:val="00512CE4"/>
    <w:rsid w:val="00512E31"/>
    <w:rsid w:val="00512E54"/>
    <w:rsid w:val="0051321F"/>
    <w:rsid w:val="00513631"/>
    <w:rsid w:val="0051438D"/>
    <w:rsid w:val="005149D5"/>
    <w:rsid w:val="00514EC0"/>
    <w:rsid w:val="00515212"/>
    <w:rsid w:val="00515906"/>
    <w:rsid w:val="00515B3E"/>
    <w:rsid w:val="00515CDA"/>
    <w:rsid w:val="00516653"/>
    <w:rsid w:val="00516A46"/>
    <w:rsid w:val="005171D0"/>
    <w:rsid w:val="0051747B"/>
    <w:rsid w:val="005174A7"/>
    <w:rsid w:val="005176A0"/>
    <w:rsid w:val="00517B03"/>
    <w:rsid w:val="00517D28"/>
    <w:rsid w:val="00517DE4"/>
    <w:rsid w:val="0052081D"/>
    <w:rsid w:val="00520E8B"/>
    <w:rsid w:val="005211D5"/>
    <w:rsid w:val="00521491"/>
    <w:rsid w:val="00522193"/>
    <w:rsid w:val="00522BC2"/>
    <w:rsid w:val="00522D74"/>
    <w:rsid w:val="005232F6"/>
    <w:rsid w:val="00523A9C"/>
    <w:rsid w:val="00523C11"/>
    <w:rsid w:val="00523F45"/>
    <w:rsid w:val="00524EC3"/>
    <w:rsid w:val="00524F59"/>
    <w:rsid w:val="005251D3"/>
    <w:rsid w:val="005256C2"/>
    <w:rsid w:val="00525A0C"/>
    <w:rsid w:val="00525E62"/>
    <w:rsid w:val="00526472"/>
    <w:rsid w:val="005269D7"/>
    <w:rsid w:val="00526A64"/>
    <w:rsid w:val="00526FF7"/>
    <w:rsid w:val="005279E0"/>
    <w:rsid w:val="00527AA7"/>
    <w:rsid w:val="00530359"/>
    <w:rsid w:val="005303CE"/>
    <w:rsid w:val="005304C6"/>
    <w:rsid w:val="0053059C"/>
    <w:rsid w:val="00530962"/>
    <w:rsid w:val="005316C2"/>
    <w:rsid w:val="00531D08"/>
    <w:rsid w:val="00532A10"/>
    <w:rsid w:val="00532A43"/>
    <w:rsid w:val="00532AA9"/>
    <w:rsid w:val="00532AC5"/>
    <w:rsid w:val="00532BFB"/>
    <w:rsid w:val="00532ED6"/>
    <w:rsid w:val="00533DA0"/>
    <w:rsid w:val="00533F6D"/>
    <w:rsid w:val="005343AD"/>
    <w:rsid w:val="00534B7F"/>
    <w:rsid w:val="00534D25"/>
    <w:rsid w:val="005354CC"/>
    <w:rsid w:val="005356A7"/>
    <w:rsid w:val="0053571D"/>
    <w:rsid w:val="00535798"/>
    <w:rsid w:val="00535CD6"/>
    <w:rsid w:val="00535D6C"/>
    <w:rsid w:val="0053601E"/>
    <w:rsid w:val="005364E6"/>
    <w:rsid w:val="00536615"/>
    <w:rsid w:val="00536A87"/>
    <w:rsid w:val="00537495"/>
    <w:rsid w:val="00537D31"/>
    <w:rsid w:val="00540026"/>
    <w:rsid w:val="005400E2"/>
    <w:rsid w:val="00540A03"/>
    <w:rsid w:val="00540EC1"/>
    <w:rsid w:val="005411AA"/>
    <w:rsid w:val="00541213"/>
    <w:rsid w:val="0054192E"/>
    <w:rsid w:val="00541DA9"/>
    <w:rsid w:val="00541E93"/>
    <w:rsid w:val="005423C0"/>
    <w:rsid w:val="005423E4"/>
    <w:rsid w:val="0054251B"/>
    <w:rsid w:val="005425DA"/>
    <w:rsid w:val="005425E7"/>
    <w:rsid w:val="00542878"/>
    <w:rsid w:val="00542AAD"/>
    <w:rsid w:val="00542BAD"/>
    <w:rsid w:val="005432F7"/>
    <w:rsid w:val="005433D7"/>
    <w:rsid w:val="005436C2"/>
    <w:rsid w:val="005437AD"/>
    <w:rsid w:val="00543B1C"/>
    <w:rsid w:val="00544113"/>
    <w:rsid w:val="00544AEC"/>
    <w:rsid w:val="005450BB"/>
    <w:rsid w:val="00545343"/>
    <w:rsid w:val="005454BD"/>
    <w:rsid w:val="00545A74"/>
    <w:rsid w:val="00545AB6"/>
    <w:rsid w:val="00545C08"/>
    <w:rsid w:val="00545C18"/>
    <w:rsid w:val="005460A6"/>
    <w:rsid w:val="005465B1"/>
    <w:rsid w:val="005466AF"/>
    <w:rsid w:val="00546D27"/>
    <w:rsid w:val="005478A5"/>
    <w:rsid w:val="005479A4"/>
    <w:rsid w:val="0055034F"/>
    <w:rsid w:val="00550B35"/>
    <w:rsid w:val="00550F71"/>
    <w:rsid w:val="00551935"/>
    <w:rsid w:val="00552170"/>
    <w:rsid w:val="00552555"/>
    <w:rsid w:val="005526F4"/>
    <w:rsid w:val="0055283B"/>
    <w:rsid w:val="005529CA"/>
    <w:rsid w:val="00552C52"/>
    <w:rsid w:val="00552F38"/>
    <w:rsid w:val="00553173"/>
    <w:rsid w:val="005532A5"/>
    <w:rsid w:val="005536E8"/>
    <w:rsid w:val="005538B5"/>
    <w:rsid w:val="00553AC2"/>
    <w:rsid w:val="00553BA9"/>
    <w:rsid w:val="00554B47"/>
    <w:rsid w:val="00554C91"/>
    <w:rsid w:val="00555371"/>
    <w:rsid w:val="00556A61"/>
    <w:rsid w:val="00556FA8"/>
    <w:rsid w:val="005576CE"/>
    <w:rsid w:val="00557B1C"/>
    <w:rsid w:val="0056041C"/>
    <w:rsid w:val="0056056B"/>
    <w:rsid w:val="00560D2B"/>
    <w:rsid w:val="00560E29"/>
    <w:rsid w:val="00561AD6"/>
    <w:rsid w:val="00561F4F"/>
    <w:rsid w:val="005623ED"/>
    <w:rsid w:val="00562876"/>
    <w:rsid w:val="00563E53"/>
    <w:rsid w:val="00563FDD"/>
    <w:rsid w:val="005645DE"/>
    <w:rsid w:val="00564620"/>
    <w:rsid w:val="00564969"/>
    <w:rsid w:val="00564A4E"/>
    <w:rsid w:val="00564C5A"/>
    <w:rsid w:val="00564E5B"/>
    <w:rsid w:val="00565196"/>
    <w:rsid w:val="005651AD"/>
    <w:rsid w:val="005656C5"/>
    <w:rsid w:val="005657E5"/>
    <w:rsid w:val="00565AF5"/>
    <w:rsid w:val="00565C2E"/>
    <w:rsid w:val="00565C5F"/>
    <w:rsid w:val="00565CB8"/>
    <w:rsid w:val="00566E12"/>
    <w:rsid w:val="00567817"/>
    <w:rsid w:val="0057010A"/>
    <w:rsid w:val="0057045D"/>
    <w:rsid w:val="0057123C"/>
    <w:rsid w:val="00571DA8"/>
    <w:rsid w:val="00571FF1"/>
    <w:rsid w:val="0057298B"/>
    <w:rsid w:val="00573CD3"/>
    <w:rsid w:val="00573CF7"/>
    <w:rsid w:val="00573E93"/>
    <w:rsid w:val="00574679"/>
    <w:rsid w:val="005748E8"/>
    <w:rsid w:val="00575826"/>
    <w:rsid w:val="0057589A"/>
    <w:rsid w:val="00575C9F"/>
    <w:rsid w:val="00576AD6"/>
    <w:rsid w:val="00576BF1"/>
    <w:rsid w:val="00577153"/>
    <w:rsid w:val="00577B45"/>
    <w:rsid w:val="00577BBB"/>
    <w:rsid w:val="00577C53"/>
    <w:rsid w:val="00580188"/>
    <w:rsid w:val="0058026F"/>
    <w:rsid w:val="00580563"/>
    <w:rsid w:val="005809A0"/>
    <w:rsid w:val="005809A7"/>
    <w:rsid w:val="00580F4F"/>
    <w:rsid w:val="005816C5"/>
    <w:rsid w:val="0058225B"/>
    <w:rsid w:val="0058237C"/>
    <w:rsid w:val="00582CA4"/>
    <w:rsid w:val="005831D9"/>
    <w:rsid w:val="005834BE"/>
    <w:rsid w:val="005837D7"/>
    <w:rsid w:val="00583A6F"/>
    <w:rsid w:val="00583BD2"/>
    <w:rsid w:val="0058404A"/>
    <w:rsid w:val="00584231"/>
    <w:rsid w:val="005844E3"/>
    <w:rsid w:val="00584895"/>
    <w:rsid w:val="00584DD2"/>
    <w:rsid w:val="005852A3"/>
    <w:rsid w:val="005857AE"/>
    <w:rsid w:val="00585B00"/>
    <w:rsid w:val="00585B8A"/>
    <w:rsid w:val="00586163"/>
    <w:rsid w:val="005866BF"/>
    <w:rsid w:val="0058795C"/>
    <w:rsid w:val="00587C84"/>
    <w:rsid w:val="00587CEB"/>
    <w:rsid w:val="00587D1F"/>
    <w:rsid w:val="00587E80"/>
    <w:rsid w:val="00590231"/>
    <w:rsid w:val="005903A9"/>
    <w:rsid w:val="005908B0"/>
    <w:rsid w:val="0059129F"/>
    <w:rsid w:val="0059140C"/>
    <w:rsid w:val="00591D2E"/>
    <w:rsid w:val="00591D3A"/>
    <w:rsid w:val="00592469"/>
    <w:rsid w:val="0059252C"/>
    <w:rsid w:val="0059284F"/>
    <w:rsid w:val="00592B57"/>
    <w:rsid w:val="00592CBC"/>
    <w:rsid w:val="00593835"/>
    <w:rsid w:val="005938B5"/>
    <w:rsid w:val="00593B31"/>
    <w:rsid w:val="00593CE1"/>
    <w:rsid w:val="00594578"/>
    <w:rsid w:val="00594E06"/>
    <w:rsid w:val="00594FCE"/>
    <w:rsid w:val="00596F4B"/>
    <w:rsid w:val="00597335"/>
    <w:rsid w:val="00597885"/>
    <w:rsid w:val="00597935"/>
    <w:rsid w:val="005A00C9"/>
    <w:rsid w:val="005A0242"/>
    <w:rsid w:val="005A0CDE"/>
    <w:rsid w:val="005A0F3D"/>
    <w:rsid w:val="005A1DCD"/>
    <w:rsid w:val="005A235F"/>
    <w:rsid w:val="005A23B0"/>
    <w:rsid w:val="005A2677"/>
    <w:rsid w:val="005A286E"/>
    <w:rsid w:val="005A322A"/>
    <w:rsid w:val="005A41B8"/>
    <w:rsid w:val="005A54C6"/>
    <w:rsid w:val="005A552A"/>
    <w:rsid w:val="005A5C9B"/>
    <w:rsid w:val="005A670C"/>
    <w:rsid w:val="005A68B5"/>
    <w:rsid w:val="005A6FF0"/>
    <w:rsid w:val="005A77D8"/>
    <w:rsid w:val="005A7D6B"/>
    <w:rsid w:val="005A7D96"/>
    <w:rsid w:val="005B1850"/>
    <w:rsid w:val="005B1F50"/>
    <w:rsid w:val="005B27A8"/>
    <w:rsid w:val="005B3107"/>
    <w:rsid w:val="005B33AA"/>
    <w:rsid w:val="005B48DD"/>
    <w:rsid w:val="005B5609"/>
    <w:rsid w:val="005B56FF"/>
    <w:rsid w:val="005B583C"/>
    <w:rsid w:val="005B5A64"/>
    <w:rsid w:val="005B6270"/>
    <w:rsid w:val="005B673D"/>
    <w:rsid w:val="005B6E38"/>
    <w:rsid w:val="005B717D"/>
    <w:rsid w:val="005B7288"/>
    <w:rsid w:val="005B74D9"/>
    <w:rsid w:val="005C0890"/>
    <w:rsid w:val="005C0A47"/>
    <w:rsid w:val="005C12DA"/>
    <w:rsid w:val="005C1BEA"/>
    <w:rsid w:val="005C1C2D"/>
    <w:rsid w:val="005C1EE3"/>
    <w:rsid w:val="005C2468"/>
    <w:rsid w:val="005C2566"/>
    <w:rsid w:val="005C275B"/>
    <w:rsid w:val="005C2BB2"/>
    <w:rsid w:val="005C3792"/>
    <w:rsid w:val="005C3890"/>
    <w:rsid w:val="005C3A5F"/>
    <w:rsid w:val="005C3FCA"/>
    <w:rsid w:val="005C4465"/>
    <w:rsid w:val="005C4BDA"/>
    <w:rsid w:val="005C4F5E"/>
    <w:rsid w:val="005C50FF"/>
    <w:rsid w:val="005C55A1"/>
    <w:rsid w:val="005C605D"/>
    <w:rsid w:val="005C62D9"/>
    <w:rsid w:val="005C664B"/>
    <w:rsid w:val="005C6938"/>
    <w:rsid w:val="005C7083"/>
    <w:rsid w:val="005C77EA"/>
    <w:rsid w:val="005D0BBB"/>
    <w:rsid w:val="005D0CBB"/>
    <w:rsid w:val="005D0F37"/>
    <w:rsid w:val="005D1E68"/>
    <w:rsid w:val="005D234B"/>
    <w:rsid w:val="005D250D"/>
    <w:rsid w:val="005D292B"/>
    <w:rsid w:val="005D364F"/>
    <w:rsid w:val="005D3788"/>
    <w:rsid w:val="005D38F2"/>
    <w:rsid w:val="005D3A49"/>
    <w:rsid w:val="005D47BC"/>
    <w:rsid w:val="005D4F2F"/>
    <w:rsid w:val="005D5486"/>
    <w:rsid w:val="005D5B49"/>
    <w:rsid w:val="005D6067"/>
    <w:rsid w:val="005D6400"/>
    <w:rsid w:val="005D6544"/>
    <w:rsid w:val="005D6689"/>
    <w:rsid w:val="005D78E8"/>
    <w:rsid w:val="005D79FA"/>
    <w:rsid w:val="005D7B02"/>
    <w:rsid w:val="005E018A"/>
    <w:rsid w:val="005E037D"/>
    <w:rsid w:val="005E0617"/>
    <w:rsid w:val="005E06C1"/>
    <w:rsid w:val="005E0BE7"/>
    <w:rsid w:val="005E0DCB"/>
    <w:rsid w:val="005E13D9"/>
    <w:rsid w:val="005E16D3"/>
    <w:rsid w:val="005E199E"/>
    <w:rsid w:val="005E1AE7"/>
    <w:rsid w:val="005E26A5"/>
    <w:rsid w:val="005E2CD2"/>
    <w:rsid w:val="005E2DC5"/>
    <w:rsid w:val="005E2FF4"/>
    <w:rsid w:val="005E3329"/>
    <w:rsid w:val="005E333B"/>
    <w:rsid w:val="005E375A"/>
    <w:rsid w:val="005E3F53"/>
    <w:rsid w:val="005E41E2"/>
    <w:rsid w:val="005E4273"/>
    <w:rsid w:val="005E433D"/>
    <w:rsid w:val="005E4515"/>
    <w:rsid w:val="005E580F"/>
    <w:rsid w:val="005E5DC9"/>
    <w:rsid w:val="005E62B3"/>
    <w:rsid w:val="005E64A7"/>
    <w:rsid w:val="005E661A"/>
    <w:rsid w:val="005E684C"/>
    <w:rsid w:val="005E6FA2"/>
    <w:rsid w:val="005E711E"/>
    <w:rsid w:val="005E7278"/>
    <w:rsid w:val="005E791A"/>
    <w:rsid w:val="005E7B56"/>
    <w:rsid w:val="005E7F4E"/>
    <w:rsid w:val="005F088F"/>
    <w:rsid w:val="005F08F4"/>
    <w:rsid w:val="005F0E7C"/>
    <w:rsid w:val="005F1106"/>
    <w:rsid w:val="005F1DBC"/>
    <w:rsid w:val="005F22E2"/>
    <w:rsid w:val="005F254E"/>
    <w:rsid w:val="005F2A3D"/>
    <w:rsid w:val="005F2CDA"/>
    <w:rsid w:val="005F31A2"/>
    <w:rsid w:val="005F3C40"/>
    <w:rsid w:val="005F446A"/>
    <w:rsid w:val="005F46B7"/>
    <w:rsid w:val="005F46D7"/>
    <w:rsid w:val="005F4C11"/>
    <w:rsid w:val="005F5250"/>
    <w:rsid w:val="005F54F6"/>
    <w:rsid w:val="005F564B"/>
    <w:rsid w:val="005F58B6"/>
    <w:rsid w:val="005F5E72"/>
    <w:rsid w:val="005F5E75"/>
    <w:rsid w:val="005F5F4C"/>
    <w:rsid w:val="005F602C"/>
    <w:rsid w:val="005F61E7"/>
    <w:rsid w:val="005F64DA"/>
    <w:rsid w:val="005F6E95"/>
    <w:rsid w:val="005F7555"/>
    <w:rsid w:val="00600D42"/>
    <w:rsid w:val="00600F3C"/>
    <w:rsid w:val="006012F5"/>
    <w:rsid w:val="00601529"/>
    <w:rsid w:val="00601D90"/>
    <w:rsid w:val="00602A37"/>
    <w:rsid w:val="00602D84"/>
    <w:rsid w:val="00603CF7"/>
    <w:rsid w:val="00603EA7"/>
    <w:rsid w:val="006041B0"/>
    <w:rsid w:val="006043C5"/>
    <w:rsid w:val="00605605"/>
    <w:rsid w:val="0060563A"/>
    <w:rsid w:val="00605818"/>
    <w:rsid w:val="0060673D"/>
    <w:rsid w:val="00606B9C"/>
    <w:rsid w:val="00606CE7"/>
    <w:rsid w:val="00606EDD"/>
    <w:rsid w:val="0060700E"/>
    <w:rsid w:val="00607529"/>
    <w:rsid w:val="006101B4"/>
    <w:rsid w:val="006108C3"/>
    <w:rsid w:val="00610F77"/>
    <w:rsid w:val="00611CBF"/>
    <w:rsid w:val="006134BA"/>
    <w:rsid w:val="006134C9"/>
    <w:rsid w:val="006136C0"/>
    <w:rsid w:val="00613846"/>
    <w:rsid w:val="00613D5E"/>
    <w:rsid w:val="0061431E"/>
    <w:rsid w:val="00614624"/>
    <w:rsid w:val="0061470D"/>
    <w:rsid w:val="00614C52"/>
    <w:rsid w:val="00615BC4"/>
    <w:rsid w:val="00616199"/>
    <w:rsid w:val="006165D2"/>
    <w:rsid w:val="00617222"/>
    <w:rsid w:val="0062038B"/>
    <w:rsid w:val="0062045F"/>
    <w:rsid w:val="00620A04"/>
    <w:rsid w:val="00620E66"/>
    <w:rsid w:val="00620F0E"/>
    <w:rsid w:val="0062114A"/>
    <w:rsid w:val="00621519"/>
    <w:rsid w:val="0062159A"/>
    <w:rsid w:val="006218DE"/>
    <w:rsid w:val="0062195B"/>
    <w:rsid w:val="00621CF6"/>
    <w:rsid w:val="00621E55"/>
    <w:rsid w:val="006228BC"/>
    <w:rsid w:val="00623A3B"/>
    <w:rsid w:val="00623F12"/>
    <w:rsid w:val="0062420B"/>
    <w:rsid w:val="00624C59"/>
    <w:rsid w:val="00624C8B"/>
    <w:rsid w:val="00624DA6"/>
    <w:rsid w:val="00624FCE"/>
    <w:rsid w:val="0062568C"/>
    <w:rsid w:val="006257FA"/>
    <w:rsid w:val="00625D3B"/>
    <w:rsid w:val="00625DB0"/>
    <w:rsid w:val="0062620F"/>
    <w:rsid w:val="0062671E"/>
    <w:rsid w:val="00626734"/>
    <w:rsid w:val="00626C8C"/>
    <w:rsid w:val="00626D07"/>
    <w:rsid w:val="00626DAE"/>
    <w:rsid w:val="006271CF"/>
    <w:rsid w:val="0062756F"/>
    <w:rsid w:val="00627998"/>
    <w:rsid w:val="00630C5F"/>
    <w:rsid w:val="0063122F"/>
    <w:rsid w:val="006315BA"/>
    <w:rsid w:val="00632767"/>
    <w:rsid w:val="0063366C"/>
    <w:rsid w:val="00633C82"/>
    <w:rsid w:val="0063421E"/>
    <w:rsid w:val="006343DB"/>
    <w:rsid w:val="00634DBB"/>
    <w:rsid w:val="00635252"/>
    <w:rsid w:val="0063553B"/>
    <w:rsid w:val="006366F4"/>
    <w:rsid w:val="00636F81"/>
    <w:rsid w:val="0063717D"/>
    <w:rsid w:val="006404B6"/>
    <w:rsid w:val="00640C2D"/>
    <w:rsid w:val="00641738"/>
    <w:rsid w:val="00641856"/>
    <w:rsid w:val="00641EB5"/>
    <w:rsid w:val="00642299"/>
    <w:rsid w:val="00642E3C"/>
    <w:rsid w:val="00643404"/>
    <w:rsid w:val="0064391D"/>
    <w:rsid w:val="00643DE5"/>
    <w:rsid w:val="00643EC6"/>
    <w:rsid w:val="006456B0"/>
    <w:rsid w:val="006460DB"/>
    <w:rsid w:val="0064673D"/>
    <w:rsid w:val="006470E7"/>
    <w:rsid w:val="0064789B"/>
    <w:rsid w:val="00647C30"/>
    <w:rsid w:val="00650AC9"/>
    <w:rsid w:val="00650DB3"/>
    <w:rsid w:val="00650F12"/>
    <w:rsid w:val="0065167A"/>
    <w:rsid w:val="00651BF4"/>
    <w:rsid w:val="0065211C"/>
    <w:rsid w:val="006521A8"/>
    <w:rsid w:val="00652518"/>
    <w:rsid w:val="006535CE"/>
    <w:rsid w:val="00653634"/>
    <w:rsid w:val="00653749"/>
    <w:rsid w:val="006540AA"/>
    <w:rsid w:val="00654785"/>
    <w:rsid w:val="006547F9"/>
    <w:rsid w:val="00655252"/>
    <w:rsid w:val="0065570B"/>
    <w:rsid w:val="00655A10"/>
    <w:rsid w:val="00655B0E"/>
    <w:rsid w:val="00655CCF"/>
    <w:rsid w:val="0065602E"/>
    <w:rsid w:val="0065697E"/>
    <w:rsid w:val="006574AB"/>
    <w:rsid w:val="00657A02"/>
    <w:rsid w:val="00657B9D"/>
    <w:rsid w:val="00657D76"/>
    <w:rsid w:val="00657D93"/>
    <w:rsid w:val="00657FA6"/>
    <w:rsid w:val="0066048E"/>
    <w:rsid w:val="0066069E"/>
    <w:rsid w:val="006608F1"/>
    <w:rsid w:val="00661185"/>
    <w:rsid w:val="006618BD"/>
    <w:rsid w:val="00662860"/>
    <w:rsid w:val="00662B9B"/>
    <w:rsid w:val="00662CD3"/>
    <w:rsid w:val="0066361F"/>
    <w:rsid w:val="00663C12"/>
    <w:rsid w:val="00664305"/>
    <w:rsid w:val="0066497E"/>
    <w:rsid w:val="00664A47"/>
    <w:rsid w:val="00664D73"/>
    <w:rsid w:val="006650B1"/>
    <w:rsid w:val="00665856"/>
    <w:rsid w:val="00666368"/>
    <w:rsid w:val="006666DF"/>
    <w:rsid w:val="00666A77"/>
    <w:rsid w:val="00666D69"/>
    <w:rsid w:val="00666E83"/>
    <w:rsid w:val="00666EAB"/>
    <w:rsid w:val="00667823"/>
    <w:rsid w:val="00667A4D"/>
    <w:rsid w:val="00667CC6"/>
    <w:rsid w:val="00667FA6"/>
    <w:rsid w:val="00670537"/>
    <w:rsid w:val="00670543"/>
    <w:rsid w:val="00670C0A"/>
    <w:rsid w:val="006714AF"/>
    <w:rsid w:val="0067225A"/>
    <w:rsid w:val="00672873"/>
    <w:rsid w:val="00672D4C"/>
    <w:rsid w:val="00674397"/>
    <w:rsid w:val="006743A6"/>
    <w:rsid w:val="00674F78"/>
    <w:rsid w:val="00675538"/>
    <w:rsid w:val="00675A89"/>
    <w:rsid w:val="00675CBE"/>
    <w:rsid w:val="00676600"/>
    <w:rsid w:val="00676959"/>
    <w:rsid w:val="00676AB0"/>
    <w:rsid w:val="00676B12"/>
    <w:rsid w:val="00677055"/>
    <w:rsid w:val="00677A44"/>
    <w:rsid w:val="00677B48"/>
    <w:rsid w:val="00677C1D"/>
    <w:rsid w:val="0068082F"/>
    <w:rsid w:val="00680997"/>
    <w:rsid w:val="0068113C"/>
    <w:rsid w:val="00681902"/>
    <w:rsid w:val="0068195A"/>
    <w:rsid w:val="00681BF4"/>
    <w:rsid w:val="00681EC5"/>
    <w:rsid w:val="006821CE"/>
    <w:rsid w:val="006826CC"/>
    <w:rsid w:val="00682B9C"/>
    <w:rsid w:val="00682C9B"/>
    <w:rsid w:val="006833A1"/>
    <w:rsid w:val="006834B2"/>
    <w:rsid w:val="006839CE"/>
    <w:rsid w:val="006839EB"/>
    <w:rsid w:val="00683BD8"/>
    <w:rsid w:val="00684D84"/>
    <w:rsid w:val="00684E4E"/>
    <w:rsid w:val="00684FD5"/>
    <w:rsid w:val="006857EF"/>
    <w:rsid w:val="0068613B"/>
    <w:rsid w:val="006866B6"/>
    <w:rsid w:val="00686790"/>
    <w:rsid w:val="00686B49"/>
    <w:rsid w:val="00686BDF"/>
    <w:rsid w:val="00686C1A"/>
    <w:rsid w:val="0068753C"/>
    <w:rsid w:val="00687B9F"/>
    <w:rsid w:val="00687C1D"/>
    <w:rsid w:val="006902E0"/>
    <w:rsid w:val="006903F0"/>
    <w:rsid w:val="00690B04"/>
    <w:rsid w:val="00691A9A"/>
    <w:rsid w:val="00691FA3"/>
    <w:rsid w:val="006920AA"/>
    <w:rsid w:val="00692288"/>
    <w:rsid w:val="00692482"/>
    <w:rsid w:val="00692C76"/>
    <w:rsid w:val="006933AA"/>
    <w:rsid w:val="00693985"/>
    <w:rsid w:val="00693E2E"/>
    <w:rsid w:val="006940DD"/>
    <w:rsid w:val="0069434B"/>
    <w:rsid w:val="006948BE"/>
    <w:rsid w:val="00694D09"/>
    <w:rsid w:val="00694FD5"/>
    <w:rsid w:val="00695006"/>
    <w:rsid w:val="00695136"/>
    <w:rsid w:val="006953C6"/>
    <w:rsid w:val="00695527"/>
    <w:rsid w:val="00695652"/>
    <w:rsid w:val="00696416"/>
    <w:rsid w:val="00696561"/>
    <w:rsid w:val="006968D7"/>
    <w:rsid w:val="006974BB"/>
    <w:rsid w:val="006976EE"/>
    <w:rsid w:val="00697D85"/>
    <w:rsid w:val="006A002B"/>
    <w:rsid w:val="006A0864"/>
    <w:rsid w:val="006A0A01"/>
    <w:rsid w:val="006A0DDF"/>
    <w:rsid w:val="006A0E29"/>
    <w:rsid w:val="006A0EE7"/>
    <w:rsid w:val="006A0FA4"/>
    <w:rsid w:val="006A19D8"/>
    <w:rsid w:val="006A1BEE"/>
    <w:rsid w:val="006A1D13"/>
    <w:rsid w:val="006A245D"/>
    <w:rsid w:val="006A29C4"/>
    <w:rsid w:val="006A2B49"/>
    <w:rsid w:val="006A2ECB"/>
    <w:rsid w:val="006A3A24"/>
    <w:rsid w:val="006A3BFE"/>
    <w:rsid w:val="006A3F6A"/>
    <w:rsid w:val="006A40D4"/>
    <w:rsid w:val="006A436A"/>
    <w:rsid w:val="006A5E1E"/>
    <w:rsid w:val="006A6030"/>
    <w:rsid w:val="006A6870"/>
    <w:rsid w:val="006A69DA"/>
    <w:rsid w:val="006A6B08"/>
    <w:rsid w:val="006A6C68"/>
    <w:rsid w:val="006A75FA"/>
    <w:rsid w:val="006A7933"/>
    <w:rsid w:val="006B0AA4"/>
    <w:rsid w:val="006B1287"/>
    <w:rsid w:val="006B150D"/>
    <w:rsid w:val="006B1D9B"/>
    <w:rsid w:val="006B227B"/>
    <w:rsid w:val="006B235A"/>
    <w:rsid w:val="006B36AD"/>
    <w:rsid w:val="006B3B5C"/>
    <w:rsid w:val="006B3E77"/>
    <w:rsid w:val="006B4B56"/>
    <w:rsid w:val="006B4DEE"/>
    <w:rsid w:val="006B55B5"/>
    <w:rsid w:val="006B59A9"/>
    <w:rsid w:val="006B6371"/>
    <w:rsid w:val="006B65C3"/>
    <w:rsid w:val="006B75AA"/>
    <w:rsid w:val="006B7753"/>
    <w:rsid w:val="006B77CE"/>
    <w:rsid w:val="006B7AA9"/>
    <w:rsid w:val="006C1557"/>
    <w:rsid w:val="006C1DA9"/>
    <w:rsid w:val="006C2194"/>
    <w:rsid w:val="006C23FF"/>
    <w:rsid w:val="006C2A96"/>
    <w:rsid w:val="006C3220"/>
    <w:rsid w:val="006C34F7"/>
    <w:rsid w:val="006C368B"/>
    <w:rsid w:val="006C3DEA"/>
    <w:rsid w:val="006C48BA"/>
    <w:rsid w:val="006C48C9"/>
    <w:rsid w:val="006C48CA"/>
    <w:rsid w:val="006C52A3"/>
    <w:rsid w:val="006C53DD"/>
    <w:rsid w:val="006C57CA"/>
    <w:rsid w:val="006C5C75"/>
    <w:rsid w:val="006C60E2"/>
    <w:rsid w:val="006C626E"/>
    <w:rsid w:val="006C63D3"/>
    <w:rsid w:val="006C6F84"/>
    <w:rsid w:val="006C7064"/>
    <w:rsid w:val="006C7848"/>
    <w:rsid w:val="006C7B6B"/>
    <w:rsid w:val="006C7D89"/>
    <w:rsid w:val="006D05C1"/>
    <w:rsid w:val="006D0D48"/>
    <w:rsid w:val="006D10B4"/>
    <w:rsid w:val="006D1390"/>
    <w:rsid w:val="006D15A6"/>
    <w:rsid w:val="006D1B54"/>
    <w:rsid w:val="006D1B78"/>
    <w:rsid w:val="006D202C"/>
    <w:rsid w:val="006D280F"/>
    <w:rsid w:val="006D2BA6"/>
    <w:rsid w:val="006D2BFA"/>
    <w:rsid w:val="006D401A"/>
    <w:rsid w:val="006D4A5F"/>
    <w:rsid w:val="006D5248"/>
    <w:rsid w:val="006D5B35"/>
    <w:rsid w:val="006D60BE"/>
    <w:rsid w:val="006D61C9"/>
    <w:rsid w:val="006D642D"/>
    <w:rsid w:val="006D6508"/>
    <w:rsid w:val="006D6DCE"/>
    <w:rsid w:val="006D71BB"/>
    <w:rsid w:val="006D7BB4"/>
    <w:rsid w:val="006D7BD6"/>
    <w:rsid w:val="006D7FD4"/>
    <w:rsid w:val="006E1147"/>
    <w:rsid w:val="006E1414"/>
    <w:rsid w:val="006E1686"/>
    <w:rsid w:val="006E181C"/>
    <w:rsid w:val="006E2060"/>
    <w:rsid w:val="006E24C8"/>
    <w:rsid w:val="006E25D4"/>
    <w:rsid w:val="006E280B"/>
    <w:rsid w:val="006E28CD"/>
    <w:rsid w:val="006E2DF1"/>
    <w:rsid w:val="006E3011"/>
    <w:rsid w:val="006E33B6"/>
    <w:rsid w:val="006E35A8"/>
    <w:rsid w:val="006E3C52"/>
    <w:rsid w:val="006E3D09"/>
    <w:rsid w:val="006E3DC9"/>
    <w:rsid w:val="006E3ED7"/>
    <w:rsid w:val="006E3EDD"/>
    <w:rsid w:val="006E3F55"/>
    <w:rsid w:val="006E3FC8"/>
    <w:rsid w:val="006E49CD"/>
    <w:rsid w:val="006E4AE5"/>
    <w:rsid w:val="006E4C55"/>
    <w:rsid w:val="006E54AF"/>
    <w:rsid w:val="006E566F"/>
    <w:rsid w:val="006E5AF9"/>
    <w:rsid w:val="006E5D11"/>
    <w:rsid w:val="006E5DBB"/>
    <w:rsid w:val="006E5E68"/>
    <w:rsid w:val="006E5EA9"/>
    <w:rsid w:val="006E6166"/>
    <w:rsid w:val="006E6249"/>
    <w:rsid w:val="006E67D3"/>
    <w:rsid w:val="006E6CE3"/>
    <w:rsid w:val="006E6E02"/>
    <w:rsid w:val="006E7BC0"/>
    <w:rsid w:val="006F0800"/>
    <w:rsid w:val="006F0D65"/>
    <w:rsid w:val="006F12EB"/>
    <w:rsid w:val="006F1CFA"/>
    <w:rsid w:val="006F21BB"/>
    <w:rsid w:val="006F2409"/>
    <w:rsid w:val="006F2BC1"/>
    <w:rsid w:val="006F3075"/>
    <w:rsid w:val="006F339E"/>
    <w:rsid w:val="006F34AB"/>
    <w:rsid w:val="006F39A0"/>
    <w:rsid w:val="006F3AE9"/>
    <w:rsid w:val="006F3ED1"/>
    <w:rsid w:val="006F46B0"/>
    <w:rsid w:val="006F471F"/>
    <w:rsid w:val="006F4800"/>
    <w:rsid w:val="006F4B70"/>
    <w:rsid w:val="006F4BB7"/>
    <w:rsid w:val="006F5433"/>
    <w:rsid w:val="006F5533"/>
    <w:rsid w:val="006F56DC"/>
    <w:rsid w:val="006F5725"/>
    <w:rsid w:val="006F5B54"/>
    <w:rsid w:val="006F6056"/>
    <w:rsid w:val="006F6502"/>
    <w:rsid w:val="006F679C"/>
    <w:rsid w:val="006F683D"/>
    <w:rsid w:val="006F69D8"/>
    <w:rsid w:val="006F6CA9"/>
    <w:rsid w:val="006F7E1D"/>
    <w:rsid w:val="0070001F"/>
    <w:rsid w:val="00700095"/>
    <w:rsid w:val="007003E4"/>
    <w:rsid w:val="0070040C"/>
    <w:rsid w:val="00700955"/>
    <w:rsid w:val="00700A90"/>
    <w:rsid w:val="007011C5"/>
    <w:rsid w:val="00701357"/>
    <w:rsid w:val="0070144F"/>
    <w:rsid w:val="0070145C"/>
    <w:rsid w:val="00701BB8"/>
    <w:rsid w:val="00701CA0"/>
    <w:rsid w:val="00702235"/>
    <w:rsid w:val="00702FC3"/>
    <w:rsid w:val="00703138"/>
    <w:rsid w:val="007037CD"/>
    <w:rsid w:val="0070395E"/>
    <w:rsid w:val="00703A16"/>
    <w:rsid w:val="00703C11"/>
    <w:rsid w:val="00704C97"/>
    <w:rsid w:val="00705192"/>
    <w:rsid w:val="00705F2E"/>
    <w:rsid w:val="00706881"/>
    <w:rsid w:val="0070697C"/>
    <w:rsid w:val="007074B4"/>
    <w:rsid w:val="007074CF"/>
    <w:rsid w:val="00707AEA"/>
    <w:rsid w:val="007106A3"/>
    <w:rsid w:val="00710CE2"/>
    <w:rsid w:val="00710EBC"/>
    <w:rsid w:val="0071164A"/>
    <w:rsid w:val="00711931"/>
    <w:rsid w:val="00711CA0"/>
    <w:rsid w:val="00711F47"/>
    <w:rsid w:val="00712641"/>
    <w:rsid w:val="00712F38"/>
    <w:rsid w:val="0071380F"/>
    <w:rsid w:val="00713B09"/>
    <w:rsid w:val="00713CAA"/>
    <w:rsid w:val="00713D50"/>
    <w:rsid w:val="00714E86"/>
    <w:rsid w:val="00715CA8"/>
    <w:rsid w:val="00715F7E"/>
    <w:rsid w:val="00716268"/>
    <w:rsid w:val="00716D86"/>
    <w:rsid w:val="007174D9"/>
    <w:rsid w:val="00717ADC"/>
    <w:rsid w:val="00717FF9"/>
    <w:rsid w:val="00720027"/>
    <w:rsid w:val="007206AB"/>
    <w:rsid w:val="007208C0"/>
    <w:rsid w:val="00720AE1"/>
    <w:rsid w:val="00720DEC"/>
    <w:rsid w:val="00720F21"/>
    <w:rsid w:val="00721293"/>
    <w:rsid w:val="00721818"/>
    <w:rsid w:val="00721C10"/>
    <w:rsid w:val="00722B39"/>
    <w:rsid w:val="00722D3C"/>
    <w:rsid w:val="00723327"/>
    <w:rsid w:val="0072349D"/>
    <w:rsid w:val="00723D25"/>
    <w:rsid w:val="00724513"/>
    <w:rsid w:val="00724517"/>
    <w:rsid w:val="007248EA"/>
    <w:rsid w:val="00724C1B"/>
    <w:rsid w:val="00724CE6"/>
    <w:rsid w:val="00724EF9"/>
    <w:rsid w:val="00725579"/>
    <w:rsid w:val="007256B6"/>
    <w:rsid w:val="0072598A"/>
    <w:rsid w:val="00725F3A"/>
    <w:rsid w:val="0072610F"/>
    <w:rsid w:val="007261B0"/>
    <w:rsid w:val="007267BB"/>
    <w:rsid w:val="00727C0B"/>
    <w:rsid w:val="00727CB9"/>
    <w:rsid w:val="00727D01"/>
    <w:rsid w:val="00727D06"/>
    <w:rsid w:val="00727E64"/>
    <w:rsid w:val="00730C4F"/>
    <w:rsid w:val="00730FBB"/>
    <w:rsid w:val="00731BB6"/>
    <w:rsid w:val="007321FB"/>
    <w:rsid w:val="00732BAE"/>
    <w:rsid w:val="00732E60"/>
    <w:rsid w:val="007330C6"/>
    <w:rsid w:val="007332B4"/>
    <w:rsid w:val="00733B1A"/>
    <w:rsid w:val="00733E7B"/>
    <w:rsid w:val="007344E2"/>
    <w:rsid w:val="00735225"/>
    <w:rsid w:val="00735A7A"/>
    <w:rsid w:val="00735D61"/>
    <w:rsid w:val="00736690"/>
    <w:rsid w:val="00736952"/>
    <w:rsid w:val="00737D6B"/>
    <w:rsid w:val="00740273"/>
    <w:rsid w:val="00740723"/>
    <w:rsid w:val="0074081D"/>
    <w:rsid w:val="0074110C"/>
    <w:rsid w:val="0074163E"/>
    <w:rsid w:val="00741F31"/>
    <w:rsid w:val="00742103"/>
    <w:rsid w:val="0074216E"/>
    <w:rsid w:val="00742383"/>
    <w:rsid w:val="00742A0C"/>
    <w:rsid w:val="00743994"/>
    <w:rsid w:val="00743B3D"/>
    <w:rsid w:val="00744095"/>
    <w:rsid w:val="00744BBD"/>
    <w:rsid w:val="0074572A"/>
    <w:rsid w:val="00745F7B"/>
    <w:rsid w:val="00746ACE"/>
    <w:rsid w:val="00746B49"/>
    <w:rsid w:val="00747147"/>
    <w:rsid w:val="0074716B"/>
    <w:rsid w:val="007471EC"/>
    <w:rsid w:val="007479BF"/>
    <w:rsid w:val="00747F7B"/>
    <w:rsid w:val="00750076"/>
    <w:rsid w:val="00750356"/>
    <w:rsid w:val="00750D06"/>
    <w:rsid w:val="00751522"/>
    <w:rsid w:val="007515F1"/>
    <w:rsid w:val="00751B54"/>
    <w:rsid w:val="00751BCA"/>
    <w:rsid w:val="00751E4F"/>
    <w:rsid w:val="00751F7A"/>
    <w:rsid w:val="007522C6"/>
    <w:rsid w:val="0075245D"/>
    <w:rsid w:val="007527B2"/>
    <w:rsid w:val="00752E2D"/>
    <w:rsid w:val="007530A8"/>
    <w:rsid w:val="00753BD0"/>
    <w:rsid w:val="00753DB6"/>
    <w:rsid w:val="0075429A"/>
    <w:rsid w:val="00754745"/>
    <w:rsid w:val="00754873"/>
    <w:rsid w:val="00754D6D"/>
    <w:rsid w:val="007552CB"/>
    <w:rsid w:val="007556A7"/>
    <w:rsid w:val="0075772F"/>
    <w:rsid w:val="00757EC2"/>
    <w:rsid w:val="00760A11"/>
    <w:rsid w:val="00760A9B"/>
    <w:rsid w:val="00760F27"/>
    <w:rsid w:val="00761255"/>
    <w:rsid w:val="00761971"/>
    <w:rsid w:val="00761BB9"/>
    <w:rsid w:val="007626DF"/>
    <w:rsid w:val="007632A6"/>
    <w:rsid w:val="007634AD"/>
    <w:rsid w:val="007634E6"/>
    <w:rsid w:val="00763A6A"/>
    <w:rsid w:val="00763B36"/>
    <w:rsid w:val="00763E9F"/>
    <w:rsid w:val="00764681"/>
    <w:rsid w:val="007648AC"/>
    <w:rsid w:val="00764BDB"/>
    <w:rsid w:val="00764F60"/>
    <w:rsid w:val="007652C0"/>
    <w:rsid w:val="0076579F"/>
    <w:rsid w:val="00766052"/>
    <w:rsid w:val="007675C1"/>
    <w:rsid w:val="00767B43"/>
    <w:rsid w:val="00767E21"/>
    <w:rsid w:val="00770141"/>
    <w:rsid w:val="00770760"/>
    <w:rsid w:val="007707B8"/>
    <w:rsid w:val="007707C1"/>
    <w:rsid w:val="00770B2B"/>
    <w:rsid w:val="00770CFA"/>
    <w:rsid w:val="0077133B"/>
    <w:rsid w:val="007717AE"/>
    <w:rsid w:val="00771A4C"/>
    <w:rsid w:val="00771D88"/>
    <w:rsid w:val="00771D8F"/>
    <w:rsid w:val="00772239"/>
    <w:rsid w:val="007728AA"/>
    <w:rsid w:val="007739C5"/>
    <w:rsid w:val="00773A38"/>
    <w:rsid w:val="00774809"/>
    <w:rsid w:val="00774B29"/>
    <w:rsid w:val="0077538D"/>
    <w:rsid w:val="007753F7"/>
    <w:rsid w:val="00775412"/>
    <w:rsid w:val="00775707"/>
    <w:rsid w:val="0077642E"/>
    <w:rsid w:val="007767CD"/>
    <w:rsid w:val="007769D6"/>
    <w:rsid w:val="00776F2D"/>
    <w:rsid w:val="007775E9"/>
    <w:rsid w:val="007777CB"/>
    <w:rsid w:val="007804BF"/>
    <w:rsid w:val="007808B3"/>
    <w:rsid w:val="00780945"/>
    <w:rsid w:val="00780B73"/>
    <w:rsid w:val="0078231A"/>
    <w:rsid w:val="007827D3"/>
    <w:rsid w:val="00782924"/>
    <w:rsid w:val="0078385C"/>
    <w:rsid w:val="00783A9A"/>
    <w:rsid w:val="00784B71"/>
    <w:rsid w:val="0078549E"/>
    <w:rsid w:val="00786503"/>
    <w:rsid w:val="0078653F"/>
    <w:rsid w:val="007865DD"/>
    <w:rsid w:val="00787646"/>
    <w:rsid w:val="00787690"/>
    <w:rsid w:val="007877AB"/>
    <w:rsid w:val="0078787A"/>
    <w:rsid w:val="007878F6"/>
    <w:rsid w:val="00790040"/>
    <w:rsid w:val="00790166"/>
    <w:rsid w:val="00790EF5"/>
    <w:rsid w:val="0079116D"/>
    <w:rsid w:val="0079175D"/>
    <w:rsid w:val="0079178A"/>
    <w:rsid w:val="007917C7"/>
    <w:rsid w:val="00791D66"/>
    <w:rsid w:val="00792056"/>
    <w:rsid w:val="0079223C"/>
    <w:rsid w:val="00792514"/>
    <w:rsid w:val="00792811"/>
    <w:rsid w:val="007929E6"/>
    <w:rsid w:val="00792D4C"/>
    <w:rsid w:val="00793662"/>
    <w:rsid w:val="007936F2"/>
    <w:rsid w:val="00793D48"/>
    <w:rsid w:val="0079487E"/>
    <w:rsid w:val="00794D56"/>
    <w:rsid w:val="00794F9A"/>
    <w:rsid w:val="0079502E"/>
    <w:rsid w:val="0079557C"/>
    <w:rsid w:val="00795ED1"/>
    <w:rsid w:val="00797335"/>
    <w:rsid w:val="007978E3"/>
    <w:rsid w:val="007A00B1"/>
    <w:rsid w:val="007A041E"/>
    <w:rsid w:val="007A04C9"/>
    <w:rsid w:val="007A0CBF"/>
    <w:rsid w:val="007A15EA"/>
    <w:rsid w:val="007A2148"/>
    <w:rsid w:val="007A23A5"/>
    <w:rsid w:val="007A26EC"/>
    <w:rsid w:val="007A27B5"/>
    <w:rsid w:val="007A295E"/>
    <w:rsid w:val="007A2C0A"/>
    <w:rsid w:val="007A2D7C"/>
    <w:rsid w:val="007A3510"/>
    <w:rsid w:val="007A37F5"/>
    <w:rsid w:val="007A4034"/>
    <w:rsid w:val="007A4100"/>
    <w:rsid w:val="007A481E"/>
    <w:rsid w:val="007A4833"/>
    <w:rsid w:val="007A5E80"/>
    <w:rsid w:val="007A6730"/>
    <w:rsid w:val="007A68BB"/>
    <w:rsid w:val="007A6E40"/>
    <w:rsid w:val="007A749E"/>
    <w:rsid w:val="007A77C9"/>
    <w:rsid w:val="007B0B8D"/>
    <w:rsid w:val="007B0D1C"/>
    <w:rsid w:val="007B1765"/>
    <w:rsid w:val="007B195A"/>
    <w:rsid w:val="007B1FEB"/>
    <w:rsid w:val="007B2961"/>
    <w:rsid w:val="007B2A66"/>
    <w:rsid w:val="007B2E93"/>
    <w:rsid w:val="007B35B3"/>
    <w:rsid w:val="007B38E8"/>
    <w:rsid w:val="007B3D6F"/>
    <w:rsid w:val="007B47D1"/>
    <w:rsid w:val="007B4BA8"/>
    <w:rsid w:val="007B4BCF"/>
    <w:rsid w:val="007B5D21"/>
    <w:rsid w:val="007B5F58"/>
    <w:rsid w:val="007B67D9"/>
    <w:rsid w:val="007B6E2F"/>
    <w:rsid w:val="007B70E6"/>
    <w:rsid w:val="007B71F1"/>
    <w:rsid w:val="007B741D"/>
    <w:rsid w:val="007C0333"/>
    <w:rsid w:val="007C0B9F"/>
    <w:rsid w:val="007C1B1C"/>
    <w:rsid w:val="007C1E3A"/>
    <w:rsid w:val="007C2935"/>
    <w:rsid w:val="007C2A67"/>
    <w:rsid w:val="007C34A2"/>
    <w:rsid w:val="007C363E"/>
    <w:rsid w:val="007C36FE"/>
    <w:rsid w:val="007C41CD"/>
    <w:rsid w:val="007C44B9"/>
    <w:rsid w:val="007C4AB7"/>
    <w:rsid w:val="007C5024"/>
    <w:rsid w:val="007D01C7"/>
    <w:rsid w:val="007D04C1"/>
    <w:rsid w:val="007D1004"/>
    <w:rsid w:val="007D1425"/>
    <w:rsid w:val="007D14AA"/>
    <w:rsid w:val="007D19DB"/>
    <w:rsid w:val="007D1ABA"/>
    <w:rsid w:val="007D1C6A"/>
    <w:rsid w:val="007D2B27"/>
    <w:rsid w:val="007D31AD"/>
    <w:rsid w:val="007D4411"/>
    <w:rsid w:val="007D4FFE"/>
    <w:rsid w:val="007D51F4"/>
    <w:rsid w:val="007D62EB"/>
    <w:rsid w:val="007D634D"/>
    <w:rsid w:val="007D6555"/>
    <w:rsid w:val="007D682C"/>
    <w:rsid w:val="007D6BBC"/>
    <w:rsid w:val="007D7348"/>
    <w:rsid w:val="007D7884"/>
    <w:rsid w:val="007E0022"/>
    <w:rsid w:val="007E02AB"/>
    <w:rsid w:val="007E05B1"/>
    <w:rsid w:val="007E0B11"/>
    <w:rsid w:val="007E1029"/>
    <w:rsid w:val="007E1757"/>
    <w:rsid w:val="007E17A0"/>
    <w:rsid w:val="007E1FF4"/>
    <w:rsid w:val="007E2825"/>
    <w:rsid w:val="007E2963"/>
    <w:rsid w:val="007E2F8C"/>
    <w:rsid w:val="007E347E"/>
    <w:rsid w:val="007E37A2"/>
    <w:rsid w:val="007E38EF"/>
    <w:rsid w:val="007E39C9"/>
    <w:rsid w:val="007E3AF2"/>
    <w:rsid w:val="007E3C83"/>
    <w:rsid w:val="007E43FB"/>
    <w:rsid w:val="007E46FC"/>
    <w:rsid w:val="007E4757"/>
    <w:rsid w:val="007E4C4B"/>
    <w:rsid w:val="007E52F6"/>
    <w:rsid w:val="007E5991"/>
    <w:rsid w:val="007E5A25"/>
    <w:rsid w:val="007E5B50"/>
    <w:rsid w:val="007E5E27"/>
    <w:rsid w:val="007E5F77"/>
    <w:rsid w:val="007E5F79"/>
    <w:rsid w:val="007E629D"/>
    <w:rsid w:val="007E65EB"/>
    <w:rsid w:val="007E6F7A"/>
    <w:rsid w:val="007E72F4"/>
    <w:rsid w:val="007E7890"/>
    <w:rsid w:val="007E7A96"/>
    <w:rsid w:val="007E7D0B"/>
    <w:rsid w:val="007F0C59"/>
    <w:rsid w:val="007F1165"/>
    <w:rsid w:val="007F116A"/>
    <w:rsid w:val="007F132B"/>
    <w:rsid w:val="007F1FC2"/>
    <w:rsid w:val="007F265F"/>
    <w:rsid w:val="007F26C1"/>
    <w:rsid w:val="007F2E9D"/>
    <w:rsid w:val="007F3311"/>
    <w:rsid w:val="007F34BC"/>
    <w:rsid w:val="007F39E2"/>
    <w:rsid w:val="007F43F8"/>
    <w:rsid w:val="007F4653"/>
    <w:rsid w:val="007F470D"/>
    <w:rsid w:val="007F479A"/>
    <w:rsid w:val="007F4A9D"/>
    <w:rsid w:val="007F4D2B"/>
    <w:rsid w:val="007F531E"/>
    <w:rsid w:val="007F545D"/>
    <w:rsid w:val="007F550B"/>
    <w:rsid w:val="007F595C"/>
    <w:rsid w:val="007F5E2E"/>
    <w:rsid w:val="007F6242"/>
    <w:rsid w:val="007F6524"/>
    <w:rsid w:val="007F6CB6"/>
    <w:rsid w:val="007F6E20"/>
    <w:rsid w:val="007F6E84"/>
    <w:rsid w:val="007F70C5"/>
    <w:rsid w:val="007F7812"/>
    <w:rsid w:val="007F7CA3"/>
    <w:rsid w:val="00800A88"/>
    <w:rsid w:val="0080108B"/>
    <w:rsid w:val="00801457"/>
    <w:rsid w:val="008015EE"/>
    <w:rsid w:val="00801D40"/>
    <w:rsid w:val="00801E69"/>
    <w:rsid w:val="0080209D"/>
    <w:rsid w:val="008025CE"/>
    <w:rsid w:val="00802761"/>
    <w:rsid w:val="00803138"/>
    <w:rsid w:val="00803266"/>
    <w:rsid w:val="008033E0"/>
    <w:rsid w:val="00803D82"/>
    <w:rsid w:val="00804049"/>
    <w:rsid w:val="00804172"/>
    <w:rsid w:val="00804307"/>
    <w:rsid w:val="008044B4"/>
    <w:rsid w:val="00804574"/>
    <w:rsid w:val="008048D4"/>
    <w:rsid w:val="00804B97"/>
    <w:rsid w:val="00804C06"/>
    <w:rsid w:val="00804C31"/>
    <w:rsid w:val="00804F4A"/>
    <w:rsid w:val="00805773"/>
    <w:rsid w:val="00806D81"/>
    <w:rsid w:val="008074EE"/>
    <w:rsid w:val="00807AC3"/>
    <w:rsid w:val="00807D7D"/>
    <w:rsid w:val="00807DE4"/>
    <w:rsid w:val="00810346"/>
    <w:rsid w:val="00810A67"/>
    <w:rsid w:val="00813191"/>
    <w:rsid w:val="00813909"/>
    <w:rsid w:val="00813DF8"/>
    <w:rsid w:val="00814AF1"/>
    <w:rsid w:val="00814CDF"/>
    <w:rsid w:val="008154C1"/>
    <w:rsid w:val="00815818"/>
    <w:rsid w:val="00815B6B"/>
    <w:rsid w:val="008161F0"/>
    <w:rsid w:val="008163D7"/>
    <w:rsid w:val="0081645F"/>
    <w:rsid w:val="00817555"/>
    <w:rsid w:val="0081772C"/>
    <w:rsid w:val="00817DD3"/>
    <w:rsid w:val="0082010F"/>
    <w:rsid w:val="008202DB"/>
    <w:rsid w:val="00820FA2"/>
    <w:rsid w:val="00821A6E"/>
    <w:rsid w:val="00822743"/>
    <w:rsid w:val="00823096"/>
    <w:rsid w:val="00823390"/>
    <w:rsid w:val="00823F7F"/>
    <w:rsid w:val="00824FCF"/>
    <w:rsid w:val="00825880"/>
    <w:rsid w:val="00825944"/>
    <w:rsid w:val="00825C9D"/>
    <w:rsid w:val="0082602F"/>
    <w:rsid w:val="00826B99"/>
    <w:rsid w:val="00826C48"/>
    <w:rsid w:val="00826CEE"/>
    <w:rsid w:val="0082762E"/>
    <w:rsid w:val="0082775C"/>
    <w:rsid w:val="00827A34"/>
    <w:rsid w:val="0083021A"/>
    <w:rsid w:val="00830745"/>
    <w:rsid w:val="00830D22"/>
    <w:rsid w:val="00831494"/>
    <w:rsid w:val="008317BE"/>
    <w:rsid w:val="00831EBC"/>
    <w:rsid w:val="00832068"/>
    <w:rsid w:val="008321CF"/>
    <w:rsid w:val="00832EDA"/>
    <w:rsid w:val="00832FDF"/>
    <w:rsid w:val="00833FBF"/>
    <w:rsid w:val="0083485E"/>
    <w:rsid w:val="00834A87"/>
    <w:rsid w:val="00835ADA"/>
    <w:rsid w:val="00835D78"/>
    <w:rsid w:val="00836390"/>
    <w:rsid w:val="0083688D"/>
    <w:rsid w:val="008368BD"/>
    <w:rsid w:val="008368FD"/>
    <w:rsid w:val="00836970"/>
    <w:rsid w:val="00836A64"/>
    <w:rsid w:val="00836F31"/>
    <w:rsid w:val="00836FED"/>
    <w:rsid w:val="008373DF"/>
    <w:rsid w:val="00837673"/>
    <w:rsid w:val="00837986"/>
    <w:rsid w:val="00837A1D"/>
    <w:rsid w:val="00837E2A"/>
    <w:rsid w:val="00841001"/>
    <w:rsid w:val="008410D3"/>
    <w:rsid w:val="0084157E"/>
    <w:rsid w:val="008417AD"/>
    <w:rsid w:val="00841B06"/>
    <w:rsid w:val="008423B9"/>
    <w:rsid w:val="0084278B"/>
    <w:rsid w:val="00842B68"/>
    <w:rsid w:val="008431E5"/>
    <w:rsid w:val="008435DB"/>
    <w:rsid w:val="00843710"/>
    <w:rsid w:val="008439C6"/>
    <w:rsid w:val="00843DC6"/>
    <w:rsid w:val="00843E8A"/>
    <w:rsid w:val="00844F4E"/>
    <w:rsid w:val="0084554B"/>
    <w:rsid w:val="00845CC8"/>
    <w:rsid w:val="00846A84"/>
    <w:rsid w:val="00846CF9"/>
    <w:rsid w:val="008479F8"/>
    <w:rsid w:val="00847F05"/>
    <w:rsid w:val="008501D6"/>
    <w:rsid w:val="008504D3"/>
    <w:rsid w:val="008508E0"/>
    <w:rsid w:val="00850F7F"/>
    <w:rsid w:val="0085171E"/>
    <w:rsid w:val="0085203F"/>
    <w:rsid w:val="008524BE"/>
    <w:rsid w:val="00853433"/>
    <w:rsid w:val="008536FC"/>
    <w:rsid w:val="00853A4F"/>
    <w:rsid w:val="0085423B"/>
    <w:rsid w:val="008542E6"/>
    <w:rsid w:val="008548A8"/>
    <w:rsid w:val="00855667"/>
    <w:rsid w:val="0085579E"/>
    <w:rsid w:val="0085629B"/>
    <w:rsid w:val="00856CB4"/>
    <w:rsid w:val="00857178"/>
    <w:rsid w:val="00857E12"/>
    <w:rsid w:val="00860246"/>
    <w:rsid w:val="00860C12"/>
    <w:rsid w:val="00860D7F"/>
    <w:rsid w:val="0086139A"/>
    <w:rsid w:val="00862798"/>
    <w:rsid w:val="008627A3"/>
    <w:rsid w:val="00862E40"/>
    <w:rsid w:val="0086327E"/>
    <w:rsid w:val="00863A04"/>
    <w:rsid w:val="00863EE1"/>
    <w:rsid w:val="00864999"/>
    <w:rsid w:val="00865027"/>
    <w:rsid w:val="00865372"/>
    <w:rsid w:val="00865969"/>
    <w:rsid w:val="00865CE8"/>
    <w:rsid w:val="008664C7"/>
    <w:rsid w:val="00866BCE"/>
    <w:rsid w:val="00867830"/>
    <w:rsid w:val="00870116"/>
    <w:rsid w:val="00870767"/>
    <w:rsid w:val="00870B69"/>
    <w:rsid w:val="00870BED"/>
    <w:rsid w:val="00870D1A"/>
    <w:rsid w:val="00870DBA"/>
    <w:rsid w:val="00871369"/>
    <w:rsid w:val="008717C1"/>
    <w:rsid w:val="00871E37"/>
    <w:rsid w:val="00871EF6"/>
    <w:rsid w:val="00873096"/>
    <w:rsid w:val="008734DE"/>
    <w:rsid w:val="008739F9"/>
    <w:rsid w:val="0087427B"/>
    <w:rsid w:val="00874BA2"/>
    <w:rsid w:val="00874E3E"/>
    <w:rsid w:val="00874FE0"/>
    <w:rsid w:val="0087506A"/>
    <w:rsid w:val="00875489"/>
    <w:rsid w:val="00875887"/>
    <w:rsid w:val="00875A76"/>
    <w:rsid w:val="00875C5E"/>
    <w:rsid w:val="00875E15"/>
    <w:rsid w:val="00875E2A"/>
    <w:rsid w:val="00876420"/>
    <w:rsid w:val="00876B51"/>
    <w:rsid w:val="00877BD0"/>
    <w:rsid w:val="00877E52"/>
    <w:rsid w:val="008807BC"/>
    <w:rsid w:val="00880BF2"/>
    <w:rsid w:val="00880EAD"/>
    <w:rsid w:val="00880F15"/>
    <w:rsid w:val="00881833"/>
    <w:rsid w:val="00881A89"/>
    <w:rsid w:val="00881AD6"/>
    <w:rsid w:val="00882388"/>
    <w:rsid w:val="008823FC"/>
    <w:rsid w:val="00882404"/>
    <w:rsid w:val="00882428"/>
    <w:rsid w:val="008825CC"/>
    <w:rsid w:val="00882B25"/>
    <w:rsid w:val="00883288"/>
    <w:rsid w:val="008836C2"/>
    <w:rsid w:val="00883BB8"/>
    <w:rsid w:val="0088451A"/>
    <w:rsid w:val="008849B1"/>
    <w:rsid w:val="008849E6"/>
    <w:rsid w:val="00884A4E"/>
    <w:rsid w:val="008852C2"/>
    <w:rsid w:val="0088560C"/>
    <w:rsid w:val="00886704"/>
    <w:rsid w:val="00886DAC"/>
    <w:rsid w:val="00887069"/>
    <w:rsid w:val="00887DFF"/>
    <w:rsid w:val="00890132"/>
    <w:rsid w:val="0089038A"/>
    <w:rsid w:val="00891536"/>
    <w:rsid w:val="00891743"/>
    <w:rsid w:val="00891FCC"/>
    <w:rsid w:val="00892016"/>
    <w:rsid w:val="00892445"/>
    <w:rsid w:val="008926D4"/>
    <w:rsid w:val="008929B3"/>
    <w:rsid w:val="00892C21"/>
    <w:rsid w:val="00892D9E"/>
    <w:rsid w:val="008939B2"/>
    <w:rsid w:val="00894AE4"/>
    <w:rsid w:val="00894BEE"/>
    <w:rsid w:val="00895605"/>
    <w:rsid w:val="008958CC"/>
    <w:rsid w:val="00895E2A"/>
    <w:rsid w:val="00895EDC"/>
    <w:rsid w:val="008967D4"/>
    <w:rsid w:val="008969B6"/>
    <w:rsid w:val="00896FBD"/>
    <w:rsid w:val="00897462"/>
    <w:rsid w:val="008976B3"/>
    <w:rsid w:val="00897948"/>
    <w:rsid w:val="00897FDA"/>
    <w:rsid w:val="008A02C0"/>
    <w:rsid w:val="008A0312"/>
    <w:rsid w:val="008A051F"/>
    <w:rsid w:val="008A0BAF"/>
    <w:rsid w:val="008A0E9D"/>
    <w:rsid w:val="008A1269"/>
    <w:rsid w:val="008A17DA"/>
    <w:rsid w:val="008A1D1F"/>
    <w:rsid w:val="008A3003"/>
    <w:rsid w:val="008A319F"/>
    <w:rsid w:val="008A3315"/>
    <w:rsid w:val="008A43B6"/>
    <w:rsid w:val="008A4B5E"/>
    <w:rsid w:val="008A5230"/>
    <w:rsid w:val="008A5300"/>
    <w:rsid w:val="008A5D12"/>
    <w:rsid w:val="008A6364"/>
    <w:rsid w:val="008A6BAA"/>
    <w:rsid w:val="008A6D1E"/>
    <w:rsid w:val="008A6E84"/>
    <w:rsid w:val="008A6FF6"/>
    <w:rsid w:val="008A7559"/>
    <w:rsid w:val="008A7592"/>
    <w:rsid w:val="008A79FA"/>
    <w:rsid w:val="008A7D20"/>
    <w:rsid w:val="008A7D96"/>
    <w:rsid w:val="008B1930"/>
    <w:rsid w:val="008B1F9F"/>
    <w:rsid w:val="008B20E7"/>
    <w:rsid w:val="008B26A2"/>
    <w:rsid w:val="008B2C01"/>
    <w:rsid w:val="008B2C4C"/>
    <w:rsid w:val="008B2C93"/>
    <w:rsid w:val="008B345B"/>
    <w:rsid w:val="008B4071"/>
    <w:rsid w:val="008B4245"/>
    <w:rsid w:val="008B453B"/>
    <w:rsid w:val="008B4DF6"/>
    <w:rsid w:val="008B4E2C"/>
    <w:rsid w:val="008B5B46"/>
    <w:rsid w:val="008B5C8C"/>
    <w:rsid w:val="008B6168"/>
    <w:rsid w:val="008B6345"/>
    <w:rsid w:val="008B7141"/>
    <w:rsid w:val="008B7E77"/>
    <w:rsid w:val="008C0086"/>
    <w:rsid w:val="008C0376"/>
    <w:rsid w:val="008C057E"/>
    <w:rsid w:val="008C0B82"/>
    <w:rsid w:val="008C0BA9"/>
    <w:rsid w:val="008C0E09"/>
    <w:rsid w:val="008C0E8B"/>
    <w:rsid w:val="008C1B9F"/>
    <w:rsid w:val="008C1DDF"/>
    <w:rsid w:val="008C25FE"/>
    <w:rsid w:val="008C3131"/>
    <w:rsid w:val="008C34FD"/>
    <w:rsid w:val="008C3690"/>
    <w:rsid w:val="008C385D"/>
    <w:rsid w:val="008C3C49"/>
    <w:rsid w:val="008C40B2"/>
    <w:rsid w:val="008C43C3"/>
    <w:rsid w:val="008C46E4"/>
    <w:rsid w:val="008C536C"/>
    <w:rsid w:val="008C693E"/>
    <w:rsid w:val="008C777E"/>
    <w:rsid w:val="008C7ACF"/>
    <w:rsid w:val="008C7E0C"/>
    <w:rsid w:val="008D0607"/>
    <w:rsid w:val="008D0F3E"/>
    <w:rsid w:val="008D14B3"/>
    <w:rsid w:val="008D15C5"/>
    <w:rsid w:val="008D23B1"/>
    <w:rsid w:val="008D34CF"/>
    <w:rsid w:val="008D3722"/>
    <w:rsid w:val="008D3869"/>
    <w:rsid w:val="008D404D"/>
    <w:rsid w:val="008D4179"/>
    <w:rsid w:val="008D438D"/>
    <w:rsid w:val="008D482C"/>
    <w:rsid w:val="008D4A06"/>
    <w:rsid w:val="008D4C59"/>
    <w:rsid w:val="008D4F19"/>
    <w:rsid w:val="008D5305"/>
    <w:rsid w:val="008D5481"/>
    <w:rsid w:val="008D554C"/>
    <w:rsid w:val="008D6A54"/>
    <w:rsid w:val="008D6C42"/>
    <w:rsid w:val="008D7036"/>
    <w:rsid w:val="008D7205"/>
    <w:rsid w:val="008D7633"/>
    <w:rsid w:val="008D77AA"/>
    <w:rsid w:val="008D7A0C"/>
    <w:rsid w:val="008D7A8C"/>
    <w:rsid w:val="008E05F6"/>
    <w:rsid w:val="008E085F"/>
    <w:rsid w:val="008E0903"/>
    <w:rsid w:val="008E0B8C"/>
    <w:rsid w:val="008E1435"/>
    <w:rsid w:val="008E1850"/>
    <w:rsid w:val="008E296F"/>
    <w:rsid w:val="008E2BD5"/>
    <w:rsid w:val="008E3E38"/>
    <w:rsid w:val="008E4050"/>
    <w:rsid w:val="008E4132"/>
    <w:rsid w:val="008E4231"/>
    <w:rsid w:val="008E44B9"/>
    <w:rsid w:val="008E48F1"/>
    <w:rsid w:val="008E63E4"/>
    <w:rsid w:val="008E6B21"/>
    <w:rsid w:val="008E6DB7"/>
    <w:rsid w:val="008E7137"/>
    <w:rsid w:val="008E71CC"/>
    <w:rsid w:val="008E73CD"/>
    <w:rsid w:val="008E7957"/>
    <w:rsid w:val="008E7B59"/>
    <w:rsid w:val="008E7D41"/>
    <w:rsid w:val="008F03AA"/>
    <w:rsid w:val="008F0FF9"/>
    <w:rsid w:val="008F1247"/>
    <w:rsid w:val="008F131E"/>
    <w:rsid w:val="008F1805"/>
    <w:rsid w:val="008F1946"/>
    <w:rsid w:val="008F1A6F"/>
    <w:rsid w:val="008F23BE"/>
    <w:rsid w:val="008F2442"/>
    <w:rsid w:val="008F2B69"/>
    <w:rsid w:val="008F2E27"/>
    <w:rsid w:val="008F37F3"/>
    <w:rsid w:val="008F4106"/>
    <w:rsid w:val="008F416C"/>
    <w:rsid w:val="008F4305"/>
    <w:rsid w:val="008F45E0"/>
    <w:rsid w:val="008F46D5"/>
    <w:rsid w:val="008F5964"/>
    <w:rsid w:val="008F5C8C"/>
    <w:rsid w:val="008F623F"/>
    <w:rsid w:val="008F6444"/>
    <w:rsid w:val="008F68C1"/>
    <w:rsid w:val="008F6A8C"/>
    <w:rsid w:val="008F6AC8"/>
    <w:rsid w:val="008F6FA8"/>
    <w:rsid w:val="008F7A6E"/>
    <w:rsid w:val="008F7C84"/>
    <w:rsid w:val="009000A5"/>
    <w:rsid w:val="00900869"/>
    <w:rsid w:val="00900D68"/>
    <w:rsid w:val="00901581"/>
    <w:rsid w:val="009015CA"/>
    <w:rsid w:val="00902197"/>
    <w:rsid w:val="009024A7"/>
    <w:rsid w:val="00902525"/>
    <w:rsid w:val="00902526"/>
    <w:rsid w:val="00902ED6"/>
    <w:rsid w:val="00903498"/>
    <w:rsid w:val="00903B09"/>
    <w:rsid w:val="00903B4D"/>
    <w:rsid w:val="0090410D"/>
    <w:rsid w:val="009046A0"/>
    <w:rsid w:val="009048B7"/>
    <w:rsid w:val="00904951"/>
    <w:rsid w:val="00904CB1"/>
    <w:rsid w:val="00904FE7"/>
    <w:rsid w:val="00905428"/>
    <w:rsid w:val="0090597C"/>
    <w:rsid w:val="00905A19"/>
    <w:rsid w:val="00905F27"/>
    <w:rsid w:val="0090619A"/>
    <w:rsid w:val="0090648D"/>
    <w:rsid w:val="00906F3A"/>
    <w:rsid w:val="00907191"/>
    <w:rsid w:val="009074EC"/>
    <w:rsid w:val="00907C4E"/>
    <w:rsid w:val="00907FEF"/>
    <w:rsid w:val="009101CD"/>
    <w:rsid w:val="0091024D"/>
    <w:rsid w:val="0091059C"/>
    <w:rsid w:val="009107D8"/>
    <w:rsid w:val="00911334"/>
    <w:rsid w:val="00911682"/>
    <w:rsid w:val="00911F1F"/>
    <w:rsid w:val="009128FA"/>
    <w:rsid w:val="00912DCF"/>
    <w:rsid w:val="00912E12"/>
    <w:rsid w:val="00912EAC"/>
    <w:rsid w:val="0091312F"/>
    <w:rsid w:val="0091375C"/>
    <w:rsid w:val="00913B6B"/>
    <w:rsid w:val="0091505E"/>
    <w:rsid w:val="009156EA"/>
    <w:rsid w:val="0091578B"/>
    <w:rsid w:val="00915DD2"/>
    <w:rsid w:val="009164FB"/>
    <w:rsid w:val="009169FF"/>
    <w:rsid w:val="00917251"/>
    <w:rsid w:val="009172ED"/>
    <w:rsid w:val="009174BA"/>
    <w:rsid w:val="00917D00"/>
    <w:rsid w:val="00920113"/>
    <w:rsid w:val="0092014E"/>
    <w:rsid w:val="00920E56"/>
    <w:rsid w:val="009212AA"/>
    <w:rsid w:val="00921E62"/>
    <w:rsid w:val="00921EBC"/>
    <w:rsid w:val="00922BF4"/>
    <w:rsid w:val="00923B87"/>
    <w:rsid w:val="00923F3A"/>
    <w:rsid w:val="009243CD"/>
    <w:rsid w:val="00924626"/>
    <w:rsid w:val="0092494B"/>
    <w:rsid w:val="00924A5F"/>
    <w:rsid w:val="00926BC4"/>
    <w:rsid w:val="00926EF8"/>
    <w:rsid w:val="00927348"/>
    <w:rsid w:val="009276BB"/>
    <w:rsid w:val="009301BA"/>
    <w:rsid w:val="00930243"/>
    <w:rsid w:val="0093065B"/>
    <w:rsid w:val="009306E6"/>
    <w:rsid w:val="00930768"/>
    <w:rsid w:val="009315B6"/>
    <w:rsid w:val="00931E51"/>
    <w:rsid w:val="00931EBE"/>
    <w:rsid w:val="00931EDE"/>
    <w:rsid w:val="00931F02"/>
    <w:rsid w:val="00932033"/>
    <w:rsid w:val="00932093"/>
    <w:rsid w:val="00932102"/>
    <w:rsid w:val="009325D2"/>
    <w:rsid w:val="00933596"/>
    <w:rsid w:val="009345E6"/>
    <w:rsid w:val="00934958"/>
    <w:rsid w:val="0093548F"/>
    <w:rsid w:val="00935F98"/>
    <w:rsid w:val="00936FE3"/>
    <w:rsid w:val="009371B9"/>
    <w:rsid w:val="009377B2"/>
    <w:rsid w:val="00937AB9"/>
    <w:rsid w:val="00937DEC"/>
    <w:rsid w:val="009405C9"/>
    <w:rsid w:val="00940636"/>
    <w:rsid w:val="00941434"/>
    <w:rsid w:val="00941465"/>
    <w:rsid w:val="00942EE9"/>
    <w:rsid w:val="009436DD"/>
    <w:rsid w:val="009439D8"/>
    <w:rsid w:val="009439DB"/>
    <w:rsid w:val="00943BCC"/>
    <w:rsid w:val="0094426D"/>
    <w:rsid w:val="009450C5"/>
    <w:rsid w:val="00945127"/>
    <w:rsid w:val="009453CA"/>
    <w:rsid w:val="009456FA"/>
    <w:rsid w:val="00945F8E"/>
    <w:rsid w:val="0094611C"/>
    <w:rsid w:val="00946A7B"/>
    <w:rsid w:val="00947163"/>
    <w:rsid w:val="00947466"/>
    <w:rsid w:val="00950A81"/>
    <w:rsid w:val="00950A86"/>
    <w:rsid w:val="0095106E"/>
    <w:rsid w:val="009512BE"/>
    <w:rsid w:val="009514F2"/>
    <w:rsid w:val="00951ECE"/>
    <w:rsid w:val="0095200A"/>
    <w:rsid w:val="00952468"/>
    <w:rsid w:val="00952A9F"/>
    <w:rsid w:val="00952F60"/>
    <w:rsid w:val="0095310C"/>
    <w:rsid w:val="009537CD"/>
    <w:rsid w:val="009543B4"/>
    <w:rsid w:val="00954520"/>
    <w:rsid w:val="00954DF9"/>
    <w:rsid w:val="00955A28"/>
    <w:rsid w:val="00956440"/>
    <w:rsid w:val="0095648B"/>
    <w:rsid w:val="00956809"/>
    <w:rsid w:val="00956BB9"/>
    <w:rsid w:val="00956CB8"/>
    <w:rsid w:val="00956EC5"/>
    <w:rsid w:val="009570FE"/>
    <w:rsid w:val="00957B8F"/>
    <w:rsid w:val="00957EBE"/>
    <w:rsid w:val="00960117"/>
    <w:rsid w:val="009605AC"/>
    <w:rsid w:val="00960626"/>
    <w:rsid w:val="00961614"/>
    <w:rsid w:val="00961DC5"/>
    <w:rsid w:val="00962966"/>
    <w:rsid w:val="00963139"/>
    <w:rsid w:val="009636D4"/>
    <w:rsid w:val="00963F71"/>
    <w:rsid w:val="00964086"/>
    <w:rsid w:val="009643D3"/>
    <w:rsid w:val="0096444A"/>
    <w:rsid w:val="00964529"/>
    <w:rsid w:val="00964BE0"/>
    <w:rsid w:val="009655DE"/>
    <w:rsid w:val="00965AFF"/>
    <w:rsid w:val="009661B8"/>
    <w:rsid w:val="00966820"/>
    <w:rsid w:val="00966930"/>
    <w:rsid w:val="00966B9B"/>
    <w:rsid w:val="00966C2F"/>
    <w:rsid w:val="009675D7"/>
    <w:rsid w:val="00967AD5"/>
    <w:rsid w:val="00967B4B"/>
    <w:rsid w:val="00967FDE"/>
    <w:rsid w:val="009704D9"/>
    <w:rsid w:val="00970B34"/>
    <w:rsid w:val="00971144"/>
    <w:rsid w:val="009712E3"/>
    <w:rsid w:val="00971BC0"/>
    <w:rsid w:val="00971D8C"/>
    <w:rsid w:val="0097262D"/>
    <w:rsid w:val="009726AF"/>
    <w:rsid w:val="009729E8"/>
    <w:rsid w:val="00972BC4"/>
    <w:rsid w:val="009734EE"/>
    <w:rsid w:val="00974040"/>
    <w:rsid w:val="009748EF"/>
    <w:rsid w:val="00974B4C"/>
    <w:rsid w:val="00974D42"/>
    <w:rsid w:val="00975E78"/>
    <w:rsid w:val="009764A0"/>
    <w:rsid w:val="00976ED3"/>
    <w:rsid w:val="00977700"/>
    <w:rsid w:val="009777A2"/>
    <w:rsid w:val="00977AFA"/>
    <w:rsid w:val="00977EBD"/>
    <w:rsid w:val="00977FE7"/>
    <w:rsid w:val="00980654"/>
    <w:rsid w:val="00980FE1"/>
    <w:rsid w:val="00981136"/>
    <w:rsid w:val="009820A4"/>
    <w:rsid w:val="009821F1"/>
    <w:rsid w:val="009823DC"/>
    <w:rsid w:val="0098258E"/>
    <w:rsid w:val="00982595"/>
    <w:rsid w:val="009829AA"/>
    <w:rsid w:val="00982EF4"/>
    <w:rsid w:val="009831E7"/>
    <w:rsid w:val="009831FA"/>
    <w:rsid w:val="0098362F"/>
    <w:rsid w:val="00983698"/>
    <w:rsid w:val="00983D8D"/>
    <w:rsid w:val="00983FDD"/>
    <w:rsid w:val="0098439F"/>
    <w:rsid w:val="00984524"/>
    <w:rsid w:val="009849D9"/>
    <w:rsid w:val="00985332"/>
    <w:rsid w:val="0098601C"/>
    <w:rsid w:val="009865C4"/>
    <w:rsid w:val="00986832"/>
    <w:rsid w:val="00986A3E"/>
    <w:rsid w:val="00986B72"/>
    <w:rsid w:val="009871B5"/>
    <w:rsid w:val="00987336"/>
    <w:rsid w:val="009876A2"/>
    <w:rsid w:val="0098795F"/>
    <w:rsid w:val="00987A7F"/>
    <w:rsid w:val="00987C11"/>
    <w:rsid w:val="00990927"/>
    <w:rsid w:val="00990DBB"/>
    <w:rsid w:val="009910DB"/>
    <w:rsid w:val="00991785"/>
    <w:rsid w:val="00991EB1"/>
    <w:rsid w:val="00992231"/>
    <w:rsid w:val="009931D9"/>
    <w:rsid w:val="00993B22"/>
    <w:rsid w:val="00993C6A"/>
    <w:rsid w:val="00993D4A"/>
    <w:rsid w:val="009941E7"/>
    <w:rsid w:val="0099562A"/>
    <w:rsid w:val="00995D7B"/>
    <w:rsid w:val="00996BB0"/>
    <w:rsid w:val="00996DE7"/>
    <w:rsid w:val="00997BC7"/>
    <w:rsid w:val="009A0789"/>
    <w:rsid w:val="009A0C81"/>
    <w:rsid w:val="009A0CE5"/>
    <w:rsid w:val="009A0CFF"/>
    <w:rsid w:val="009A1212"/>
    <w:rsid w:val="009A14B0"/>
    <w:rsid w:val="009A1EA9"/>
    <w:rsid w:val="009A1F8F"/>
    <w:rsid w:val="009A21FC"/>
    <w:rsid w:val="009A2966"/>
    <w:rsid w:val="009A31AA"/>
    <w:rsid w:val="009A3584"/>
    <w:rsid w:val="009A388C"/>
    <w:rsid w:val="009A38A8"/>
    <w:rsid w:val="009A3F5D"/>
    <w:rsid w:val="009A420E"/>
    <w:rsid w:val="009A5527"/>
    <w:rsid w:val="009A55E8"/>
    <w:rsid w:val="009A5636"/>
    <w:rsid w:val="009A56AB"/>
    <w:rsid w:val="009A601B"/>
    <w:rsid w:val="009A786E"/>
    <w:rsid w:val="009B0236"/>
    <w:rsid w:val="009B047A"/>
    <w:rsid w:val="009B0AEC"/>
    <w:rsid w:val="009B0C1C"/>
    <w:rsid w:val="009B0D13"/>
    <w:rsid w:val="009B163F"/>
    <w:rsid w:val="009B1837"/>
    <w:rsid w:val="009B1B6D"/>
    <w:rsid w:val="009B25A8"/>
    <w:rsid w:val="009B27D8"/>
    <w:rsid w:val="009B40AD"/>
    <w:rsid w:val="009B473E"/>
    <w:rsid w:val="009B53C1"/>
    <w:rsid w:val="009B5517"/>
    <w:rsid w:val="009B699F"/>
    <w:rsid w:val="009B6A54"/>
    <w:rsid w:val="009B6CC6"/>
    <w:rsid w:val="009B6E17"/>
    <w:rsid w:val="009B71EE"/>
    <w:rsid w:val="009B73A2"/>
    <w:rsid w:val="009B7B4F"/>
    <w:rsid w:val="009B7E43"/>
    <w:rsid w:val="009B7FC8"/>
    <w:rsid w:val="009C0661"/>
    <w:rsid w:val="009C096F"/>
    <w:rsid w:val="009C0C05"/>
    <w:rsid w:val="009C0EBB"/>
    <w:rsid w:val="009C20A5"/>
    <w:rsid w:val="009C2568"/>
    <w:rsid w:val="009C33C1"/>
    <w:rsid w:val="009C38F6"/>
    <w:rsid w:val="009C3B7F"/>
    <w:rsid w:val="009C5725"/>
    <w:rsid w:val="009C5A53"/>
    <w:rsid w:val="009C5B38"/>
    <w:rsid w:val="009C5C34"/>
    <w:rsid w:val="009C6B35"/>
    <w:rsid w:val="009C7109"/>
    <w:rsid w:val="009C7438"/>
    <w:rsid w:val="009C7A40"/>
    <w:rsid w:val="009C7E7A"/>
    <w:rsid w:val="009C7F77"/>
    <w:rsid w:val="009D0167"/>
    <w:rsid w:val="009D0C11"/>
    <w:rsid w:val="009D12F3"/>
    <w:rsid w:val="009D1A64"/>
    <w:rsid w:val="009D22D5"/>
    <w:rsid w:val="009D24BA"/>
    <w:rsid w:val="009D264B"/>
    <w:rsid w:val="009D2BE7"/>
    <w:rsid w:val="009D3532"/>
    <w:rsid w:val="009D3A85"/>
    <w:rsid w:val="009D3F7A"/>
    <w:rsid w:val="009D4162"/>
    <w:rsid w:val="009D4478"/>
    <w:rsid w:val="009D4CE3"/>
    <w:rsid w:val="009D5963"/>
    <w:rsid w:val="009D5CBC"/>
    <w:rsid w:val="009D5F3C"/>
    <w:rsid w:val="009D627E"/>
    <w:rsid w:val="009D6417"/>
    <w:rsid w:val="009D6E93"/>
    <w:rsid w:val="009D6EDD"/>
    <w:rsid w:val="009D725D"/>
    <w:rsid w:val="009D7564"/>
    <w:rsid w:val="009D777F"/>
    <w:rsid w:val="009D7781"/>
    <w:rsid w:val="009D7A5A"/>
    <w:rsid w:val="009E04E3"/>
    <w:rsid w:val="009E051A"/>
    <w:rsid w:val="009E0853"/>
    <w:rsid w:val="009E10BB"/>
    <w:rsid w:val="009E1AAD"/>
    <w:rsid w:val="009E1C10"/>
    <w:rsid w:val="009E24AC"/>
    <w:rsid w:val="009E2C1B"/>
    <w:rsid w:val="009E2FF0"/>
    <w:rsid w:val="009E3636"/>
    <w:rsid w:val="009E494F"/>
    <w:rsid w:val="009E4A74"/>
    <w:rsid w:val="009E50B0"/>
    <w:rsid w:val="009E54E3"/>
    <w:rsid w:val="009E5C15"/>
    <w:rsid w:val="009E5C52"/>
    <w:rsid w:val="009E6791"/>
    <w:rsid w:val="009E67C0"/>
    <w:rsid w:val="009E6AF5"/>
    <w:rsid w:val="009E6C28"/>
    <w:rsid w:val="009E6D34"/>
    <w:rsid w:val="009E73E6"/>
    <w:rsid w:val="009F0020"/>
    <w:rsid w:val="009F019B"/>
    <w:rsid w:val="009F061E"/>
    <w:rsid w:val="009F0796"/>
    <w:rsid w:val="009F09D3"/>
    <w:rsid w:val="009F0F10"/>
    <w:rsid w:val="009F1103"/>
    <w:rsid w:val="009F1417"/>
    <w:rsid w:val="009F1C31"/>
    <w:rsid w:val="009F1CCB"/>
    <w:rsid w:val="009F1D41"/>
    <w:rsid w:val="009F28FB"/>
    <w:rsid w:val="009F35E1"/>
    <w:rsid w:val="009F4DC5"/>
    <w:rsid w:val="009F52BD"/>
    <w:rsid w:val="009F5A5F"/>
    <w:rsid w:val="009F66C9"/>
    <w:rsid w:val="009F6D1E"/>
    <w:rsid w:val="009F7522"/>
    <w:rsid w:val="009F7A28"/>
    <w:rsid w:val="00A0043B"/>
    <w:rsid w:val="00A0049A"/>
    <w:rsid w:val="00A00AA2"/>
    <w:rsid w:val="00A00B30"/>
    <w:rsid w:val="00A00BDC"/>
    <w:rsid w:val="00A00D76"/>
    <w:rsid w:val="00A00EE9"/>
    <w:rsid w:val="00A011C6"/>
    <w:rsid w:val="00A01920"/>
    <w:rsid w:val="00A01D23"/>
    <w:rsid w:val="00A01FBC"/>
    <w:rsid w:val="00A022E6"/>
    <w:rsid w:val="00A02591"/>
    <w:rsid w:val="00A027DE"/>
    <w:rsid w:val="00A02A25"/>
    <w:rsid w:val="00A0380A"/>
    <w:rsid w:val="00A039FD"/>
    <w:rsid w:val="00A03C82"/>
    <w:rsid w:val="00A04128"/>
    <w:rsid w:val="00A04E32"/>
    <w:rsid w:val="00A063F1"/>
    <w:rsid w:val="00A06B89"/>
    <w:rsid w:val="00A0788D"/>
    <w:rsid w:val="00A07997"/>
    <w:rsid w:val="00A101FD"/>
    <w:rsid w:val="00A108A2"/>
    <w:rsid w:val="00A11314"/>
    <w:rsid w:val="00A11B57"/>
    <w:rsid w:val="00A124C8"/>
    <w:rsid w:val="00A12767"/>
    <w:rsid w:val="00A132BA"/>
    <w:rsid w:val="00A13A1D"/>
    <w:rsid w:val="00A13C30"/>
    <w:rsid w:val="00A1440E"/>
    <w:rsid w:val="00A15521"/>
    <w:rsid w:val="00A1582E"/>
    <w:rsid w:val="00A17073"/>
    <w:rsid w:val="00A1724B"/>
    <w:rsid w:val="00A1744F"/>
    <w:rsid w:val="00A17B3C"/>
    <w:rsid w:val="00A17FA9"/>
    <w:rsid w:val="00A20631"/>
    <w:rsid w:val="00A210E1"/>
    <w:rsid w:val="00A211F4"/>
    <w:rsid w:val="00A21891"/>
    <w:rsid w:val="00A2226E"/>
    <w:rsid w:val="00A22554"/>
    <w:rsid w:val="00A23452"/>
    <w:rsid w:val="00A23AC9"/>
    <w:rsid w:val="00A243A1"/>
    <w:rsid w:val="00A24B00"/>
    <w:rsid w:val="00A25C98"/>
    <w:rsid w:val="00A26196"/>
    <w:rsid w:val="00A262A4"/>
    <w:rsid w:val="00A2665F"/>
    <w:rsid w:val="00A26C0C"/>
    <w:rsid w:val="00A2756B"/>
    <w:rsid w:val="00A27665"/>
    <w:rsid w:val="00A2791A"/>
    <w:rsid w:val="00A302A4"/>
    <w:rsid w:val="00A30557"/>
    <w:rsid w:val="00A3081C"/>
    <w:rsid w:val="00A30A59"/>
    <w:rsid w:val="00A31128"/>
    <w:rsid w:val="00A32047"/>
    <w:rsid w:val="00A326EE"/>
    <w:rsid w:val="00A328B8"/>
    <w:rsid w:val="00A32A4C"/>
    <w:rsid w:val="00A33011"/>
    <w:rsid w:val="00A3335A"/>
    <w:rsid w:val="00A333DD"/>
    <w:rsid w:val="00A33DC6"/>
    <w:rsid w:val="00A345FC"/>
    <w:rsid w:val="00A34C76"/>
    <w:rsid w:val="00A3504D"/>
    <w:rsid w:val="00A352C6"/>
    <w:rsid w:val="00A35564"/>
    <w:rsid w:val="00A35874"/>
    <w:rsid w:val="00A35B7C"/>
    <w:rsid w:val="00A36089"/>
    <w:rsid w:val="00A361BC"/>
    <w:rsid w:val="00A369B4"/>
    <w:rsid w:val="00A36B53"/>
    <w:rsid w:val="00A36D3C"/>
    <w:rsid w:val="00A370AD"/>
    <w:rsid w:val="00A37241"/>
    <w:rsid w:val="00A37395"/>
    <w:rsid w:val="00A37B32"/>
    <w:rsid w:val="00A37F7E"/>
    <w:rsid w:val="00A40541"/>
    <w:rsid w:val="00A408D3"/>
    <w:rsid w:val="00A40B6F"/>
    <w:rsid w:val="00A40E60"/>
    <w:rsid w:val="00A40EB1"/>
    <w:rsid w:val="00A40F88"/>
    <w:rsid w:val="00A411D1"/>
    <w:rsid w:val="00A411F1"/>
    <w:rsid w:val="00A4130D"/>
    <w:rsid w:val="00A415BD"/>
    <w:rsid w:val="00A41745"/>
    <w:rsid w:val="00A419C5"/>
    <w:rsid w:val="00A4254E"/>
    <w:rsid w:val="00A42C58"/>
    <w:rsid w:val="00A42F0A"/>
    <w:rsid w:val="00A430BC"/>
    <w:rsid w:val="00A43185"/>
    <w:rsid w:val="00A43481"/>
    <w:rsid w:val="00A43669"/>
    <w:rsid w:val="00A43857"/>
    <w:rsid w:val="00A43CD1"/>
    <w:rsid w:val="00A43D1F"/>
    <w:rsid w:val="00A43D83"/>
    <w:rsid w:val="00A45F62"/>
    <w:rsid w:val="00A465F3"/>
    <w:rsid w:val="00A466FA"/>
    <w:rsid w:val="00A46E2A"/>
    <w:rsid w:val="00A46F2C"/>
    <w:rsid w:val="00A4728E"/>
    <w:rsid w:val="00A47396"/>
    <w:rsid w:val="00A47440"/>
    <w:rsid w:val="00A475E0"/>
    <w:rsid w:val="00A47D34"/>
    <w:rsid w:val="00A47F18"/>
    <w:rsid w:val="00A502A3"/>
    <w:rsid w:val="00A50989"/>
    <w:rsid w:val="00A509C5"/>
    <w:rsid w:val="00A50EC7"/>
    <w:rsid w:val="00A50F8A"/>
    <w:rsid w:val="00A519FB"/>
    <w:rsid w:val="00A51FD0"/>
    <w:rsid w:val="00A5248D"/>
    <w:rsid w:val="00A537D5"/>
    <w:rsid w:val="00A53B99"/>
    <w:rsid w:val="00A545B4"/>
    <w:rsid w:val="00A54D8D"/>
    <w:rsid w:val="00A55573"/>
    <w:rsid w:val="00A5638A"/>
    <w:rsid w:val="00A5670B"/>
    <w:rsid w:val="00A56813"/>
    <w:rsid w:val="00A56917"/>
    <w:rsid w:val="00A5743C"/>
    <w:rsid w:val="00A57A97"/>
    <w:rsid w:val="00A60019"/>
    <w:rsid w:val="00A608DD"/>
    <w:rsid w:val="00A60A61"/>
    <w:rsid w:val="00A60C5E"/>
    <w:rsid w:val="00A611D7"/>
    <w:rsid w:val="00A6122D"/>
    <w:rsid w:val="00A616FA"/>
    <w:rsid w:val="00A61A19"/>
    <w:rsid w:val="00A6289E"/>
    <w:rsid w:val="00A628C8"/>
    <w:rsid w:val="00A62F39"/>
    <w:rsid w:val="00A63037"/>
    <w:rsid w:val="00A6388B"/>
    <w:rsid w:val="00A63BB4"/>
    <w:rsid w:val="00A64061"/>
    <w:rsid w:val="00A64701"/>
    <w:rsid w:val="00A6500D"/>
    <w:rsid w:val="00A65101"/>
    <w:rsid w:val="00A66387"/>
    <w:rsid w:val="00A66683"/>
    <w:rsid w:val="00A66942"/>
    <w:rsid w:val="00A66F8D"/>
    <w:rsid w:val="00A670DD"/>
    <w:rsid w:val="00A67346"/>
    <w:rsid w:val="00A67359"/>
    <w:rsid w:val="00A67BBB"/>
    <w:rsid w:val="00A70359"/>
    <w:rsid w:val="00A70C86"/>
    <w:rsid w:val="00A70D59"/>
    <w:rsid w:val="00A710C5"/>
    <w:rsid w:val="00A71106"/>
    <w:rsid w:val="00A713BD"/>
    <w:rsid w:val="00A71B79"/>
    <w:rsid w:val="00A726AE"/>
    <w:rsid w:val="00A72A43"/>
    <w:rsid w:val="00A7323C"/>
    <w:rsid w:val="00A734CC"/>
    <w:rsid w:val="00A737DB"/>
    <w:rsid w:val="00A73C52"/>
    <w:rsid w:val="00A74426"/>
    <w:rsid w:val="00A7473D"/>
    <w:rsid w:val="00A74A77"/>
    <w:rsid w:val="00A74FCB"/>
    <w:rsid w:val="00A74FF2"/>
    <w:rsid w:val="00A75601"/>
    <w:rsid w:val="00A757C5"/>
    <w:rsid w:val="00A75C98"/>
    <w:rsid w:val="00A762CC"/>
    <w:rsid w:val="00A772DC"/>
    <w:rsid w:val="00A775F5"/>
    <w:rsid w:val="00A77CE5"/>
    <w:rsid w:val="00A77CFB"/>
    <w:rsid w:val="00A80111"/>
    <w:rsid w:val="00A802A3"/>
    <w:rsid w:val="00A803D6"/>
    <w:rsid w:val="00A8078E"/>
    <w:rsid w:val="00A80989"/>
    <w:rsid w:val="00A809BF"/>
    <w:rsid w:val="00A80E2E"/>
    <w:rsid w:val="00A8152B"/>
    <w:rsid w:val="00A8183A"/>
    <w:rsid w:val="00A823C8"/>
    <w:rsid w:val="00A829B2"/>
    <w:rsid w:val="00A82CA4"/>
    <w:rsid w:val="00A834A3"/>
    <w:rsid w:val="00A83556"/>
    <w:rsid w:val="00A83904"/>
    <w:rsid w:val="00A83B76"/>
    <w:rsid w:val="00A84041"/>
    <w:rsid w:val="00A842FF"/>
    <w:rsid w:val="00A84A1D"/>
    <w:rsid w:val="00A84CCE"/>
    <w:rsid w:val="00A84D05"/>
    <w:rsid w:val="00A85077"/>
    <w:rsid w:val="00A86F83"/>
    <w:rsid w:val="00A874CD"/>
    <w:rsid w:val="00A87B54"/>
    <w:rsid w:val="00A87F8F"/>
    <w:rsid w:val="00A90127"/>
    <w:rsid w:val="00A907E0"/>
    <w:rsid w:val="00A9184D"/>
    <w:rsid w:val="00A921E7"/>
    <w:rsid w:val="00A92A78"/>
    <w:rsid w:val="00A92E10"/>
    <w:rsid w:val="00A93B40"/>
    <w:rsid w:val="00A94446"/>
    <w:rsid w:val="00A94524"/>
    <w:rsid w:val="00A94ABC"/>
    <w:rsid w:val="00A95D00"/>
    <w:rsid w:val="00A96035"/>
    <w:rsid w:val="00A966BB"/>
    <w:rsid w:val="00A96834"/>
    <w:rsid w:val="00A96A12"/>
    <w:rsid w:val="00A96CCB"/>
    <w:rsid w:val="00A9764B"/>
    <w:rsid w:val="00A977C1"/>
    <w:rsid w:val="00AA05C5"/>
    <w:rsid w:val="00AA0B03"/>
    <w:rsid w:val="00AA0E11"/>
    <w:rsid w:val="00AA0E78"/>
    <w:rsid w:val="00AA1162"/>
    <w:rsid w:val="00AA1724"/>
    <w:rsid w:val="00AA19FA"/>
    <w:rsid w:val="00AA1EF5"/>
    <w:rsid w:val="00AA27EC"/>
    <w:rsid w:val="00AA2E95"/>
    <w:rsid w:val="00AA31ED"/>
    <w:rsid w:val="00AA37E5"/>
    <w:rsid w:val="00AA3D07"/>
    <w:rsid w:val="00AA3F4C"/>
    <w:rsid w:val="00AA3F9A"/>
    <w:rsid w:val="00AA3FC4"/>
    <w:rsid w:val="00AA43C2"/>
    <w:rsid w:val="00AA4AA8"/>
    <w:rsid w:val="00AA4D90"/>
    <w:rsid w:val="00AA5098"/>
    <w:rsid w:val="00AA54AE"/>
    <w:rsid w:val="00AA550C"/>
    <w:rsid w:val="00AA5AF9"/>
    <w:rsid w:val="00AA6352"/>
    <w:rsid w:val="00AA66B7"/>
    <w:rsid w:val="00AA66F9"/>
    <w:rsid w:val="00AA73BC"/>
    <w:rsid w:val="00AA7405"/>
    <w:rsid w:val="00AA75D8"/>
    <w:rsid w:val="00AB0356"/>
    <w:rsid w:val="00AB05FB"/>
    <w:rsid w:val="00AB0FB4"/>
    <w:rsid w:val="00AB129A"/>
    <w:rsid w:val="00AB1683"/>
    <w:rsid w:val="00AB16FC"/>
    <w:rsid w:val="00AB1702"/>
    <w:rsid w:val="00AB1AC6"/>
    <w:rsid w:val="00AB26F6"/>
    <w:rsid w:val="00AB294C"/>
    <w:rsid w:val="00AB2CB7"/>
    <w:rsid w:val="00AB2D16"/>
    <w:rsid w:val="00AB33F1"/>
    <w:rsid w:val="00AB387D"/>
    <w:rsid w:val="00AB391A"/>
    <w:rsid w:val="00AB3EF8"/>
    <w:rsid w:val="00AB471C"/>
    <w:rsid w:val="00AB4FD1"/>
    <w:rsid w:val="00AB5A8F"/>
    <w:rsid w:val="00AB5E28"/>
    <w:rsid w:val="00AB5EB6"/>
    <w:rsid w:val="00AB628D"/>
    <w:rsid w:val="00AB6811"/>
    <w:rsid w:val="00AB685F"/>
    <w:rsid w:val="00AB69C9"/>
    <w:rsid w:val="00AB705F"/>
    <w:rsid w:val="00AB789D"/>
    <w:rsid w:val="00AC04C3"/>
    <w:rsid w:val="00AC05D5"/>
    <w:rsid w:val="00AC0A7B"/>
    <w:rsid w:val="00AC0BB8"/>
    <w:rsid w:val="00AC0C99"/>
    <w:rsid w:val="00AC125B"/>
    <w:rsid w:val="00AC3542"/>
    <w:rsid w:val="00AC4014"/>
    <w:rsid w:val="00AC415B"/>
    <w:rsid w:val="00AC4187"/>
    <w:rsid w:val="00AC4B38"/>
    <w:rsid w:val="00AC4E01"/>
    <w:rsid w:val="00AC4E95"/>
    <w:rsid w:val="00AC5522"/>
    <w:rsid w:val="00AC568F"/>
    <w:rsid w:val="00AC5828"/>
    <w:rsid w:val="00AC5BCB"/>
    <w:rsid w:val="00AC614C"/>
    <w:rsid w:val="00AC6345"/>
    <w:rsid w:val="00AC6978"/>
    <w:rsid w:val="00AC6D52"/>
    <w:rsid w:val="00AC6EDB"/>
    <w:rsid w:val="00AC7715"/>
    <w:rsid w:val="00AC7741"/>
    <w:rsid w:val="00AC77EA"/>
    <w:rsid w:val="00AC7A40"/>
    <w:rsid w:val="00AD03DE"/>
    <w:rsid w:val="00AD0ABC"/>
    <w:rsid w:val="00AD0FBE"/>
    <w:rsid w:val="00AD1C4C"/>
    <w:rsid w:val="00AD233A"/>
    <w:rsid w:val="00AD24A9"/>
    <w:rsid w:val="00AD32F7"/>
    <w:rsid w:val="00AD38C3"/>
    <w:rsid w:val="00AD3C6E"/>
    <w:rsid w:val="00AD40D6"/>
    <w:rsid w:val="00AD4E74"/>
    <w:rsid w:val="00AD51F6"/>
    <w:rsid w:val="00AD54D0"/>
    <w:rsid w:val="00AD56B0"/>
    <w:rsid w:val="00AD6392"/>
    <w:rsid w:val="00AD6AEF"/>
    <w:rsid w:val="00AD7357"/>
    <w:rsid w:val="00AD74AF"/>
    <w:rsid w:val="00AD757D"/>
    <w:rsid w:val="00AD7A93"/>
    <w:rsid w:val="00AD7C4F"/>
    <w:rsid w:val="00AD7FB1"/>
    <w:rsid w:val="00AE0950"/>
    <w:rsid w:val="00AE0B9E"/>
    <w:rsid w:val="00AE0D03"/>
    <w:rsid w:val="00AE0D2C"/>
    <w:rsid w:val="00AE0F35"/>
    <w:rsid w:val="00AE141F"/>
    <w:rsid w:val="00AE1C47"/>
    <w:rsid w:val="00AE201D"/>
    <w:rsid w:val="00AE2781"/>
    <w:rsid w:val="00AE2D4B"/>
    <w:rsid w:val="00AE2F03"/>
    <w:rsid w:val="00AE3BF2"/>
    <w:rsid w:val="00AE419F"/>
    <w:rsid w:val="00AE506E"/>
    <w:rsid w:val="00AE50E0"/>
    <w:rsid w:val="00AE5186"/>
    <w:rsid w:val="00AE519B"/>
    <w:rsid w:val="00AE5463"/>
    <w:rsid w:val="00AE5E64"/>
    <w:rsid w:val="00AE61C7"/>
    <w:rsid w:val="00AE6618"/>
    <w:rsid w:val="00AE72A2"/>
    <w:rsid w:val="00AE744F"/>
    <w:rsid w:val="00AE7B27"/>
    <w:rsid w:val="00AE7BF3"/>
    <w:rsid w:val="00AF05BD"/>
    <w:rsid w:val="00AF111F"/>
    <w:rsid w:val="00AF1691"/>
    <w:rsid w:val="00AF2412"/>
    <w:rsid w:val="00AF2853"/>
    <w:rsid w:val="00AF28D5"/>
    <w:rsid w:val="00AF2F64"/>
    <w:rsid w:val="00AF331D"/>
    <w:rsid w:val="00AF3771"/>
    <w:rsid w:val="00AF4621"/>
    <w:rsid w:val="00AF4919"/>
    <w:rsid w:val="00AF4CCF"/>
    <w:rsid w:val="00AF5162"/>
    <w:rsid w:val="00AF5309"/>
    <w:rsid w:val="00AF5851"/>
    <w:rsid w:val="00AF6138"/>
    <w:rsid w:val="00AF66DA"/>
    <w:rsid w:val="00AF71E4"/>
    <w:rsid w:val="00AF737C"/>
    <w:rsid w:val="00AF73B3"/>
    <w:rsid w:val="00AF75E0"/>
    <w:rsid w:val="00AF770C"/>
    <w:rsid w:val="00AF7A9F"/>
    <w:rsid w:val="00B0066D"/>
    <w:rsid w:val="00B00806"/>
    <w:rsid w:val="00B011D1"/>
    <w:rsid w:val="00B01D72"/>
    <w:rsid w:val="00B01F0A"/>
    <w:rsid w:val="00B020C2"/>
    <w:rsid w:val="00B02464"/>
    <w:rsid w:val="00B02465"/>
    <w:rsid w:val="00B0279E"/>
    <w:rsid w:val="00B02DDC"/>
    <w:rsid w:val="00B03D11"/>
    <w:rsid w:val="00B040FF"/>
    <w:rsid w:val="00B04AB0"/>
    <w:rsid w:val="00B04FC6"/>
    <w:rsid w:val="00B051BA"/>
    <w:rsid w:val="00B05B52"/>
    <w:rsid w:val="00B06551"/>
    <w:rsid w:val="00B06582"/>
    <w:rsid w:val="00B07367"/>
    <w:rsid w:val="00B10226"/>
    <w:rsid w:val="00B10B9B"/>
    <w:rsid w:val="00B117B3"/>
    <w:rsid w:val="00B11A7E"/>
    <w:rsid w:val="00B11B65"/>
    <w:rsid w:val="00B11FB4"/>
    <w:rsid w:val="00B12221"/>
    <w:rsid w:val="00B12269"/>
    <w:rsid w:val="00B124A8"/>
    <w:rsid w:val="00B12BC7"/>
    <w:rsid w:val="00B12C7E"/>
    <w:rsid w:val="00B12D98"/>
    <w:rsid w:val="00B1314C"/>
    <w:rsid w:val="00B1362B"/>
    <w:rsid w:val="00B13CED"/>
    <w:rsid w:val="00B13F36"/>
    <w:rsid w:val="00B13F91"/>
    <w:rsid w:val="00B141CC"/>
    <w:rsid w:val="00B1472F"/>
    <w:rsid w:val="00B14A1A"/>
    <w:rsid w:val="00B15100"/>
    <w:rsid w:val="00B1572F"/>
    <w:rsid w:val="00B158DA"/>
    <w:rsid w:val="00B15D10"/>
    <w:rsid w:val="00B1627D"/>
    <w:rsid w:val="00B169CC"/>
    <w:rsid w:val="00B16BDE"/>
    <w:rsid w:val="00B175CE"/>
    <w:rsid w:val="00B200BD"/>
    <w:rsid w:val="00B201E0"/>
    <w:rsid w:val="00B20F7E"/>
    <w:rsid w:val="00B2186E"/>
    <w:rsid w:val="00B21A0B"/>
    <w:rsid w:val="00B21C0C"/>
    <w:rsid w:val="00B21CA3"/>
    <w:rsid w:val="00B22705"/>
    <w:rsid w:val="00B2343C"/>
    <w:rsid w:val="00B23B04"/>
    <w:rsid w:val="00B23F5B"/>
    <w:rsid w:val="00B2469C"/>
    <w:rsid w:val="00B24A80"/>
    <w:rsid w:val="00B24DAB"/>
    <w:rsid w:val="00B24E5F"/>
    <w:rsid w:val="00B25089"/>
    <w:rsid w:val="00B25CB4"/>
    <w:rsid w:val="00B25D43"/>
    <w:rsid w:val="00B268D0"/>
    <w:rsid w:val="00B26BE6"/>
    <w:rsid w:val="00B27394"/>
    <w:rsid w:val="00B27856"/>
    <w:rsid w:val="00B27D8A"/>
    <w:rsid w:val="00B300BC"/>
    <w:rsid w:val="00B303FC"/>
    <w:rsid w:val="00B3073F"/>
    <w:rsid w:val="00B30AC3"/>
    <w:rsid w:val="00B30BAC"/>
    <w:rsid w:val="00B31739"/>
    <w:rsid w:val="00B31C23"/>
    <w:rsid w:val="00B323B7"/>
    <w:rsid w:val="00B32A44"/>
    <w:rsid w:val="00B338DD"/>
    <w:rsid w:val="00B349D3"/>
    <w:rsid w:val="00B34A45"/>
    <w:rsid w:val="00B35C7F"/>
    <w:rsid w:val="00B3665E"/>
    <w:rsid w:val="00B36CFC"/>
    <w:rsid w:val="00B36D12"/>
    <w:rsid w:val="00B36D82"/>
    <w:rsid w:val="00B36F86"/>
    <w:rsid w:val="00B3736E"/>
    <w:rsid w:val="00B3784E"/>
    <w:rsid w:val="00B37D79"/>
    <w:rsid w:val="00B37EFD"/>
    <w:rsid w:val="00B37FFC"/>
    <w:rsid w:val="00B406C6"/>
    <w:rsid w:val="00B40709"/>
    <w:rsid w:val="00B40BD4"/>
    <w:rsid w:val="00B40D0D"/>
    <w:rsid w:val="00B411ED"/>
    <w:rsid w:val="00B41417"/>
    <w:rsid w:val="00B4164A"/>
    <w:rsid w:val="00B417F8"/>
    <w:rsid w:val="00B41BCC"/>
    <w:rsid w:val="00B41D17"/>
    <w:rsid w:val="00B41EC5"/>
    <w:rsid w:val="00B421A0"/>
    <w:rsid w:val="00B42B80"/>
    <w:rsid w:val="00B42EA3"/>
    <w:rsid w:val="00B43B4F"/>
    <w:rsid w:val="00B43EB3"/>
    <w:rsid w:val="00B44117"/>
    <w:rsid w:val="00B44FCC"/>
    <w:rsid w:val="00B46232"/>
    <w:rsid w:val="00B4651A"/>
    <w:rsid w:val="00B46AEE"/>
    <w:rsid w:val="00B46B2D"/>
    <w:rsid w:val="00B46D9D"/>
    <w:rsid w:val="00B472C2"/>
    <w:rsid w:val="00B47966"/>
    <w:rsid w:val="00B50547"/>
    <w:rsid w:val="00B50640"/>
    <w:rsid w:val="00B50A25"/>
    <w:rsid w:val="00B50BFF"/>
    <w:rsid w:val="00B50D23"/>
    <w:rsid w:val="00B51918"/>
    <w:rsid w:val="00B5225C"/>
    <w:rsid w:val="00B52772"/>
    <w:rsid w:val="00B528D7"/>
    <w:rsid w:val="00B538C0"/>
    <w:rsid w:val="00B53C44"/>
    <w:rsid w:val="00B53DB6"/>
    <w:rsid w:val="00B53ED0"/>
    <w:rsid w:val="00B543DD"/>
    <w:rsid w:val="00B5451C"/>
    <w:rsid w:val="00B54F9F"/>
    <w:rsid w:val="00B557D3"/>
    <w:rsid w:val="00B561C3"/>
    <w:rsid w:val="00B5660F"/>
    <w:rsid w:val="00B57DD3"/>
    <w:rsid w:val="00B61ECD"/>
    <w:rsid w:val="00B63061"/>
    <w:rsid w:val="00B6347D"/>
    <w:rsid w:val="00B63824"/>
    <w:rsid w:val="00B63DF1"/>
    <w:rsid w:val="00B648C0"/>
    <w:rsid w:val="00B64B1D"/>
    <w:rsid w:val="00B64FF5"/>
    <w:rsid w:val="00B65406"/>
    <w:rsid w:val="00B65694"/>
    <w:rsid w:val="00B663AC"/>
    <w:rsid w:val="00B66E6F"/>
    <w:rsid w:val="00B672AC"/>
    <w:rsid w:val="00B67B93"/>
    <w:rsid w:val="00B71490"/>
    <w:rsid w:val="00B71968"/>
    <w:rsid w:val="00B71CA7"/>
    <w:rsid w:val="00B72100"/>
    <w:rsid w:val="00B72412"/>
    <w:rsid w:val="00B72458"/>
    <w:rsid w:val="00B72674"/>
    <w:rsid w:val="00B72B8D"/>
    <w:rsid w:val="00B72F7D"/>
    <w:rsid w:val="00B73AB7"/>
    <w:rsid w:val="00B73E96"/>
    <w:rsid w:val="00B74628"/>
    <w:rsid w:val="00B74F40"/>
    <w:rsid w:val="00B7550F"/>
    <w:rsid w:val="00B75A84"/>
    <w:rsid w:val="00B75BEE"/>
    <w:rsid w:val="00B75EB5"/>
    <w:rsid w:val="00B7600B"/>
    <w:rsid w:val="00B761C7"/>
    <w:rsid w:val="00B76635"/>
    <w:rsid w:val="00B76A89"/>
    <w:rsid w:val="00B76B7F"/>
    <w:rsid w:val="00B76C3F"/>
    <w:rsid w:val="00B77027"/>
    <w:rsid w:val="00B77224"/>
    <w:rsid w:val="00B77533"/>
    <w:rsid w:val="00B7754A"/>
    <w:rsid w:val="00B77591"/>
    <w:rsid w:val="00B77789"/>
    <w:rsid w:val="00B77D48"/>
    <w:rsid w:val="00B8095B"/>
    <w:rsid w:val="00B80E2D"/>
    <w:rsid w:val="00B81249"/>
    <w:rsid w:val="00B81426"/>
    <w:rsid w:val="00B81C7D"/>
    <w:rsid w:val="00B82347"/>
    <w:rsid w:val="00B82510"/>
    <w:rsid w:val="00B82600"/>
    <w:rsid w:val="00B82830"/>
    <w:rsid w:val="00B82A3A"/>
    <w:rsid w:val="00B832BC"/>
    <w:rsid w:val="00B83AC5"/>
    <w:rsid w:val="00B83F69"/>
    <w:rsid w:val="00B847D3"/>
    <w:rsid w:val="00B84898"/>
    <w:rsid w:val="00B85337"/>
    <w:rsid w:val="00B8599C"/>
    <w:rsid w:val="00B85F0A"/>
    <w:rsid w:val="00B8612B"/>
    <w:rsid w:val="00B86A2D"/>
    <w:rsid w:val="00B87401"/>
    <w:rsid w:val="00B87969"/>
    <w:rsid w:val="00B87992"/>
    <w:rsid w:val="00B87D9E"/>
    <w:rsid w:val="00B90547"/>
    <w:rsid w:val="00B906A5"/>
    <w:rsid w:val="00B90877"/>
    <w:rsid w:val="00B90F23"/>
    <w:rsid w:val="00B911D6"/>
    <w:rsid w:val="00B912AA"/>
    <w:rsid w:val="00B91917"/>
    <w:rsid w:val="00B91BB8"/>
    <w:rsid w:val="00B92AD7"/>
    <w:rsid w:val="00B93FB3"/>
    <w:rsid w:val="00B9410C"/>
    <w:rsid w:val="00B943D0"/>
    <w:rsid w:val="00B94942"/>
    <w:rsid w:val="00B94967"/>
    <w:rsid w:val="00B96180"/>
    <w:rsid w:val="00B96743"/>
    <w:rsid w:val="00B967E4"/>
    <w:rsid w:val="00B96BB9"/>
    <w:rsid w:val="00B96BE9"/>
    <w:rsid w:val="00B96C83"/>
    <w:rsid w:val="00B96D27"/>
    <w:rsid w:val="00BA0419"/>
    <w:rsid w:val="00BA0972"/>
    <w:rsid w:val="00BA0BCA"/>
    <w:rsid w:val="00BA17A5"/>
    <w:rsid w:val="00BA1A6A"/>
    <w:rsid w:val="00BA2469"/>
    <w:rsid w:val="00BA26EF"/>
    <w:rsid w:val="00BA2CC7"/>
    <w:rsid w:val="00BA31DC"/>
    <w:rsid w:val="00BA3A1F"/>
    <w:rsid w:val="00BA3D18"/>
    <w:rsid w:val="00BA4979"/>
    <w:rsid w:val="00BA4B8D"/>
    <w:rsid w:val="00BA5067"/>
    <w:rsid w:val="00BA6125"/>
    <w:rsid w:val="00BA615D"/>
    <w:rsid w:val="00BA68D6"/>
    <w:rsid w:val="00BA69A8"/>
    <w:rsid w:val="00BA70C8"/>
    <w:rsid w:val="00BB0EDD"/>
    <w:rsid w:val="00BB163C"/>
    <w:rsid w:val="00BB2778"/>
    <w:rsid w:val="00BB2A1B"/>
    <w:rsid w:val="00BB2BC8"/>
    <w:rsid w:val="00BB3344"/>
    <w:rsid w:val="00BB369B"/>
    <w:rsid w:val="00BB3860"/>
    <w:rsid w:val="00BB38CB"/>
    <w:rsid w:val="00BB3BA7"/>
    <w:rsid w:val="00BB3CF1"/>
    <w:rsid w:val="00BB43CB"/>
    <w:rsid w:val="00BB4665"/>
    <w:rsid w:val="00BB4DD6"/>
    <w:rsid w:val="00BB5A61"/>
    <w:rsid w:val="00BB6068"/>
    <w:rsid w:val="00BB62AD"/>
    <w:rsid w:val="00BB67D6"/>
    <w:rsid w:val="00BB6DD3"/>
    <w:rsid w:val="00BB7D9B"/>
    <w:rsid w:val="00BB7DFB"/>
    <w:rsid w:val="00BC12DF"/>
    <w:rsid w:val="00BC15E0"/>
    <w:rsid w:val="00BC1AC3"/>
    <w:rsid w:val="00BC1B07"/>
    <w:rsid w:val="00BC1C55"/>
    <w:rsid w:val="00BC2082"/>
    <w:rsid w:val="00BC3C1F"/>
    <w:rsid w:val="00BC41EB"/>
    <w:rsid w:val="00BC441E"/>
    <w:rsid w:val="00BC44DE"/>
    <w:rsid w:val="00BC44F2"/>
    <w:rsid w:val="00BC4C14"/>
    <w:rsid w:val="00BC4CA2"/>
    <w:rsid w:val="00BC5716"/>
    <w:rsid w:val="00BC57E3"/>
    <w:rsid w:val="00BC6946"/>
    <w:rsid w:val="00BC6BE1"/>
    <w:rsid w:val="00BC6C02"/>
    <w:rsid w:val="00BC6F4B"/>
    <w:rsid w:val="00BD103F"/>
    <w:rsid w:val="00BD16C2"/>
    <w:rsid w:val="00BD18FF"/>
    <w:rsid w:val="00BD1DD2"/>
    <w:rsid w:val="00BD22B8"/>
    <w:rsid w:val="00BD2698"/>
    <w:rsid w:val="00BD3878"/>
    <w:rsid w:val="00BD40F2"/>
    <w:rsid w:val="00BD4B87"/>
    <w:rsid w:val="00BD4CEC"/>
    <w:rsid w:val="00BD4FB8"/>
    <w:rsid w:val="00BD545B"/>
    <w:rsid w:val="00BD5B21"/>
    <w:rsid w:val="00BD5BD3"/>
    <w:rsid w:val="00BD625C"/>
    <w:rsid w:val="00BD634D"/>
    <w:rsid w:val="00BD660B"/>
    <w:rsid w:val="00BD70A8"/>
    <w:rsid w:val="00BD70FC"/>
    <w:rsid w:val="00BD75FA"/>
    <w:rsid w:val="00BE06A5"/>
    <w:rsid w:val="00BE1DD4"/>
    <w:rsid w:val="00BE1FFD"/>
    <w:rsid w:val="00BE2283"/>
    <w:rsid w:val="00BE2331"/>
    <w:rsid w:val="00BE368E"/>
    <w:rsid w:val="00BE59E6"/>
    <w:rsid w:val="00BE5C2C"/>
    <w:rsid w:val="00BE5F7B"/>
    <w:rsid w:val="00BE5FEE"/>
    <w:rsid w:val="00BE622C"/>
    <w:rsid w:val="00BE75ED"/>
    <w:rsid w:val="00BE772F"/>
    <w:rsid w:val="00BE7E03"/>
    <w:rsid w:val="00BF0696"/>
    <w:rsid w:val="00BF093B"/>
    <w:rsid w:val="00BF1018"/>
    <w:rsid w:val="00BF1164"/>
    <w:rsid w:val="00BF165F"/>
    <w:rsid w:val="00BF17E8"/>
    <w:rsid w:val="00BF2184"/>
    <w:rsid w:val="00BF25B5"/>
    <w:rsid w:val="00BF26E4"/>
    <w:rsid w:val="00BF2B0B"/>
    <w:rsid w:val="00BF2F05"/>
    <w:rsid w:val="00BF3783"/>
    <w:rsid w:val="00BF4932"/>
    <w:rsid w:val="00BF5015"/>
    <w:rsid w:val="00BF5112"/>
    <w:rsid w:val="00BF512A"/>
    <w:rsid w:val="00BF56E1"/>
    <w:rsid w:val="00BF5724"/>
    <w:rsid w:val="00BF5787"/>
    <w:rsid w:val="00BF5BED"/>
    <w:rsid w:val="00BF5D3E"/>
    <w:rsid w:val="00BF610D"/>
    <w:rsid w:val="00BF613B"/>
    <w:rsid w:val="00BF6731"/>
    <w:rsid w:val="00BF7601"/>
    <w:rsid w:val="00BF79A4"/>
    <w:rsid w:val="00BF7D3E"/>
    <w:rsid w:val="00C00309"/>
    <w:rsid w:val="00C009C6"/>
    <w:rsid w:val="00C01983"/>
    <w:rsid w:val="00C01DA8"/>
    <w:rsid w:val="00C02596"/>
    <w:rsid w:val="00C0271C"/>
    <w:rsid w:val="00C028B9"/>
    <w:rsid w:val="00C02ACF"/>
    <w:rsid w:val="00C02CF2"/>
    <w:rsid w:val="00C033B8"/>
    <w:rsid w:val="00C03737"/>
    <w:rsid w:val="00C0409F"/>
    <w:rsid w:val="00C043DF"/>
    <w:rsid w:val="00C045EB"/>
    <w:rsid w:val="00C045FA"/>
    <w:rsid w:val="00C04C3F"/>
    <w:rsid w:val="00C04E0A"/>
    <w:rsid w:val="00C05C5F"/>
    <w:rsid w:val="00C05E3B"/>
    <w:rsid w:val="00C06282"/>
    <w:rsid w:val="00C06404"/>
    <w:rsid w:val="00C0657F"/>
    <w:rsid w:val="00C06B7D"/>
    <w:rsid w:val="00C06BB8"/>
    <w:rsid w:val="00C06C45"/>
    <w:rsid w:val="00C06E7A"/>
    <w:rsid w:val="00C0708D"/>
    <w:rsid w:val="00C07B99"/>
    <w:rsid w:val="00C1003B"/>
    <w:rsid w:val="00C1015C"/>
    <w:rsid w:val="00C10ACE"/>
    <w:rsid w:val="00C1113E"/>
    <w:rsid w:val="00C1135D"/>
    <w:rsid w:val="00C118F8"/>
    <w:rsid w:val="00C11D30"/>
    <w:rsid w:val="00C11E33"/>
    <w:rsid w:val="00C11F4C"/>
    <w:rsid w:val="00C1219E"/>
    <w:rsid w:val="00C12846"/>
    <w:rsid w:val="00C1291E"/>
    <w:rsid w:val="00C12A2D"/>
    <w:rsid w:val="00C132CB"/>
    <w:rsid w:val="00C13BD4"/>
    <w:rsid w:val="00C14601"/>
    <w:rsid w:val="00C14B47"/>
    <w:rsid w:val="00C14BE0"/>
    <w:rsid w:val="00C14C13"/>
    <w:rsid w:val="00C14C38"/>
    <w:rsid w:val="00C14E37"/>
    <w:rsid w:val="00C15269"/>
    <w:rsid w:val="00C158A8"/>
    <w:rsid w:val="00C15CE1"/>
    <w:rsid w:val="00C16097"/>
    <w:rsid w:val="00C16253"/>
    <w:rsid w:val="00C1681F"/>
    <w:rsid w:val="00C1693E"/>
    <w:rsid w:val="00C16C2A"/>
    <w:rsid w:val="00C16D3E"/>
    <w:rsid w:val="00C16E70"/>
    <w:rsid w:val="00C171AD"/>
    <w:rsid w:val="00C1743F"/>
    <w:rsid w:val="00C1750E"/>
    <w:rsid w:val="00C17559"/>
    <w:rsid w:val="00C202A4"/>
    <w:rsid w:val="00C2051C"/>
    <w:rsid w:val="00C20ECD"/>
    <w:rsid w:val="00C2182B"/>
    <w:rsid w:val="00C218BD"/>
    <w:rsid w:val="00C22AA1"/>
    <w:rsid w:val="00C22B3B"/>
    <w:rsid w:val="00C22C23"/>
    <w:rsid w:val="00C2324D"/>
    <w:rsid w:val="00C2386B"/>
    <w:rsid w:val="00C240F1"/>
    <w:rsid w:val="00C24A82"/>
    <w:rsid w:val="00C24AB5"/>
    <w:rsid w:val="00C2516C"/>
    <w:rsid w:val="00C25698"/>
    <w:rsid w:val="00C259EE"/>
    <w:rsid w:val="00C25A16"/>
    <w:rsid w:val="00C266E9"/>
    <w:rsid w:val="00C26964"/>
    <w:rsid w:val="00C27631"/>
    <w:rsid w:val="00C27699"/>
    <w:rsid w:val="00C304F7"/>
    <w:rsid w:val="00C3077A"/>
    <w:rsid w:val="00C30925"/>
    <w:rsid w:val="00C30D86"/>
    <w:rsid w:val="00C32840"/>
    <w:rsid w:val="00C333B0"/>
    <w:rsid w:val="00C33805"/>
    <w:rsid w:val="00C33FA5"/>
    <w:rsid w:val="00C34355"/>
    <w:rsid w:val="00C34449"/>
    <w:rsid w:val="00C35586"/>
    <w:rsid w:val="00C35829"/>
    <w:rsid w:val="00C3589A"/>
    <w:rsid w:val="00C35EAA"/>
    <w:rsid w:val="00C36C8E"/>
    <w:rsid w:val="00C36D35"/>
    <w:rsid w:val="00C3760F"/>
    <w:rsid w:val="00C37644"/>
    <w:rsid w:val="00C37C01"/>
    <w:rsid w:val="00C4005A"/>
    <w:rsid w:val="00C401D3"/>
    <w:rsid w:val="00C40571"/>
    <w:rsid w:val="00C407B0"/>
    <w:rsid w:val="00C4136D"/>
    <w:rsid w:val="00C41498"/>
    <w:rsid w:val="00C414CB"/>
    <w:rsid w:val="00C41770"/>
    <w:rsid w:val="00C4243F"/>
    <w:rsid w:val="00C42A27"/>
    <w:rsid w:val="00C42C8A"/>
    <w:rsid w:val="00C42DD3"/>
    <w:rsid w:val="00C43499"/>
    <w:rsid w:val="00C43632"/>
    <w:rsid w:val="00C4441A"/>
    <w:rsid w:val="00C4457B"/>
    <w:rsid w:val="00C4461F"/>
    <w:rsid w:val="00C44719"/>
    <w:rsid w:val="00C447BB"/>
    <w:rsid w:val="00C451A2"/>
    <w:rsid w:val="00C45928"/>
    <w:rsid w:val="00C45AB9"/>
    <w:rsid w:val="00C45C7B"/>
    <w:rsid w:val="00C463DA"/>
    <w:rsid w:val="00C4699F"/>
    <w:rsid w:val="00C469D7"/>
    <w:rsid w:val="00C46A24"/>
    <w:rsid w:val="00C46BB9"/>
    <w:rsid w:val="00C4775C"/>
    <w:rsid w:val="00C50001"/>
    <w:rsid w:val="00C502A3"/>
    <w:rsid w:val="00C50336"/>
    <w:rsid w:val="00C50379"/>
    <w:rsid w:val="00C503E3"/>
    <w:rsid w:val="00C5090A"/>
    <w:rsid w:val="00C519F4"/>
    <w:rsid w:val="00C51B08"/>
    <w:rsid w:val="00C51B97"/>
    <w:rsid w:val="00C52C99"/>
    <w:rsid w:val="00C52D00"/>
    <w:rsid w:val="00C53D1C"/>
    <w:rsid w:val="00C5462C"/>
    <w:rsid w:val="00C54FDD"/>
    <w:rsid w:val="00C5571A"/>
    <w:rsid w:val="00C5596E"/>
    <w:rsid w:val="00C56659"/>
    <w:rsid w:val="00C572B9"/>
    <w:rsid w:val="00C57B12"/>
    <w:rsid w:val="00C6014F"/>
    <w:rsid w:val="00C618A8"/>
    <w:rsid w:val="00C61BAD"/>
    <w:rsid w:val="00C61E5C"/>
    <w:rsid w:val="00C6229D"/>
    <w:rsid w:val="00C6294C"/>
    <w:rsid w:val="00C62A49"/>
    <w:rsid w:val="00C62DE0"/>
    <w:rsid w:val="00C6312E"/>
    <w:rsid w:val="00C63569"/>
    <w:rsid w:val="00C6470F"/>
    <w:rsid w:val="00C6493C"/>
    <w:rsid w:val="00C656B9"/>
    <w:rsid w:val="00C6582C"/>
    <w:rsid w:val="00C65A96"/>
    <w:rsid w:val="00C6698A"/>
    <w:rsid w:val="00C66CFD"/>
    <w:rsid w:val="00C66E35"/>
    <w:rsid w:val="00C672BC"/>
    <w:rsid w:val="00C674FF"/>
    <w:rsid w:val="00C67693"/>
    <w:rsid w:val="00C70089"/>
    <w:rsid w:val="00C70150"/>
    <w:rsid w:val="00C7087C"/>
    <w:rsid w:val="00C70BD1"/>
    <w:rsid w:val="00C70CF8"/>
    <w:rsid w:val="00C70FD8"/>
    <w:rsid w:val="00C71A08"/>
    <w:rsid w:val="00C71D0C"/>
    <w:rsid w:val="00C7298A"/>
    <w:rsid w:val="00C73E94"/>
    <w:rsid w:val="00C73E9E"/>
    <w:rsid w:val="00C761F5"/>
    <w:rsid w:val="00C763E5"/>
    <w:rsid w:val="00C77924"/>
    <w:rsid w:val="00C80295"/>
    <w:rsid w:val="00C80387"/>
    <w:rsid w:val="00C805E6"/>
    <w:rsid w:val="00C80F75"/>
    <w:rsid w:val="00C81BAC"/>
    <w:rsid w:val="00C824A8"/>
    <w:rsid w:val="00C82D97"/>
    <w:rsid w:val="00C8334C"/>
    <w:rsid w:val="00C835BE"/>
    <w:rsid w:val="00C83839"/>
    <w:rsid w:val="00C84638"/>
    <w:rsid w:val="00C84AA0"/>
    <w:rsid w:val="00C84D94"/>
    <w:rsid w:val="00C8504C"/>
    <w:rsid w:val="00C85579"/>
    <w:rsid w:val="00C86259"/>
    <w:rsid w:val="00C86A53"/>
    <w:rsid w:val="00C86F12"/>
    <w:rsid w:val="00C87A56"/>
    <w:rsid w:val="00C87ACA"/>
    <w:rsid w:val="00C87B5B"/>
    <w:rsid w:val="00C87D01"/>
    <w:rsid w:val="00C9046C"/>
    <w:rsid w:val="00C90473"/>
    <w:rsid w:val="00C908BA"/>
    <w:rsid w:val="00C9097F"/>
    <w:rsid w:val="00C910F7"/>
    <w:rsid w:val="00C9114C"/>
    <w:rsid w:val="00C9150D"/>
    <w:rsid w:val="00C91948"/>
    <w:rsid w:val="00C91C44"/>
    <w:rsid w:val="00C9202E"/>
    <w:rsid w:val="00C921A1"/>
    <w:rsid w:val="00C9244C"/>
    <w:rsid w:val="00C92476"/>
    <w:rsid w:val="00C93D39"/>
    <w:rsid w:val="00C93F8A"/>
    <w:rsid w:val="00C9403C"/>
    <w:rsid w:val="00C94245"/>
    <w:rsid w:val="00C9498E"/>
    <w:rsid w:val="00C9584E"/>
    <w:rsid w:val="00C95995"/>
    <w:rsid w:val="00C959FB"/>
    <w:rsid w:val="00C96C02"/>
    <w:rsid w:val="00C97B6E"/>
    <w:rsid w:val="00C97C04"/>
    <w:rsid w:val="00CA006F"/>
    <w:rsid w:val="00CA0AC4"/>
    <w:rsid w:val="00CA0D1A"/>
    <w:rsid w:val="00CA0E14"/>
    <w:rsid w:val="00CA0E56"/>
    <w:rsid w:val="00CA102A"/>
    <w:rsid w:val="00CA159D"/>
    <w:rsid w:val="00CA20B6"/>
    <w:rsid w:val="00CA2631"/>
    <w:rsid w:val="00CA2FAE"/>
    <w:rsid w:val="00CA320A"/>
    <w:rsid w:val="00CA34F7"/>
    <w:rsid w:val="00CA3570"/>
    <w:rsid w:val="00CA36BC"/>
    <w:rsid w:val="00CA3D81"/>
    <w:rsid w:val="00CA3E19"/>
    <w:rsid w:val="00CA42C6"/>
    <w:rsid w:val="00CA433B"/>
    <w:rsid w:val="00CA45B8"/>
    <w:rsid w:val="00CA4919"/>
    <w:rsid w:val="00CA4E95"/>
    <w:rsid w:val="00CA5076"/>
    <w:rsid w:val="00CA5485"/>
    <w:rsid w:val="00CA550A"/>
    <w:rsid w:val="00CA5932"/>
    <w:rsid w:val="00CA6212"/>
    <w:rsid w:val="00CA62BA"/>
    <w:rsid w:val="00CA63BB"/>
    <w:rsid w:val="00CA645D"/>
    <w:rsid w:val="00CA6558"/>
    <w:rsid w:val="00CA687A"/>
    <w:rsid w:val="00CA6D20"/>
    <w:rsid w:val="00CA6D9F"/>
    <w:rsid w:val="00CA6EBD"/>
    <w:rsid w:val="00CA72AF"/>
    <w:rsid w:val="00CA76DE"/>
    <w:rsid w:val="00CA7764"/>
    <w:rsid w:val="00CA7A39"/>
    <w:rsid w:val="00CA7A53"/>
    <w:rsid w:val="00CA7CA0"/>
    <w:rsid w:val="00CB06F7"/>
    <w:rsid w:val="00CB0D24"/>
    <w:rsid w:val="00CB1089"/>
    <w:rsid w:val="00CB12B3"/>
    <w:rsid w:val="00CB15A6"/>
    <w:rsid w:val="00CB188D"/>
    <w:rsid w:val="00CB1928"/>
    <w:rsid w:val="00CB1EA6"/>
    <w:rsid w:val="00CB2371"/>
    <w:rsid w:val="00CB2831"/>
    <w:rsid w:val="00CB36CB"/>
    <w:rsid w:val="00CB3831"/>
    <w:rsid w:val="00CB65B7"/>
    <w:rsid w:val="00CB677C"/>
    <w:rsid w:val="00CB6793"/>
    <w:rsid w:val="00CB67F2"/>
    <w:rsid w:val="00CB7161"/>
    <w:rsid w:val="00CB720B"/>
    <w:rsid w:val="00CB7930"/>
    <w:rsid w:val="00CB7DFD"/>
    <w:rsid w:val="00CC0203"/>
    <w:rsid w:val="00CC0A90"/>
    <w:rsid w:val="00CC10EA"/>
    <w:rsid w:val="00CC1899"/>
    <w:rsid w:val="00CC1C59"/>
    <w:rsid w:val="00CC255C"/>
    <w:rsid w:val="00CC28D6"/>
    <w:rsid w:val="00CC2F28"/>
    <w:rsid w:val="00CC34B9"/>
    <w:rsid w:val="00CC3F25"/>
    <w:rsid w:val="00CC413D"/>
    <w:rsid w:val="00CC4AF3"/>
    <w:rsid w:val="00CC4E50"/>
    <w:rsid w:val="00CC5859"/>
    <w:rsid w:val="00CC5CB4"/>
    <w:rsid w:val="00CC5D33"/>
    <w:rsid w:val="00CC6E4D"/>
    <w:rsid w:val="00CC714A"/>
    <w:rsid w:val="00CC7A4C"/>
    <w:rsid w:val="00CC7D9D"/>
    <w:rsid w:val="00CD0091"/>
    <w:rsid w:val="00CD027C"/>
    <w:rsid w:val="00CD125A"/>
    <w:rsid w:val="00CD183E"/>
    <w:rsid w:val="00CD1E82"/>
    <w:rsid w:val="00CD209E"/>
    <w:rsid w:val="00CD2FEB"/>
    <w:rsid w:val="00CD336D"/>
    <w:rsid w:val="00CD3846"/>
    <w:rsid w:val="00CD3899"/>
    <w:rsid w:val="00CD4513"/>
    <w:rsid w:val="00CD4708"/>
    <w:rsid w:val="00CD471D"/>
    <w:rsid w:val="00CD49E5"/>
    <w:rsid w:val="00CD5D90"/>
    <w:rsid w:val="00CD5F09"/>
    <w:rsid w:val="00CD6385"/>
    <w:rsid w:val="00CD6D9A"/>
    <w:rsid w:val="00CD7335"/>
    <w:rsid w:val="00CD7410"/>
    <w:rsid w:val="00CD781B"/>
    <w:rsid w:val="00CE04E3"/>
    <w:rsid w:val="00CE0544"/>
    <w:rsid w:val="00CE0685"/>
    <w:rsid w:val="00CE0708"/>
    <w:rsid w:val="00CE0AD8"/>
    <w:rsid w:val="00CE0EB6"/>
    <w:rsid w:val="00CE1FE2"/>
    <w:rsid w:val="00CE264A"/>
    <w:rsid w:val="00CE32AF"/>
    <w:rsid w:val="00CE35FB"/>
    <w:rsid w:val="00CE4782"/>
    <w:rsid w:val="00CE524E"/>
    <w:rsid w:val="00CE62F1"/>
    <w:rsid w:val="00CE631A"/>
    <w:rsid w:val="00CE6429"/>
    <w:rsid w:val="00CE6BBD"/>
    <w:rsid w:val="00CE7756"/>
    <w:rsid w:val="00CE77E5"/>
    <w:rsid w:val="00CE791B"/>
    <w:rsid w:val="00CE7BAF"/>
    <w:rsid w:val="00CF00BD"/>
    <w:rsid w:val="00CF0181"/>
    <w:rsid w:val="00CF03C7"/>
    <w:rsid w:val="00CF0DDA"/>
    <w:rsid w:val="00CF0EB1"/>
    <w:rsid w:val="00CF1086"/>
    <w:rsid w:val="00CF1294"/>
    <w:rsid w:val="00CF1475"/>
    <w:rsid w:val="00CF1B53"/>
    <w:rsid w:val="00CF1E5F"/>
    <w:rsid w:val="00CF236D"/>
    <w:rsid w:val="00CF2789"/>
    <w:rsid w:val="00CF2CA9"/>
    <w:rsid w:val="00CF2D36"/>
    <w:rsid w:val="00CF2E38"/>
    <w:rsid w:val="00CF3002"/>
    <w:rsid w:val="00CF3402"/>
    <w:rsid w:val="00CF3ED5"/>
    <w:rsid w:val="00CF3EE5"/>
    <w:rsid w:val="00CF4082"/>
    <w:rsid w:val="00CF4866"/>
    <w:rsid w:val="00CF53F4"/>
    <w:rsid w:val="00CF5666"/>
    <w:rsid w:val="00CF56B0"/>
    <w:rsid w:val="00CF593E"/>
    <w:rsid w:val="00CF5E76"/>
    <w:rsid w:val="00CF6FFC"/>
    <w:rsid w:val="00CF725C"/>
    <w:rsid w:val="00CF734C"/>
    <w:rsid w:val="00CF79E7"/>
    <w:rsid w:val="00CF7BF1"/>
    <w:rsid w:val="00CF7F74"/>
    <w:rsid w:val="00D00063"/>
    <w:rsid w:val="00D00282"/>
    <w:rsid w:val="00D00298"/>
    <w:rsid w:val="00D003BD"/>
    <w:rsid w:val="00D00679"/>
    <w:rsid w:val="00D00CFC"/>
    <w:rsid w:val="00D01120"/>
    <w:rsid w:val="00D0124D"/>
    <w:rsid w:val="00D012F9"/>
    <w:rsid w:val="00D0138F"/>
    <w:rsid w:val="00D018F2"/>
    <w:rsid w:val="00D025A2"/>
    <w:rsid w:val="00D02A0B"/>
    <w:rsid w:val="00D03685"/>
    <w:rsid w:val="00D047D6"/>
    <w:rsid w:val="00D048E8"/>
    <w:rsid w:val="00D04EE3"/>
    <w:rsid w:val="00D05BC3"/>
    <w:rsid w:val="00D05D18"/>
    <w:rsid w:val="00D067CD"/>
    <w:rsid w:val="00D06D07"/>
    <w:rsid w:val="00D06EA0"/>
    <w:rsid w:val="00D07450"/>
    <w:rsid w:val="00D076DF"/>
    <w:rsid w:val="00D0793D"/>
    <w:rsid w:val="00D0F7EB"/>
    <w:rsid w:val="00D10F17"/>
    <w:rsid w:val="00D111D1"/>
    <w:rsid w:val="00D11CB8"/>
    <w:rsid w:val="00D12244"/>
    <w:rsid w:val="00D123AC"/>
    <w:rsid w:val="00D1279A"/>
    <w:rsid w:val="00D12A31"/>
    <w:rsid w:val="00D12DEA"/>
    <w:rsid w:val="00D1304C"/>
    <w:rsid w:val="00D137F2"/>
    <w:rsid w:val="00D14385"/>
    <w:rsid w:val="00D1494E"/>
    <w:rsid w:val="00D1502B"/>
    <w:rsid w:val="00D1584E"/>
    <w:rsid w:val="00D160F7"/>
    <w:rsid w:val="00D16CD1"/>
    <w:rsid w:val="00D16E82"/>
    <w:rsid w:val="00D172A3"/>
    <w:rsid w:val="00D172C3"/>
    <w:rsid w:val="00D176CA"/>
    <w:rsid w:val="00D17BD5"/>
    <w:rsid w:val="00D17EDB"/>
    <w:rsid w:val="00D20224"/>
    <w:rsid w:val="00D208C3"/>
    <w:rsid w:val="00D21596"/>
    <w:rsid w:val="00D215D2"/>
    <w:rsid w:val="00D21C2F"/>
    <w:rsid w:val="00D21F0D"/>
    <w:rsid w:val="00D221E6"/>
    <w:rsid w:val="00D230C1"/>
    <w:rsid w:val="00D238EA"/>
    <w:rsid w:val="00D23D17"/>
    <w:rsid w:val="00D242C0"/>
    <w:rsid w:val="00D245B2"/>
    <w:rsid w:val="00D24B49"/>
    <w:rsid w:val="00D24C12"/>
    <w:rsid w:val="00D24FC2"/>
    <w:rsid w:val="00D26B9C"/>
    <w:rsid w:val="00D2727D"/>
    <w:rsid w:val="00D274E9"/>
    <w:rsid w:val="00D3043A"/>
    <w:rsid w:val="00D30546"/>
    <w:rsid w:val="00D3062E"/>
    <w:rsid w:val="00D3139C"/>
    <w:rsid w:val="00D31AEC"/>
    <w:rsid w:val="00D31B8A"/>
    <w:rsid w:val="00D326A9"/>
    <w:rsid w:val="00D32743"/>
    <w:rsid w:val="00D328EA"/>
    <w:rsid w:val="00D32FE1"/>
    <w:rsid w:val="00D33064"/>
    <w:rsid w:val="00D33389"/>
    <w:rsid w:val="00D335E3"/>
    <w:rsid w:val="00D33678"/>
    <w:rsid w:val="00D342BE"/>
    <w:rsid w:val="00D34423"/>
    <w:rsid w:val="00D349F4"/>
    <w:rsid w:val="00D34D97"/>
    <w:rsid w:val="00D35CFD"/>
    <w:rsid w:val="00D36171"/>
    <w:rsid w:val="00D36802"/>
    <w:rsid w:val="00D36998"/>
    <w:rsid w:val="00D36A11"/>
    <w:rsid w:val="00D36E2F"/>
    <w:rsid w:val="00D36E57"/>
    <w:rsid w:val="00D36F77"/>
    <w:rsid w:val="00D37032"/>
    <w:rsid w:val="00D372E4"/>
    <w:rsid w:val="00D378CA"/>
    <w:rsid w:val="00D37A59"/>
    <w:rsid w:val="00D37CE8"/>
    <w:rsid w:val="00D400DA"/>
    <w:rsid w:val="00D410CB"/>
    <w:rsid w:val="00D413A2"/>
    <w:rsid w:val="00D414A7"/>
    <w:rsid w:val="00D41707"/>
    <w:rsid w:val="00D4184D"/>
    <w:rsid w:val="00D418C0"/>
    <w:rsid w:val="00D41C1E"/>
    <w:rsid w:val="00D41D00"/>
    <w:rsid w:val="00D41E1A"/>
    <w:rsid w:val="00D41E7A"/>
    <w:rsid w:val="00D42200"/>
    <w:rsid w:val="00D4281E"/>
    <w:rsid w:val="00D42FE8"/>
    <w:rsid w:val="00D43072"/>
    <w:rsid w:val="00D4350E"/>
    <w:rsid w:val="00D43629"/>
    <w:rsid w:val="00D43B9D"/>
    <w:rsid w:val="00D4503B"/>
    <w:rsid w:val="00D453AF"/>
    <w:rsid w:val="00D4558D"/>
    <w:rsid w:val="00D45C17"/>
    <w:rsid w:val="00D462A2"/>
    <w:rsid w:val="00D469CC"/>
    <w:rsid w:val="00D46B10"/>
    <w:rsid w:val="00D46B7B"/>
    <w:rsid w:val="00D46E1A"/>
    <w:rsid w:val="00D46FCC"/>
    <w:rsid w:val="00D470B0"/>
    <w:rsid w:val="00D47717"/>
    <w:rsid w:val="00D47A0F"/>
    <w:rsid w:val="00D505B2"/>
    <w:rsid w:val="00D50833"/>
    <w:rsid w:val="00D50D99"/>
    <w:rsid w:val="00D51106"/>
    <w:rsid w:val="00D513C6"/>
    <w:rsid w:val="00D518D5"/>
    <w:rsid w:val="00D52318"/>
    <w:rsid w:val="00D52AC7"/>
    <w:rsid w:val="00D52BB4"/>
    <w:rsid w:val="00D52FC6"/>
    <w:rsid w:val="00D53757"/>
    <w:rsid w:val="00D53B43"/>
    <w:rsid w:val="00D53BA3"/>
    <w:rsid w:val="00D53CFA"/>
    <w:rsid w:val="00D54825"/>
    <w:rsid w:val="00D54B4A"/>
    <w:rsid w:val="00D54D25"/>
    <w:rsid w:val="00D54DF0"/>
    <w:rsid w:val="00D54EF4"/>
    <w:rsid w:val="00D55378"/>
    <w:rsid w:val="00D55544"/>
    <w:rsid w:val="00D559A6"/>
    <w:rsid w:val="00D55B38"/>
    <w:rsid w:val="00D55BB2"/>
    <w:rsid w:val="00D55DD1"/>
    <w:rsid w:val="00D56C3E"/>
    <w:rsid w:val="00D572B0"/>
    <w:rsid w:val="00D57923"/>
    <w:rsid w:val="00D60176"/>
    <w:rsid w:val="00D602B8"/>
    <w:rsid w:val="00D6059D"/>
    <w:rsid w:val="00D60B4E"/>
    <w:rsid w:val="00D60B96"/>
    <w:rsid w:val="00D61E4A"/>
    <w:rsid w:val="00D628E4"/>
    <w:rsid w:val="00D62AE2"/>
    <w:rsid w:val="00D62E91"/>
    <w:rsid w:val="00D63A3A"/>
    <w:rsid w:val="00D6409D"/>
    <w:rsid w:val="00D64481"/>
    <w:rsid w:val="00D6478C"/>
    <w:rsid w:val="00D64795"/>
    <w:rsid w:val="00D647C4"/>
    <w:rsid w:val="00D64A63"/>
    <w:rsid w:val="00D64B86"/>
    <w:rsid w:val="00D65245"/>
    <w:rsid w:val="00D652A9"/>
    <w:rsid w:val="00D6557F"/>
    <w:rsid w:val="00D65EBE"/>
    <w:rsid w:val="00D66B29"/>
    <w:rsid w:val="00D66E35"/>
    <w:rsid w:val="00D67129"/>
    <w:rsid w:val="00D67316"/>
    <w:rsid w:val="00D67ACF"/>
    <w:rsid w:val="00D67CAF"/>
    <w:rsid w:val="00D70C68"/>
    <w:rsid w:val="00D70FA6"/>
    <w:rsid w:val="00D718A3"/>
    <w:rsid w:val="00D71AA7"/>
    <w:rsid w:val="00D71C03"/>
    <w:rsid w:val="00D71E70"/>
    <w:rsid w:val="00D720E2"/>
    <w:rsid w:val="00D722BA"/>
    <w:rsid w:val="00D72497"/>
    <w:rsid w:val="00D7272C"/>
    <w:rsid w:val="00D72AD9"/>
    <w:rsid w:val="00D72CEA"/>
    <w:rsid w:val="00D72FC9"/>
    <w:rsid w:val="00D73106"/>
    <w:rsid w:val="00D73467"/>
    <w:rsid w:val="00D73EC9"/>
    <w:rsid w:val="00D741FD"/>
    <w:rsid w:val="00D74753"/>
    <w:rsid w:val="00D749A5"/>
    <w:rsid w:val="00D74D93"/>
    <w:rsid w:val="00D74EB3"/>
    <w:rsid w:val="00D7529B"/>
    <w:rsid w:val="00D759FD"/>
    <w:rsid w:val="00D75B49"/>
    <w:rsid w:val="00D76524"/>
    <w:rsid w:val="00D765E2"/>
    <w:rsid w:val="00D76C6E"/>
    <w:rsid w:val="00D777BB"/>
    <w:rsid w:val="00D7798F"/>
    <w:rsid w:val="00D77CD6"/>
    <w:rsid w:val="00D77CDD"/>
    <w:rsid w:val="00D77DBB"/>
    <w:rsid w:val="00D806FD"/>
    <w:rsid w:val="00D80C62"/>
    <w:rsid w:val="00D81B67"/>
    <w:rsid w:val="00D82159"/>
    <w:rsid w:val="00D823A6"/>
    <w:rsid w:val="00D824AE"/>
    <w:rsid w:val="00D8258C"/>
    <w:rsid w:val="00D82F3C"/>
    <w:rsid w:val="00D83152"/>
    <w:rsid w:val="00D83395"/>
    <w:rsid w:val="00D83875"/>
    <w:rsid w:val="00D83A7F"/>
    <w:rsid w:val="00D84951"/>
    <w:rsid w:val="00D85096"/>
    <w:rsid w:val="00D854E4"/>
    <w:rsid w:val="00D86699"/>
    <w:rsid w:val="00D8676A"/>
    <w:rsid w:val="00D86A35"/>
    <w:rsid w:val="00D87146"/>
    <w:rsid w:val="00D872B3"/>
    <w:rsid w:val="00D900E1"/>
    <w:rsid w:val="00D90CAE"/>
    <w:rsid w:val="00D92E69"/>
    <w:rsid w:val="00D92F75"/>
    <w:rsid w:val="00D936E4"/>
    <w:rsid w:val="00D939C2"/>
    <w:rsid w:val="00D93C69"/>
    <w:rsid w:val="00D943DF"/>
    <w:rsid w:val="00D946E9"/>
    <w:rsid w:val="00D94712"/>
    <w:rsid w:val="00D94BB4"/>
    <w:rsid w:val="00D954A4"/>
    <w:rsid w:val="00D96301"/>
    <w:rsid w:val="00D964A6"/>
    <w:rsid w:val="00D966FB"/>
    <w:rsid w:val="00D979A6"/>
    <w:rsid w:val="00D97B27"/>
    <w:rsid w:val="00DA02D6"/>
    <w:rsid w:val="00DA074A"/>
    <w:rsid w:val="00DA0FA8"/>
    <w:rsid w:val="00DA1180"/>
    <w:rsid w:val="00DA15FC"/>
    <w:rsid w:val="00DA173E"/>
    <w:rsid w:val="00DA29FA"/>
    <w:rsid w:val="00DA2A4F"/>
    <w:rsid w:val="00DA2C0E"/>
    <w:rsid w:val="00DA2E3A"/>
    <w:rsid w:val="00DA3454"/>
    <w:rsid w:val="00DA3799"/>
    <w:rsid w:val="00DA3E20"/>
    <w:rsid w:val="00DA4A27"/>
    <w:rsid w:val="00DA4A7A"/>
    <w:rsid w:val="00DA4CDE"/>
    <w:rsid w:val="00DA4E1D"/>
    <w:rsid w:val="00DA4FBE"/>
    <w:rsid w:val="00DA5AF3"/>
    <w:rsid w:val="00DA5BB5"/>
    <w:rsid w:val="00DA5D99"/>
    <w:rsid w:val="00DA6170"/>
    <w:rsid w:val="00DA6689"/>
    <w:rsid w:val="00DA66BA"/>
    <w:rsid w:val="00DA6B6B"/>
    <w:rsid w:val="00DA727C"/>
    <w:rsid w:val="00DA7299"/>
    <w:rsid w:val="00DA74C9"/>
    <w:rsid w:val="00DA77B7"/>
    <w:rsid w:val="00DB02F2"/>
    <w:rsid w:val="00DB0679"/>
    <w:rsid w:val="00DB11DC"/>
    <w:rsid w:val="00DB12BC"/>
    <w:rsid w:val="00DB1326"/>
    <w:rsid w:val="00DB1A05"/>
    <w:rsid w:val="00DB1C2C"/>
    <w:rsid w:val="00DB2000"/>
    <w:rsid w:val="00DB202C"/>
    <w:rsid w:val="00DB2768"/>
    <w:rsid w:val="00DB2B19"/>
    <w:rsid w:val="00DB2B9A"/>
    <w:rsid w:val="00DB2EBE"/>
    <w:rsid w:val="00DB3084"/>
    <w:rsid w:val="00DB31FB"/>
    <w:rsid w:val="00DB320E"/>
    <w:rsid w:val="00DB3666"/>
    <w:rsid w:val="00DB3750"/>
    <w:rsid w:val="00DB38FE"/>
    <w:rsid w:val="00DB3C72"/>
    <w:rsid w:val="00DB41B3"/>
    <w:rsid w:val="00DB43A5"/>
    <w:rsid w:val="00DB488F"/>
    <w:rsid w:val="00DB5218"/>
    <w:rsid w:val="00DB5264"/>
    <w:rsid w:val="00DB5C96"/>
    <w:rsid w:val="00DB5DE6"/>
    <w:rsid w:val="00DB714A"/>
    <w:rsid w:val="00DB7B6F"/>
    <w:rsid w:val="00DB7E0E"/>
    <w:rsid w:val="00DB7F89"/>
    <w:rsid w:val="00DC0422"/>
    <w:rsid w:val="00DC04B3"/>
    <w:rsid w:val="00DC0703"/>
    <w:rsid w:val="00DC08A4"/>
    <w:rsid w:val="00DC10B1"/>
    <w:rsid w:val="00DC1443"/>
    <w:rsid w:val="00DC14A5"/>
    <w:rsid w:val="00DC191F"/>
    <w:rsid w:val="00DC1C00"/>
    <w:rsid w:val="00DC1EFD"/>
    <w:rsid w:val="00DC20B8"/>
    <w:rsid w:val="00DC2FC7"/>
    <w:rsid w:val="00DC328B"/>
    <w:rsid w:val="00DC3363"/>
    <w:rsid w:val="00DC3462"/>
    <w:rsid w:val="00DC349A"/>
    <w:rsid w:val="00DC3EF0"/>
    <w:rsid w:val="00DC473D"/>
    <w:rsid w:val="00DC49B0"/>
    <w:rsid w:val="00DC5000"/>
    <w:rsid w:val="00DC584B"/>
    <w:rsid w:val="00DC5993"/>
    <w:rsid w:val="00DC5D86"/>
    <w:rsid w:val="00DC61C9"/>
    <w:rsid w:val="00DC625D"/>
    <w:rsid w:val="00DC66B2"/>
    <w:rsid w:val="00DC672F"/>
    <w:rsid w:val="00DC71AD"/>
    <w:rsid w:val="00DC7573"/>
    <w:rsid w:val="00DC7934"/>
    <w:rsid w:val="00DC7D41"/>
    <w:rsid w:val="00DC7E0E"/>
    <w:rsid w:val="00DD0162"/>
    <w:rsid w:val="00DD04BA"/>
    <w:rsid w:val="00DD0918"/>
    <w:rsid w:val="00DD0A48"/>
    <w:rsid w:val="00DD0E18"/>
    <w:rsid w:val="00DD130C"/>
    <w:rsid w:val="00DD2766"/>
    <w:rsid w:val="00DD349D"/>
    <w:rsid w:val="00DD42FB"/>
    <w:rsid w:val="00DD432A"/>
    <w:rsid w:val="00DD4508"/>
    <w:rsid w:val="00DD4605"/>
    <w:rsid w:val="00DD46D9"/>
    <w:rsid w:val="00DD5A88"/>
    <w:rsid w:val="00DD62F0"/>
    <w:rsid w:val="00DD63B2"/>
    <w:rsid w:val="00DD650D"/>
    <w:rsid w:val="00DD77D9"/>
    <w:rsid w:val="00DD7E31"/>
    <w:rsid w:val="00DE003F"/>
    <w:rsid w:val="00DE07BF"/>
    <w:rsid w:val="00DE147C"/>
    <w:rsid w:val="00DE14B8"/>
    <w:rsid w:val="00DE2046"/>
    <w:rsid w:val="00DE226D"/>
    <w:rsid w:val="00DE27EC"/>
    <w:rsid w:val="00DE2930"/>
    <w:rsid w:val="00DE2BE3"/>
    <w:rsid w:val="00DE3E5C"/>
    <w:rsid w:val="00DE4181"/>
    <w:rsid w:val="00DE5233"/>
    <w:rsid w:val="00DE537F"/>
    <w:rsid w:val="00DE5861"/>
    <w:rsid w:val="00DE6448"/>
    <w:rsid w:val="00DE68F7"/>
    <w:rsid w:val="00DE6EAF"/>
    <w:rsid w:val="00DE6FEC"/>
    <w:rsid w:val="00DE7296"/>
    <w:rsid w:val="00DE7847"/>
    <w:rsid w:val="00DF0B22"/>
    <w:rsid w:val="00DF1315"/>
    <w:rsid w:val="00DF15F8"/>
    <w:rsid w:val="00DF1955"/>
    <w:rsid w:val="00DF203F"/>
    <w:rsid w:val="00DF3289"/>
    <w:rsid w:val="00DF3A27"/>
    <w:rsid w:val="00DF3B5C"/>
    <w:rsid w:val="00DF3CDA"/>
    <w:rsid w:val="00DF3F0C"/>
    <w:rsid w:val="00DF40DA"/>
    <w:rsid w:val="00DF4BDD"/>
    <w:rsid w:val="00DF4E44"/>
    <w:rsid w:val="00DF5371"/>
    <w:rsid w:val="00DF53F4"/>
    <w:rsid w:val="00DF5462"/>
    <w:rsid w:val="00DF55DF"/>
    <w:rsid w:val="00DF6948"/>
    <w:rsid w:val="00DF7341"/>
    <w:rsid w:val="00DF75A0"/>
    <w:rsid w:val="00DF75E1"/>
    <w:rsid w:val="00E005E7"/>
    <w:rsid w:val="00E00AEA"/>
    <w:rsid w:val="00E00B37"/>
    <w:rsid w:val="00E012CA"/>
    <w:rsid w:val="00E014AF"/>
    <w:rsid w:val="00E01A96"/>
    <w:rsid w:val="00E02136"/>
    <w:rsid w:val="00E02467"/>
    <w:rsid w:val="00E02B4F"/>
    <w:rsid w:val="00E02ED0"/>
    <w:rsid w:val="00E03080"/>
    <w:rsid w:val="00E03317"/>
    <w:rsid w:val="00E03685"/>
    <w:rsid w:val="00E0437D"/>
    <w:rsid w:val="00E04526"/>
    <w:rsid w:val="00E04642"/>
    <w:rsid w:val="00E04807"/>
    <w:rsid w:val="00E048AC"/>
    <w:rsid w:val="00E049C1"/>
    <w:rsid w:val="00E04C47"/>
    <w:rsid w:val="00E04DE5"/>
    <w:rsid w:val="00E05284"/>
    <w:rsid w:val="00E05641"/>
    <w:rsid w:val="00E057B9"/>
    <w:rsid w:val="00E05BEB"/>
    <w:rsid w:val="00E06F3C"/>
    <w:rsid w:val="00E07170"/>
    <w:rsid w:val="00E071DC"/>
    <w:rsid w:val="00E078C0"/>
    <w:rsid w:val="00E07A0B"/>
    <w:rsid w:val="00E10BE0"/>
    <w:rsid w:val="00E10C9C"/>
    <w:rsid w:val="00E115F5"/>
    <w:rsid w:val="00E116AA"/>
    <w:rsid w:val="00E1187C"/>
    <w:rsid w:val="00E11933"/>
    <w:rsid w:val="00E11DF2"/>
    <w:rsid w:val="00E12427"/>
    <w:rsid w:val="00E124DB"/>
    <w:rsid w:val="00E127EE"/>
    <w:rsid w:val="00E1317C"/>
    <w:rsid w:val="00E1331E"/>
    <w:rsid w:val="00E138E9"/>
    <w:rsid w:val="00E142EB"/>
    <w:rsid w:val="00E14AAA"/>
    <w:rsid w:val="00E14B74"/>
    <w:rsid w:val="00E14F17"/>
    <w:rsid w:val="00E14FC3"/>
    <w:rsid w:val="00E1516D"/>
    <w:rsid w:val="00E1595C"/>
    <w:rsid w:val="00E160A4"/>
    <w:rsid w:val="00E16569"/>
    <w:rsid w:val="00E16843"/>
    <w:rsid w:val="00E169AC"/>
    <w:rsid w:val="00E16FC2"/>
    <w:rsid w:val="00E171BD"/>
    <w:rsid w:val="00E172B2"/>
    <w:rsid w:val="00E17CC8"/>
    <w:rsid w:val="00E2009F"/>
    <w:rsid w:val="00E2029F"/>
    <w:rsid w:val="00E205D6"/>
    <w:rsid w:val="00E20D51"/>
    <w:rsid w:val="00E211C9"/>
    <w:rsid w:val="00E2153F"/>
    <w:rsid w:val="00E21827"/>
    <w:rsid w:val="00E219E3"/>
    <w:rsid w:val="00E21DB7"/>
    <w:rsid w:val="00E22615"/>
    <w:rsid w:val="00E22B56"/>
    <w:rsid w:val="00E231AB"/>
    <w:rsid w:val="00E233BF"/>
    <w:rsid w:val="00E2354C"/>
    <w:rsid w:val="00E2360A"/>
    <w:rsid w:val="00E23CD7"/>
    <w:rsid w:val="00E23F4F"/>
    <w:rsid w:val="00E24077"/>
    <w:rsid w:val="00E247F6"/>
    <w:rsid w:val="00E2483E"/>
    <w:rsid w:val="00E249BD"/>
    <w:rsid w:val="00E250BB"/>
    <w:rsid w:val="00E251DA"/>
    <w:rsid w:val="00E253C7"/>
    <w:rsid w:val="00E25A9C"/>
    <w:rsid w:val="00E25AFF"/>
    <w:rsid w:val="00E25F08"/>
    <w:rsid w:val="00E25F0A"/>
    <w:rsid w:val="00E26027"/>
    <w:rsid w:val="00E26E53"/>
    <w:rsid w:val="00E27111"/>
    <w:rsid w:val="00E27B27"/>
    <w:rsid w:val="00E30344"/>
    <w:rsid w:val="00E303C2"/>
    <w:rsid w:val="00E308F6"/>
    <w:rsid w:val="00E30FB8"/>
    <w:rsid w:val="00E313FA"/>
    <w:rsid w:val="00E31C20"/>
    <w:rsid w:val="00E3239E"/>
    <w:rsid w:val="00E3256D"/>
    <w:rsid w:val="00E327A4"/>
    <w:rsid w:val="00E32B51"/>
    <w:rsid w:val="00E32DC6"/>
    <w:rsid w:val="00E32F34"/>
    <w:rsid w:val="00E33280"/>
    <w:rsid w:val="00E33406"/>
    <w:rsid w:val="00E33A82"/>
    <w:rsid w:val="00E33A88"/>
    <w:rsid w:val="00E33C0D"/>
    <w:rsid w:val="00E33E32"/>
    <w:rsid w:val="00E340BE"/>
    <w:rsid w:val="00E34534"/>
    <w:rsid w:val="00E35A27"/>
    <w:rsid w:val="00E35EEC"/>
    <w:rsid w:val="00E37050"/>
    <w:rsid w:val="00E373F2"/>
    <w:rsid w:val="00E37422"/>
    <w:rsid w:val="00E375FD"/>
    <w:rsid w:val="00E37661"/>
    <w:rsid w:val="00E37AAA"/>
    <w:rsid w:val="00E40147"/>
    <w:rsid w:val="00E40744"/>
    <w:rsid w:val="00E40C4B"/>
    <w:rsid w:val="00E41A4B"/>
    <w:rsid w:val="00E41AF6"/>
    <w:rsid w:val="00E41E6D"/>
    <w:rsid w:val="00E41ECA"/>
    <w:rsid w:val="00E42581"/>
    <w:rsid w:val="00E42A2B"/>
    <w:rsid w:val="00E43709"/>
    <w:rsid w:val="00E43A00"/>
    <w:rsid w:val="00E44DC0"/>
    <w:rsid w:val="00E45CB0"/>
    <w:rsid w:val="00E45F18"/>
    <w:rsid w:val="00E462F0"/>
    <w:rsid w:val="00E46434"/>
    <w:rsid w:val="00E46524"/>
    <w:rsid w:val="00E46BF5"/>
    <w:rsid w:val="00E46E64"/>
    <w:rsid w:val="00E46F52"/>
    <w:rsid w:val="00E46FC4"/>
    <w:rsid w:val="00E47794"/>
    <w:rsid w:val="00E47A76"/>
    <w:rsid w:val="00E50072"/>
    <w:rsid w:val="00E50663"/>
    <w:rsid w:val="00E50C63"/>
    <w:rsid w:val="00E512F6"/>
    <w:rsid w:val="00E518DE"/>
    <w:rsid w:val="00E52391"/>
    <w:rsid w:val="00E52646"/>
    <w:rsid w:val="00E526F9"/>
    <w:rsid w:val="00E52B6C"/>
    <w:rsid w:val="00E532A7"/>
    <w:rsid w:val="00E5347A"/>
    <w:rsid w:val="00E540FC"/>
    <w:rsid w:val="00E5460B"/>
    <w:rsid w:val="00E547D7"/>
    <w:rsid w:val="00E55F0E"/>
    <w:rsid w:val="00E560FD"/>
    <w:rsid w:val="00E5675E"/>
    <w:rsid w:val="00E56E15"/>
    <w:rsid w:val="00E573FF"/>
    <w:rsid w:val="00E57823"/>
    <w:rsid w:val="00E57AB5"/>
    <w:rsid w:val="00E57B4E"/>
    <w:rsid w:val="00E57DA4"/>
    <w:rsid w:val="00E60083"/>
    <w:rsid w:val="00E604B0"/>
    <w:rsid w:val="00E605D0"/>
    <w:rsid w:val="00E60725"/>
    <w:rsid w:val="00E6093F"/>
    <w:rsid w:val="00E60B4A"/>
    <w:rsid w:val="00E60E0E"/>
    <w:rsid w:val="00E62C26"/>
    <w:rsid w:val="00E64673"/>
    <w:rsid w:val="00E64898"/>
    <w:rsid w:val="00E649D8"/>
    <w:rsid w:val="00E64B8D"/>
    <w:rsid w:val="00E64FEB"/>
    <w:rsid w:val="00E651B6"/>
    <w:rsid w:val="00E65D3A"/>
    <w:rsid w:val="00E66181"/>
    <w:rsid w:val="00E666D3"/>
    <w:rsid w:val="00E676B3"/>
    <w:rsid w:val="00E704A0"/>
    <w:rsid w:val="00E7075C"/>
    <w:rsid w:val="00E7096B"/>
    <w:rsid w:val="00E70E17"/>
    <w:rsid w:val="00E71B56"/>
    <w:rsid w:val="00E71EB7"/>
    <w:rsid w:val="00E72295"/>
    <w:rsid w:val="00E72350"/>
    <w:rsid w:val="00E72FA8"/>
    <w:rsid w:val="00E730EA"/>
    <w:rsid w:val="00E74AB6"/>
    <w:rsid w:val="00E74EA6"/>
    <w:rsid w:val="00E75543"/>
    <w:rsid w:val="00E7582A"/>
    <w:rsid w:val="00E759A6"/>
    <w:rsid w:val="00E75F16"/>
    <w:rsid w:val="00E762C6"/>
    <w:rsid w:val="00E769C0"/>
    <w:rsid w:val="00E77527"/>
    <w:rsid w:val="00E775F4"/>
    <w:rsid w:val="00E779FC"/>
    <w:rsid w:val="00E77BF6"/>
    <w:rsid w:val="00E80091"/>
    <w:rsid w:val="00E80861"/>
    <w:rsid w:val="00E8184A"/>
    <w:rsid w:val="00E81B9F"/>
    <w:rsid w:val="00E82311"/>
    <w:rsid w:val="00E82D36"/>
    <w:rsid w:val="00E834E8"/>
    <w:rsid w:val="00E83741"/>
    <w:rsid w:val="00E837E2"/>
    <w:rsid w:val="00E83DC1"/>
    <w:rsid w:val="00E8461D"/>
    <w:rsid w:val="00E84645"/>
    <w:rsid w:val="00E858E7"/>
    <w:rsid w:val="00E86138"/>
    <w:rsid w:val="00E86B8E"/>
    <w:rsid w:val="00E8703E"/>
    <w:rsid w:val="00E87246"/>
    <w:rsid w:val="00E878E7"/>
    <w:rsid w:val="00E87B4B"/>
    <w:rsid w:val="00E87E03"/>
    <w:rsid w:val="00E8F28F"/>
    <w:rsid w:val="00E90028"/>
    <w:rsid w:val="00E902BF"/>
    <w:rsid w:val="00E90441"/>
    <w:rsid w:val="00E918E1"/>
    <w:rsid w:val="00E91942"/>
    <w:rsid w:val="00E91A59"/>
    <w:rsid w:val="00E9376D"/>
    <w:rsid w:val="00E93B38"/>
    <w:rsid w:val="00E93E69"/>
    <w:rsid w:val="00E942D2"/>
    <w:rsid w:val="00E943B6"/>
    <w:rsid w:val="00E94B16"/>
    <w:rsid w:val="00E94B5B"/>
    <w:rsid w:val="00E95C7C"/>
    <w:rsid w:val="00E960AC"/>
    <w:rsid w:val="00E9674A"/>
    <w:rsid w:val="00E9733B"/>
    <w:rsid w:val="00E974A0"/>
    <w:rsid w:val="00E978A6"/>
    <w:rsid w:val="00E979CC"/>
    <w:rsid w:val="00E97D8C"/>
    <w:rsid w:val="00EA039F"/>
    <w:rsid w:val="00EA08C9"/>
    <w:rsid w:val="00EA1581"/>
    <w:rsid w:val="00EA1828"/>
    <w:rsid w:val="00EA1BE9"/>
    <w:rsid w:val="00EA2014"/>
    <w:rsid w:val="00EA27A3"/>
    <w:rsid w:val="00EA2BA1"/>
    <w:rsid w:val="00EA3058"/>
    <w:rsid w:val="00EA3634"/>
    <w:rsid w:val="00EA3690"/>
    <w:rsid w:val="00EA376C"/>
    <w:rsid w:val="00EA3ADF"/>
    <w:rsid w:val="00EA405E"/>
    <w:rsid w:val="00EA420A"/>
    <w:rsid w:val="00EA49AB"/>
    <w:rsid w:val="00EA4FA6"/>
    <w:rsid w:val="00EA571E"/>
    <w:rsid w:val="00EA5909"/>
    <w:rsid w:val="00EA5A4F"/>
    <w:rsid w:val="00EA606B"/>
    <w:rsid w:val="00EA6407"/>
    <w:rsid w:val="00EA661B"/>
    <w:rsid w:val="00EA69D9"/>
    <w:rsid w:val="00EA73FE"/>
    <w:rsid w:val="00EA790D"/>
    <w:rsid w:val="00EA7E6D"/>
    <w:rsid w:val="00EB0487"/>
    <w:rsid w:val="00EB071F"/>
    <w:rsid w:val="00EB0B7E"/>
    <w:rsid w:val="00EB1359"/>
    <w:rsid w:val="00EB1E82"/>
    <w:rsid w:val="00EB28A8"/>
    <w:rsid w:val="00EB32C7"/>
    <w:rsid w:val="00EB39C8"/>
    <w:rsid w:val="00EB400B"/>
    <w:rsid w:val="00EB4013"/>
    <w:rsid w:val="00EB42B3"/>
    <w:rsid w:val="00EB42E6"/>
    <w:rsid w:val="00EB52F8"/>
    <w:rsid w:val="00EB5E6F"/>
    <w:rsid w:val="00EB5E83"/>
    <w:rsid w:val="00EB5EAD"/>
    <w:rsid w:val="00EB5F75"/>
    <w:rsid w:val="00EB63DD"/>
    <w:rsid w:val="00EB6473"/>
    <w:rsid w:val="00EB6594"/>
    <w:rsid w:val="00EB67D6"/>
    <w:rsid w:val="00EB79EE"/>
    <w:rsid w:val="00EB7FDB"/>
    <w:rsid w:val="00EC002B"/>
    <w:rsid w:val="00EC0B92"/>
    <w:rsid w:val="00EC1301"/>
    <w:rsid w:val="00EC156B"/>
    <w:rsid w:val="00EC15E0"/>
    <w:rsid w:val="00EC18F3"/>
    <w:rsid w:val="00EC1B38"/>
    <w:rsid w:val="00EC2B7F"/>
    <w:rsid w:val="00EC2BE4"/>
    <w:rsid w:val="00EC36BD"/>
    <w:rsid w:val="00EC38D1"/>
    <w:rsid w:val="00EC3BF8"/>
    <w:rsid w:val="00EC48BD"/>
    <w:rsid w:val="00EC4AA6"/>
    <w:rsid w:val="00EC51BC"/>
    <w:rsid w:val="00EC51E1"/>
    <w:rsid w:val="00EC5C37"/>
    <w:rsid w:val="00EC5CDE"/>
    <w:rsid w:val="00EC635E"/>
    <w:rsid w:val="00EC658B"/>
    <w:rsid w:val="00EC67FC"/>
    <w:rsid w:val="00EC7D4A"/>
    <w:rsid w:val="00EC7F45"/>
    <w:rsid w:val="00ED0E44"/>
    <w:rsid w:val="00ED0E50"/>
    <w:rsid w:val="00ED0E9D"/>
    <w:rsid w:val="00ED1360"/>
    <w:rsid w:val="00ED176D"/>
    <w:rsid w:val="00ED1802"/>
    <w:rsid w:val="00ED1962"/>
    <w:rsid w:val="00ED1FED"/>
    <w:rsid w:val="00ED22FD"/>
    <w:rsid w:val="00ED28FF"/>
    <w:rsid w:val="00ED29ED"/>
    <w:rsid w:val="00ED2A9F"/>
    <w:rsid w:val="00ED2B2A"/>
    <w:rsid w:val="00ED2EF9"/>
    <w:rsid w:val="00ED30E3"/>
    <w:rsid w:val="00ED30E7"/>
    <w:rsid w:val="00ED386C"/>
    <w:rsid w:val="00ED4C2E"/>
    <w:rsid w:val="00ED4DA8"/>
    <w:rsid w:val="00ED518B"/>
    <w:rsid w:val="00ED536E"/>
    <w:rsid w:val="00ED564F"/>
    <w:rsid w:val="00ED5777"/>
    <w:rsid w:val="00ED5CD6"/>
    <w:rsid w:val="00ED6035"/>
    <w:rsid w:val="00ED6412"/>
    <w:rsid w:val="00ED710A"/>
    <w:rsid w:val="00ED7885"/>
    <w:rsid w:val="00ED78E6"/>
    <w:rsid w:val="00ED796F"/>
    <w:rsid w:val="00ED7A10"/>
    <w:rsid w:val="00EE0072"/>
    <w:rsid w:val="00EE021E"/>
    <w:rsid w:val="00EE0396"/>
    <w:rsid w:val="00EE03CB"/>
    <w:rsid w:val="00EE0571"/>
    <w:rsid w:val="00EE060C"/>
    <w:rsid w:val="00EE0C60"/>
    <w:rsid w:val="00EE10CC"/>
    <w:rsid w:val="00EE11C2"/>
    <w:rsid w:val="00EE1DAF"/>
    <w:rsid w:val="00EE1F4A"/>
    <w:rsid w:val="00EE2065"/>
    <w:rsid w:val="00EE20EC"/>
    <w:rsid w:val="00EE2122"/>
    <w:rsid w:val="00EE2897"/>
    <w:rsid w:val="00EE2EF9"/>
    <w:rsid w:val="00EE3366"/>
    <w:rsid w:val="00EE33DF"/>
    <w:rsid w:val="00EE36A4"/>
    <w:rsid w:val="00EE3B1D"/>
    <w:rsid w:val="00EE3F4B"/>
    <w:rsid w:val="00EE3FCB"/>
    <w:rsid w:val="00EE4043"/>
    <w:rsid w:val="00EE4300"/>
    <w:rsid w:val="00EE4473"/>
    <w:rsid w:val="00EE5114"/>
    <w:rsid w:val="00EE53CA"/>
    <w:rsid w:val="00EE56AD"/>
    <w:rsid w:val="00EE5BA2"/>
    <w:rsid w:val="00EE5BD7"/>
    <w:rsid w:val="00EE6C86"/>
    <w:rsid w:val="00EE779D"/>
    <w:rsid w:val="00EF035D"/>
    <w:rsid w:val="00EF0A15"/>
    <w:rsid w:val="00EF0D15"/>
    <w:rsid w:val="00EF0F29"/>
    <w:rsid w:val="00EF11C7"/>
    <w:rsid w:val="00EF190D"/>
    <w:rsid w:val="00EF1954"/>
    <w:rsid w:val="00EF19F9"/>
    <w:rsid w:val="00EF1B76"/>
    <w:rsid w:val="00EF1E54"/>
    <w:rsid w:val="00EF24EC"/>
    <w:rsid w:val="00EF2C8F"/>
    <w:rsid w:val="00EF2EA3"/>
    <w:rsid w:val="00EF30DA"/>
    <w:rsid w:val="00EF36C3"/>
    <w:rsid w:val="00EF3F61"/>
    <w:rsid w:val="00EF4122"/>
    <w:rsid w:val="00EF4BED"/>
    <w:rsid w:val="00EF527B"/>
    <w:rsid w:val="00EF55D0"/>
    <w:rsid w:val="00EF5B08"/>
    <w:rsid w:val="00EF5D8B"/>
    <w:rsid w:val="00EF5F05"/>
    <w:rsid w:val="00EF62A1"/>
    <w:rsid w:val="00EF67ED"/>
    <w:rsid w:val="00EF6A2C"/>
    <w:rsid w:val="00EF7104"/>
    <w:rsid w:val="00EF7120"/>
    <w:rsid w:val="00EF7442"/>
    <w:rsid w:val="00EF7A82"/>
    <w:rsid w:val="00EF7F8B"/>
    <w:rsid w:val="00F00339"/>
    <w:rsid w:val="00F003E2"/>
    <w:rsid w:val="00F00742"/>
    <w:rsid w:val="00F00933"/>
    <w:rsid w:val="00F00D52"/>
    <w:rsid w:val="00F012CE"/>
    <w:rsid w:val="00F01AC6"/>
    <w:rsid w:val="00F0200C"/>
    <w:rsid w:val="00F0213B"/>
    <w:rsid w:val="00F021E7"/>
    <w:rsid w:val="00F0230A"/>
    <w:rsid w:val="00F024BB"/>
    <w:rsid w:val="00F02845"/>
    <w:rsid w:val="00F028C8"/>
    <w:rsid w:val="00F0290F"/>
    <w:rsid w:val="00F02FFD"/>
    <w:rsid w:val="00F032C9"/>
    <w:rsid w:val="00F033F4"/>
    <w:rsid w:val="00F034AA"/>
    <w:rsid w:val="00F035C9"/>
    <w:rsid w:val="00F038D2"/>
    <w:rsid w:val="00F03C77"/>
    <w:rsid w:val="00F03F6F"/>
    <w:rsid w:val="00F04AF3"/>
    <w:rsid w:val="00F054DA"/>
    <w:rsid w:val="00F05989"/>
    <w:rsid w:val="00F0599D"/>
    <w:rsid w:val="00F05ABA"/>
    <w:rsid w:val="00F05C12"/>
    <w:rsid w:val="00F05E00"/>
    <w:rsid w:val="00F0631D"/>
    <w:rsid w:val="00F06426"/>
    <w:rsid w:val="00F06E1B"/>
    <w:rsid w:val="00F0702D"/>
    <w:rsid w:val="00F073FF"/>
    <w:rsid w:val="00F1015C"/>
    <w:rsid w:val="00F10BC0"/>
    <w:rsid w:val="00F111A9"/>
    <w:rsid w:val="00F1122E"/>
    <w:rsid w:val="00F113DE"/>
    <w:rsid w:val="00F1182F"/>
    <w:rsid w:val="00F119DD"/>
    <w:rsid w:val="00F1217C"/>
    <w:rsid w:val="00F1244D"/>
    <w:rsid w:val="00F126B5"/>
    <w:rsid w:val="00F13055"/>
    <w:rsid w:val="00F13473"/>
    <w:rsid w:val="00F13495"/>
    <w:rsid w:val="00F13FFC"/>
    <w:rsid w:val="00F14183"/>
    <w:rsid w:val="00F142A7"/>
    <w:rsid w:val="00F1458F"/>
    <w:rsid w:val="00F1486B"/>
    <w:rsid w:val="00F14CE3"/>
    <w:rsid w:val="00F15513"/>
    <w:rsid w:val="00F15B77"/>
    <w:rsid w:val="00F15D06"/>
    <w:rsid w:val="00F15F4B"/>
    <w:rsid w:val="00F16073"/>
    <w:rsid w:val="00F16168"/>
    <w:rsid w:val="00F16651"/>
    <w:rsid w:val="00F167C5"/>
    <w:rsid w:val="00F177C4"/>
    <w:rsid w:val="00F17933"/>
    <w:rsid w:val="00F1796F"/>
    <w:rsid w:val="00F20141"/>
    <w:rsid w:val="00F20AAE"/>
    <w:rsid w:val="00F21012"/>
    <w:rsid w:val="00F21634"/>
    <w:rsid w:val="00F21E7C"/>
    <w:rsid w:val="00F22FBB"/>
    <w:rsid w:val="00F232C4"/>
    <w:rsid w:val="00F238DB"/>
    <w:rsid w:val="00F23CEE"/>
    <w:rsid w:val="00F23F42"/>
    <w:rsid w:val="00F241B0"/>
    <w:rsid w:val="00F24AD7"/>
    <w:rsid w:val="00F24B8D"/>
    <w:rsid w:val="00F258E0"/>
    <w:rsid w:val="00F2666C"/>
    <w:rsid w:val="00F2685E"/>
    <w:rsid w:val="00F27621"/>
    <w:rsid w:val="00F27688"/>
    <w:rsid w:val="00F27C3E"/>
    <w:rsid w:val="00F27EF6"/>
    <w:rsid w:val="00F30036"/>
    <w:rsid w:val="00F304EA"/>
    <w:rsid w:val="00F30504"/>
    <w:rsid w:val="00F306F6"/>
    <w:rsid w:val="00F30FA2"/>
    <w:rsid w:val="00F31625"/>
    <w:rsid w:val="00F31F9F"/>
    <w:rsid w:val="00F32C30"/>
    <w:rsid w:val="00F33000"/>
    <w:rsid w:val="00F33897"/>
    <w:rsid w:val="00F34E52"/>
    <w:rsid w:val="00F350F6"/>
    <w:rsid w:val="00F35539"/>
    <w:rsid w:val="00F3553B"/>
    <w:rsid w:val="00F35864"/>
    <w:rsid w:val="00F3640A"/>
    <w:rsid w:val="00F372F0"/>
    <w:rsid w:val="00F37A9C"/>
    <w:rsid w:val="00F37DCD"/>
    <w:rsid w:val="00F401F8"/>
    <w:rsid w:val="00F40B0C"/>
    <w:rsid w:val="00F40CD6"/>
    <w:rsid w:val="00F41590"/>
    <w:rsid w:val="00F423E4"/>
    <w:rsid w:val="00F42722"/>
    <w:rsid w:val="00F428C0"/>
    <w:rsid w:val="00F42C51"/>
    <w:rsid w:val="00F42D61"/>
    <w:rsid w:val="00F4317B"/>
    <w:rsid w:val="00F432F9"/>
    <w:rsid w:val="00F43F28"/>
    <w:rsid w:val="00F44353"/>
    <w:rsid w:val="00F445C5"/>
    <w:rsid w:val="00F44C11"/>
    <w:rsid w:val="00F450DB"/>
    <w:rsid w:val="00F4547E"/>
    <w:rsid w:val="00F45550"/>
    <w:rsid w:val="00F456D3"/>
    <w:rsid w:val="00F45807"/>
    <w:rsid w:val="00F45A26"/>
    <w:rsid w:val="00F45D87"/>
    <w:rsid w:val="00F470C3"/>
    <w:rsid w:val="00F47F8A"/>
    <w:rsid w:val="00F50106"/>
    <w:rsid w:val="00F50677"/>
    <w:rsid w:val="00F50DCE"/>
    <w:rsid w:val="00F50FBF"/>
    <w:rsid w:val="00F51B43"/>
    <w:rsid w:val="00F525D4"/>
    <w:rsid w:val="00F52700"/>
    <w:rsid w:val="00F52A20"/>
    <w:rsid w:val="00F533CA"/>
    <w:rsid w:val="00F53B39"/>
    <w:rsid w:val="00F53F36"/>
    <w:rsid w:val="00F53F3F"/>
    <w:rsid w:val="00F54225"/>
    <w:rsid w:val="00F54E04"/>
    <w:rsid w:val="00F54E5A"/>
    <w:rsid w:val="00F54F8B"/>
    <w:rsid w:val="00F55198"/>
    <w:rsid w:val="00F5528E"/>
    <w:rsid w:val="00F55B78"/>
    <w:rsid w:val="00F55E84"/>
    <w:rsid w:val="00F563C4"/>
    <w:rsid w:val="00F56526"/>
    <w:rsid w:val="00F56755"/>
    <w:rsid w:val="00F567C5"/>
    <w:rsid w:val="00F57243"/>
    <w:rsid w:val="00F572AB"/>
    <w:rsid w:val="00F579F0"/>
    <w:rsid w:val="00F57EEC"/>
    <w:rsid w:val="00F600C1"/>
    <w:rsid w:val="00F6097A"/>
    <w:rsid w:val="00F6097D"/>
    <w:rsid w:val="00F60E85"/>
    <w:rsid w:val="00F613A8"/>
    <w:rsid w:val="00F61766"/>
    <w:rsid w:val="00F618A8"/>
    <w:rsid w:val="00F618FE"/>
    <w:rsid w:val="00F61F14"/>
    <w:rsid w:val="00F62220"/>
    <w:rsid w:val="00F633E3"/>
    <w:rsid w:val="00F63C56"/>
    <w:rsid w:val="00F647A0"/>
    <w:rsid w:val="00F652CF"/>
    <w:rsid w:val="00F654D9"/>
    <w:rsid w:val="00F656AC"/>
    <w:rsid w:val="00F65929"/>
    <w:rsid w:val="00F659B4"/>
    <w:rsid w:val="00F65A0B"/>
    <w:rsid w:val="00F65A6A"/>
    <w:rsid w:val="00F65C51"/>
    <w:rsid w:val="00F66129"/>
    <w:rsid w:val="00F66133"/>
    <w:rsid w:val="00F67084"/>
    <w:rsid w:val="00F6734A"/>
    <w:rsid w:val="00F67449"/>
    <w:rsid w:val="00F67579"/>
    <w:rsid w:val="00F70199"/>
    <w:rsid w:val="00F70D9E"/>
    <w:rsid w:val="00F70EDB"/>
    <w:rsid w:val="00F70F2E"/>
    <w:rsid w:val="00F71CB8"/>
    <w:rsid w:val="00F71FC4"/>
    <w:rsid w:val="00F72E8A"/>
    <w:rsid w:val="00F72EFF"/>
    <w:rsid w:val="00F7350E"/>
    <w:rsid w:val="00F73992"/>
    <w:rsid w:val="00F74368"/>
    <w:rsid w:val="00F74AE3"/>
    <w:rsid w:val="00F74CD0"/>
    <w:rsid w:val="00F74D3A"/>
    <w:rsid w:val="00F7500E"/>
    <w:rsid w:val="00F752A9"/>
    <w:rsid w:val="00F75C6C"/>
    <w:rsid w:val="00F75FA0"/>
    <w:rsid w:val="00F7624C"/>
    <w:rsid w:val="00F76E7F"/>
    <w:rsid w:val="00F77491"/>
    <w:rsid w:val="00F77D9F"/>
    <w:rsid w:val="00F81B46"/>
    <w:rsid w:val="00F81D1C"/>
    <w:rsid w:val="00F81FF4"/>
    <w:rsid w:val="00F82120"/>
    <w:rsid w:val="00F821DA"/>
    <w:rsid w:val="00F82CE0"/>
    <w:rsid w:val="00F82E03"/>
    <w:rsid w:val="00F830F0"/>
    <w:rsid w:val="00F831D5"/>
    <w:rsid w:val="00F83A11"/>
    <w:rsid w:val="00F83C2E"/>
    <w:rsid w:val="00F841D3"/>
    <w:rsid w:val="00F862D5"/>
    <w:rsid w:val="00F875B4"/>
    <w:rsid w:val="00F877E5"/>
    <w:rsid w:val="00F8792A"/>
    <w:rsid w:val="00F87BBE"/>
    <w:rsid w:val="00F90494"/>
    <w:rsid w:val="00F90533"/>
    <w:rsid w:val="00F90623"/>
    <w:rsid w:val="00F90864"/>
    <w:rsid w:val="00F910E3"/>
    <w:rsid w:val="00F91BA3"/>
    <w:rsid w:val="00F91C36"/>
    <w:rsid w:val="00F91E4C"/>
    <w:rsid w:val="00F920BB"/>
    <w:rsid w:val="00F92274"/>
    <w:rsid w:val="00F92CAD"/>
    <w:rsid w:val="00F92D7B"/>
    <w:rsid w:val="00F936D7"/>
    <w:rsid w:val="00F937CC"/>
    <w:rsid w:val="00F9380F"/>
    <w:rsid w:val="00F9532F"/>
    <w:rsid w:val="00F95CB4"/>
    <w:rsid w:val="00F961BF"/>
    <w:rsid w:val="00F9642E"/>
    <w:rsid w:val="00F97509"/>
    <w:rsid w:val="00FA05BE"/>
    <w:rsid w:val="00FA099A"/>
    <w:rsid w:val="00FA0A71"/>
    <w:rsid w:val="00FA0EB8"/>
    <w:rsid w:val="00FA1263"/>
    <w:rsid w:val="00FA1322"/>
    <w:rsid w:val="00FA13F7"/>
    <w:rsid w:val="00FA14B8"/>
    <w:rsid w:val="00FA1D3C"/>
    <w:rsid w:val="00FA2D08"/>
    <w:rsid w:val="00FA304B"/>
    <w:rsid w:val="00FA3110"/>
    <w:rsid w:val="00FA3406"/>
    <w:rsid w:val="00FA3813"/>
    <w:rsid w:val="00FA3B19"/>
    <w:rsid w:val="00FA40CD"/>
    <w:rsid w:val="00FA45FC"/>
    <w:rsid w:val="00FA49D0"/>
    <w:rsid w:val="00FA4A6A"/>
    <w:rsid w:val="00FA55BD"/>
    <w:rsid w:val="00FA5648"/>
    <w:rsid w:val="00FA665B"/>
    <w:rsid w:val="00FA66C5"/>
    <w:rsid w:val="00FA74DA"/>
    <w:rsid w:val="00FA7807"/>
    <w:rsid w:val="00FA7FD9"/>
    <w:rsid w:val="00FB05BA"/>
    <w:rsid w:val="00FB15B3"/>
    <w:rsid w:val="00FB1F35"/>
    <w:rsid w:val="00FB2A5A"/>
    <w:rsid w:val="00FB3805"/>
    <w:rsid w:val="00FB47A7"/>
    <w:rsid w:val="00FB49D1"/>
    <w:rsid w:val="00FB4A48"/>
    <w:rsid w:val="00FB4CCE"/>
    <w:rsid w:val="00FB4EC6"/>
    <w:rsid w:val="00FB584A"/>
    <w:rsid w:val="00FB62EC"/>
    <w:rsid w:val="00FB703E"/>
    <w:rsid w:val="00FB7958"/>
    <w:rsid w:val="00FC010D"/>
    <w:rsid w:val="00FC07CF"/>
    <w:rsid w:val="00FC0E11"/>
    <w:rsid w:val="00FC1E1E"/>
    <w:rsid w:val="00FC3100"/>
    <w:rsid w:val="00FC363C"/>
    <w:rsid w:val="00FC3B44"/>
    <w:rsid w:val="00FC3F1C"/>
    <w:rsid w:val="00FC428E"/>
    <w:rsid w:val="00FC439D"/>
    <w:rsid w:val="00FC43F2"/>
    <w:rsid w:val="00FC4F01"/>
    <w:rsid w:val="00FC517A"/>
    <w:rsid w:val="00FC5A0E"/>
    <w:rsid w:val="00FC5A1E"/>
    <w:rsid w:val="00FC5C2A"/>
    <w:rsid w:val="00FC5C2E"/>
    <w:rsid w:val="00FC5D5E"/>
    <w:rsid w:val="00FC5E8E"/>
    <w:rsid w:val="00FC667D"/>
    <w:rsid w:val="00FC6CAB"/>
    <w:rsid w:val="00FC7102"/>
    <w:rsid w:val="00FC7192"/>
    <w:rsid w:val="00FC71EE"/>
    <w:rsid w:val="00FC7414"/>
    <w:rsid w:val="00FC77CD"/>
    <w:rsid w:val="00FC79EE"/>
    <w:rsid w:val="00FC7F63"/>
    <w:rsid w:val="00FD025A"/>
    <w:rsid w:val="00FD02E2"/>
    <w:rsid w:val="00FD074D"/>
    <w:rsid w:val="00FD119C"/>
    <w:rsid w:val="00FD11CC"/>
    <w:rsid w:val="00FD1582"/>
    <w:rsid w:val="00FD158C"/>
    <w:rsid w:val="00FD16D7"/>
    <w:rsid w:val="00FD1C06"/>
    <w:rsid w:val="00FD1C89"/>
    <w:rsid w:val="00FD224B"/>
    <w:rsid w:val="00FD28AA"/>
    <w:rsid w:val="00FD2B0E"/>
    <w:rsid w:val="00FD2B1A"/>
    <w:rsid w:val="00FD3985"/>
    <w:rsid w:val="00FD3B8C"/>
    <w:rsid w:val="00FD4815"/>
    <w:rsid w:val="00FD4A4D"/>
    <w:rsid w:val="00FD5D2D"/>
    <w:rsid w:val="00FD5E2C"/>
    <w:rsid w:val="00FD623F"/>
    <w:rsid w:val="00FD6869"/>
    <w:rsid w:val="00FD6911"/>
    <w:rsid w:val="00FD7CA9"/>
    <w:rsid w:val="00FD7F62"/>
    <w:rsid w:val="00FE037E"/>
    <w:rsid w:val="00FE063F"/>
    <w:rsid w:val="00FE06C3"/>
    <w:rsid w:val="00FE0891"/>
    <w:rsid w:val="00FE08A0"/>
    <w:rsid w:val="00FE0C20"/>
    <w:rsid w:val="00FE0DC2"/>
    <w:rsid w:val="00FE1272"/>
    <w:rsid w:val="00FE140F"/>
    <w:rsid w:val="00FE17D5"/>
    <w:rsid w:val="00FE1D4E"/>
    <w:rsid w:val="00FE25CB"/>
    <w:rsid w:val="00FE3096"/>
    <w:rsid w:val="00FE31F6"/>
    <w:rsid w:val="00FE337E"/>
    <w:rsid w:val="00FE3511"/>
    <w:rsid w:val="00FE3C46"/>
    <w:rsid w:val="00FE4485"/>
    <w:rsid w:val="00FE44D9"/>
    <w:rsid w:val="00FE4761"/>
    <w:rsid w:val="00FE563D"/>
    <w:rsid w:val="00FE5B5A"/>
    <w:rsid w:val="00FE5FE9"/>
    <w:rsid w:val="00FE6072"/>
    <w:rsid w:val="00FE643B"/>
    <w:rsid w:val="00FE6747"/>
    <w:rsid w:val="00FE68A2"/>
    <w:rsid w:val="00FE69ED"/>
    <w:rsid w:val="00FE70EB"/>
    <w:rsid w:val="00FE78F4"/>
    <w:rsid w:val="00FF0355"/>
    <w:rsid w:val="00FF0F43"/>
    <w:rsid w:val="00FF132E"/>
    <w:rsid w:val="00FF16A1"/>
    <w:rsid w:val="00FF182F"/>
    <w:rsid w:val="00FF1A05"/>
    <w:rsid w:val="00FF23BD"/>
    <w:rsid w:val="00FF248E"/>
    <w:rsid w:val="00FF2876"/>
    <w:rsid w:val="00FF2D7B"/>
    <w:rsid w:val="00FF2F42"/>
    <w:rsid w:val="00FF4440"/>
    <w:rsid w:val="00FF47C6"/>
    <w:rsid w:val="00FF5937"/>
    <w:rsid w:val="00FF5F99"/>
    <w:rsid w:val="00FF61D9"/>
    <w:rsid w:val="00FF6275"/>
    <w:rsid w:val="00FF62A5"/>
    <w:rsid w:val="00FF654E"/>
    <w:rsid w:val="00FF7A1C"/>
    <w:rsid w:val="00FF7EB4"/>
    <w:rsid w:val="00FFEEA6"/>
    <w:rsid w:val="0102D79F"/>
    <w:rsid w:val="013832B2"/>
    <w:rsid w:val="015179C1"/>
    <w:rsid w:val="0155CD31"/>
    <w:rsid w:val="01790AF5"/>
    <w:rsid w:val="0179A9FF"/>
    <w:rsid w:val="018EEA73"/>
    <w:rsid w:val="019C63E4"/>
    <w:rsid w:val="01A0206F"/>
    <w:rsid w:val="01A62B14"/>
    <w:rsid w:val="01A8117C"/>
    <w:rsid w:val="01A98FAB"/>
    <w:rsid w:val="01B717CB"/>
    <w:rsid w:val="01B949C8"/>
    <w:rsid w:val="01C66C0E"/>
    <w:rsid w:val="01FEA1CD"/>
    <w:rsid w:val="020B2594"/>
    <w:rsid w:val="0237722F"/>
    <w:rsid w:val="024E77CA"/>
    <w:rsid w:val="0259EF46"/>
    <w:rsid w:val="02B3D41F"/>
    <w:rsid w:val="02C1611A"/>
    <w:rsid w:val="02CC7B2F"/>
    <w:rsid w:val="02D22680"/>
    <w:rsid w:val="02D44C1C"/>
    <w:rsid w:val="02F19D92"/>
    <w:rsid w:val="033C1D53"/>
    <w:rsid w:val="0377E29C"/>
    <w:rsid w:val="03901DB9"/>
    <w:rsid w:val="03DD2A07"/>
    <w:rsid w:val="03E810A5"/>
    <w:rsid w:val="03FEEC8E"/>
    <w:rsid w:val="04502DDF"/>
    <w:rsid w:val="0451511B"/>
    <w:rsid w:val="04647EFC"/>
    <w:rsid w:val="0465EDB0"/>
    <w:rsid w:val="046B3555"/>
    <w:rsid w:val="048D9600"/>
    <w:rsid w:val="04FEC40A"/>
    <w:rsid w:val="052F53BD"/>
    <w:rsid w:val="0530BA30"/>
    <w:rsid w:val="053B048C"/>
    <w:rsid w:val="0559FF1F"/>
    <w:rsid w:val="056BF32C"/>
    <w:rsid w:val="05C08E87"/>
    <w:rsid w:val="05DFD19A"/>
    <w:rsid w:val="05E7D2F6"/>
    <w:rsid w:val="05EE9516"/>
    <w:rsid w:val="0610374C"/>
    <w:rsid w:val="06116455"/>
    <w:rsid w:val="063027EC"/>
    <w:rsid w:val="06428C6E"/>
    <w:rsid w:val="06525027"/>
    <w:rsid w:val="066D89D0"/>
    <w:rsid w:val="06994F5E"/>
    <w:rsid w:val="069B47CB"/>
    <w:rsid w:val="069BDC6F"/>
    <w:rsid w:val="06B18323"/>
    <w:rsid w:val="06EDC64F"/>
    <w:rsid w:val="06F7AC13"/>
    <w:rsid w:val="070C7B7F"/>
    <w:rsid w:val="07374C06"/>
    <w:rsid w:val="0746408E"/>
    <w:rsid w:val="07826A13"/>
    <w:rsid w:val="07A44175"/>
    <w:rsid w:val="07ACD1A6"/>
    <w:rsid w:val="07DC1776"/>
    <w:rsid w:val="07DE5CCF"/>
    <w:rsid w:val="07E21F41"/>
    <w:rsid w:val="07F611AF"/>
    <w:rsid w:val="08407F45"/>
    <w:rsid w:val="08412697"/>
    <w:rsid w:val="0841F1B0"/>
    <w:rsid w:val="0857B17C"/>
    <w:rsid w:val="086AE231"/>
    <w:rsid w:val="086E92BB"/>
    <w:rsid w:val="088C1B02"/>
    <w:rsid w:val="0891B1F9"/>
    <w:rsid w:val="08E1EFA2"/>
    <w:rsid w:val="08F1361E"/>
    <w:rsid w:val="090D9AD9"/>
    <w:rsid w:val="09770A38"/>
    <w:rsid w:val="097B29D5"/>
    <w:rsid w:val="09A4A0C1"/>
    <w:rsid w:val="09D0CCB7"/>
    <w:rsid w:val="0A05D56D"/>
    <w:rsid w:val="0A19B148"/>
    <w:rsid w:val="0A21F2BF"/>
    <w:rsid w:val="0A2A380C"/>
    <w:rsid w:val="0A3AAE33"/>
    <w:rsid w:val="0A3BFFB8"/>
    <w:rsid w:val="0A5F7185"/>
    <w:rsid w:val="0A602D2F"/>
    <w:rsid w:val="0A634C2F"/>
    <w:rsid w:val="0A72BB1E"/>
    <w:rsid w:val="0A7D23EF"/>
    <w:rsid w:val="0A879DDC"/>
    <w:rsid w:val="0A91AB19"/>
    <w:rsid w:val="0A975B82"/>
    <w:rsid w:val="0AAC4B54"/>
    <w:rsid w:val="0AC8450C"/>
    <w:rsid w:val="0AFC08F0"/>
    <w:rsid w:val="0B0C24C9"/>
    <w:rsid w:val="0B2B90F8"/>
    <w:rsid w:val="0B3D7E84"/>
    <w:rsid w:val="0B6BF291"/>
    <w:rsid w:val="0B736FC0"/>
    <w:rsid w:val="0B73EA92"/>
    <w:rsid w:val="0B8CBB95"/>
    <w:rsid w:val="0B92C26F"/>
    <w:rsid w:val="0B9AFC94"/>
    <w:rsid w:val="0BB1BEFA"/>
    <w:rsid w:val="0BB37BCF"/>
    <w:rsid w:val="0BCF643D"/>
    <w:rsid w:val="0C003FA4"/>
    <w:rsid w:val="0C1261B3"/>
    <w:rsid w:val="0C17D972"/>
    <w:rsid w:val="0C280C97"/>
    <w:rsid w:val="0C29F098"/>
    <w:rsid w:val="0C4174F5"/>
    <w:rsid w:val="0C6C57D1"/>
    <w:rsid w:val="0C6E739E"/>
    <w:rsid w:val="0C8FC84F"/>
    <w:rsid w:val="0CDE9350"/>
    <w:rsid w:val="0CEEEA2F"/>
    <w:rsid w:val="0CF6812A"/>
    <w:rsid w:val="0D06CB75"/>
    <w:rsid w:val="0D0F4021"/>
    <w:rsid w:val="0D0FF85C"/>
    <w:rsid w:val="0D4E8F83"/>
    <w:rsid w:val="0D6D3BF3"/>
    <w:rsid w:val="0D7C93BC"/>
    <w:rsid w:val="0DA22EAA"/>
    <w:rsid w:val="0DAA5BE0"/>
    <w:rsid w:val="0DD7B318"/>
    <w:rsid w:val="0DE5F99C"/>
    <w:rsid w:val="0E099E30"/>
    <w:rsid w:val="0E2B16F3"/>
    <w:rsid w:val="0E32623A"/>
    <w:rsid w:val="0E39AAAA"/>
    <w:rsid w:val="0E3A115C"/>
    <w:rsid w:val="0E5C3B4D"/>
    <w:rsid w:val="0E81D264"/>
    <w:rsid w:val="0E867F1C"/>
    <w:rsid w:val="0E872EF5"/>
    <w:rsid w:val="0E8FC8FC"/>
    <w:rsid w:val="0E9847E9"/>
    <w:rsid w:val="0EA04660"/>
    <w:rsid w:val="0EA4DC15"/>
    <w:rsid w:val="0EA76133"/>
    <w:rsid w:val="0EC480E0"/>
    <w:rsid w:val="0EC6F492"/>
    <w:rsid w:val="0ED8BF6B"/>
    <w:rsid w:val="0EDAC657"/>
    <w:rsid w:val="0EE138D6"/>
    <w:rsid w:val="0EF9B390"/>
    <w:rsid w:val="0F01D2EC"/>
    <w:rsid w:val="0F5CFD39"/>
    <w:rsid w:val="0F7AAEDD"/>
    <w:rsid w:val="0F8BAF55"/>
    <w:rsid w:val="0F9E0DEB"/>
    <w:rsid w:val="0FD23EBB"/>
    <w:rsid w:val="0FF204F2"/>
    <w:rsid w:val="0FFC6448"/>
    <w:rsid w:val="1000BB09"/>
    <w:rsid w:val="1009B797"/>
    <w:rsid w:val="100E4787"/>
    <w:rsid w:val="10177108"/>
    <w:rsid w:val="10377D2E"/>
    <w:rsid w:val="10745DF6"/>
    <w:rsid w:val="108E5760"/>
    <w:rsid w:val="10C22764"/>
    <w:rsid w:val="10D262F6"/>
    <w:rsid w:val="1108BCB1"/>
    <w:rsid w:val="11251AAD"/>
    <w:rsid w:val="117DF6DF"/>
    <w:rsid w:val="1187F0B6"/>
    <w:rsid w:val="1188882E"/>
    <w:rsid w:val="11BAD494"/>
    <w:rsid w:val="11BCBEAF"/>
    <w:rsid w:val="11C07CC3"/>
    <w:rsid w:val="11C6A0C9"/>
    <w:rsid w:val="1220BB8B"/>
    <w:rsid w:val="12289310"/>
    <w:rsid w:val="126624C8"/>
    <w:rsid w:val="127DABE7"/>
    <w:rsid w:val="128533CB"/>
    <w:rsid w:val="128BA2EA"/>
    <w:rsid w:val="128DC54C"/>
    <w:rsid w:val="12AC8501"/>
    <w:rsid w:val="12BAF2E8"/>
    <w:rsid w:val="12BCC3B9"/>
    <w:rsid w:val="12DB88D4"/>
    <w:rsid w:val="12DCB5FE"/>
    <w:rsid w:val="12E39B18"/>
    <w:rsid w:val="12E63566"/>
    <w:rsid w:val="12FDA176"/>
    <w:rsid w:val="1306B0D9"/>
    <w:rsid w:val="131FDAF9"/>
    <w:rsid w:val="13331F2E"/>
    <w:rsid w:val="1368A5F8"/>
    <w:rsid w:val="13795B65"/>
    <w:rsid w:val="13E1F161"/>
    <w:rsid w:val="14296B89"/>
    <w:rsid w:val="142CAF30"/>
    <w:rsid w:val="1464D576"/>
    <w:rsid w:val="148B0597"/>
    <w:rsid w:val="14CFB38A"/>
    <w:rsid w:val="14D22CC3"/>
    <w:rsid w:val="14DFAA41"/>
    <w:rsid w:val="14E63606"/>
    <w:rsid w:val="1514EE5D"/>
    <w:rsid w:val="151C1E20"/>
    <w:rsid w:val="153A4876"/>
    <w:rsid w:val="155B79E5"/>
    <w:rsid w:val="15880334"/>
    <w:rsid w:val="15A18CB4"/>
    <w:rsid w:val="15AB0CD6"/>
    <w:rsid w:val="15AE1ED4"/>
    <w:rsid w:val="15C87F91"/>
    <w:rsid w:val="15C8D7BD"/>
    <w:rsid w:val="15D0CB70"/>
    <w:rsid w:val="15D97129"/>
    <w:rsid w:val="15DFE3A1"/>
    <w:rsid w:val="15F1BF95"/>
    <w:rsid w:val="16312AA1"/>
    <w:rsid w:val="164510AE"/>
    <w:rsid w:val="1659EB12"/>
    <w:rsid w:val="165B5338"/>
    <w:rsid w:val="16A946EB"/>
    <w:rsid w:val="16CC611E"/>
    <w:rsid w:val="16F40570"/>
    <w:rsid w:val="16F7BF57"/>
    <w:rsid w:val="173CE66B"/>
    <w:rsid w:val="175CD414"/>
    <w:rsid w:val="176589A7"/>
    <w:rsid w:val="17683C16"/>
    <w:rsid w:val="1768EAE0"/>
    <w:rsid w:val="177BB402"/>
    <w:rsid w:val="177C5A06"/>
    <w:rsid w:val="177F6580"/>
    <w:rsid w:val="1802B85F"/>
    <w:rsid w:val="18371AA8"/>
    <w:rsid w:val="183A9AF5"/>
    <w:rsid w:val="183F9554"/>
    <w:rsid w:val="1844DF9B"/>
    <w:rsid w:val="184AEDBF"/>
    <w:rsid w:val="187735CA"/>
    <w:rsid w:val="1877949D"/>
    <w:rsid w:val="18860078"/>
    <w:rsid w:val="188B27AC"/>
    <w:rsid w:val="18CFA5B4"/>
    <w:rsid w:val="18E137E8"/>
    <w:rsid w:val="18FB173F"/>
    <w:rsid w:val="1902F8B7"/>
    <w:rsid w:val="19137BA1"/>
    <w:rsid w:val="19178463"/>
    <w:rsid w:val="1933470E"/>
    <w:rsid w:val="193F0AC5"/>
    <w:rsid w:val="197FF82A"/>
    <w:rsid w:val="19810B7A"/>
    <w:rsid w:val="19926E46"/>
    <w:rsid w:val="19950D33"/>
    <w:rsid w:val="19983E80"/>
    <w:rsid w:val="199D0F9D"/>
    <w:rsid w:val="19B2AB2A"/>
    <w:rsid w:val="19B3A0CE"/>
    <w:rsid w:val="19C0A161"/>
    <w:rsid w:val="19D8CD9F"/>
    <w:rsid w:val="1A06DE37"/>
    <w:rsid w:val="1A3015F6"/>
    <w:rsid w:val="1A484AB4"/>
    <w:rsid w:val="1A520D57"/>
    <w:rsid w:val="1A6C21CF"/>
    <w:rsid w:val="1A9EC993"/>
    <w:rsid w:val="1ABCF724"/>
    <w:rsid w:val="1ABD22C7"/>
    <w:rsid w:val="1AC3377F"/>
    <w:rsid w:val="1AEEB795"/>
    <w:rsid w:val="1AF3B310"/>
    <w:rsid w:val="1B0D56B9"/>
    <w:rsid w:val="1B2CDABE"/>
    <w:rsid w:val="1B3BCDE0"/>
    <w:rsid w:val="1B415841"/>
    <w:rsid w:val="1B9C8E4E"/>
    <w:rsid w:val="1BBCE6D3"/>
    <w:rsid w:val="1BCADB2A"/>
    <w:rsid w:val="1BE68F15"/>
    <w:rsid w:val="1BF3689F"/>
    <w:rsid w:val="1C308FA8"/>
    <w:rsid w:val="1C32DFDB"/>
    <w:rsid w:val="1C3B1B41"/>
    <w:rsid w:val="1C4B1C63"/>
    <w:rsid w:val="1C8CB846"/>
    <w:rsid w:val="1CA41F92"/>
    <w:rsid w:val="1CF0B166"/>
    <w:rsid w:val="1D04B8EB"/>
    <w:rsid w:val="1D0940EC"/>
    <w:rsid w:val="1D45A9A4"/>
    <w:rsid w:val="1D49D88D"/>
    <w:rsid w:val="1D4F3559"/>
    <w:rsid w:val="1D65C052"/>
    <w:rsid w:val="1D6B5025"/>
    <w:rsid w:val="1D6DA78A"/>
    <w:rsid w:val="1D78261E"/>
    <w:rsid w:val="1D92CF50"/>
    <w:rsid w:val="1D983C94"/>
    <w:rsid w:val="1DF09969"/>
    <w:rsid w:val="1DFB2C2E"/>
    <w:rsid w:val="1E222A72"/>
    <w:rsid w:val="1E80E689"/>
    <w:rsid w:val="1E820BC2"/>
    <w:rsid w:val="1E870759"/>
    <w:rsid w:val="1E89F30F"/>
    <w:rsid w:val="1F09AF94"/>
    <w:rsid w:val="1F13D478"/>
    <w:rsid w:val="1F1AA5A7"/>
    <w:rsid w:val="1F2BD76E"/>
    <w:rsid w:val="1F390430"/>
    <w:rsid w:val="1F3D65D9"/>
    <w:rsid w:val="1F623967"/>
    <w:rsid w:val="1F95B3A0"/>
    <w:rsid w:val="1FAE31A8"/>
    <w:rsid w:val="1FB597AE"/>
    <w:rsid w:val="1FC4E783"/>
    <w:rsid w:val="1FD7EC7E"/>
    <w:rsid w:val="1FFE4EE4"/>
    <w:rsid w:val="200D9541"/>
    <w:rsid w:val="2027BD69"/>
    <w:rsid w:val="202D2C57"/>
    <w:rsid w:val="20313EF5"/>
    <w:rsid w:val="2085B6E1"/>
    <w:rsid w:val="2086D61B"/>
    <w:rsid w:val="209887F2"/>
    <w:rsid w:val="20A81BA3"/>
    <w:rsid w:val="20C077E7"/>
    <w:rsid w:val="20C295B2"/>
    <w:rsid w:val="20C589B5"/>
    <w:rsid w:val="20F3448B"/>
    <w:rsid w:val="20F463CB"/>
    <w:rsid w:val="20FD7D52"/>
    <w:rsid w:val="212075FF"/>
    <w:rsid w:val="212FB743"/>
    <w:rsid w:val="21336A8A"/>
    <w:rsid w:val="2135DD9A"/>
    <w:rsid w:val="21585DEB"/>
    <w:rsid w:val="218657B0"/>
    <w:rsid w:val="218A21BA"/>
    <w:rsid w:val="219911BA"/>
    <w:rsid w:val="21A621CE"/>
    <w:rsid w:val="21B09F0A"/>
    <w:rsid w:val="21EC2116"/>
    <w:rsid w:val="2226985C"/>
    <w:rsid w:val="225D6DF5"/>
    <w:rsid w:val="22629779"/>
    <w:rsid w:val="22A91803"/>
    <w:rsid w:val="22A9582B"/>
    <w:rsid w:val="22AF75B6"/>
    <w:rsid w:val="22B7436C"/>
    <w:rsid w:val="22BA3E33"/>
    <w:rsid w:val="22BA5DE7"/>
    <w:rsid w:val="22D9F39F"/>
    <w:rsid w:val="22DC91C0"/>
    <w:rsid w:val="22E5D26A"/>
    <w:rsid w:val="22ED13A5"/>
    <w:rsid w:val="23011F88"/>
    <w:rsid w:val="23144805"/>
    <w:rsid w:val="233A8027"/>
    <w:rsid w:val="233BEC7E"/>
    <w:rsid w:val="234E8847"/>
    <w:rsid w:val="235B0071"/>
    <w:rsid w:val="23872FB0"/>
    <w:rsid w:val="23BC3388"/>
    <w:rsid w:val="23E10C5B"/>
    <w:rsid w:val="23FBA016"/>
    <w:rsid w:val="2408424D"/>
    <w:rsid w:val="2425EE12"/>
    <w:rsid w:val="24260DE2"/>
    <w:rsid w:val="2446C49E"/>
    <w:rsid w:val="24562E48"/>
    <w:rsid w:val="24715630"/>
    <w:rsid w:val="2486197E"/>
    <w:rsid w:val="248F2FF3"/>
    <w:rsid w:val="24B0F7DF"/>
    <w:rsid w:val="24B6550D"/>
    <w:rsid w:val="24B6AEC3"/>
    <w:rsid w:val="24C4E771"/>
    <w:rsid w:val="24E06152"/>
    <w:rsid w:val="24E86CA9"/>
    <w:rsid w:val="24F0280D"/>
    <w:rsid w:val="25314684"/>
    <w:rsid w:val="2538AB57"/>
    <w:rsid w:val="2551137D"/>
    <w:rsid w:val="25526EF0"/>
    <w:rsid w:val="2566AFF0"/>
    <w:rsid w:val="259E1B8B"/>
    <w:rsid w:val="25AEEF12"/>
    <w:rsid w:val="25B2C61C"/>
    <w:rsid w:val="25C6E7D0"/>
    <w:rsid w:val="25CEA579"/>
    <w:rsid w:val="25E2961A"/>
    <w:rsid w:val="25F8A1B9"/>
    <w:rsid w:val="2604BDE4"/>
    <w:rsid w:val="261E58F6"/>
    <w:rsid w:val="2645D2BC"/>
    <w:rsid w:val="265B529E"/>
    <w:rsid w:val="2662A15B"/>
    <w:rsid w:val="26A35415"/>
    <w:rsid w:val="26ACDFCA"/>
    <w:rsid w:val="26BA84A5"/>
    <w:rsid w:val="26FF1E56"/>
    <w:rsid w:val="27179AD3"/>
    <w:rsid w:val="2721E53E"/>
    <w:rsid w:val="2726B7FA"/>
    <w:rsid w:val="27359BD6"/>
    <w:rsid w:val="273F5C43"/>
    <w:rsid w:val="276A0468"/>
    <w:rsid w:val="278AA862"/>
    <w:rsid w:val="279114FF"/>
    <w:rsid w:val="279A1FFB"/>
    <w:rsid w:val="27AB0E63"/>
    <w:rsid w:val="27AF7FB4"/>
    <w:rsid w:val="27E04EDD"/>
    <w:rsid w:val="27E868E6"/>
    <w:rsid w:val="27FDD602"/>
    <w:rsid w:val="280BCD48"/>
    <w:rsid w:val="281A6A82"/>
    <w:rsid w:val="28275247"/>
    <w:rsid w:val="2844814B"/>
    <w:rsid w:val="2861E8F9"/>
    <w:rsid w:val="2861EE65"/>
    <w:rsid w:val="2873E99C"/>
    <w:rsid w:val="28BAD5EE"/>
    <w:rsid w:val="28CA757F"/>
    <w:rsid w:val="28D3B360"/>
    <w:rsid w:val="28F33FE0"/>
    <w:rsid w:val="290AA3B1"/>
    <w:rsid w:val="29181B56"/>
    <w:rsid w:val="29409570"/>
    <w:rsid w:val="295513EE"/>
    <w:rsid w:val="29B2C736"/>
    <w:rsid w:val="29C45342"/>
    <w:rsid w:val="29D4798F"/>
    <w:rsid w:val="29D8D460"/>
    <w:rsid w:val="2A28F211"/>
    <w:rsid w:val="2A2C27F4"/>
    <w:rsid w:val="2A513F66"/>
    <w:rsid w:val="2A7C7832"/>
    <w:rsid w:val="2AB784B0"/>
    <w:rsid w:val="2AC56FCC"/>
    <w:rsid w:val="2AD6315F"/>
    <w:rsid w:val="2AF9F3D6"/>
    <w:rsid w:val="2B311E19"/>
    <w:rsid w:val="2B352B43"/>
    <w:rsid w:val="2B5BD03C"/>
    <w:rsid w:val="2B6BA598"/>
    <w:rsid w:val="2B6C5253"/>
    <w:rsid w:val="2B7D9FB4"/>
    <w:rsid w:val="2B819B88"/>
    <w:rsid w:val="2B8BC289"/>
    <w:rsid w:val="2B8DAD4E"/>
    <w:rsid w:val="2BA7ECDB"/>
    <w:rsid w:val="2BC0A8C2"/>
    <w:rsid w:val="2BD42F6B"/>
    <w:rsid w:val="2C07FD91"/>
    <w:rsid w:val="2C299E5E"/>
    <w:rsid w:val="2C6E4CAA"/>
    <w:rsid w:val="2CFB39F2"/>
    <w:rsid w:val="2D0A6319"/>
    <w:rsid w:val="2D23DB08"/>
    <w:rsid w:val="2D3B9B6C"/>
    <w:rsid w:val="2D484FBC"/>
    <w:rsid w:val="2D53C205"/>
    <w:rsid w:val="2D63CE26"/>
    <w:rsid w:val="2D914C2C"/>
    <w:rsid w:val="2D9F947A"/>
    <w:rsid w:val="2DA5351A"/>
    <w:rsid w:val="2DAE54C5"/>
    <w:rsid w:val="2DDA3830"/>
    <w:rsid w:val="2DE2E5C4"/>
    <w:rsid w:val="2DEBCAAA"/>
    <w:rsid w:val="2DF3F500"/>
    <w:rsid w:val="2E13AD7F"/>
    <w:rsid w:val="2E26EB2C"/>
    <w:rsid w:val="2E46BBF4"/>
    <w:rsid w:val="2E7C8856"/>
    <w:rsid w:val="2E83B33E"/>
    <w:rsid w:val="2E867CF0"/>
    <w:rsid w:val="2E970A53"/>
    <w:rsid w:val="2EB81CED"/>
    <w:rsid w:val="2EBB7ECA"/>
    <w:rsid w:val="2EF76EC0"/>
    <w:rsid w:val="2F010058"/>
    <w:rsid w:val="2F206503"/>
    <w:rsid w:val="2F20E28C"/>
    <w:rsid w:val="2F23C0BE"/>
    <w:rsid w:val="2F32C366"/>
    <w:rsid w:val="2F34BC5C"/>
    <w:rsid w:val="2F5EBE52"/>
    <w:rsid w:val="2F68504F"/>
    <w:rsid w:val="2FB602B9"/>
    <w:rsid w:val="2FE3700C"/>
    <w:rsid w:val="2FEC7583"/>
    <w:rsid w:val="3008698F"/>
    <w:rsid w:val="3022D45A"/>
    <w:rsid w:val="303D460F"/>
    <w:rsid w:val="3051DEE6"/>
    <w:rsid w:val="306B1D9B"/>
    <w:rsid w:val="306FA6D5"/>
    <w:rsid w:val="30AA961D"/>
    <w:rsid w:val="30B1BF9E"/>
    <w:rsid w:val="30B9C2DE"/>
    <w:rsid w:val="30CFCC2B"/>
    <w:rsid w:val="30F999D7"/>
    <w:rsid w:val="311AF6C0"/>
    <w:rsid w:val="315FCB94"/>
    <w:rsid w:val="316E08C6"/>
    <w:rsid w:val="317D2CFA"/>
    <w:rsid w:val="319448AD"/>
    <w:rsid w:val="31A4A7B9"/>
    <w:rsid w:val="31B19D5A"/>
    <w:rsid w:val="31B6E8C3"/>
    <w:rsid w:val="31C9D3D7"/>
    <w:rsid w:val="31D1D68D"/>
    <w:rsid w:val="31F1D1D7"/>
    <w:rsid w:val="3237B13F"/>
    <w:rsid w:val="3240DEE2"/>
    <w:rsid w:val="3260EB01"/>
    <w:rsid w:val="3266DA63"/>
    <w:rsid w:val="326861FB"/>
    <w:rsid w:val="328223AC"/>
    <w:rsid w:val="32B6F0F5"/>
    <w:rsid w:val="32B851DC"/>
    <w:rsid w:val="32CEA27B"/>
    <w:rsid w:val="3332650C"/>
    <w:rsid w:val="334A5C5F"/>
    <w:rsid w:val="334EA7E5"/>
    <w:rsid w:val="337767E3"/>
    <w:rsid w:val="338633D8"/>
    <w:rsid w:val="338EBBD6"/>
    <w:rsid w:val="33958836"/>
    <w:rsid w:val="339EBD25"/>
    <w:rsid w:val="33CF8F78"/>
    <w:rsid w:val="33D831EB"/>
    <w:rsid w:val="33E64616"/>
    <w:rsid w:val="3401AC6D"/>
    <w:rsid w:val="341BDB7A"/>
    <w:rsid w:val="342E070D"/>
    <w:rsid w:val="3451519B"/>
    <w:rsid w:val="3481C013"/>
    <w:rsid w:val="34E1924B"/>
    <w:rsid w:val="34E4C6BB"/>
    <w:rsid w:val="34EA4775"/>
    <w:rsid w:val="34FF8566"/>
    <w:rsid w:val="350070FD"/>
    <w:rsid w:val="3512F54D"/>
    <w:rsid w:val="3517209E"/>
    <w:rsid w:val="351A1BA9"/>
    <w:rsid w:val="354692C6"/>
    <w:rsid w:val="35CC21EA"/>
    <w:rsid w:val="35DDA2C6"/>
    <w:rsid w:val="3619B7DF"/>
    <w:rsid w:val="363396F6"/>
    <w:rsid w:val="363C97EA"/>
    <w:rsid w:val="364A471F"/>
    <w:rsid w:val="3667B9D0"/>
    <w:rsid w:val="366C83F0"/>
    <w:rsid w:val="369C160A"/>
    <w:rsid w:val="36ACEF27"/>
    <w:rsid w:val="36AF2F31"/>
    <w:rsid w:val="36B4C7B2"/>
    <w:rsid w:val="36B5FEE3"/>
    <w:rsid w:val="36C6F410"/>
    <w:rsid w:val="372CF455"/>
    <w:rsid w:val="373B2F94"/>
    <w:rsid w:val="373FF149"/>
    <w:rsid w:val="376E055F"/>
    <w:rsid w:val="37B0B07C"/>
    <w:rsid w:val="37C659E7"/>
    <w:rsid w:val="37DE6275"/>
    <w:rsid w:val="37F5B2EB"/>
    <w:rsid w:val="38046DE0"/>
    <w:rsid w:val="38301CCC"/>
    <w:rsid w:val="38384D00"/>
    <w:rsid w:val="383CA7F9"/>
    <w:rsid w:val="3848DCAB"/>
    <w:rsid w:val="3849815C"/>
    <w:rsid w:val="3863E40A"/>
    <w:rsid w:val="3892CCD4"/>
    <w:rsid w:val="38993E12"/>
    <w:rsid w:val="38CC020E"/>
    <w:rsid w:val="38E267DD"/>
    <w:rsid w:val="3904A1C2"/>
    <w:rsid w:val="39123265"/>
    <w:rsid w:val="3918A81F"/>
    <w:rsid w:val="39410587"/>
    <w:rsid w:val="394711FA"/>
    <w:rsid w:val="39582394"/>
    <w:rsid w:val="3972EB86"/>
    <w:rsid w:val="39791AAB"/>
    <w:rsid w:val="3993EADC"/>
    <w:rsid w:val="399C3D09"/>
    <w:rsid w:val="39A81476"/>
    <w:rsid w:val="39AEF969"/>
    <w:rsid w:val="39AFB91A"/>
    <w:rsid w:val="39D41D61"/>
    <w:rsid w:val="39E281FB"/>
    <w:rsid w:val="3A027AB7"/>
    <w:rsid w:val="3A0461E1"/>
    <w:rsid w:val="3A45D24E"/>
    <w:rsid w:val="3AA2F5A8"/>
    <w:rsid w:val="3AC6CCBC"/>
    <w:rsid w:val="3AD79139"/>
    <w:rsid w:val="3ADFEDFE"/>
    <w:rsid w:val="3AE6AD7B"/>
    <w:rsid w:val="3AF3C62E"/>
    <w:rsid w:val="3B0B2A5A"/>
    <w:rsid w:val="3B0CEB80"/>
    <w:rsid w:val="3B25CF31"/>
    <w:rsid w:val="3B3B2AF3"/>
    <w:rsid w:val="3B467E6B"/>
    <w:rsid w:val="3B703BA4"/>
    <w:rsid w:val="3B76AE46"/>
    <w:rsid w:val="3B989F2F"/>
    <w:rsid w:val="3B9B84CC"/>
    <w:rsid w:val="3BA4BB05"/>
    <w:rsid w:val="3BAD55CF"/>
    <w:rsid w:val="3BB9A2FC"/>
    <w:rsid w:val="3BBCD13C"/>
    <w:rsid w:val="3BDB9218"/>
    <w:rsid w:val="3C0DDFAD"/>
    <w:rsid w:val="3C12BDDC"/>
    <w:rsid w:val="3C1E89DF"/>
    <w:rsid w:val="3C261511"/>
    <w:rsid w:val="3C261B41"/>
    <w:rsid w:val="3C295FC2"/>
    <w:rsid w:val="3C596FEF"/>
    <w:rsid w:val="3C724980"/>
    <w:rsid w:val="3C8096BD"/>
    <w:rsid w:val="3C8737BA"/>
    <w:rsid w:val="3C9DCFF8"/>
    <w:rsid w:val="3CB0BB6D"/>
    <w:rsid w:val="3CB9CF7A"/>
    <w:rsid w:val="3CDE4506"/>
    <w:rsid w:val="3CF20550"/>
    <w:rsid w:val="3CF682AC"/>
    <w:rsid w:val="3D19DAA5"/>
    <w:rsid w:val="3D4D1805"/>
    <w:rsid w:val="3D743084"/>
    <w:rsid w:val="3D82E381"/>
    <w:rsid w:val="3D8D62AD"/>
    <w:rsid w:val="3D938AB9"/>
    <w:rsid w:val="3D9C1D81"/>
    <w:rsid w:val="3D9CF8F3"/>
    <w:rsid w:val="3D9D86A0"/>
    <w:rsid w:val="3DCFCBCF"/>
    <w:rsid w:val="3DE50198"/>
    <w:rsid w:val="3DED2606"/>
    <w:rsid w:val="3E05A646"/>
    <w:rsid w:val="3E2402F4"/>
    <w:rsid w:val="3E2621C3"/>
    <w:rsid w:val="3E2CE3E3"/>
    <w:rsid w:val="3E2CF85C"/>
    <w:rsid w:val="3E4E23E2"/>
    <w:rsid w:val="3E5AE5B1"/>
    <w:rsid w:val="3E72CBB5"/>
    <w:rsid w:val="3E9DF2C9"/>
    <w:rsid w:val="3ECEDEC7"/>
    <w:rsid w:val="3ED4A691"/>
    <w:rsid w:val="3EEC8E4C"/>
    <w:rsid w:val="3EFC0500"/>
    <w:rsid w:val="3F2755A9"/>
    <w:rsid w:val="3F51EE98"/>
    <w:rsid w:val="3F7A4C33"/>
    <w:rsid w:val="3F87C30C"/>
    <w:rsid w:val="3F8CF7FC"/>
    <w:rsid w:val="3F97A2C5"/>
    <w:rsid w:val="3FDACCFD"/>
    <w:rsid w:val="40030FBA"/>
    <w:rsid w:val="400FA0A1"/>
    <w:rsid w:val="402A846A"/>
    <w:rsid w:val="4033346A"/>
    <w:rsid w:val="40747FB4"/>
    <w:rsid w:val="40791248"/>
    <w:rsid w:val="407DD61E"/>
    <w:rsid w:val="408B3789"/>
    <w:rsid w:val="40FA5457"/>
    <w:rsid w:val="412EE024"/>
    <w:rsid w:val="413CAF90"/>
    <w:rsid w:val="416EDCA3"/>
    <w:rsid w:val="41A1B8C4"/>
    <w:rsid w:val="41AA4EDE"/>
    <w:rsid w:val="41C654CB"/>
    <w:rsid w:val="41CCC48C"/>
    <w:rsid w:val="41CF161C"/>
    <w:rsid w:val="41E3EDE0"/>
    <w:rsid w:val="41F1FC1F"/>
    <w:rsid w:val="420C4753"/>
    <w:rsid w:val="420E3086"/>
    <w:rsid w:val="42105015"/>
    <w:rsid w:val="422B5241"/>
    <w:rsid w:val="4239F2A5"/>
    <w:rsid w:val="426BBA9D"/>
    <w:rsid w:val="4286F947"/>
    <w:rsid w:val="429C382F"/>
    <w:rsid w:val="429EF150"/>
    <w:rsid w:val="429F923C"/>
    <w:rsid w:val="42A6465D"/>
    <w:rsid w:val="42C6389D"/>
    <w:rsid w:val="42D3E1D2"/>
    <w:rsid w:val="42E3573C"/>
    <w:rsid w:val="42E433BE"/>
    <w:rsid w:val="42EDF700"/>
    <w:rsid w:val="42F28258"/>
    <w:rsid w:val="42F66A0C"/>
    <w:rsid w:val="42F9899F"/>
    <w:rsid w:val="43038535"/>
    <w:rsid w:val="4309642D"/>
    <w:rsid w:val="4316CE75"/>
    <w:rsid w:val="431948FB"/>
    <w:rsid w:val="43213AF4"/>
    <w:rsid w:val="435439D4"/>
    <w:rsid w:val="43724E05"/>
    <w:rsid w:val="4385C9CA"/>
    <w:rsid w:val="438DCC80"/>
    <w:rsid w:val="43924D8C"/>
    <w:rsid w:val="4396D68F"/>
    <w:rsid w:val="43C0FED0"/>
    <w:rsid w:val="43D0E7D7"/>
    <w:rsid w:val="43EB598A"/>
    <w:rsid w:val="43ECB494"/>
    <w:rsid w:val="442928D0"/>
    <w:rsid w:val="44421179"/>
    <w:rsid w:val="448CB827"/>
    <w:rsid w:val="44935AEE"/>
    <w:rsid w:val="44F02A87"/>
    <w:rsid w:val="4512DC8E"/>
    <w:rsid w:val="45299CE1"/>
    <w:rsid w:val="453CBF85"/>
    <w:rsid w:val="4543E815"/>
    <w:rsid w:val="454DE945"/>
    <w:rsid w:val="454F5B22"/>
    <w:rsid w:val="45618176"/>
    <w:rsid w:val="457988C5"/>
    <w:rsid w:val="45B3B6BC"/>
    <w:rsid w:val="45BF10B8"/>
    <w:rsid w:val="45BF99CA"/>
    <w:rsid w:val="45CC8EDC"/>
    <w:rsid w:val="45D7D768"/>
    <w:rsid w:val="45DDE1DA"/>
    <w:rsid w:val="45EB1EEC"/>
    <w:rsid w:val="46021127"/>
    <w:rsid w:val="46219D69"/>
    <w:rsid w:val="4658120B"/>
    <w:rsid w:val="46816B65"/>
    <w:rsid w:val="46AF5257"/>
    <w:rsid w:val="46B160DC"/>
    <w:rsid w:val="46B73202"/>
    <w:rsid w:val="46CA4A62"/>
    <w:rsid w:val="46D0F1D7"/>
    <w:rsid w:val="46D3FC5F"/>
    <w:rsid w:val="46DF8594"/>
    <w:rsid w:val="46E3C138"/>
    <w:rsid w:val="47106A8C"/>
    <w:rsid w:val="472C6CAA"/>
    <w:rsid w:val="4745D666"/>
    <w:rsid w:val="4757F7D0"/>
    <w:rsid w:val="47B06EC9"/>
    <w:rsid w:val="47B0F4D5"/>
    <w:rsid w:val="47C02C88"/>
    <w:rsid w:val="47C26048"/>
    <w:rsid w:val="4804ADF7"/>
    <w:rsid w:val="48289F5E"/>
    <w:rsid w:val="4835964F"/>
    <w:rsid w:val="4838B960"/>
    <w:rsid w:val="483D185A"/>
    <w:rsid w:val="4849F27B"/>
    <w:rsid w:val="486A3B80"/>
    <w:rsid w:val="48A6A228"/>
    <w:rsid w:val="48C025B7"/>
    <w:rsid w:val="48D3D4C6"/>
    <w:rsid w:val="48E3EDAC"/>
    <w:rsid w:val="48F49A37"/>
    <w:rsid w:val="48F5BDC3"/>
    <w:rsid w:val="48F7C5C7"/>
    <w:rsid w:val="49037829"/>
    <w:rsid w:val="490F892D"/>
    <w:rsid w:val="4924BFE2"/>
    <w:rsid w:val="492CE9D6"/>
    <w:rsid w:val="4945C937"/>
    <w:rsid w:val="49972BFB"/>
    <w:rsid w:val="49A59D82"/>
    <w:rsid w:val="49A6A2D8"/>
    <w:rsid w:val="49C6B0CA"/>
    <w:rsid w:val="49CA71D0"/>
    <w:rsid w:val="49CFBBC2"/>
    <w:rsid w:val="49D166B0"/>
    <w:rsid w:val="49DA3E1D"/>
    <w:rsid w:val="49EC1BD0"/>
    <w:rsid w:val="49F1F9FF"/>
    <w:rsid w:val="49F92361"/>
    <w:rsid w:val="49FB713B"/>
    <w:rsid w:val="4A125024"/>
    <w:rsid w:val="4A175938"/>
    <w:rsid w:val="4A2513CD"/>
    <w:rsid w:val="4A34F4CC"/>
    <w:rsid w:val="4A3A610B"/>
    <w:rsid w:val="4A56611F"/>
    <w:rsid w:val="4A5BF618"/>
    <w:rsid w:val="4A6005E1"/>
    <w:rsid w:val="4A61E54C"/>
    <w:rsid w:val="4A64D96F"/>
    <w:rsid w:val="4A72F016"/>
    <w:rsid w:val="4A73FB45"/>
    <w:rsid w:val="4A758D1A"/>
    <w:rsid w:val="4A9D12E3"/>
    <w:rsid w:val="4AC4F6CA"/>
    <w:rsid w:val="4B330CF1"/>
    <w:rsid w:val="4B356BC7"/>
    <w:rsid w:val="4B445AB1"/>
    <w:rsid w:val="4B484408"/>
    <w:rsid w:val="4B4FEC09"/>
    <w:rsid w:val="4B50B050"/>
    <w:rsid w:val="4B53FE43"/>
    <w:rsid w:val="4B621F23"/>
    <w:rsid w:val="4B7004D2"/>
    <w:rsid w:val="4BC3E322"/>
    <w:rsid w:val="4BE45AA0"/>
    <w:rsid w:val="4BF890EF"/>
    <w:rsid w:val="4C0696D6"/>
    <w:rsid w:val="4C46460F"/>
    <w:rsid w:val="4C62D63E"/>
    <w:rsid w:val="4C849EA2"/>
    <w:rsid w:val="4C9675B0"/>
    <w:rsid w:val="4C9B8158"/>
    <w:rsid w:val="4CB6784E"/>
    <w:rsid w:val="4CCECCBD"/>
    <w:rsid w:val="4CDC9525"/>
    <w:rsid w:val="4CDE2E2B"/>
    <w:rsid w:val="4CDFF223"/>
    <w:rsid w:val="4CE096FC"/>
    <w:rsid w:val="4D0833AF"/>
    <w:rsid w:val="4D11EC0A"/>
    <w:rsid w:val="4D198D18"/>
    <w:rsid w:val="4D32030C"/>
    <w:rsid w:val="4D466445"/>
    <w:rsid w:val="4D46A27A"/>
    <w:rsid w:val="4D4EF9FA"/>
    <w:rsid w:val="4D56C07B"/>
    <w:rsid w:val="4D89DDCB"/>
    <w:rsid w:val="4DC431AE"/>
    <w:rsid w:val="4DDB795D"/>
    <w:rsid w:val="4DF3DAE7"/>
    <w:rsid w:val="4E224A9B"/>
    <w:rsid w:val="4E42E970"/>
    <w:rsid w:val="4E51BC12"/>
    <w:rsid w:val="4E72CBF8"/>
    <w:rsid w:val="4E7723EC"/>
    <w:rsid w:val="4E7EA8AB"/>
    <w:rsid w:val="4E973BD7"/>
    <w:rsid w:val="4EAE4784"/>
    <w:rsid w:val="4ED31A17"/>
    <w:rsid w:val="4EDA537F"/>
    <w:rsid w:val="4F0654E2"/>
    <w:rsid w:val="4F1CBAB8"/>
    <w:rsid w:val="4F1E9CCB"/>
    <w:rsid w:val="4F5EE38D"/>
    <w:rsid w:val="4F7CACE6"/>
    <w:rsid w:val="4F7F39BF"/>
    <w:rsid w:val="4F84C420"/>
    <w:rsid w:val="4FACD612"/>
    <w:rsid w:val="4FEE09E5"/>
    <w:rsid w:val="50066D7F"/>
    <w:rsid w:val="5040A834"/>
    <w:rsid w:val="50423782"/>
    <w:rsid w:val="504E1542"/>
    <w:rsid w:val="50751C2E"/>
    <w:rsid w:val="5077C29D"/>
    <w:rsid w:val="508E8842"/>
    <w:rsid w:val="5098C822"/>
    <w:rsid w:val="50CBA2F9"/>
    <w:rsid w:val="50DC89F0"/>
    <w:rsid w:val="50F841D4"/>
    <w:rsid w:val="50FF314A"/>
    <w:rsid w:val="511599A4"/>
    <w:rsid w:val="5126959A"/>
    <w:rsid w:val="51335209"/>
    <w:rsid w:val="5143ECD1"/>
    <w:rsid w:val="514C5AAA"/>
    <w:rsid w:val="514E92F1"/>
    <w:rsid w:val="515D33F0"/>
    <w:rsid w:val="5166A97A"/>
    <w:rsid w:val="516B7A6A"/>
    <w:rsid w:val="516B8B7D"/>
    <w:rsid w:val="5173EA30"/>
    <w:rsid w:val="51B93F03"/>
    <w:rsid w:val="51D9F21D"/>
    <w:rsid w:val="51EF2FCD"/>
    <w:rsid w:val="52036D3A"/>
    <w:rsid w:val="52134A1A"/>
    <w:rsid w:val="52226B1D"/>
    <w:rsid w:val="522B8145"/>
    <w:rsid w:val="522FAD40"/>
    <w:rsid w:val="52323B1C"/>
    <w:rsid w:val="525CD603"/>
    <w:rsid w:val="526EF583"/>
    <w:rsid w:val="52918B1D"/>
    <w:rsid w:val="52B131C4"/>
    <w:rsid w:val="52C14B5E"/>
    <w:rsid w:val="52E593D3"/>
    <w:rsid w:val="5310075A"/>
    <w:rsid w:val="5315EF62"/>
    <w:rsid w:val="532067D8"/>
    <w:rsid w:val="5334F0D8"/>
    <w:rsid w:val="534BBB55"/>
    <w:rsid w:val="534ED303"/>
    <w:rsid w:val="53595944"/>
    <w:rsid w:val="536F1177"/>
    <w:rsid w:val="5385C016"/>
    <w:rsid w:val="538C2765"/>
    <w:rsid w:val="539205AD"/>
    <w:rsid w:val="53BD9627"/>
    <w:rsid w:val="53D94F50"/>
    <w:rsid w:val="53E6AB17"/>
    <w:rsid w:val="53F87D0D"/>
    <w:rsid w:val="5402D85E"/>
    <w:rsid w:val="5406DFB9"/>
    <w:rsid w:val="540AC5E4"/>
    <w:rsid w:val="54338F2F"/>
    <w:rsid w:val="5434E2EB"/>
    <w:rsid w:val="5450FC25"/>
    <w:rsid w:val="54586C4A"/>
    <w:rsid w:val="546FCF4E"/>
    <w:rsid w:val="549A4E2D"/>
    <w:rsid w:val="54B86DF4"/>
    <w:rsid w:val="54CE93B6"/>
    <w:rsid w:val="54D1BEBF"/>
    <w:rsid w:val="54DACE94"/>
    <w:rsid w:val="55205F5F"/>
    <w:rsid w:val="5530A30D"/>
    <w:rsid w:val="553C3578"/>
    <w:rsid w:val="554A3604"/>
    <w:rsid w:val="554AE18C"/>
    <w:rsid w:val="5569DBDE"/>
    <w:rsid w:val="55A69645"/>
    <w:rsid w:val="55B6FCB2"/>
    <w:rsid w:val="55D83213"/>
    <w:rsid w:val="55DD8B24"/>
    <w:rsid w:val="55F87F1B"/>
    <w:rsid w:val="56004D92"/>
    <w:rsid w:val="562D2230"/>
    <w:rsid w:val="5653F5E1"/>
    <w:rsid w:val="56567F58"/>
    <w:rsid w:val="566D28F1"/>
    <w:rsid w:val="56B8CABB"/>
    <w:rsid w:val="56CA44C9"/>
    <w:rsid w:val="56E6B1ED"/>
    <w:rsid w:val="56E9C4CC"/>
    <w:rsid w:val="56F9EEA7"/>
    <w:rsid w:val="56FFBBB6"/>
    <w:rsid w:val="573A7920"/>
    <w:rsid w:val="574A8B0C"/>
    <w:rsid w:val="574AB968"/>
    <w:rsid w:val="57578047"/>
    <w:rsid w:val="5775E5AC"/>
    <w:rsid w:val="57E1A0F6"/>
    <w:rsid w:val="58004E32"/>
    <w:rsid w:val="582E6787"/>
    <w:rsid w:val="5832FC5E"/>
    <w:rsid w:val="584EB452"/>
    <w:rsid w:val="58735E76"/>
    <w:rsid w:val="58A17CA0"/>
    <w:rsid w:val="58DE483E"/>
    <w:rsid w:val="58E3E79D"/>
    <w:rsid w:val="58E4A8B5"/>
    <w:rsid w:val="58EAAE2B"/>
    <w:rsid w:val="58EBFB95"/>
    <w:rsid w:val="58FC8AD9"/>
    <w:rsid w:val="591F28CE"/>
    <w:rsid w:val="5934F9EB"/>
    <w:rsid w:val="593EECB1"/>
    <w:rsid w:val="59529AAC"/>
    <w:rsid w:val="595C46C3"/>
    <w:rsid w:val="5982150E"/>
    <w:rsid w:val="59924A3B"/>
    <w:rsid w:val="59956A67"/>
    <w:rsid w:val="599D8BBA"/>
    <w:rsid w:val="59B5B325"/>
    <w:rsid w:val="59EF7800"/>
    <w:rsid w:val="59FCED5D"/>
    <w:rsid w:val="5A056AEB"/>
    <w:rsid w:val="5A08FDDD"/>
    <w:rsid w:val="5A2CAD66"/>
    <w:rsid w:val="5A3D4D01"/>
    <w:rsid w:val="5A3E0595"/>
    <w:rsid w:val="5A40B949"/>
    <w:rsid w:val="5A61CC04"/>
    <w:rsid w:val="5A6F83DE"/>
    <w:rsid w:val="5A7A0768"/>
    <w:rsid w:val="5A97BC03"/>
    <w:rsid w:val="5A9A0AC3"/>
    <w:rsid w:val="5AB14907"/>
    <w:rsid w:val="5AD7D04A"/>
    <w:rsid w:val="5AE50B9A"/>
    <w:rsid w:val="5AEA359E"/>
    <w:rsid w:val="5AEB681C"/>
    <w:rsid w:val="5AF98E62"/>
    <w:rsid w:val="5AFB7170"/>
    <w:rsid w:val="5B1850FD"/>
    <w:rsid w:val="5B30E7BB"/>
    <w:rsid w:val="5B35F5BB"/>
    <w:rsid w:val="5B59731B"/>
    <w:rsid w:val="5B5DB784"/>
    <w:rsid w:val="5B5FD283"/>
    <w:rsid w:val="5B6DD6ED"/>
    <w:rsid w:val="5B754315"/>
    <w:rsid w:val="5B7B4E71"/>
    <w:rsid w:val="5B816674"/>
    <w:rsid w:val="5BCC6D73"/>
    <w:rsid w:val="5BCE3486"/>
    <w:rsid w:val="5BD558C1"/>
    <w:rsid w:val="5C07A7E0"/>
    <w:rsid w:val="5C15D7C9"/>
    <w:rsid w:val="5C4712A7"/>
    <w:rsid w:val="5C571AD7"/>
    <w:rsid w:val="5C86C5BC"/>
    <w:rsid w:val="5C88BAEC"/>
    <w:rsid w:val="5CAD5764"/>
    <w:rsid w:val="5CCA5463"/>
    <w:rsid w:val="5CD163EF"/>
    <w:rsid w:val="5CDE5277"/>
    <w:rsid w:val="5CECDA8A"/>
    <w:rsid w:val="5CF45D88"/>
    <w:rsid w:val="5D1FEEB1"/>
    <w:rsid w:val="5D21E6EF"/>
    <w:rsid w:val="5D357FA6"/>
    <w:rsid w:val="5D9811FD"/>
    <w:rsid w:val="5DB1F058"/>
    <w:rsid w:val="5DBCE5FE"/>
    <w:rsid w:val="5DC2B068"/>
    <w:rsid w:val="5DD89350"/>
    <w:rsid w:val="5DDA34AD"/>
    <w:rsid w:val="5DE3BECA"/>
    <w:rsid w:val="5DF254BB"/>
    <w:rsid w:val="5E00BC9E"/>
    <w:rsid w:val="5E3097AC"/>
    <w:rsid w:val="5E7B796C"/>
    <w:rsid w:val="5E9B2B77"/>
    <w:rsid w:val="5E9CF1DF"/>
    <w:rsid w:val="5EACE3D7"/>
    <w:rsid w:val="5EBEFB6C"/>
    <w:rsid w:val="5EC405AF"/>
    <w:rsid w:val="5ED8DA37"/>
    <w:rsid w:val="5F049C77"/>
    <w:rsid w:val="5F07ED57"/>
    <w:rsid w:val="5F22683A"/>
    <w:rsid w:val="5F2DA81F"/>
    <w:rsid w:val="5F3D6D23"/>
    <w:rsid w:val="5F4AD6F4"/>
    <w:rsid w:val="5F4B472E"/>
    <w:rsid w:val="5F4EDC9A"/>
    <w:rsid w:val="5F6EE3E3"/>
    <w:rsid w:val="5F7EED5D"/>
    <w:rsid w:val="5F8A3820"/>
    <w:rsid w:val="5F911979"/>
    <w:rsid w:val="5F9E145D"/>
    <w:rsid w:val="5FC110F2"/>
    <w:rsid w:val="5FCF63CC"/>
    <w:rsid w:val="5FE3D49A"/>
    <w:rsid w:val="5FEB58BA"/>
    <w:rsid w:val="5FFBBDFD"/>
    <w:rsid w:val="600B7C7C"/>
    <w:rsid w:val="6014EAD1"/>
    <w:rsid w:val="6025CC94"/>
    <w:rsid w:val="6048B438"/>
    <w:rsid w:val="605EB984"/>
    <w:rsid w:val="6072F0B1"/>
    <w:rsid w:val="60B08A94"/>
    <w:rsid w:val="60BDBDC9"/>
    <w:rsid w:val="60C86268"/>
    <w:rsid w:val="60D872E9"/>
    <w:rsid w:val="60E948EC"/>
    <w:rsid w:val="60FE2E81"/>
    <w:rsid w:val="6100BBF7"/>
    <w:rsid w:val="611B2223"/>
    <w:rsid w:val="611D6BC6"/>
    <w:rsid w:val="6124B870"/>
    <w:rsid w:val="6145C6EF"/>
    <w:rsid w:val="6148EABB"/>
    <w:rsid w:val="614E3C2B"/>
    <w:rsid w:val="61503469"/>
    <w:rsid w:val="616B8F61"/>
    <w:rsid w:val="616D46C5"/>
    <w:rsid w:val="617582C9"/>
    <w:rsid w:val="6187291B"/>
    <w:rsid w:val="619F9686"/>
    <w:rsid w:val="61A0293F"/>
    <w:rsid w:val="61ACF1F4"/>
    <w:rsid w:val="61F2C595"/>
    <w:rsid w:val="6207DED8"/>
    <w:rsid w:val="62103B44"/>
    <w:rsid w:val="621CAB20"/>
    <w:rsid w:val="623D55C5"/>
    <w:rsid w:val="624BD6A8"/>
    <w:rsid w:val="624DCB12"/>
    <w:rsid w:val="62596B31"/>
    <w:rsid w:val="626B9809"/>
    <w:rsid w:val="6283A1B3"/>
    <w:rsid w:val="6285194D"/>
    <w:rsid w:val="62921D24"/>
    <w:rsid w:val="62A20B15"/>
    <w:rsid w:val="62B77F64"/>
    <w:rsid w:val="62B93C27"/>
    <w:rsid w:val="62DA7632"/>
    <w:rsid w:val="630C1200"/>
    <w:rsid w:val="631340D0"/>
    <w:rsid w:val="6326EEB7"/>
    <w:rsid w:val="632CE304"/>
    <w:rsid w:val="6360748F"/>
    <w:rsid w:val="6381B32A"/>
    <w:rsid w:val="63B9328E"/>
    <w:rsid w:val="63C2717B"/>
    <w:rsid w:val="63D92626"/>
    <w:rsid w:val="63F72AA5"/>
    <w:rsid w:val="640921B7"/>
    <w:rsid w:val="640FAF04"/>
    <w:rsid w:val="644C5F59"/>
    <w:rsid w:val="645BABBE"/>
    <w:rsid w:val="6464D262"/>
    <w:rsid w:val="64828E81"/>
    <w:rsid w:val="64A38C16"/>
    <w:rsid w:val="64A9A315"/>
    <w:rsid w:val="64B8C424"/>
    <w:rsid w:val="64D330A1"/>
    <w:rsid w:val="64FF6D42"/>
    <w:rsid w:val="6522B1C7"/>
    <w:rsid w:val="6531BF2C"/>
    <w:rsid w:val="653F5803"/>
    <w:rsid w:val="65400F9C"/>
    <w:rsid w:val="6554D2A0"/>
    <w:rsid w:val="657855F4"/>
    <w:rsid w:val="65BB84D1"/>
    <w:rsid w:val="65BCBA0F"/>
    <w:rsid w:val="65C8BFD5"/>
    <w:rsid w:val="65D6F3E8"/>
    <w:rsid w:val="65E1344C"/>
    <w:rsid w:val="65E89461"/>
    <w:rsid w:val="66183115"/>
    <w:rsid w:val="6633E444"/>
    <w:rsid w:val="665A9A3E"/>
    <w:rsid w:val="665BD0D9"/>
    <w:rsid w:val="6663BA78"/>
    <w:rsid w:val="6666F88A"/>
    <w:rsid w:val="669BEF2D"/>
    <w:rsid w:val="66B7F5BC"/>
    <w:rsid w:val="66BADCCA"/>
    <w:rsid w:val="66C79B40"/>
    <w:rsid w:val="671B3C55"/>
    <w:rsid w:val="671B6960"/>
    <w:rsid w:val="6722EEC3"/>
    <w:rsid w:val="673E3BEE"/>
    <w:rsid w:val="6761CBF9"/>
    <w:rsid w:val="6766A937"/>
    <w:rsid w:val="6779371C"/>
    <w:rsid w:val="677C5B91"/>
    <w:rsid w:val="67BDBC29"/>
    <w:rsid w:val="67F07B2B"/>
    <w:rsid w:val="680780C6"/>
    <w:rsid w:val="680BB945"/>
    <w:rsid w:val="68126B6E"/>
    <w:rsid w:val="68286FA6"/>
    <w:rsid w:val="68291831"/>
    <w:rsid w:val="682BC8B5"/>
    <w:rsid w:val="684AE554"/>
    <w:rsid w:val="68500B0E"/>
    <w:rsid w:val="685A3924"/>
    <w:rsid w:val="686D3653"/>
    <w:rsid w:val="68717AEC"/>
    <w:rsid w:val="689FC535"/>
    <w:rsid w:val="68B6CF4D"/>
    <w:rsid w:val="68C5C36A"/>
    <w:rsid w:val="68D1700E"/>
    <w:rsid w:val="68D21914"/>
    <w:rsid w:val="68D5F68F"/>
    <w:rsid w:val="690338F0"/>
    <w:rsid w:val="6939158A"/>
    <w:rsid w:val="695D407A"/>
    <w:rsid w:val="695FECE5"/>
    <w:rsid w:val="6964176C"/>
    <w:rsid w:val="6976FD39"/>
    <w:rsid w:val="69C3514B"/>
    <w:rsid w:val="69CF53C0"/>
    <w:rsid w:val="69E8498E"/>
    <w:rsid w:val="6A0B8486"/>
    <w:rsid w:val="6A187FDD"/>
    <w:rsid w:val="6A1B251F"/>
    <w:rsid w:val="6A21845A"/>
    <w:rsid w:val="6A39510E"/>
    <w:rsid w:val="6A589E12"/>
    <w:rsid w:val="6A5B6215"/>
    <w:rsid w:val="6A615662"/>
    <w:rsid w:val="6A902B32"/>
    <w:rsid w:val="6AC44E0C"/>
    <w:rsid w:val="6AE25157"/>
    <w:rsid w:val="6AE3AE13"/>
    <w:rsid w:val="6B025869"/>
    <w:rsid w:val="6B12CD9A"/>
    <w:rsid w:val="6B23DA39"/>
    <w:rsid w:val="6B346E35"/>
    <w:rsid w:val="6B4E3381"/>
    <w:rsid w:val="6B629DA0"/>
    <w:rsid w:val="6B659617"/>
    <w:rsid w:val="6B96FB1C"/>
    <w:rsid w:val="6BDEEC58"/>
    <w:rsid w:val="6C1E1372"/>
    <w:rsid w:val="6C28C1C0"/>
    <w:rsid w:val="6C47CAB0"/>
    <w:rsid w:val="6C47D3CA"/>
    <w:rsid w:val="6C76D5E9"/>
    <w:rsid w:val="6C7C06C1"/>
    <w:rsid w:val="6C8BE653"/>
    <w:rsid w:val="6C9436C3"/>
    <w:rsid w:val="6CC6020B"/>
    <w:rsid w:val="6CE50F49"/>
    <w:rsid w:val="6D322651"/>
    <w:rsid w:val="6D42B1F4"/>
    <w:rsid w:val="6D4E97CD"/>
    <w:rsid w:val="6D508913"/>
    <w:rsid w:val="6D76A14F"/>
    <w:rsid w:val="6D8735E8"/>
    <w:rsid w:val="6DC6123F"/>
    <w:rsid w:val="6E036E49"/>
    <w:rsid w:val="6E4244EE"/>
    <w:rsid w:val="6E6E66BB"/>
    <w:rsid w:val="6EA34DF2"/>
    <w:rsid w:val="6EB5D116"/>
    <w:rsid w:val="6ECB1AC5"/>
    <w:rsid w:val="6EEF579E"/>
    <w:rsid w:val="6EF3378C"/>
    <w:rsid w:val="6F24B153"/>
    <w:rsid w:val="6F3B3879"/>
    <w:rsid w:val="6F50E877"/>
    <w:rsid w:val="6F5679BE"/>
    <w:rsid w:val="6F773F9A"/>
    <w:rsid w:val="6F7A512D"/>
    <w:rsid w:val="6F950988"/>
    <w:rsid w:val="6FA572C5"/>
    <w:rsid w:val="6FB6CA94"/>
    <w:rsid w:val="6FC525FC"/>
    <w:rsid w:val="6FC792AB"/>
    <w:rsid w:val="6FD74C21"/>
    <w:rsid w:val="6FEF177C"/>
    <w:rsid w:val="70017C84"/>
    <w:rsid w:val="705C1E57"/>
    <w:rsid w:val="7061C04E"/>
    <w:rsid w:val="70752BCA"/>
    <w:rsid w:val="709231C8"/>
    <w:rsid w:val="70A1F897"/>
    <w:rsid w:val="70ABCEF0"/>
    <w:rsid w:val="70D6EAA2"/>
    <w:rsid w:val="70DC49EB"/>
    <w:rsid w:val="70DEAADD"/>
    <w:rsid w:val="70ED0829"/>
    <w:rsid w:val="70FDB301"/>
    <w:rsid w:val="71074543"/>
    <w:rsid w:val="710BF888"/>
    <w:rsid w:val="71118733"/>
    <w:rsid w:val="7123971A"/>
    <w:rsid w:val="7139FDE2"/>
    <w:rsid w:val="713C8452"/>
    <w:rsid w:val="714F77E4"/>
    <w:rsid w:val="71529AF5"/>
    <w:rsid w:val="7174C97A"/>
    <w:rsid w:val="7199732E"/>
    <w:rsid w:val="71BF3632"/>
    <w:rsid w:val="722740EB"/>
    <w:rsid w:val="7238DF00"/>
    <w:rsid w:val="726802D4"/>
    <w:rsid w:val="7269804E"/>
    <w:rsid w:val="7273A82A"/>
    <w:rsid w:val="72BF521C"/>
    <w:rsid w:val="72D6569C"/>
    <w:rsid w:val="73024FD2"/>
    <w:rsid w:val="730865DD"/>
    <w:rsid w:val="730C2E79"/>
    <w:rsid w:val="730EECE3"/>
    <w:rsid w:val="7311986C"/>
    <w:rsid w:val="73187C5C"/>
    <w:rsid w:val="732E05E0"/>
    <w:rsid w:val="733ED706"/>
    <w:rsid w:val="73556632"/>
    <w:rsid w:val="7365553E"/>
    <w:rsid w:val="7367F20C"/>
    <w:rsid w:val="73C9637A"/>
    <w:rsid w:val="7431FED7"/>
    <w:rsid w:val="7433A9F9"/>
    <w:rsid w:val="74467B99"/>
    <w:rsid w:val="74A233BD"/>
    <w:rsid w:val="74A97EAF"/>
    <w:rsid w:val="74B0B38E"/>
    <w:rsid w:val="74C8AEC2"/>
    <w:rsid w:val="74D1BBE0"/>
    <w:rsid w:val="74F90BE7"/>
    <w:rsid w:val="750594CC"/>
    <w:rsid w:val="753059C3"/>
    <w:rsid w:val="754E4682"/>
    <w:rsid w:val="756704F3"/>
    <w:rsid w:val="7582B5EC"/>
    <w:rsid w:val="7591BFC4"/>
    <w:rsid w:val="75D3BC89"/>
    <w:rsid w:val="75D55116"/>
    <w:rsid w:val="75FD9EC1"/>
    <w:rsid w:val="7620527D"/>
    <w:rsid w:val="765D4888"/>
    <w:rsid w:val="76609522"/>
    <w:rsid w:val="7662DE5E"/>
    <w:rsid w:val="76BB5D78"/>
    <w:rsid w:val="76BC391C"/>
    <w:rsid w:val="770A9D43"/>
    <w:rsid w:val="771D090B"/>
    <w:rsid w:val="773991E2"/>
    <w:rsid w:val="7754B0FC"/>
    <w:rsid w:val="7759341F"/>
    <w:rsid w:val="777C56EE"/>
    <w:rsid w:val="77826D0A"/>
    <w:rsid w:val="77A4DD8F"/>
    <w:rsid w:val="77A81AE8"/>
    <w:rsid w:val="77ACE4BB"/>
    <w:rsid w:val="77F691F9"/>
    <w:rsid w:val="77F93E28"/>
    <w:rsid w:val="77FF3139"/>
    <w:rsid w:val="78086416"/>
    <w:rsid w:val="782D7C13"/>
    <w:rsid w:val="78746F04"/>
    <w:rsid w:val="787986C5"/>
    <w:rsid w:val="7892492C"/>
    <w:rsid w:val="789EA5B5"/>
    <w:rsid w:val="790C1A55"/>
    <w:rsid w:val="7967DEBC"/>
    <w:rsid w:val="79A07C51"/>
    <w:rsid w:val="7A09756B"/>
    <w:rsid w:val="7A29933F"/>
    <w:rsid w:val="7A3A7616"/>
    <w:rsid w:val="7A54A9CD"/>
    <w:rsid w:val="7A6D4D33"/>
    <w:rsid w:val="7A93D44F"/>
    <w:rsid w:val="7A9C21BD"/>
    <w:rsid w:val="7AA88219"/>
    <w:rsid w:val="7AEC6530"/>
    <w:rsid w:val="7AF65A2A"/>
    <w:rsid w:val="7B409AD8"/>
    <w:rsid w:val="7BA5BD20"/>
    <w:rsid w:val="7BA6611A"/>
    <w:rsid w:val="7BB7BA07"/>
    <w:rsid w:val="7BE30FB2"/>
    <w:rsid w:val="7C013AD5"/>
    <w:rsid w:val="7C0A6B6C"/>
    <w:rsid w:val="7C4C5068"/>
    <w:rsid w:val="7C745D6A"/>
    <w:rsid w:val="7C7824CF"/>
    <w:rsid w:val="7C7A1C40"/>
    <w:rsid w:val="7C7CFC5E"/>
    <w:rsid w:val="7C8228E3"/>
    <w:rsid w:val="7C873AB1"/>
    <w:rsid w:val="7C922A8B"/>
    <w:rsid w:val="7C9830E6"/>
    <w:rsid w:val="7CD1C914"/>
    <w:rsid w:val="7CD8FDFF"/>
    <w:rsid w:val="7CEB98B9"/>
    <w:rsid w:val="7CF32C89"/>
    <w:rsid w:val="7CF9B88D"/>
    <w:rsid w:val="7D21F3DC"/>
    <w:rsid w:val="7D222288"/>
    <w:rsid w:val="7D410467"/>
    <w:rsid w:val="7D7992BD"/>
    <w:rsid w:val="7D7E7B6C"/>
    <w:rsid w:val="7D956D27"/>
    <w:rsid w:val="7DD28CDF"/>
    <w:rsid w:val="7E110E10"/>
    <w:rsid w:val="7E2A7B8C"/>
    <w:rsid w:val="7E4E2F1E"/>
    <w:rsid w:val="7E50F6A6"/>
    <w:rsid w:val="7E730074"/>
    <w:rsid w:val="7E86E4C4"/>
    <w:rsid w:val="7E8B9E6E"/>
    <w:rsid w:val="7EBFBA32"/>
    <w:rsid w:val="7EC1C2FD"/>
    <w:rsid w:val="7EC2D557"/>
    <w:rsid w:val="7ED384D1"/>
    <w:rsid w:val="7EE36887"/>
    <w:rsid w:val="7EEBCFE4"/>
    <w:rsid w:val="7EECAD2E"/>
    <w:rsid w:val="7F286A51"/>
    <w:rsid w:val="7F313D88"/>
    <w:rsid w:val="7F43B276"/>
    <w:rsid w:val="7F5290CC"/>
    <w:rsid w:val="7F53F757"/>
    <w:rsid w:val="7F67B067"/>
    <w:rsid w:val="7FA1C9BD"/>
    <w:rsid w:val="7FA5568D"/>
    <w:rsid w:val="7FA7EBD4"/>
    <w:rsid w:val="7FD82979"/>
    <w:rsid w:val="7FE9E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355DE"/>
  <w15:chartTrackingRefBased/>
  <w15:docId w15:val="{105B874E-B0A8-47AD-B93B-80B9AF779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9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4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4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1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D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DA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C28D6"/>
    <w:rPr>
      <w:b/>
      <w:bCs/>
    </w:rPr>
  </w:style>
  <w:style w:type="paragraph" w:styleId="Revision">
    <w:name w:val="Revision"/>
    <w:hidden/>
    <w:uiPriority w:val="99"/>
    <w:semiHidden/>
    <w:rsid w:val="006F21BB"/>
  </w:style>
  <w:style w:type="paragraph" w:customStyle="1" w:styleId="EndNoteBibliographyTitle">
    <w:name w:val="EndNote Bibliography Title"/>
    <w:basedOn w:val="Normal"/>
    <w:link w:val="EndNoteBibliographyTitleChar"/>
    <w:rsid w:val="00D3699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99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6998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99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45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5F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3A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A1F"/>
  </w:style>
  <w:style w:type="paragraph" w:styleId="Footer">
    <w:name w:val="footer"/>
    <w:basedOn w:val="Normal"/>
    <w:link w:val="FooterChar"/>
    <w:uiPriority w:val="99"/>
    <w:unhideWhenUsed/>
    <w:rsid w:val="00BA3A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A1F"/>
  </w:style>
  <w:style w:type="character" w:styleId="Mention">
    <w:name w:val="Mention"/>
    <w:basedOn w:val="DefaultParagraphFont"/>
    <w:uiPriority w:val="99"/>
    <w:unhideWhenUsed/>
    <w:rsid w:val="00B10B9B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2702A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C7A7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9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094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075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5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783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348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316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514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0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4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92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9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:10.1016/j.jbspin.2022.105499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:10.1136/annrheumdis-2020-217155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:10.1089/jir.2017.0127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immunaid.eu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github.com/david-a-parry/vase" TargetMode="Externa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:10.1093/bioinformatics/btp3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96374A8E923D449B3ABF92C71B0030" ma:contentTypeVersion="15" ma:contentTypeDescription="Create a new document." ma:contentTypeScope="" ma:versionID="21c79f8adb04eddffe3d1d406a9ce501">
  <xsd:schema xmlns:xsd="http://www.w3.org/2001/XMLSchema" xmlns:xs="http://www.w3.org/2001/XMLSchema" xmlns:p="http://schemas.microsoft.com/office/2006/metadata/properties" xmlns:ns3="3b662734-78da-4376-95c6-90d1770bbc2d" xmlns:ns4="773ed5f5-f2aa-4d19-b627-5a07d8948329" targetNamespace="http://schemas.microsoft.com/office/2006/metadata/properties" ma:root="true" ma:fieldsID="36ac418b5cdc8a37db9b0dda95f78996" ns3:_="" ns4:_="">
    <xsd:import namespace="3b662734-78da-4376-95c6-90d1770bbc2d"/>
    <xsd:import namespace="773ed5f5-f2aa-4d19-b627-5a07d89483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662734-78da-4376-95c6-90d1770bbc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3ed5f5-f2aa-4d19-b627-5a07d894832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662734-78da-4376-95c6-90d1770bbc2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6FE9D7-464D-4964-AB41-19FADC11D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662734-78da-4376-95c6-90d1770bbc2d"/>
    <ds:schemaRef ds:uri="773ed5f5-f2aa-4d19-b627-5a07d89483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F3401F-65D9-BF42-8279-5C54BD1B6E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845477-3684-429F-AC97-72F5E969C26F}">
  <ds:schemaRefs>
    <ds:schemaRef ds:uri="http://schemas.microsoft.com/office/2006/metadata/properties"/>
    <ds:schemaRef ds:uri="http://schemas.microsoft.com/office/infopath/2007/PartnerControls"/>
    <ds:schemaRef ds:uri="3b662734-78da-4376-95c6-90d1770bbc2d"/>
  </ds:schemaRefs>
</ds:datastoreItem>
</file>

<file path=customXml/itemProps4.xml><?xml version="1.0" encoding="utf-8"?>
<ds:datastoreItem xmlns:ds="http://schemas.openxmlformats.org/officeDocument/2006/customXml" ds:itemID="{B64D1BB3-227E-4681-B3EF-6278273817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325</Words>
  <Characters>13253</Characters>
  <Application>Microsoft Office Word</Application>
  <DocSecurity>0</DocSecurity>
  <Lines>110</Lines>
  <Paragraphs>31</Paragraphs>
  <ScaleCrop>false</ScaleCrop>
  <Company/>
  <LinksUpToDate>false</LinksUpToDate>
  <CharactersWithSpaces>1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Leon Chang</cp:lastModifiedBy>
  <cp:revision>62</cp:revision>
  <cp:lastPrinted>2023-11-02T16:34:00Z</cp:lastPrinted>
  <dcterms:created xsi:type="dcterms:W3CDTF">2023-10-31T14:24:00Z</dcterms:created>
  <dcterms:modified xsi:type="dcterms:W3CDTF">2024-08-2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96374A8E923D449B3ABF92C71B0030</vt:lpwstr>
  </property>
</Properties>
</file>